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pPr w:leftFromText="180" w:rightFromText="180" w:tblpY="-1410"/>
        <w:tblW w:w="0" w:type="auto"/>
        <w:tblLayout w:type="fixed"/>
        <w:tblLook w:val="04A0" w:firstRow="1" w:lastRow="0" w:firstColumn="1" w:lastColumn="0" w:noHBand="0" w:noVBand="1"/>
      </w:tblPr>
      <w:tblGrid>
        <w:gridCol w:w="535"/>
        <w:gridCol w:w="1530"/>
        <w:gridCol w:w="6750"/>
        <w:gridCol w:w="450"/>
        <w:gridCol w:w="450"/>
        <w:gridCol w:w="630"/>
        <w:gridCol w:w="4842"/>
      </w:tblGrid>
      <w:tr w:rsidR="006346C7" w:rsidRPr="006346C7" w14:paraId="0F643149" w14:textId="77777777" w:rsidTr="00F320B0">
        <w:trPr>
          <w:cantSplit/>
          <w:trHeight w:val="113"/>
        </w:trPr>
        <w:tc>
          <w:tcPr>
            <w:tcW w:w="535" w:type="dxa"/>
            <w:tcBorders>
              <w:left w:val="single" w:sz="18" w:space="0" w:color="auto"/>
            </w:tcBorders>
          </w:tcPr>
          <w:p w14:paraId="4D829E0E" w14:textId="77777777" w:rsidR="007C4956" w:rsidRPr="006346C7" w:rsidRDefault="007C4956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346C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530" w:type="dxa"/>
            <w:noWrap/>
            <w:hideMark/>
          </w:tcPr>
          <w:p w14:paraId="26F66524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6750" w:type="dxa"/>
            <w:noWrap/>
            <w:hideMark/>
          </w:tcPr>
          <w:p w14:paraId="5592D8B0" w14:textId="77777777" w:rsidR="007C4956" w:rsidRPr="006346C7" w:rsidRDefault="007C4956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346C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Methodological quality criteria </w:t>
            </w:r>
          </w:p>
        </w:tc>
        <w:tc>
          <w:tcPr>
            <w:tcW w:w="6372" w:type="dxa"/>
            <w:gridSpan w:val="4"/>
            <w:tcBorders>
              <w:right w:val="single" w:sz="18" w:space="0" w:color="auto"/>
            </w:tcBorders>
            <w:noWrap/>
            <w:hideMark/>
          </w:tcPr>
          <w:p w14:paraId="7D8FC421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346C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esponses</w:t>
            </w:r>
          </w:p>
        </w:tc>
      </w:tr>
      <w:tr w:rsidR="00F320B0" w:rsidRPr="006346C7" w14:paraId="331367FC" w14:textId="77777777" w:rsidTr="00F320B0">
        <w:trPr>
          <w:cantSplit/>
          <w:trHeight w:val="320"/>
        </w:trPr>
        <w:tc>
          <w:tcPr>
            <w:tcW w:w="535" w:type="dxa"/>
            <w:tcBorders>
              <w:left w:val="single" w:sz="18" w:space="0" w:color="auto"/>
              <w:bottom w:val="single" w:sz="18" w:space="0" w:color="auto"/>
            </w:tcBorders>
            <w:textDirection w:val="btLr"/>
          </w:tcPr>
          <w:p w14:paraId="11C36469" w14:textId="77777777" w:rsidR="007C4956" w:rsidRPr="006346C7" w:rsidRDefault="007C4956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18" w:space="0" w:color="auto"/>
            </w:tcBorders>
            <w:noWrap/>
            <w:hideMark/>
          </w:tcPr>
          <w:p w14:paraId="0FEFCE0A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6750" w:type="dxa"/>
            <w:tcBorders>
              <w:bottom w:val="single" w:sz="18" w:space="0" w:color="auto"/>
            </w:tcBorders>
            <w:noWrap/>
            <w:hideMark/>
          </w:tcPr>
          <w:p w14:paraId="7DC00A74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18" w:space="0" w:color="auto"/>
            </w:tcBorders>
            <w:noWrap/>
            <w:hideMark/>
          </w:tcPr>
          <w:p w14:paraId="4B5E0684" w14:textId="77777777" w:rsidR="007C4956" w:rsidRPr="00D948F3" w:rsidRDefault="007C4956" w:rsidP="00BB3AB1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48F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450" w:type="dxa"/>
            <w:tcBorders>
              <w:bottom w:val="single" w:sz="18" w:space="0" w:color="auto"/>
            </w:tcBorders>
            <w:noWrap/>
            <w:hideMark/>
          </w:tcPr>
          <w:p w14:paraId="712CD1E3" w14:textId="77777777" w:rsidR="007C4956" w:rsidRPr="006346C7" w:rsidRDefault="007C4956" w:rsidP="00BB3AB1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346C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noWrap/>
            <w:hideMark/>
          </w:tcPr>
          <w:p w14:paraId="5F7CECCC" w14:textId="77777777" w:rsidR="007C4956" w:rsidRPr="006346C7" w:rsidRDefault="007C4956" w:rsidP="00BB3AB1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346C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an't tell</w:t>
            </w:r>
          </w:p>
        </w:tc>
        <w:tc>
          <w:tcPr>
            <w:tcW w:w="4842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56952759" w14:textId="77777777" w:rsidR="007C4956" w:rsidRPr="006346C7" w:rsidRDefault="007C4956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346C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mments</w:t>
            </w:r>
          </w:p>
        </w:tc>
      </w:tr>
      <w:tr w:rsidR="00E657F6" w:rsidRPr="00D049C4" w14:paraId="2E7DBA87" w14:textId="77777777" w:rsidTr="00F320B0">
        <w:trPr>
          <w:trHeight w:val="181"/>
        </w:trPr>
        <w:tc>
          <w:tcPr>
            <w:tcW w:w="535" w:type="dxa"/>
            <w:vMerge w:val="restart"/>
            <w:tcBorders>
              <w:top w:val="single" w:sz="18" w:space="0" w:color="auto"/>
              <w:left w:val="single" w:sz="18" w:space="0" w:color="auto"/>
            </w:tcBorders>
            <w:textDirection w:val="btLr"/>
          </w:tcPr>
          <w:p w14:paraId="0A89028C" w14:textId="77777777" w:rsidR="000035DE" w:rsidRPr="006346C7" w:rsidRDefault="000035DE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Araujo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</w:tcBorders>
            <w:noWrap/>
            <w:hideMark/>
          </w:tcPr>
          <w:p w14:paraId="453359B9" w14:textId="77777777" w:rsidR="000035DE" w:rsidRPr="00E657F6" w:rsidRDefault="000035DE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Screening questions (all types)</w:t>
            </w:r>
          </w:p>
        </w:tc>
        <w:tc>
          <w:tcPr>
            <w:tcW w:w="6750" w:type="dxa"/>
            <w:tcBorders>
              <w:top w:val="single" w:sz="18" w:space="0" w:color="auto"/>
            </w:tcBorders>
            <w:noWrap/>
            <w:hideMark/>
          </w:tcPr>
          <w:p w14:paraId="5E05F622" w14:textId="77777777" w:rsidR="000035DE" w:rsidRPr="006346C7" w:rsidRDefault="000035DE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1. Are there clear research questions?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25C04DB8" w14:textId="32A5830B" w:rsidR="000035DE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5D725DBD" w14:textId="77777777" w:rsidR="000035DE" w:rsidRPr="00E32785" w:rsidRDefault="000035DE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078309F5" w14:textId="77777777" w:rsidR="000035DE" w:rsidRPr="00E32785" w:rsidRDefault="000035DE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4921BDDE" w14:textId="160CABD1" w:rsidR="000035DE" w:rsidRPr="006346C7" w:rsidRDefault="00D049C4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search question is described, but v</w:t>
            </w:r>
            <w:r w:rsidR="000035DE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gue: 'evaluate the use of IVMP in PPMS'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</w:tr>
      <w:tr w:rsidR="00E657F6" w:rsidRPr="006346C7" w14:paraId="58C53E62" w14:textId="77777777" w:rsidTr="00F320B0">
        <w:trPr>
          <w:trHeight w:val="208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28698E75" w14:textId="77777777" w:rsidR="000035DE" w:rsidRPr="006346C7" w:rsidRDefault="000035DE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tDash" w:sz="4" w:space="0" w:color="auto"/>
            </w:tcBorders>
            <w:noWrap/>
            <w:hideMark/>
          </w:tcPr>
          <w:p w14:paraId="748AE7EE" w14:textId="77777777" w:rsidR="000035DE" w:rsidRPr="00E657F6" w:rsidRDefault="000035DE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tDash" w:sz="4" w:space="0" w:color="auto"/>
            </w:tcBorders>
            <w:noWrap/>
            <w:hideMark/>
          </w:tcPr>
          <w:p w14:paraId="0FF095F7" w14:textId="77777777" w:rsidR="000035DE" w:rsidRPr="006346C7" w:rsidRDefault="000035DE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2. Do the collected data allow to address the research questions?</w:t>
            </w:r>
          </w:p>
        </w:tc>
        <w:tc>
          <w:tcPr>
            <w:tcW w:w="450" w:type="dxa"/>
            <w:tcBorders>
              <w:bottom w:val="dotDash" w:sz="4" w:space="0" w:color="auto"/>
            </w:tcBorders>
            <w:noWrap/>
            <w:vAlign w:val="bottom"/>
            <w:hideMark/>
          </w:tcPr>
          <w:p w14:paraId="1BB5EBFD" w14:textId="77777777" w:rsidR="000035DE" w:rsidRPr="00D948F3" w:rsidRDefault="000035DE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tcBorders>
              <w:bottom w:val="dotDash" w:sz="4" w:space="0" w:color="auto"/>
            </w:tcBorders>
            <w:noWrap/>
            <w:vAlign w:val="bottom"/>
            <w:hideMark/>
          </w:tcPr>
          <w:p w14:paraId="2D2B18C9" w14:textId="77777777" w:rsidR="000035DE" w:rsidRPr="00E32785" w:rsidRDefault="000035DE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tDash" w:sz="4" w:space="0" w:color="auto"/>
            </w:tcBorders>
            <w:noWrap/>
            <w:vAlign w:val="bottom"/>
            <w:hideMark/>
          </w:tcPr>
          <w:p w14:paraId="6962A29F" w14:textId="3A458533" w:rsidR="000035DE" w:rsidRPr="00E32785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E32785">
              <w:rPr>
                <w:rFonts w:ascii="Calibri" w:hAnsi="Calibri" w:cstheme="minorHAnsi"/>
                <w:sz w:val="16"/>
                <w:szCs w:val="16"/>
                <w:lang w:val="en-US"/>
              </w:rPr>
              <w:t>Can’t tell</w:t>
            </w:r>
          </w:p>
        </w:tc>
        <w:tc>
          <w:tcPr>
            <w:tcW w:w="4842" w:type="dxa"/>
            <w:tcBorders>
              <w:bottom w:val="dotDash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805922B" w14:textId="17BF0417" w:rsidR="000035DE" w:rsidRPr="006346C7" w:rsidRDefault="00A26601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 control group</w:t>
            </w:r>
            <w:r w:rsidR="00D049C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</w:tr>
      <w:tr w:rsidR="00E657F6" w:rsidRPr="00D049C4" w14:paraId="113CF316" w14:textId="77777777" w:rsidTr="00F320B0">
        <w:trPr>
          <w:trHeight w:val="244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21F70960" w14:textId="77777777" w:rsidR="000035DE" w:rsidRPr="006346C7" w:rsidRDefault="000035DE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 w:val="restart"/>
            <w:tcBorders>
              <w:top w:val="dotDash" w:sz="4" w:space="0" w:color="auto"/>
            </w:tcBorders>
            <w:noWrap/>
            <w:hideMark/>
          </w:tcPr>
          <w:p w14:paraId="1D2F5E33" w14:textId="77777777" w:rsidR="000035DE" w:rsidRPr="00E657F6" w:rsidRDefault="000035DE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4. Quantitative descriptive: </w:t>
            </w:r>
          </w:p>
          <w:p w14:paraId="3D3D9874" w14:textId="77777777" w:rsidR="000035DE" w:rsidRPr="00E657F6" w:rsidRDefault="000035DE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Case-series </w:t>
            </w:r>
          </w:p>
          <w:p w14:paraId="7F0E7061" w14:textId="77777777" w:rsidR="000035DE" w:rsidRPr="00E657F6" w:rsidRDefault="000035DE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750" w:type="dxa"/>
            <w:tcBorders>
              <w:top w:val="dotDash" w:sz="4" w:space="0" w:color="auto"/>
            </w:tcBorders>
            <w:noWrap/>
            <w:vAlign w:val="bottom"/>
            <w:hideMark/>
          </w:tcPr>
          <w:p w14:paraId="67FA3C10" w14:textId="77777777" w:rsidR="000035DE" w:rsidRPr="006346C7" w:rsidRDefault="000035DE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.1. Is the sampling strategy relevant to address the research question?</w:t>
            </w:r>
          </w:p>
        </w:tc>
        <w:tc>
          <w:tcPr>
            <w:tcW w:w="450" w:type="dxa"/>
            <w:tcBorders>
              <w:top w:val="dotDash" w:sz="4" w:space="0" w:color="auto"/>
            </w:tcBorders>
            <w:noWrap/>
            <w:vAlign w:val="bottom"/>
            <w:hideMark/>
          </w:tcPr>
          <w:p w14:paraId="05DF115A" w14:textId="77777777" w:rsidR="000035DE" w:rsidRPr="00D948F3" w:rsidRDefault="000035DE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tcBorders>
              <w:top w:val="dotDash" w:sz="4" w:space="0" w:color="auto"/>
            </w:tcBorders>
            <w:noWrap/>
            <w:vAlign w:val="bottom"/>
            <w:hideMark/>
          </w:tcPr>
          <w:p w14:paraId="59A94D83" w14:textId="757C973E" w:rsidR="000035DE" w:rsidRPr="00E32785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E32785">
              <w:rPr>
                <w:rFonts w:ascii="Calibri" w:hAnsi="Calibri"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630" w:type="dxa"/>
            <w:tcBorders>
              <w:top w:val="dotDash" w:sz="4" w:space="0" w:color="auto"/>
            </w:tcBorders>
            <w:noWrap/>
            <w:vAlign w:val="bottom"/>
            <w:hideMark/>
          </w:tcPr>
          <w:p w14:paraId="4F0F6DAF" w14:textId="77777777" w:rsidR="000035DE" w:rsidRPr="00E32785" w:rsidRDefault="000035DE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dotDash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DEFBD46" w14:textId="77777777" w:rsidR="000035DE" w:rsidRPr="006346C7" w:rsidRDefault="000035DE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Unclear how the patient group was formed. </w:t>
            </w:r>
          </w:p>
        </w:tc>
      </w:tr>
      <w:tr w:rsidR="00E657F6" w:rsidRPr="00D049C4" w14:paraId="70C12B66" w14:textId="77777777" w:rsidTr="00F320B0">
        <w:trPr>
          <w:trHeight w:val="154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6A463F7F" w14:textId="77777777" w:rsidR="000035DE" w:rsidRPr="006346C7" w:rsidRDefault="000035DE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23FEE74C" w14:textId="77777777" w:rsidR="000035DE" w:rsidRPr="00E657F6" w:rsidRDefault="000035DE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  <w:vAlign w:val="bottom"/>
          </w:tcPr>
          <w:p w14:paraId="04FC0144" w14:textId="77777777" w:rsidR="000035DE" w:rsidRPr="006346C7" w:rsidRDefault="000035DE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.2. Is the sample representative of the target population?</w:t>
            </w:r>
          </w:p>
        </w:tc>
        <w:tc>
          <w:tcPr>
            <w:tcW w:w="450" w:type="dxa"/>
            <w:noWrap/>
            <w:vAlign w:val="bottom"/>
          </w:tcPr>
          <w:p w14:paraId="52C93916" w14:textId="77777777" w:rsidR="000035DE" w:rsidRPr="00D948F3" w:rsidRDefault="000035DE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bottom"/>
          </w:tcPr>
          <w:p w14:paraId="0C9FE15A" w14:textId="21E7A0A3" w:rsidR="000035DE" w:rsidRPr="00E32785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E32785">
              <w:rPr>
                <w:rFonts w:ascii="Calibri" w:hAnsi="Calibri"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630" w:type="dxa"/>
            <w:noWrap/>
            <w:vAlign w:val="bottom"/>
          </w:tcPr>
          <w:p w14:paraId="6C9503CC" w14:textId="77777777" w:rsidR="000035DE" w:rsidRPr="00E32785" w:rsidRDefault="000035DE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2BBF9B9A" w14:textId="23B788A0" w:rsidR="000035DE" w:rsidRPr="006346C7" w:rsidRDefault="00D049C4" w:rsidP="00D049C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cluded patients were v</w:t>
            </w:r>
            <w:r w:rsidR="000035DE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ery young for PPMS, </w:t>
            </w:r>
            <w:r w:rsidR="00A26601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 lot of optic </w:t>
            </w:r>
            <w:r w:rsidR="00BB3AB1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euritis,</w:t>
            </w:r>
            <w:r w:rsidR="000035DE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unsure which McDonald criteria were used. </w:t>
            </w:r>
          </w:p>
        </w:tc>
      </w:tr>
      <w:tr w:rsidR="00E657F6" w:rsidRPr="00D049C4" w14:paraId="3DB8B5FE" w14:textId="77777777" w:rsidTr="00F320B0">
        <w:trPr>
          <w:trHeight w:val="163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3DAADAB2" w14:textId="77777777" w:rsidR="000035DE" w:rsidRPr="006346C7" w:rsidRDefault="000035DE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5E94B534" w14:textId="77777777" w:rsidR="000035DE" w:rsidRPr="00E657F6" w:rsidRDefault="000035DE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  <w:vAlign w:val="bottom"/>
          </w:tcPr>
          <w:p w14:paraId="09F8843B" w14:textId="77777777" w:rsidR="000035DE" w:rsidRPr="006346C7" w:rsidRDefault="000035DE" w:rsidP="001B59E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</w:rPr>
              <w:t xml:space="preserve">4.3. Are the measurements </w:t>
            </w:r>
            <w:r w:rsidR="0048133D" w:rsidRPr="006346C7">
              <w:rPr>
                <w:rFonts w:asciiTheme="minorHAnsi" w:hAnsiTheme="minorHAnsi" w:cstheme="minorHAnsi"/>
                <w:sz w:val="16"/>
                <w:szCs w:val="16"/>
              </w:rPr>
              <w:t>appropriatie</w:t>
            </w:r>
            <w:r w:rsidRPr="006346C7">
              <w:rPr>
                <w:rFonts w:asciiTheme="minorHAnsi" w:hAnsiTheme="minorHAnsi" w:cstheme="minorHAnsi"/>
                <w:sz w:val="16"/>
                <w:szCs w:val="16"/>
              </w:rPr>
              <w:t>?</w:t>
            </w:r>
          </w:p>
        </w:tc>
        <w:tc>
          <w:tcPr>
            <w:tcW w:w="450" w:type="dxa"/>
            <w:noWrap/>
            <w:vAlign w:val="bottom"/>
          </w:tcPr>
          <w:p w14:paraId="1DF573F9" w14:textId="77777777" w:rsidR="000035DE" w:rsidRPr="00D948F3" w:rsidRDefault="000035DE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450" w:type="dxa"/>
            <w:noWrap/>
            <w:vAlign w:val="bottom"/>
          </w:tcPr>
          <w:p w14:paraId="6C6ED532" w14:textId="77777777" w:rsidR="000035DE" w:rsidRPr="00E32785" w:rsidRDefault="000035DE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bottom"/>
          </w:tcPr>
          <w:p w14:paraId="72F5D2C7" w14:textId="4971CD0E" w:rsidR="000035DE" w:rsidRPr="00E32785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  <w:r w:rsidRPr="00E32785">
              <w:rPr>
                <w:rFonts w:ascii="Calibri" w:hAnsi="Calibri" w:cstheme="minorHAnsi"/>
                <w:sz w:val="16"/>
                <w:szCs w:val="16"/>
              </w:rPr>
              <w:t>Can’t tell</w:t>
            </w: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5BA4009F" w14:textId="77777777" w:rsidR="000035DE" w:rsidRPr="006346C7" w:rsidRDefault="005A615C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  <w:r w:rsidR="000035DE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o standardized follow-up protocol. </w:t>
            </w:r>
          </w:p>
        </w:tc>
      </w:tr>
      <w:tr w:rsidR="00E657F6" w:rsidRPr="00D049C4" w14:paraId="033EAE8B" w14:textId="77777777" w:rsidTr="00F320B0">
        <w:trPr>
          <w:trHeight w:val="208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722AB021" w14:textId="77777777" w:rsidR="000035DE" w:rsidRPr="006346C7" w:rsidRDefault="000035DE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6AB3E08A" w14:textId="77777777" w:rsidR="000035DE" w:rsidRPr="00E657F6" w:rsidRDefault="000035DE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  <w:vAlign w:val="bottom"/>
          </w:tcPr>
          <w:p w14:paraId="11BA0665" w14:textId="77777777" w:rsidR="000035DE" w:rsidRPr="006346C7" w:rsidRDefault="000035DE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.4. Is the risk of nonresponse bias low?</w:t>
            </w:r>
          </w:p>
        </w:tc>
        <w:tc>
          <w:tcPr>
            <w:tcW w:w="450" w:type="dxa"/>
            <w:noWrap/>
            <w:vAlign w:val="bottom"/>
          </w:tcPr>
          <w:p w14:paraId="289418A0" w14:textId="77777777" w:rsidR="000035DE" w:rsidRPr="00D948F3" w:rsidRDefault="000035DE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bottom"/>
          </w:tcPr>
          <w:p w14:paraId="548173FC" w14:textId="77777777" w:rsidR="000035DE" w:rsidRPr="00E32785" w:rsidRDefault="000035DE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054B7DCA" w14:textId="4A038BD9" w:rsidR="000035DE" w:rsidRPr="00E32785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E32785">
              <w:rPr>
                <w:rFonts w:ascii="Calibri" w:hAnsi="Calibri" w:cstheme="minorHAnsi"/>
                <w:sz w:val="16"/>
                <w:szCs w:val="16"/>
                <w:lang w:val="en-US"/>
              </w:rPr>
              <w:t>Can’t tell</w:t>
            </w: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3C256FCC" w14:textId="23874717" w:rsidR="000035DE" w:rsidRPr="006346C7" w:rsidRDefault="000035DE" w:rsidP="00D049C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nclear representation of data</w:t>
            </w:r>
            <w:r w:rsidR="00D049C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</w:tc>
      </w:tr>
      <w:tr w:rsidR="00E657F6" w:rsidRPr="00D049C4" w14:paraId="10CF5DBC" w14:textId="77777777" w:rsidTr="00F320B0">
        <w:trPr>
          <w:trHeight w:val="244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16BABE46" w14:textId="77777777" w:rsidR="000035DE" w:rsidRPr="006346C7" w:rsidRDefault="000035DE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uble" w:sz="4" w:space="0" w:color="auto"/>
            </w:tcBorders>
            <w:noWrap/>
          </w:tcPr>
          <w:p w14:paraId="15224A9E" w14:textId="77777777" w:rsidR="000035DE" w:rsidRPr="00E657F6" w:rsidRDefault="000035DE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uble" w:sz="4" w:space="0" w:color="auto"/>
            </w:tcBorders>
            <w:noWrap/>
            <w:vAlign w:val="bottom"/>
          </w:tcPr>
          <w:p w14:paraId="5F9548F1" w14:textId="77777777" w:rsidR="000035DE" w:rsidRPr="006346C7" w:rsidRDefault="000035DE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.5. Is the statistical analysis appropriate to answer the research question?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7D1C3291" w14:textId="77777777" w:rsidR="000035DE" w:rsidRPr="00D948F3" w:rsidRDefault="000035DE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3DCCEFE5" w14:textId="77777777" w:rsidR="000035DE" w:rsidRPr="00E32785" w:rsidRDefault="000035DE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noWrap/>
            <w:vAlign w:val="bottom"/>
          </w:tcPr>
          <w:p w14:paraId="7A1BEA8C" w14:textId="238D1D39" w:rsidR="000035DE" w:rsidRPr="00E32785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E32785">
              <w:rPr>
                <w:rFonts w:ascii="Calibri" w:hAnsi="Calibri" w:cstheme="minorHAnsi"/>
                <w:sz w:val="16"/>
                <w:szCs w:val="16"/>
                <w:lang w:val="en-US"/>
              </w:rPr>
              <w:t>Can’t tell</w:t>
            </w:r>
          </w:p>
        </w:tc>
        <w:tc>
          <w:tcPr>
            <w:tcW w:w="4842" w:type="dxa"/>
            <w:tcBorders>
              <w:bottom w:val="double" w:sz="4" w:space="0" w:color="auto"/>
              <w:right w:val="single" w:sz="18" w:space="0" w:color="auto"/>
            </w:tcBorders>
            <w:noWrap/>
            <w:vAlign w:val="bottom"/>
          </w:tcPr>
          <w:p w14:paraId="1C01EC35" w14:textId="77777777" w:rsidR="000035DE" w:rsidRPr="00D049C4" w:rsidRDefault="000035DE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049C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 statistical analyses performed.</w:t>
            </w:r>
          </w:p>
        </w:tc>
      </w:tr>
      <w:tr w:rsidR="00E657F6" w:rsidRPr="006346C7" w14:paraId="39F9BD06" w14:textId="77777777" w:rsidTr="00F320B0">
        <w:trPr>
          <w:trHeight w:val="20"/>
        </w:trPr>
        <w:tc>
          <w:tcPr>
            <w:tcW w:w="535" w:type="dxa"/>
            <w:vMerge/>
            <w:tcBorders>
              <w:left w:val="single" w:sz="18" w:space="0" w:color="auto"/>
              <w:bottom w:val="single" w:sz="18" w:space="0" w:color="auto"/>
            </w:tcBorders>
            <w:textDirection w:val="btLr"/>
          </w:tcPr>
          <w:p w14:paraId="7E4BBCC6" w14:textId="77777777" w:rsidR="007C4956" w:rsidRPr="006346C7" w:rsidRDefault="007C4956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3A960312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Total </w:t>
            </w:r>
          </w:p>
        </w:tc>
        <w:tc>
          <w:tcPr>
            <w:tcW w:w="675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2800AF38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core: </w:t>
            </w:r>
          </w:p>
        </w:tc>
        <w:tc>
          <w:tcPr>
            <w:tcW w:w="45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3D4EBD7A" w14:textId="77777777" w:rsidR="007C4956" w:rsidRPr="00362F7F" w:rsidRDefault="000035DE" w:rsidP="00BB3AB1">
            <w:pPr>
              <w:jc w:val="center"/>
              <w:rPr>
                <w:rFonts w:ascii="Calibri" w:hAnsi="Calibri" w:cstheme="minorHAnsi"/>
                <w:b/>
                <w:sz w:val="16"/>
                <w:szCs w:val="16"/>
                <w:lang w:val="en-US"/>
              </w:rPr>
            </w:pPr>
            <w:r w:rsidRPr="00362F7F">
              <w:rPr>
                <w:rFonts w:ascii="Calibri" w:hAnsi="Calibri" w:cstheme="minorHAnsi"/>
                <w:b/>
                <w:sz w:val="16"/>
                <w:szCs w:val="16"/>
              </w:rPr>
              <w:t>0/5</w:t>
            </w:r>
          </w:p>
        </w:tc>
        <w:tc>
          <w:tcPr>
            <w:tcW w:w="45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10C7CBC3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5BE0B488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double" w:sz="4" w:space="0" w:color="auto"/>
              <w:bottom w:val="single" w:sz="18" w:space="0" w:color="auto"/>
              <w:right w:val="single" w:sz="18" w:space="0" w:color="auto"/>
            </w:tcBorders>
            <w:noWrap/>
          </w:tcPr>
          <w:p w14:paraId="567AA431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711AFF" w14:paraId="432B35D1" w14:textId="77777777" w:rsidTr="00F320B0">
        <w:trPr>
          <w:trHeight w:val="181"/>
        </w:trPr>
        <w:tc>
          <w:tcPr>
            <w:tcW w:w="535" w:type="dxa"/>
            <w:vMerge w:val="restart"/>
            <w:tcBorders>
              <w:left w:val="single" w:sz="18" w:space="0" w:color="auto"/>
            </w:tcBorders>
            <w:textDirection w:val="btLr"/>
          </w:tcPr>
          <w:p w14:paraId="3CD5651F" w14:textId="77777777" w:rsidR="007C4956" w:rsidRPr="006346C7" w:rsidRDefault="000035DE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Beutler</w:t>
            </w:r>
          </w:p>
        </w:tc>
        <w:tc>
          <w:tcPr>
            <w:tcW w:w="1530" w:type="dxa"/>
            <w:vMerge w:val="restart"/>
            <w:noWrap/>
            <w:hideMark/>
          </w:tcPr>
          <w:p w14:paraId="61953D36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Screening questions (all types)</w:t>
            </w:r>
          </w:p>
        </w:tc>
        <w:tc>
          <w:tcPr>
            <w:tcW w:w="6750" w:type="dxa"/>
            <w:noWrap/>
            <w:hideMark/>
          </w:tcPr>
          <w:p w14:paraId="355A307C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1. Are there clear research questions?</w:t>
            </w:r>
          </w:p>
        </w:tc>
        <w:tc>
          <w:tcPr>
            <w:tcW w:w="450" w:type="dxa"/>
            <w:noWrap/>
            <w:hideMark/>
          </w:tcPr>
          <w:p w14:paraId="6002E627" w14:textId="4A0F94BD" w:rsidR="007C4956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hideMark/>
          </w:tcPr>
          <w:p w14:paraId="6A444F97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hideMark/>
          </w:tcPr>
          <w:p w14:paraId="59AE437F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hideMark/>
          </w:tcPr>
          <w:p w14:paraId="0D6051B5" w14:textId="77777777" w:rsidR="007C4956" w:rsidRPr="00D049C4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711AFF" w14:paraId="6897FB47" w14:textId="77777777" w:rsidTr="00F320B0">
        <w:trPr>
          <w:trHeight w:val="13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6BBC5B14" w14:textId="77777777" w:rsidR="007C4956" w:rsidRPr="00D049C4" w:rsidRDefault="007C4956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tDash" w:sz="4" w:space="0" w:color="auto"/>
            </w:tcBorders>
            <w:noWrap/>
            <w:hideMark/>
          </w:tcPr>
          <w:p w14:paraId="33FF0B66" w14:textId="77777777" w:rsidR="007C4956" w:rsidRPr="00D049C4" w:rsidRDefault="007C4956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tDash" w:sz="4" w:space="0" w:color="auto"/>
            </w:tcBorders>
            <w:noWrap/>
            <w:hideMark/>
          </w:tcPr>
          <w:p w14:paraId="5A6508B7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2. Do the collected data allow to address the research questions?</w:t>
            </w:r>
          </w:p>
        </w:tc>
        <w:tc>
          <w:tcPr>
            <w:tcW w:w="450" w:type="dxa"/>
            <w:tcBorders>
              <w:bottom w:val="dotDash" w:sz="4" w:space="0" w:color="auto"/>
            </w:tcBorders>
            <w:noWrap/>
            <w:hideMark/>
          </w:tcPr>
          <w:p w14:paraId="710C4B50" w14:textId="2AC291A7" w:rsidR="007C4956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tDash" w:sz="4" w:space="0" w:color="auto"/>
            </w:tcBorders>
            <w:noWrap/>
            <w:hideMark/>
          </w:tcPr>
          <w:p w14:paraId="7FB23F69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tDash" w:sz="4" w:space="0" w:color="auto"/>
            </w:tcBorders>
            <w:noWrap/>
            <w:hideMark/>
          </w:tcPr>
          <w:p w14:paraId="74378904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tDash" w:sz="4" w:space="0" w:color="auto"/>
              <w:right w:val="single" w:sz="18" w:space="0" w:color="auto"/>
            </w:tcBorders>
            <w:noWrap/>
            <w:hideMark/>
          </w:tcPr>
          <w:p w14:paraId="1190519F" w14:textId="77777777" w:rsidR="007C4956" w:rsidRPr="00D049C4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6346C7" w14:paraId="6F560AB8" w14:textId="77777777" w:rsidTr="00F320B0">
        <w:trPr>
          <w:trHeight w:val="181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298FCDAD" w14:textId="77777777" w:rsidR="000035DE" w:rsidRPr="00D049C4" w:rsidRDefault="000035DE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 w:val="restart"/>
            <w:tcBorders>
              <w:top w:val="dotDash" w:sz="4" w:space="0" w:color="auto"/>
            </w:tcBorders>
            <w:noWrap/>
            <w:hideMark/>
          </w:tcPr>
          <w:p w14:paraId="0CD23B7F" w14:textId="77777777" w:rsidR="000035DE" w:rsidRPr="00E657F6" w:rsidRDefault="000035DE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. Quantitative randomized controlled trials</w:t>
            </w:r>
          </w:p>
          <w:p w14:paraId="78411BD9" w14:textId="77777777" w:rsidR="000035DE" w:rsidRPr="00E657F6" w:rsidRDefault="000035DE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750" w:type="dxa"/>
            <w:tcBorders>
              <w:top w:val="dotDash" w:sz="4" w:space="0" w:color="auto"/>
            </w:tcBorders>
            <w:noWrap/>
            <w:vAlign w:val="bottom"/>
            <w:hideMark/>
          </w:tcPr>
          <w:p w14:paraId="74D6542E" w14:textId="77777777" w:rsidR="000035DE" w:rsidRPr="006346C7" w:rsidRDefault="000035DE" w:rsidP="001B59E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</w:rPr>
              <w:t>2.1. Is randomization approp</w:t>
            </w:r>
            <w:r w:rsidR="0048133D" w:rsidRPr="006346C7">
              <w:rPr>
                <w:rFonts w:asciiTheme="minorHAnsi" w:hAnsiTheme="minorHAnsi" w:cstheme="minorHAnsi"/>
                <w:sz w:val="16"/>
                <w:szCs w:val="16"/>
              </w:rPr>
              <w:t>r</w:t>
            </w:r>
            <w:r w:rsidRPr="006346C7">
              <w:rPr>
                <w:rFonts w:asciiTheme="minorHAnsi" w:hAnsiTheme="minorHAnsi" w:cstheme="minorHAnsi"/>
                <w:sz w:val="16"/>
                <w:szCs w:val="16"/>
              </w:rPr>
              <w:t>iately performed?</w:t>
            </w:r>
          </w:p>
        </w:tc>
        <w:tc>
          <w:tcPr>
            <w:tcW w:w="450" w:type="dxa"/>
            <w:tcBorders>
              <w:top w:val="dotDash" w:sz="4" w:space="0" w:color="auto"/>
            </w:tcBorders>
            <w:noWrap/>
            <w:vAlign w:val="bottom"/>
            <w:hideMark/>
          </w:tcPr>
          <w:p w14:paraId="5D686EC2" w14:textId="7BDCDDF3" w:rsidR="000035DE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</w:rPr>
              <w:t>Yes</w:t>
            </w:r>
          </w:p>
        </w:tc>
        <w:tc>
          <w:tcPr>
            <w:tcW w:w="450" w:type="dxa"/>
            <w:tcBorders>
              <w:top w:val="dotDash" w:sz="4" w:space="0" w:color="auto"/>
            </w:tcBorders>
            <w:noWrap/>
            <w:hideMark/>
          </w:tcPr>
          <w:p w14:paraId="0A6DE0AC" w14:textId="77777777" w:rsidR="000035DE" w:rsidRPr="00E32785" w:rsidRDefault="000035DE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dotDash" w:sz="4" w:space="0" w:color="auto"/>
            </w:tcBorders>
            <w:noWrap/>
            <w:hideMark/>
          </w:tcPr>
          <w:p w14:paraId="3450D1F2" w14:textId="77777777" w:rsidR="000035DE" w:rsidRPr="00E32785" w:rsidRDefault="000035DE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4842" w:type="dxa"/>
            <w:tcBorders>
              <w:top w:val="dotDash" w:sz="4" w:space="0" w:color="auto"/>
              <w:right w:val="single" w:sz="18" w:space="0" w:color="auto"/>
            </w:tcBorders>
            <w:noWrap/>
            <w:hideMark/>
          </w:tcPr>
          <w:p w14:paraId="1B92F1E1" w14:textId="77777777" w:rsidR="000035DE" w:rsidRPr="006346C7" w:rsidRDefault="000035DE" w:rsidP="001B59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657F6" w:rsidRPr="00711AFF" w14:paraId="6D5FBF3B" w14:textId="77777777" w:rsidTr="00F320B0">
        <w:trPr>
          <w:trHeight w:val="13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52E627B5" w14:textId="77777777" w:rsidR="000035DE" w:rsidRPr="006346C7" w:rsidRDefault="000035DE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vMerge/>
            <w:noWrap/>
          </w:tcPr>
          <w:p w14:paraId="628E3620" w14:textId="77777777" w:rsidR="000035DE" w:rsidRPr="00E657F6" w:rsidRDefault="000035DE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750" w:type="dxa"/>
            <w:noWrap/>
            <w:vAlign w:val="bottom"/>
          </w:tcPr>
          <w:p w14:paraId="04BF4EA2" w14:textId="77777777" w:rsidR="000035DE" w:rsidRPr="006346C7" w:rsidRDefault="000035DE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2 Are the groups comparable at baseline?</w:t>
            </w:r>
          </w:p>
        </w:tc>
        <w:tc>
          <w:tcPr>
            <w:tcW w:w="450" w:type="dxa"/>
            <w:noWrap/>
            <w:vAlign w:val="bottom"/>
          </w:tcPr>
          <w:p w14:paraId="3A384AA2" w14:textId="04334981" w:rsidR="000035DE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</w:tcPr>
          <w:p w14:paraId="1C940205" w14:textId="77777777" w:rsidR="000035DE" w:rsidRPr="00E32785" w:rsidRDefault="000035DE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</w:tcPr>
          <w:p w14:paraId="751E3322" w14:textId="77777777" w:rsidR="000035DE" w:rsidRPr="00E32785" w:rsidRDefault="000035DE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</w:tcPr>
          <w:p w14:paraId="229C9DD5" w14:textId="77777777" w:rsidR="000035DE" w:rsidRPr="006346C7" w:rsidRDefault="000035DE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D049C4" w14:paraId="7458AE62" w14:textId="77777777" w:rsidTr="00F320B0">
        <w:trPr>
          <w:trHeight w:val="73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0D3825E2" w14:textId="77777777" w:rsidR="000035DE" w:rsidRPr="006346C7" w:rsidRDefault="000035DE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3E1214DC" w14:textId="77777777" w:rsidR="000035DE" w:rsidRPr="00E657F6" w:rsidRDefault="000035DE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  <w:vAlign w:val="bottom"/>
          </w:tcPr>
          <w:p w14:paraId="56B719E2" w14:textId="77777777" w:rsidR="000035DE" w:rsidRPr="006346C7" w:rsidRDefault="000035DE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3 Are there complete outcome data?</w:t>
            </w:r>
          </w:p>
        </w:tc>
        <w:tc>
          <w:tcPr>
            <w:tcW w:w="450" w:type="dxa"/>
            <w:noWrap/>
            <w:vAlign w:val="bottom"/>
          </w:tcPr>
          <w:p w14:paraId="4968C466" w14:textId="56723BA6" w:rsidR="000035DE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</w:tcPr>
          <w:p w14:paraId="534359F7" w14:textId="77777777" w:rsidR="000035DE" w:rsidRPr="00E32785" w:rsidRDefault="000035DE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</w:tcPr>
          <w:p w14:paraId="59DF3B8F" w14:textId="77777777" w:rsidR="000035DE" w:rsidRPr="00E32785" w:rsidRDefault="000035DE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</w:tcPr>
          <w:p w14:paraId="63FCCD31" w14:textId="04CF65F6" w:rsidR="000035DE" w:rsidRPr="006346C7" w:rsidRDefault="000035DE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ata collection a</w:t>
            </w:r>
            <w:r w:rsidR="00A26601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nd MRI protocol </w:t>
            </w:r>
            <w:r w:rsidR="00D049C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were </w:t>
            </w:r>
            <w:r w:rsidR="00A26601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ell described</w:t>
            </w:r>
            <w:r w:rsidR="00D049C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 w:rsidR="00A26601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</w:tc>
      </w:tr>
      <w:tr w:rsidR="00E657F6" w:rsidRPr="00D049C4" w14:paraId="5AF43767" w14:textId="77777777" w:rsidTr="00F320B0">
        <w:trPr>
          <w:trHeight w:val="208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0926E0CA" w14:textId="77777777" w:rsidR="000035DE" w:rsidRPr="006346C7" w:rsidRDefault="000035DE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338A4A2C" w14:textId="77777777" w:rsidR="000035DE" w:rsidRPr="00E657F6" w:rsidRDefault="000035DE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  <w:vAlign w:val="bottom"/>
          </w:tcPr>
          <w:p w14:paraId="5B4C5AF1" w14:textId="77777777" w:rsidR="000035DE" w:rsidRPr="006346C7" w:rsidRDefault="000035DE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4. Are outcome assessors blinded to the intervention provided?</w:t>
            </w:r>
          </w:p>
        </w:tc>
        <w:tc>
          <w:tcPr>
            <w:tcW w:w="450" w:type="dxa"/>
            <w:noWrap/>
            <w:vAlign w:val="bottom"/>
          </w:tcPr>
          <w:p w14:paraId="1B49AB0A" w14:textId="4C461ABE" w:rsidR="000035DE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</w:tcPr>
          <w:p w14:paraId="74337027" w14:textId="77777777" w:rsidR="000035DE" w:rsidRPr="00E32785" w:rsidRDefault="000035DE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</w:tcPr>
          <w:p w14:paraId="746279FB" w14:textId="77777777" w:rsidR="000035DE" w:rsidRPr="00E32785" w:rsidRDefault="000035DE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</w:tcPr>
          <w:p w14:paraId="00EE8F18" w14:textId="77777777" w:rsidR="000035DE" w:rsidRPr="00D049C4" w:rsidRDefault="000035DE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D049C4" w14:paraId="67042F86" w14:textId="77777777" w:rsidTr="00F320B0">
        <w:trPr>
          <w:trHeight w:val="154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65FE4049" w14:textId="77777777" w:rsidR="000035DE" w:rsidRPr="006346C7" w:rsidRDefault="000035DE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uble" w:sz="4" w:space="0" w:color="auto"/>
            </w:tcBorders>
            <w:noWrap/>
          </w:tcPr>
          <w:p w14:paraId="65F51BF7" w14:textId="77777777" w:rsidR="000035DE" w:rsidRPr="00D049C4" w:rsidRDefault="000035DE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uble" w:sz="4" w:space="0" w:color="auto"/>
            </w:tcBorders>
            <w:noWrap/>
            <w:vAlign w:val="bottom"/>
          </w:tcPr>
          <w:p w14:paraId="073EBEB5" w14:textId="77777777" w:rsidR="000035DE" w:rsidRPr="006346C7" w:rsidRDefault="000035DE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5. Did the participants adhere to the assigned intervention?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0D26CF6B" w14:textId="77777777" w:rsidR="000035DE" w:rsidRPr="00D948F3" w:rsidRDefault="000035DE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tcBorders>
              <w:bottom w:val="double" w:sz="4" w:space="0" w:color="auto"/>
            </w:tcBorders>
            <w:noWrap/>
          </w:tcPr>
          <w:p w14:paraId="24EFEF0D" w14:textId="7BB6A894" w:rsidR="000035DE" w:rsidRPr="00E32785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E32785">
              <w:rPr>
                <w:rFonts w:ascii="Calibri" w:hAnsi="Calibri"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noWrap/>
          </w:tcPr>
          <w:p w14:paraId="23B27B86" w14:textId="77777777" w:rsidR="000035DE" w:rsidRPr="00E32785" w:rsidRDefault="000035DE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uble" w:sz="4" w:space="0" w:color="auto"/>
              <w:right w:val="single" w:sz="18" w:space="0" w:color="auto"/>
            </w:tcBorders>
            <w:noWrap/>
          </w:tcPr>
          <w:p w14:paraId="11398731" w14:textId="20D775D0" w:rsidR="000035DE" w:rsidRPr="006346C7" w:rsidRDefault="00A26601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ultiple deviations from protocol</w:t>
            </w:r>
            <w:r w:rsidR="00D049C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were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escribed</w:t>
            </w:r>
            <w:r w:rsidR="00D049C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</w:tr>
      <w:tr w:rsidR="00E657F6" w:rsidRPr="006346C7" w14:paraId="146230F3" w14:textId="77777777" w:rsidTr="00F320B0">
        <w:trPr>
          <w:trHeight w:val="181"/>
        </w:trPr>
        <w:tc>
          <w:tcPr>
            <w:tcW w:w="535" w:type="dxa"/>
            <w:vMerge/>
            <w:tcBorders>
              <w:left w:val="single" w:sz="18" w:space="0" w:color="auto"/>
              <w:bottom w:val="single" w:sz="18" w:space="0" w:color="auto"/>
            </w:tcBorders>
            <w:textDirection w:val="btLr"/>
          </w:tcPr>
          <w:p w14:paraId="26A027E2" w14:textId="77777777" w:rsidR="000035DE" w:rsidRPr="006346C7" w:rsidRDefault="000035DE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6926DAC5" w14:textId="77777777" w:rsidR="000035DE" w:rsidRPr="00E657F6" w:rsidRDefault="000035DE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Total </w:t>
            </w:r>
          </w:p>
        </w:tc>
        <w:tc>
          <w:tcPr>
            <w:tcW w:w="675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12A3B752" w14:textId="77777777" w:rsidR="000035DE" w:rsidRPr="006346C7" w:rsidRDefault="000035DE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core: </w:t>
            </w:r>
          </w:p>
        </w:tc>
        <w:tc>
          <w:tcPr>
            <w:tcW w:w="45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2DBC9304" w14:textId="77777777" w:rsidR="000035DE" w:rsidRPr="00362F7F" w:rsidRDefault="00A26601" w:rsidP="00BB3AB1">
            <w:pPr>
              <w:jc w:val="center"/>
              <w:rPr>
                <w:rFonts w:ascii="Calibri" w:hAnsi="Calibri" w:cstheme="minorHAnsi"/>
                <w:b/>
                <w:sz w:val="16"/>
                <w:szCs w:val="16"/>
              </w:rPr>
            </w:pPr>
            <w:r w:rsidRPr="00362F7F">
              <w:rPr>
                <w:rFonts w:ascii="Calibri" w:hAnsi="Calibri" w:cstheme="minorHAnsi"/>
                <w:b/>
                <w:sz w:val="16"/>
                <w:szCs w:val="16"/>
              </w:rPr>
              <w:t>4/</w:t>
            </w:r>
            <w:r w:rsidR="000035DE" w:rsidRPr="00362F7F">
              <w:rPr>
                <w:rFonts w:ascii="Calibri" w:hAnsi="Calibri" w:cstheme="minorHAnsi"/>
                <w:b/>
                <w:sz w:val="16"/>
                <w:szCs w:val="16"/>
              </w:rPr>
              <w:t>5</w:t>
            </w:r>
          </w:p>
        </w:tc>
        <w:tc>
          <w:tcPr>
            <w:tcW w:w="45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3660CC35" w14:textId="77777777" w:rsidR="000035DE" w:rsidRPr="00E32785" w:rsidRDefault="000035DE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3A86D93B" w14:textId="77777777" w:rsidR="000035DE" w:rsidRPr="00E32785" w:rsidRDefault="000035DE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double" w:sz="4" w:space="0" w:color="auto"/>
              <w:bottom w:val="single" w:sz="18" w:space="0" w:color="auto"/>
              <w:right w:val="single" w:sz="18" w:space="0" w:color="auto"/>
            </w:tcBorders>
            <w:noWrap/>
          </w:tcPr>
          <w:p w14:paraId="62488D50" w14:textId="77777777" w:rsidR="000035DE" w:rsidRPr="006346C7" w:rsidRDefault="000035DE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711AFF" w14:paraId="757E4948" w14:textId="77777777" w:rsidTr="00F320B0">
        <w:trPr>
          <w:trHeight w:val="226"/>
        </w:trPr>
        <w:tc>
          <w:tcPr>
            <w:tcW w:w="535" w:type="dxa"/>
            <w:vMerge w:val="restart"/>
            <w:tcBorders>
              <w:top w:val="single" w:sz="18" w:space="0" w:color="auto"/>
              <w:left w:val="single" w:sz="18" w:space="0" w:color="auto"/>
            </w:tcBorders>
            <w:textDirection w:val="btLr"/>
          </w:tcPr>
          <w:p w14:paraId="15FC898F" w14:textId="77777777" w:rsidR="007C4956" w:rsidRPr="006346C7" w:rsidRDefault="00A26601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Calabrese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</w:tcBorders>
            <w:noWrap/>
            <w:hideMark/>
          </w:tcPr>
          <w:p w14:paraId="1435FE08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Screening questions (all types)</w:t>
            </w:r>
          </w:p>
        </w:tc>
        <w:tc>
          <w:tcPr>
            <w:tcW w:w="6750" w:type="dxa"/>
            <w:tcBorders>
              <w:top w:val="single" w:sz="18" w:space="0" w:color="auto"/>
            </w:tcBorders>
            <w:noWrap/>
            <w:hideMark/>
          </w:tcPr>
          <w:p w14:paraId="765F2C87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1. Are there clear research questions?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  <w:hideMark/>
          </w:tcPr>
          <w:p w14:paraId="3C3C3D04" w14:textId="24D5ACC1" w:rsidR="007C4956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  <w:hideMark/>
          </w:tcPr>
          <w:p w14:paraId="6DFD9399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  <w:noWrap/>
            <w:hideMark/>
          </w:tcPr>
          <w:p w14:paraId="341449EC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0964A799" w14:textId="77777777" w:rsidR="007C4956" w:rsidRPr="00D049C4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711AFF" w14:paraId="1A86AB71" w14:textId="77777777" w:rsidTr="00F320B0">
        <w:trPr>
          <w:trHeight w:val="154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08CE51E9" w14:textId="77777777" w:rsidR="007C4956" w:rsidRPr="00D049C4" w:rsidRDefault="007C4956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tDash" w:sz="4" w:space="0" w:color="auto"/>
            </w:tcBorders>
            <w:noWrap/>
            <w:hideMark/>
          </w:tcPr>
          <w:p w14:paraId="6E2909C5" w14:textId="77777777" w:rsidR="007C4956" w:rsidRPr="00D049C4" w:rsidRDefault="007C4956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tDash" w:sz="4" w:space="0" w:color="auto"/>
            </w:tcBorders>
            <w:noWrap/>
            <w:hideMark/>
          </w:tcPr>
          <w:p w14:paraId="3768B843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2. Do the collected data allow to address the research questions?</w:t>
            </w:r>
          </w:p>
        </w:tc>
        <w:tc>
          <w:tcPr>
            <w:tcW w:w="450" w:type="dxa"/>
            <w:tcBorders>
              <w:bottom w:val="dotDash" w:sz="4" w:space="0" w:color="auto"/>
            </w:tcBorders>
            <w:noWrap/>
            <w:hideMark/>
          </w:tcPr>
          <w:p w14:paraId="4771B92E" w14:textId="284B6E21" w:rsidR="007C4956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tDash" w:sz="4" w:space="0" w:color="auto"/>
            </w:tcBorders>
            <w:noWrap/>
            <w:hideMark/>
          </w:tcPr>
          <w:p w14:paraId="70DA078E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tDash" w:sz="4" w:space="0" w:color="auto"/>
            </w:tcBorders>
            <w:noWrap/>
            <w:hideMark/>
          </w:tcPr>
          <w:p w14:paraId="7760B75D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tDash" w:sz="4" w:space="0" w:color="auto"/>
              <w:right w:val="single" w:sz="18" w:space="0" w:color="auto"/>
            </w:tcBorders>
            <w:noWrap/>
          </w:tcPr>
          <w:p w14:paraId="54675076" w14:textId="77777777" w:rsidR="007C4956" w:rsidRPr="00D049C4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D049C4" w14:paraId="75AF0BE8" w14:textId="77777777" w:rsidTr="00F320B0">
        <w:trPr>
          <w:trHeight w:val="181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3B6BC918" w14:textId="77777777" w:rsidR="00A26601" w:rsidRPr="00D049C4" w:rsidRDefault="00A26601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 w:val="restart"/>
            <w:tcBorders>
              <w:top w:val="dotDash" w:sz="4" w:space="0" w:color="auto"/>
            </w:tcBorders>
            <w:noWrap/>
            <w:hideMark/>
          </w:tcPr>
          <w:p w14:paraId="310E7CA7" w14:textId="77777777" w:rsidR="00A26601" w:rsidRPr="00E657F6" w:rsidRDefault="00A26601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. Quant</w:t>
            </w:r>
            <w:r w:rsidR="0048133D"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tati</w:t>
            </w: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ve non-randomized:</w:t>
            </w:r>
          </w:p>
          <w:p w14:paraId="13D0F1D4" w14:textId="77777777" w:rsidR="00A26601" w:rsidRPr="00E657F6" w:rsidRDefault="00A26601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hort</w:t>
            </w:r>
          </w:p>
        </w:tc>
        <w:tc>
          <w:tcPr>
            <w:tcW w:w="6750" w:type="dxa"/>
            <w:tcBorders>
              <w:top w:val="dotDash" w:sz="4" w:space="0" w:color="auto"/>
            </w:tcBorders>
            <w:noWrap/>
            <w:hideMark/>
          </w:tcPr>
          <w:p w14:paraId="51DA1FB7" w14:textId="77777777" w:rsidR="00A26601" w:rsidRPr="006346C7" w:rsidRDefault="00A26601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1. Are all the participants representative to the target population?</w:t>
            </w:r>
          </w:p>
        </w:tc>
        <w:tc>
          <w:tcPr>
            <w:tcW w:w="450" w:type="dxa"/>
            <w:tcBorders>
              <w:top w:val="dotDash" w:sz="4" w:space="0" w:color="auto"/>
            </w:tcBorders>
            <w:noWrap/>
            <w:vAlign w:val="bottom"/>
            <w:hideMark/>
          </w:tcPr>
          <w:p w14:paraId="37FF972F" w14:textId="5869DFE8" w:rsidR="00A26601" w:rsidRPr="00D948F3" w:rsidRDefault="00D948F3" w:rsidP="00E32785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</w:t>
            </w:r>
            <w:r w:rsidR="00E32785">
              <w:rPr>
                <w:rFonts w:ascii="Calibri" w:hAnsi="Calibri" w:cstheme="minorHAnsi"/>
                <w:sz w:val="16"/>
                <w:szCs w:val="16"/>
                <w:lang w:val="en-US"/>
              </w:rPr>
              <w:t>es</w:t>
            </w:r>
          </w:p>
        </w:tc>
        <w:tc>
          <w:tcPr>
            <w:tcW w:w="450" w:type="dxa"/>
            <w:tcBorders>
              <w:top w:val="dotDash" w:sz="4" w:space="0" w:color="auto"/>
            </w:tcBorders>
            <w:noWrap/>
            <w:vAlign w:val="bottom"/>
          </w:tcPr>
          <w:p w14:paraId="6357A889" w14:textId="77777777" w:rsidR="00A26601" w:rsidRPr="00E32785" w:rsidRDefault="00A26601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dotDash" w:sz="4" w:space="0" w:color="auto"/>
            </w:tcBorders>
            <w:noWrap/>
            <w:hideMark/>
          </w:tcPr>
          <w:p w14:paraId="34E96E08" w14:textId="77777777" w:rsidR="00A26601" w:rsidRPr="00E32785" w:rsidRDefault="00A26601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dotDash" w:sz="4" w:space="0" w:color="auto"/>
              <w:right w:val="single" w:sz="18" w:space="0" w:color="auto"/>
            </w:tcBorders>
            <w:noWrap/>
          </w:tcPr>
          <w:p w14:paraId="7A2EEFB6" w14:textId="15E4D70F" w:rsidR="00A26601" w:rsidRPr="006346C7" w:rsidRDefault="00A26601" w:rsidP="00D049C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</w:tc>
      </w:tr>
      <w:tr w:rsidR="00E657F6" w:rsidRPr="00711AFF" w14:paraId="5C28F356" w14:textId="77777777" w:rsidTr="00F320B0">
        <w:trPr>
          <w:trHeight w:val="22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5768A79C" w14:textId="77777777" w:rsidR="00A26601" w:rsidRPr="006346C7" w:rsidRDefault="00A26601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64F2EDE7" w14:textId="77777777" w:rsidR="00A26601" w:rsidRPr="00E657F6" w:rsidRDefault="00A26601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569D95C7" w14:textId="77777777" w:rsidR="00A26601" w:rsidRPr="006346C7" w:rsidRDefault="00A26601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2. Are the measurements </w:t>
            </w:r>
            <w:r w:rsidR="0048133D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ppropriate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regarding both the outcome and intervention (or exposure?)</w:t>
            </w:r>
          </w:p>
        </w:tc>
        <w:tc>
          <w:tcPr>
            <w:tcW w:w="450" w:type="dxa"/>
            <w:noWrap/>
            <w:vAlign w:val="bottom"/>
          </w:tcPr>
          <w:p w14:paraId="7687CB7B" w14:textId="54AD15FF" w:rsidR="00A26601" w:rsidRPr="00D948F3" w:rsidRDefault="00D948F3" w:rsidP="00E32785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</w:t>
            </w:r>
            <w:r w:rsidR="00E32785">
              <w:rPr>
                <w:rFonts w:ascii="Calibri" w:hAnsi="Calibri" w:cstheme="minorHAnsi"/>
                <w:sz w:val="16"/>
                <w:szCs w:val="16"/>
                <w:lang w:val="en-US"/>
              </w:rPr>
              <w:t>es</w:t>
            </w:r>
          </w:p>
        </w:tc>
        <w:tc>
          <w:tcPr>
            <w:tcW w:w="450" w:type="dxa"/>
            <w:noWrap/>
            <w:vAlign w:val="bottom"/>
          </w:tcPr>
          <w:p w14:paraId="529625DE" w14:textId="77777777" w:rsidR="00A26601" w:rsidRPr="00E32785" w:rsidRDefault="00A26601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</w:tcPr>
          <w:p w14:paraId="65379CF9" w14:textId="77777777" w:rsidR="00A26601" w:rsidRPr="00E32785" w:rsidRDefault="00A26601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</w:tcPr>
          <w:p w14:paraId="218DE8CE" w14:textId="77777777" w:rsidR="00A26601" w:rsidRPr="006346C7" w:rsidRDefault="00A26601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711AFF" w14:paraId="3AF36136" w14:textId="77777777" w:rsidTr="00F320B0">
        <w:trPr>
          <w:trHeight w:val="154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2A0C158B" w14:textId="77777777" w:rsidR="00A26601" w:rsidRPr="006346C7" w:rsidRDefault="00A26601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2CA32D2B" w14:textId="77777777" w:rsidR="00A26601" w:rsidRPr="00E657F6" w:rsidRDefault="00A26601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0B08A2E4" w14:textId="77777777" w:rsidR="00A26601" w:rsidRPr="006346C7" w:rsidRDefault="00A26601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3. Are there complete outcome data?</w:t>
            </w:r>
          </w:p>
        </w:tc>
        <w:tc>
          <w:tcPr>
            <w:tcW w:w="450" w:type="dxa"/>
            <w:noWrap/>
            <w:vAlign w:val="bottom"/>
          </w:tcPr>
          <w:p w14:paraId="655DB741" w14:textId="16A9668F" w:rsidR="00A26601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574C1BD1" w14:textId="77777777" w:rsidR="00A26601" w:rsidRPr="00E32785" w:rsidRDefault="00A26601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</w:tcPr>
          <w:p w14:paraId="1DD40DA6" w14:textId="77777777" w:rsidR="00A26601" w:rsidRPr="00E32785" w:rsidRDefault="00A26601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</w:tcPr>
          <w:p w14:paraId="6B1C6248" w14:textId="77777777" w:rsidR="00A26601" w:rsidRPr="00D049C4" w:rsidRDefault="00A26601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1FDEE597" w14:textId="77777777" w:rsidTr="00F320B0">
        <w:trPr>
          <w:trHeight w:val="271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25E5349A" w14:textId="77777777" w:rsidR="00A26601" w:rsidRPr="006346C7" w:rsidRDefault="00A26601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651FC592" w14:textId="77777777" w:rsidR="00A26601" w:rsidRPr="00D049C4" w:rsidRDefault="00A26601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0EEB52C6" w14:textId="77777777" w:rsidR="00A26601" w:rsidRPr="006346C7" w:rsidRDefault="00A26601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4. Are the confounders accounted for in the design and analysis? </w:t>
            </w:r>
          </w:p>
        </w:tc>
        <w:tc>
          <w:tcPr>
            <w:tcW w:w="450" w:type="dxa"/>
            <w:noWrap/>
            <w:vAlign w:val="bottom"/>
          </w:tcPr>
          <w:p w14:paraId="74D33C82" w14:textId="7C0EA1E5" w:rsidR="00A26601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66C54B79" w14:textId="77777777" w:rsidR="00A26601" w:rsidRPr="00E32785" w:rsidRDefault="00A26601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</w:tcPr>
          <w:p w14:paraId="39ED51BA" w14:textId="77777777" w:rsidR="00A26601" w:rsidRPr="00E32785" w:rsidRDefault="00A26601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</w:tcPr>
          <w:p w14:paraId="60650E35" w14:textId="77777777" w:rsidR="00A26601" w:rsidRPr="00D049C4" w:rsidRDefault="00A26601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24B16CD3" w14:textId="77777777" w:rsidTr="00F320B0">
        <w:trPr>
          <w:trHeight w:val="300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451A9FA2" w14:textId="77777777" w:rsidR="00A26601" w:rsidRPr="006346C7" w:rsidRDefault="00A26601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296AD229" w14:textId="77777777" w:rsidR="00A26601" w:rsidRPr="00D049C4" w:rsidRDefault="00A26601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020D2D3D" w14:textId="77777777" w:rsidR="00A26601" w:rsidRPr="006346C7" w:rsidRDefault="00A26601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5. During the study period, is the intervention administered (or exposure </w:t>
            </w:r>
            <w:r w:rsidR="0048133D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ccurred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 as intended?</w:t>
            </w:r>
          </w:p>
        </w:tc>
        <w:tc>
          <w:tcPr>
            <w:tcW w:w="450" w:type="dxa"/>
            <w:noWrap/>
            <w:vAlign w:val="bottom"/>
          </w:tcPr>
          <w:p w14:paraId="4E8D356E" w14:textId="568EB4B6" w:rsidR="00A26601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1A47A69D" w14:textId="77777777" w:rsidR="00A26601" w:rsidRPr="00E32785" w:rsidRDefault="00A26601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</w:tcPr>
          <w:p w14:paraId="49CFA3DC" w14:textId="77777777" w:rsidR="00A26601" w:rsidRPr="00E32785" w:rsidRDefault="00A26601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</w:tcPr>
          <w:p w14:paraId="3DCE0C0F" w14:textId="77777777" w:rsidR="00A26601" w:rsidRPr="00D049C4" w:rsidRDefault="00A26601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6346C7" w14:paraId="3EF5602E" w14:textId="77777777" w:rsidTr="00F320B0">
        <w:trPr>
          <w:trHeight w:val="244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45A8982B" w14:textId="77777777" w:rsidR="00A26601" w:rsidRPr="006346C7" w:rsidRDefault="00A26601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double" w:sz="4" w:space="0" w:color="auto"/>
            </w:tcBorders>
            <w:noWrap/>
          </w:tcPr>
          <w:p w14:paraId="6FE28854" w14:textId="77777777" w:rsidR="00A26601" w:rsidRPr="00E657F6" w:rsidRDefault="00A26601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Total </w:t>
            </w:r>
          </w:p>
        </w:tc>
        <w:tc>
          <w:tcPr>
            <w:tcW w:w="6750" w:type="dxa"/>
            <w:tcBorders>
              <w:top w:val="double" w:sz="4" w:space="0" w:color="auto"/>
            </w:tcBorders>
            <w:noWrap/>
          </w:tcPr>
          <w:p w14:paraId="6094EF22" w14:textId="77777777" w:rsidR="00A26601" w:rsidRPr="006346C7" w:rsidRDefault="00A26601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core: </w:t>
            </w:r>
          </w:p>
        </w:tc>
        <w:tc>
          <w:tcPr>
            <w:tcW w:w="450" w:type="dxa"/>
            <w:tcBorders>
              <w:top w:val="double" w:sz="4" w:space="0" w:color="auto"/>
            </w:tcBorders>
            <w:noWrap/>
            <w:vAlign w:val="bottom"/>
          </w:tcPr>
          <w:p w14:paraId="4CA6C57D" w14:textId="77777777" w:rsidR="00A26601" w:rsidRPr="00362F7F" w:rsidRDefault="00A26601" w:rsidP="00BB3AB1">
            <w:pPr>
              <w:jc w:val="center"/>
              <w:rPr>
                <w:rFonts w:ascii="Calibri" w:hAnsi="Calibri" w:cstheme="minorHAnsi"/>
                <w:b/>
                <w:sz w:val="16"/>
                <w:szCs w:val="16"/>
              </w:rPr>
            </w:pPr>
            <w:r w:rsidRPr="00362F7F">
              <w:rPr>
                <w:rFonts w:ascii="Calibri" w:hAnsi="Calibri" w:cstheme="minorHAnsi"/>
                <w:b/>
                <w:sz w:val="16"/>
                <w:szCs w:val="16"/>
              </w:rPr>
              <w:t>5/5</w:t>
            </w:r>
          </w:p>
        </w:tc>
        <w:tc>
          <w:tcPr>
            <w:tcW w:w="450" w:type="dxa"/>
            <w:tcBorders>
              <w:top w:val="double" w:sz="4" w:space="0" w:color="auto"/>
            </w:tcBorders>
            <w:noWrap/>
            <w:vAlign w:val="bottom"/>
          </w:tcPr>
          <w:p w14:paraId="34F339F5" w14:textId="77777777" w:rsidR="00A26601" w:rsidRPr="00E32785" w:rsidRDefault="00A26601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double" w:sz="4" w:space="0" w:color="auto"/>
            </w:tcBorders>
            <w:noWrap/>
          </w:tcPr>
          <w:p w14:paraId="720334E8" w14:textId="77777777" w:rsidR="00A26601" w:rsidRPr="00E32785" w:rsidRDefault="00A26601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double" w:sz="4" w:space="0" w:color="auto"/>
              <w:right w:val="single" w:sz="18" w:space="0" w:color="auto"/>
            </w:tcBorders>
            <w:noWrap/>
          </w:tcPr>
          <w:p w14:paraId="00119E5F" w14:textId="77777777" w:rsidR="00A26601" w:rsidRPr="006346C7" w:rsidRDefault="00A26601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711AFF" w14:paraId="00F30128" w14:textId="77777777" w:rsidTr="00F320B0">
        <w:trPr>
          <w:trHeight w:val="136"/>
        </w:trPr>
        <w:tc>
          <w:tcPr>
            <w:tcW w:w="535" w:type="dxa"/>
            <w:vMerge w:val="restart"/>
            <w:tcBorders>
              <w:top w:val="single" w:sz="18" w:space="0" w:color="auto"/>
              <w:left w:val="single" w:sz="18" w:space="0" w:color="auto"/>
            </w:tcBorders>
            <w:textDirection w:val="btLr"/>
          </w:tcPr>
          <w:p w14:paraId="66778AFE" w14:textId="77777777" w:rsidR="007C4956" w:rsidRPr="006346C7" w:rsidRDefault="00A26601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Confavreux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</w:tcBorders>
            <w:noWrap/>
            <w:hideMark/>
          </w:tcPr>
          <w:p w14:paraId="131C284A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Screening questions (all types)</w:t>
            </w:r>
          </w:p>
        </w:tc>
        <w:tc>
          <w:tcPr>
            <w:tcW w:w="6750" w:type="dxa"/>
            <w:tcBorders>
              <w:top w:val="single" w:sz="18" w:space="0" w:color="auto"/>
            </w:tcBorders>
            <w:noWrap/>
            <w:hideMark/>
          </w:tcPr>
          <w:p w14:paraId="3A425595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1. Are there clear research questions?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1DD9FF89" w14:textId="6592E107" w:rsidR="007C4956" w:rsidRPr="00D948F3" w:rsidRDefault="00D948F3" w:rsidP="00E32785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</w:t>
            </w:r>
            <w:r w:rsidR="00E32785">
              <w:rPr>
                <w:rFonts w:ascii="Calibri" w:hAnsi="Calibri" w:cstheme="minorHAnsi"/>
                <w:sz w:val="16"/>
                <w:szCs w:val="16"/>
                <w:lang w:val="en-US"/>
              </w:rPr>
              <w:t>es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4F2CEC68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  <w:noWrap/>
          </w:tcPr>
          <w:p w14:paraId="0976301F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single" w:sz="18" w:space="0" w:color="auto"/>
              <w:right w:val="single" w:sz="18" w:space="0" w:color="auto"/>
            </w:tcBorders>
            <w:noWrap/>
          </w:tcPr>
          <w:p w14:paraId="1620BCAD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711AFF" w14:paraId="6E26B23E" w14:textId="77777777" w:rsidTr="00F320B0">
        <w:trPr>
          <w:trHeight w:val="271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058019E0" w14:textId="77777777" w:rsidR="007C4956" w:rsidRPr="006346C7" w:rsidRDefault="007C4956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tDotDash" w:sz="4" w:space="0" w:color="auto"/>
            </w:tcBorders>
            <w:noWrap/>
            <w:hideMark/>
          </w:tcPr>
          <w:p w14:paraId="1E6D5EA6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tDotDash" w:sz="4" w:space="0" w:color="auto"/>
            </w:tcBorders>
            <w:noWrap/>
            <w:hideMark/>
          </w:tcPr>
          <w:p w14:paraId="64D4D516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2. Do the collected data allow to address the research questions?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53FF922F" w14:textId="027F004A" w:rsidR="007C4956" w:rsidRPr="00D948F3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0E97E780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tDotDash" w:sz="4" w:space="0" w:color="auto"/>
            </w:tcBorders>
            <w:noWrap/>
          </w:tcPr>
          <w:p w14:paraId="7498C57B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tDotDash" w:sz="4" w:space="0" w:color="auto"/>
              <w:right w:val="single" w:sz="18" w:space="0" w:color="auto"/>
            </w:tcBorders>
            <w:noWrap/>
          </w:tcPr>
          <w:p w14:paraId="23DCF16D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711AFF" w14:paraId="5D15908D" w14:textId="77777777" w:rsidTr="00F320B0">
        <w:trPr>
          <w:trHeight w:val="208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5D90F7F2" w14:textId="77777777" w:rsidR="0048133D" w:rsidRPr="006346C7" w:rsidRDefault="0048133D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 w:val="restart"/>
            <w:tcBorders>
              <w:top w:val="dotDotDash" w:sz="4" w:space="0" w:color="auto"/>
            </w:tcBorders>
            <w:noWrap/>
            <w:hideMark/>
          </w:tcPr>
          <w:p w14:paraId="1D84EFD5" w14:textId="77777777" w:rsidR="0048133D" w:rsidRPr="00E657F6" w:rsidRDefault="0048133D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3. Quantitative non-randomized:</w:t>
            </w:r>
          </w:p>
          <w:p w14:paraId="0FF18DF5" w14:textId="77777777" w:rsidR="0048133D" w:rsidRPr="00E657F6" w:rsidRDefault="0048133D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Real-world, registry. </w:t>
            </w:r>
          </w:p>
        </w:tc>
        <w:tc>
          <w:tcPr>
            <w:tcW w:w="6750" w:type="dxa"/>
            <w:tcBorders>
              <w:top w:val="dotDotDash" w:sz="4" w:space="0" w:color="auto"/>
            </w:tcBorders>
            <w:noWrap/>
            <w:hideMark/>
          </w:tcPr>
          <w:p w14:paraId="40DF9FBC" w14:textId="77777777" w:rsidR="0048133D" w:rsidRPr="006346C7" w:rsidRDefault="0048133D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1. Are all the participants representative to the target population?</w:t>
            </w:r>
          </w:p>
        </w:tc>
        <w:tc>
          <w:tcPr>
            <w:tcW w:w="450" w:type="dxa"/>
            <w:tcBorders>
              <w:top w:val="dotDotDash" w:sz="4" w:space="0" w:color="auto"/>
            </w:tcBorders>
            <w:noWrap/>
            <w:vAlign w:val="bottom"/>
          </w:tcPr>
          <w:p w14:paraId="5DFFBDD2" w14:textId="21D98214" w:rsidR="0048133D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top w:val="dotDotDash" w:sz="4" w:space="0" w:color="auto"/>
            </w:tcBorders>
            <w:noWrap/>
            <w:vAlign w:val="bottom"/>
          </w:tcPr>
          <w:p w14:paraId="372208EA" w14:textId="77777777" w:rsidR="0048133D" w:rsidRPr="00E32785" w:rsidRDefault="0048133D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dotDotDash" w:sz="4" w:space="0" w:color="auto"/>
            </w:tcBorders>
            <w:noWrap/>
            <w:vAlign w:val="bottom"/>
          </w:tcPr>
          <w:p w14:paraId="2FBCDADE" w14:textId="77777777" w:rsidR="0048133D" w:rsidRPr="00E32785" w:rsidRDefault="0048133D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dotDotDash" w:sz="4" w:space="0" w:color="auto"/>
              <w:right w:val="single" w:sz="18" w:space="0" w:color="auto"/>
            </w:tcBorders>
            <w:noWrap/>
            <w:vAlign w:val="bottom"/>
          </w:tcPr>
          <w:p w14:paraId="7B2532AA" w14:textId="77777777" w:rsidR="0048133D" w:rsidRPr="006346C7" w:rsidRDefault="0048133D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D049C4" w14:paraId="6628CC04" w14:textId="77777777" w:rsidTr="00F320B0">
        <w:trPr>
          <w:trHeight w:val="244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1F576789" w14:textId="77777777" w:rsidR="0048133D" w:rsidRPr="006346C7" w:rsidRDefault="0048133D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772BC556" w14:textId="77777777" w:rsidR="0048133D" w:rsidRPr="00E657F6" w:rsidRDefault="0048133D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653E7AE3" w14:textId="77777777" w:rsidR="0048133D" w:rsidRPr="006346C7" w:rsidRDefault="0048133D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2. Are the measurements appropriate regarding both the outcome and intervention (or exposure?)</w:t>
            </w:r>
          </w:p>
        </w:tc>
        <w:tc>
          <w:tcPr>
            <w:tcW w:w="450" w:type="dxa"/>
            <w:noWrap/>
            <w:vAlign w:val="bottom"/>
          </w:tcPr>
          <w:p w14:paraId="28FD400A" w14:textId="77777777" w:rsidR="0048133D" w:rsidRPr="00D948F3" w:rsidRDefault="0048133D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bottom"/>
          </w:tcPr>
          <w:p w14:paraId="168E96DA" w14:textId="05470F31" w:rsidR="0048133D" w:rsidRPr="00E32785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E32785">
              <w:rPr>
                <w:rFonts w:ascii="Calibri" w:hAnsi="Calibri"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630" w:type="dxa"/>
            <w:noWrap/>
            <w:vAlign w:val="bottom"/>
          </w:tcPr>
          <w:p w14:paraId="773DED27" w14:textId="77777777" w:rsidR="0048133D" w:rsidRPr="00E32785" w:rsidRDefault="0048133D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1DBFE7B5" w14:textId="57454175" w:rsidR="0048133D" w:rsidRPr="006346C7" w:rsidRDefault="00D049C4" w:rsidP="00D049C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ere was n</w:t>
            </w:r>
            <w:r w:rsidR="0048133D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 standardized follow-up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 datacollection was p</w:t>
            </w:r>
            <w:r w:rsidR="0048133D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</w:t>
            </w:r>
            <w:r w:rsidR="005A615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tly retrospective</w:t>
            </w:r>
            <w:r w:rsidR="0048133D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</w:tr>
      <w:tr w:rsidR="00E657F6" w:rsidRPr="00711AFF" w14:paraId="58745A54" w14:textId="77777777" w:rsidTr="00F320B0">
        <w:trPr>
          <w:trHeight w:val="22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4627974F" w14:textId="77777777" w:rsidR="0048133D" w:rsidRPr="006346C7" w:rsidRDefault="0048133D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77E49414" w14:textId="77777777" w:rsidR="0048133D" w:rsidRPr="00E657F6" w:rsidRDefault="0048133D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1711B010" w14:textId="77777777" w:rsidR="0048133D" w:rsidRPr="006346C7" w:rsidRDefault="0048133D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3. Are there complete outcome data?</w:t>
            </w:r>
          </w:p>
        </w:tc>
        <w:tc>
          <w:tcPr>
            <w:tcW w:w="450" w:type="dxa"/>
            <w:noWrap/>
            <w:vAlign w:val="bottom"/>
          </w:tcPr>
          <w:p w14:paraId="1C9C25C3" w14:textId="6E9EFD70" w:rsidR="0048133D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2D617C6A" w14:textId="77777777" w:rsidR="0048133D" w:rsidRPr="00E32785" w:rsidRDefault="0048133D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0FEEA86E" w14:textId="77777777" w:rsidR="0048133D" w:rsidRPr="00E32785" w:rsidRDefault="0048133D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51C04719" w14:textId="77777777" w:rsidR="0048133D" w:rsidRPr="006346C7" w:rsidRDefault="0048133D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474E85E5" w14:textId="77777777" w:rsidTr="00F320B0">
        <w:trPr>
          <w:trHeight w:val="64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02BA36F7" w14:textId="77777777" w:rsidR="0048133D" w:rsidRPr="006346C7" w:rsidRDefault="0048133D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3CDB4B2B" w14:textId="77777777" w:rsidR="0048133D" w:rsidRPr="00E657F6" w:rsidRDefault="0048133D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43DF7542" w14:textId="77777777" w:rsidR="0048133D" w:rsidRPr="006346C7" w:rsidRDefault="0048133D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4. Are the confounders accounted for in the design and analysis? </w:t>
            </w:r>
          </w:p>
        </w:tc>
        <w:tc>
          <w:tcPr>
            <w:tcW w:w="450" w:type="dxa"/>
            <w:noWrap/>
            <w:vAlign w:val="bottom"/>
          </w:tcPr>
          <w:p w14:paraId="6EA23E24" w14:textId="5DB33BFE" w:rsidR="0048133D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6136CAC3" w14:textId="77777777" w:rsidR="0048133D" w:rsidRPr="00E32785" w:rsidRDefault="0048133D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0E0D7309" w14:textId="77777777" w:rsidR="0048133D" w:rsidRPr="00E32785" w:rsidRDefault="0048133D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3502CBBB" w14:textId="77777777" w:rsidR="0048133D" w:rsidRPr="00D049C4" w:rsidRDefault="0048133D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30CFAA12" w14:textId="77777777" w:rsidTr="00F320B0">
        <w:trPr>
          <w:trHeight w:val="199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2A738E8A" w14:textId="77777777" w:rsidR="0048133D" w:rsidRPr="006346C7" w:rsidRDefault="0048133D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uble" w:sz="4" w:space="0" w:color="auto"/>
            </w:tcBorders>
            <w:noWrap/>
          </w:tcPr>
          <w:p w14:paraId="2E3010A3" w14:textId="77777777" w:rsidR="0048133D" w:rsidRPr="00E657F6" w:rsidRDefault="0048133D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uble" w:sz="4" w:space="0" w:color="auto"/>
            </w:tcBorders>
            <w:noWrap/>
          </w:tcPr>
          <w:p w14:paraId="04FB0227" w14:textId="77777777" w:rsidR="0048133D" w:rsidRPr="006346C7" w:rsidRDefault="0048133D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5. During the study period, is the intervention administered (or exposure occurred) as intended?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2C8E49D7" w14:textId="7697080E" w:rsidR="0048133D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69B3955E" w14:textId="77777777" w:rsidR="0048133D" w:rsidRPr="00E32785" w:rsidRDefault="0048133D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noWrap/>
            <w:vAlign w:val="bottom"/>
          </w:tcPr>
          <w:p w14:paraId="2976364E" w14:textId="77777777" w:rsidR="0048133D" w:rsidRPr="00E32785" w:rsidRDefault="0048133D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uble" w:sz="4" w:space="0" w:color="auto"/>
              <w:right w:val="single" w:sz="18" w:space="0" w:color="auto"/>
            </w:tcBorders>
            <w:noWrap/>
            <w:vAlign w:val="bottom"/>
          </w:tcPr>
          <w:p w14:paraId="370E0B2E" w14:textId="77777777" w:rsidR="0048133D" w:rsidRPr="00D049C4" w:rsidRDefault="0048133D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6346C7" w14:paraId="234B8EAB" w14:textId="77777777" w:rsidTr="00F320B0">
        <w:trPr>
          <w:trHeight w:val="136"/>
        </w:trPr>
        <w:tc>
          <w:tcPr>
            <w:tcW w:w="535" w:type="dxa"/>
            <w:vMerge/>
            <w:tcBorders>
              <w:left w:val="single" w:sz="18" w:space="0" w:color="auto"/>
              <w:bottom w:val="single" w:sz="18" w:space="0" w:color="auto"/>
            </w:tcBorders>
            <w:textDirection w:val="btLr"/>
          </w:tcPr>
          <w:p w14:paraId="29BC3D85" w14:textId="77777777" w:rsidR="00A26601" w:rsidRPr="006346C7" w:rsidRDefault="00A26601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3590EE02" w14:textId="77777777" w:rsidR="00A26601" w:rsidRPr="00E657F6" w:rsidRDefault="00A26601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Total </w:t>
            </w:r>
          </w:p>
        </w:tc>
        <w:tc>
          <w:tcPr>
            <w:tcW w:w="675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1407A2A3" w14:textId="77777777" w:rsidR="00A26601" w:rsidRPr="006346C7" w:rsidRDefault="00A26601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core: </w:t>
            </w:r>
          </w:p>
        </w:tc>
        <w:tc>
          <w:tcPr>
            <w:tcW w:w="45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03F70DE0" w14:textId="77777777" w:rsidR="00A26601" w:rsidRPr="00362F7F" w:rsidRDefault="0048133D" w:rsidP="00BB3AB1">
            <w:pPr>
              <w:jc w:val="center"/>
              <w:rPr>
                <w:rFonts w:ascii="Calibri" w:hAnsi="Calibri" w:cstheme="minorHAnsi"/>
                <w:b/>
                <w:sz w:val="16"/>
                <w:szCs w:val="16"/>
              </w:rPr>
            </w:pPr>
            <w:r w:rsidRPr="00362F7F">
              <w:rPr>
                <w:rFonts w:ascii="Calibri" w:hAnsi="Calibri" w:cstheme="minorHAnsi"/>
                <w:b/>
                <w:sz w:val="16"/>
                <w:szCs w:val="16"/>
              </w:rPr>
              <w:t>4/5</w:t>
            </w:r>
          </w:p>
        </w:tc>
        <w:tc>
          <w:tcPr>
            <w:tcW w:w="45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37DC08DE" w14:textId="77777777" w:rsidR="00A26601" w:rsidRPr="00E32785" w:rsidRDefault="00A26601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0F4CF2DC" w14:textId="77777777" w:rsidR="00A26601" w:rsidRPr="00E32785" w:rsidRDefault="00A26601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4842" w:type="dxa"/>
            <w:tcBorders>
              <w:top w:val="double" w:sz="4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</w:tcPr>
          <w:p w14:paraId="160D9CF8" w14:textId="77777777" w:rsidR="00A26601" w:rsidRPr="006346C7" w:rsidRDefault="00A26601" w:rsidP="001B59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346C7" w:rsidRPr="00711AFF" w14:paraId="570E837F" w14:textId="77777777" w:rsidTr="00F320B0">
        <w:trPr>
          <w:trHeight w:val="181"/>
        </w:trPr>
        <w:tc>
          <w:tcPr>
            <w:tcW w:w="535" w:type="dxa"/>
            <w:vMerge w:val="restart"/>
            <w:tcBorders>
              <w:top w:val="single" w:sz="18" w:space="0" w:color="auto"/>
              <w:left w:val="single" w:sz="18" w:space="0" w:color="auto"/>
            </w:tcBorders>
            <w:textDirection w:val="btLr"/>
          </w:tcPr>
          <w:p w14:paraId="24ACEEEB" w14:textId="77777777" w:rsidR="00A26601" w:rsidRPr="006346C7" w:rsidRDefault="00A26601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Disano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</w:tcBorders>
            <w:noWrap/>
            <w:hideMark/>
          </w:tcPr>
          <w:p w14:paraId="19567B13" w14:textId="77777777" w:rsidR="00A26601" w:rsidRPr="00E657F6" w:rsidRDefault="00A26601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Screening questions (all types)</w:t>
            </w:r>
          </w:p>
        </w:tc>
        <w:tc>
          <w:tcPr>
            <w:tcW w:w="6750" w:type="dxa"/>
            <w:tcBorders>
              <w:top w:val="single" w:sz="18" w:space="0" w:color="auto"/>
            </w:tcBorders>
            <w:noWrap/>
            <w:hideMark/>
          </w:tcPr>
          <w:p w14:paraId="25BC493E" w14:textId="77777777" w:rsidR="00A26601" w:rsidRPr="006346C7" w:rsidRDefault="00A26601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1. Are there clear research questions?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435291FC" w14:textId="572D895A" w:rsidR="00A26601" w:rsidRPr="00D948F3" w:rsidRDefault="00D948F3" w:rsidP="00E32785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</w:t>
            </w:r>
            <w:r w:rsidR="00E32785">
              <w:rPr>
                <w:rFonts w:ascii="Calibri" w:hAnsi="Calibri" w:cstheme="minorHAnsi"/>
                <w:sz w:val="16"/>
                <w:szCs w:val="16"/>
                <w:lang w:val="en-US"/>
              </w:rPr>
              <w:t>es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51B74ECE" w14:textId="77777777" w:rsidR="00A26601" w:rsidRPr="00E32785" w:rsidRDefault="00A26601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  <w:noWrap/>
          </w:tcPr>
          <w:p w14:paraId="00572203" w14:textId="77777777" w:rsidR="00A26601" w:rsidRPr="00E32785" w:rsidRDefault="00A26601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single" w:sz="18" w:space="0" w:color="auto"/>
              <w:right w:val="single" w:sz="18" w:space="0" w:color="auto"/>
            </w:tcBorders>
            <w:noWrap/>
          </w:tcPr>
          <w:p w14:paraId="29C07328" w14:textId="77777777" w:rsidR="00A26601" w:rsidRPr="006346C7" w:rsidRDefault="00A26601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354A83C1" w14:textId="77777777" w:rsidTr="00F320B0">
        <w:trPr>
          <w:trHeight w:val="208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62D78FAD" w14:textId="77777777" w:rsidR="00A26601" w:rsidRPr="006346C7" w:rsidRDefault="00A26601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tDotDash" w:sz="4" w:space="0" w:color="auto"/>
            </w:tcBorders>
            <w:noWrap/>
            <w:hideMark/>
          </w:tcPr>
          <w:p w14:paraId="02AFD94F" w14:textId="77777777" w:rsidR="00A26601" w:rsidRPr="00E657F6" w:rsidRDefault="00A26601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tDotDash" w:sz="4" w:space="0" w:color="auto"/>
            </w:tcBorders>
            <w:noWrap/>
            <w:hideMark/>
          </w:tcPr>
          <w:p w14:paraId="2F307009" w14:textId="77777777" w:rsidR="00A26601" w:rsidRPr="006346C7" w:rsidRDefault="00A26601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2. Do the collected data allow to address the research questions?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7046D5EC" w14:textId="0D018878" w:rsidR="00A26601" w:rsidRPr="00D948F3" w:rsidRDefault="00D948F3" w:rsidP="00E32785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</w:t>
            </w:r>
            <w:r w:rsidR="00E32785">
              <w:rPr>
                <w:rFonts w:ascii="Calibri" w:hAnsi="Calibri" w:cstheme="minorHAnsi"/>
                <w:sz w:val="16"/>
                <w:szCs w:val="16"/>
                <w:lang w:val="en-US"/>
              </w:rPr>
              <w:t>es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6889A89B" w14:textId="77777777" w:rsidR="00A26601" w:rsidRPr="00E32785" w:rsidRDefault="00A26601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tDotDash" w:sz="4" w:space="0" w:color="auto"/>
            </w:tcBorders>
            <w:noWrap/>
          </w:tcPr>
          <w:p w14:paraId="0416357A" w14:textId="77777777" w:rsidR="00A26601" w:rsidRPr="00E32785" w:rsidRDefault="00A26601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tDotDash" w:sz="4" w:space="0" w:color="auto"/>
              <w:right w:val="single" w:sz="18" w:space="0" w:color="auto"/>
            </w:tcBorders>
            <w:noWrap/>
          </w:tcPr>
          <w:p w14:paraId="630E43C3" w14:textId="77777777" w:rsidR="00A26601" w:rsidRPr="006346C7" w:rsidRDefault="00A26601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328FD490" w14:textId="77777777" w:rsidTr="00F320B0">
        <w:trPr>
          <w:trHeight w:val="154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06AD5CE2" w14:textId="77777777" w:rsidR="0048133D" w:rsidRPr="006346C7" w:rsidRDefault="0048133D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 w:val="restart"/>
            <w:tcBorders>
              <w:top w:val="dotDotDash" w:sz="4" w:space="0" w:color="auto"/>
            </w:tcBorders>
            <w:noWrap/>
            <w:hideMark/>
          </w:tcPr>
          <w:p w14:paraId="43D0EE71" w14:textId="77777777" w:rsidR="0048133D" w:rsidRPr="00E657F6" w:rsidRDefault="0048133D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3. </w:t>
            </w: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Quantitative</w:t>
            </w: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 non-randomized:</w:t>
            </w:r>
          </w:p>
          <w:p w14:paraId="41584290" w14:textId="77777777" w:rsidR="0048133D" w:rsidRPr="00E657F6" w:rsidRDefault="0048133D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6750" w:type="dxa"/>
            <w:tcBorders>
              <w:top w:val="dotDotDash" w:sz="4" w:space="0" w:color="auto"/>
            </w:tcBorders>
            <w:noWrap/>
            <w:hideMark/>
          </w:tcPr>
          <w:p w14:paraId="71FE5C29" w14:textId="77777777" w:rsidR="0048133D" w:rsidRPr="006346C7" w:rsidRDefault="0048133D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1. Are all the participants representative to the target population?</w:t>
            </w:r>
          </w:p>
        </w:tc>
        <w:tc>
          <w:tcPr>
            <w:tcW w:w="450" w:type="dxa"/>
            <w:tcBorders>
              <w:top w:val="dotDotDash" w:sz="4" w:space="0" w:color="auto"/>
            </w:tcBorders>
            <w:noWrap/>
            <w:vAlign w:val="bottom"/>
          </w:tcPr>
          <w:p w14:paraId="46228688" w14:textId="255538F8" w:rsidR="0048133D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top w:val="dotDotDash" w:sz="4" w:space="0" w:color="auto"/>
            </w:tcBorders>
            <w:noWrap/>
            <w:vAlign w:val="bottom"/>
          </w:tcPr>
          <w:p w14:paraId="358FF024" w14:textId="77777777" w:rsidR="0048133D" w:rsidRPr="00E32785" w:rsidRDefault="0048133D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dotDotDash" w:sz="4" w:space="0" w:color="auto"/>
            </w:tcBorders>
            <w:noWrap/>
            <w:vAlign w:val="bottom"/>
          </w:tcPr>
          <w:p w14:paraId="6DFC5BA8" w14:textId="77777777" w:rsidR="0048133D" w:rsidRPr="00E32785" w:rsidRDefault="0048133D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dotDotDash" w:sz="4" w:space="0" w:color="auto"/>
              <w:right w:val="single" w:sz="18" w:space="0" w:color="auto"/>
            </w:tcBorders>
            <w:noWrap/>
            <w:vAlign w:val="bottom"/>
          </w:tcPr>
          <w:p w14:paraId="05554049" w14:textId="77777777" w:rsidR="0048133D" w:rsidRPr="006346C7" w:rsidRDefault="0048133D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D049C4" w14:paraId="301AB5A6" w14:textId="77777777" w:rsidTr="00F320B0">
        <w:trPr>
          <w:trHeight w:val="289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52DA59F3" w14:textId="77777777" w:rsidR="0048133D" w:rsidRPr="006346C7" w:rsidRDefault="0048133D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1DB99D9D" w14:textId="77777777" w:rsidR="0048133D" w:rsidRPr="00E657F6" w:rsidRDefault="0048133D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74E05DCF" w14:textId="77777777" w:rsidR="0048133D" w:rsidRPr="006346C7" w:rsidRDefault="0048133D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2. Are the measurements appropriate regarding both the outcome and intervention (or exposure?)</w:t>
            </w:r>
          </w:p>
        </w:tc>
        <w:tc>
          <w:tcPr>
            <w:tcW w:w="450" w:type="dxa"/>
            <w:noWrap/>
            <w:vAlign w:val="bottom"/>
          </w:tcPr>
          <w:p w14:paraId="5E7BBCDE" w14:textId="77777777" w:rsidR="0048133D" w:rsidRPr="00D948F3" w:rsidRDefault="0048133D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bottom"/>
          </w:tcPr>
          <w:p w14:paraId="4C09756D" w14:textId="77777777" w:rsidR="0048133D" w:rsidRPr="00E32785" w:rsidRDefault="0048133D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21EABC34" w14:textId="55EBF3F5" w:rsidR="0048133D" w:rsidRPr="00E32785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E32785">
              <w:rPr>
                <w:rFonts w:ascii="Calibri" w:hAnsi="Calibri" w:cstheme="minorHAnsi"/>
                <w:sz w:val="16"/>
                <w:szCs w:val="16"/>
                <w:lang w:val="en-US"/>
              </w:rPr>
              <w:t>Can’t tell</w:t>
            </w: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4542D60E" w14:textId="0898BCCB" w:rsidR="0048133D" w:rsidRPr="006346C7" w:rsidRDefault="0048133D" w:rsidP="00D049C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ultiple outcome measures</w:t>
            </w:r>
            <w:r w:rsidR="00D049C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were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taken together.</w:t>
            </w:r>
            <w:r w:rsidR="00D049C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There was s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 clear radiological or clinical follow-up protocol</w:t>
            </w:r>
            <w:r w:rsidR="00D049C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escribed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</w:tr>
      <w:tr w:rsidR="006346C7" w:rsidRPr="00711AFF" w14:paraId="685D8EBC" w14:textId="77777777" w:rsidTr="00F320B0">
        <w:trPr>
          <w:trHeight w:val="13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0BB75DA0" w14:textId="77777777" w:rsidR="0048133D" w:rsidRPr="006346C7" w:rsidRDefault="0048133D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148F7F12" w14:textId="77777777" w:rsidR="0048133D" w:rsidRPr="00E657F6" w:rsidRDefault="0048133D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600A9500" w14:textId="77777777" w:rsidR="0048133D" w:rsidRPr="006346C7" w:rsidRDefault="0048133D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3. Are there complete outcome data?</w:t>
            </w:r>
          </w:p>
        </w:tc>
        <w:tc>
          <w:tcPr>
            <w:tcW w:w="450" w:type="dxa"/>
            <w:noWrap/>
            <w:vAlign w:val="bottom"/>
          </w:tcPr>
          <w:p w14:paraId="11031B70" w14:textId="66C4A2E6" w:rsidR="0048133D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3F404385" w14:textId="77777777" w:rsidR="0048133D" w:rsidRPr="00E32785" w:rsidRDefault="0048133D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1F6B2920" w14:textId="77777777" w:rsidR="0048133D" w:rsidRPr="00E32785" w:rsidRDefault="0048133D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6D156200" w14:textId="77777777" w:rsidR="0048133D" w:rsidRPr="006346C7" w:rsidRDefault="0048133D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D049C4" w14:paraId="79B2A1FA" w14:textId="77777777" w:rsidTr="00F320B0">
        <w:trPr>
          <w:trHeight w:val="253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6839C27F" w14:textId="77777777" w:rsidR="0048133D" w:rsidRPr="006346C7" w:rsidRDefault="0048133D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0AE77A2D" w14:textId="77777777" w:rsidR="0048133D" w:rsidRPr="00E657F6" w:rsidRDefault="0048133D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6D46C35F" w14:textId="77777777" w:rsidR="0048133D" w:rsidRPr="006346C7" w:rsidRDefault="0048133D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4. Are the confounders accounted for in the design and analysis? </w:t>
            </w:r>
          </w:p>
        </w:tc>
        <w:tc>
          <w:tcPr>
            <w:tcW w:w="450" w:type="dxa"/>
            <w:noWrap/>
            <w:vAlign w:val="bottom"/>
          </w:tcPr>
          <w:p w14:paraId="4EC20819" w14:textId="77777777" w:rsidR="0048133D" w:rsidRPr="00D948F3" w:rsidRDefault="0048133D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bottom"/>
          </w:tcPr>
          <w:p w14:paraId="04BD9934" w14:textId="3532EEBC" w:rsidR="0048133D" w:rsidRPr="00E32785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E32785">
              <w:rPr>
                <w:rFonts w:ascii="Calibri" w:hAnsi="Calibri"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630" w:type="dxa"/>
            <w:noWrap/>
            <w:vAlign w:val="bottom"/>
          </w:tcPr>
          <w:p w14:paraId="78AB0580" w14:textId="77777777" w:rsidR="0048133D" w:rsidRPr="00E32785" w:rsidRDefault="0048133D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53FF06BF" w14:textId="448C230D" w:rsidR="0048133D" w:rsidRPr="006346C7" w:rsidRDefault="00D049C4" w:rsidP="00D049C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ossible confounding between: d</w:t>
            </w:r>
            <w:r w:rsidR="0048133D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sease activity – treatment – biomarker.</w:t>
            </w:r>
          </w:p>
        </w:tc>
      </w:tr>
      <w:tr w:rsidR="006346C7" w:rsidRPr="00711AFF" w14:paraId="39462678" w14:textId="77777777" w:rsidTr="00F320B0">
        <w:trPr>
          <w:trHeight w:val="244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54FCF6CB" w14:textId="77777777" w:rsidR="0048133D" w:rsidRPr="006346C7" w:rsidRDefault="0048133D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uble" w:sz="4" w:space="0" w:color="auto"/>
            </w:tcBorders>
            <w:noWrap/>
          </w:tcPr>
          <w:p w14:paraId="0794B712" w14:textId="77777777" w:rsidR="0048133D" w:rsidRPr="00E657F6" w:rsidRDefault="0048133D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uble" w:sz="4" w:space="0" w:color="auto"/>
            </w:tcBorders>
            <w:noWrap/>
          </w:tcPr>
          <w:p w14:paraId="6F3FE189" w14:textId="77777777" w:rsidR="0048133D" w:rsidRPr="006346C7" w:rsidRDefault="0048133D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5. During the study period, is the intervention administered (or exposure occurred) as intended?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00BC4739" w14:textId="3B7211D0" w:rsidR="0048133D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52051253" w14:textId="77777777" w:rsidR="0048133D" w:rsidRPr="00E32785" w:rsidRDefault="0048133D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noWrap/>
            <w:vAlign w:val="bottom"/>
          </w:tcPr>
          <w:p w14:paraId="279CD1F9" w14:textId="77777777" w:rsidR="0048133D" w:rsidRPr="00E32785" w:rsidRDefault="0048133D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uble" w:sz="4" w:space="0" w:color="auto"/>
              <w:right w:val="single" w:sz="18" w:space="0" w:color="auto"/>
            </w:tcBorders>
            <w:noWrap/>
            <w:vAlign w:val="bottom"/>
          </w:tcPr>
          <w:p w14:paraId="462FF7E7" w14:textId="77777777" w:rsidR="0048133D" w:rsidRPr="006346C7" w:rsidRDefault="0048133D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6346C7" w14:paraId="35F32997" w14:textId="77777777" w:rsidTr="00F320B0">
        <w:trPr>
          <w:trHeight w:val="154"/>
        </w:trPr>
        <w:tc>
          <w:tcPr>
            <w:tcW w:w="535" w:type="dxa"/>
            <w:vMerge/>
            <w:tcBorders>
              <w:left w:val="single" w:sz="18" w:space="0" w:color="auto"/>
              <w:bottom w:val="single" w:sz="18" w:space="0" w:color="auto"/>
            </w:tcBorders>
            <w:textDirection w:val="btLr"/>
          </w:tcPr>
          <w:p w14:paraId="533EA35B" w14:textId="77777777" w:rsidR="00A26601" w:rsidRPr="006346C7" w:rsidRDefault="00A26601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250DCB21" w14:textId="77777777" w:rsidR="00A26601" w:rsidRPr="00E657F6" w:rsidRDefault="00A26601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Total </w:t>
            </w:r>
          </w:p>
        </w:tc>
        <w:tc>
          <w:tcPr>
            <w:tcW w:w="675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1D366823" w14:textId="77777777" w:rsidR="00A26601" w:rsidRPr="006346C7" w:rsidRDefault="00A26601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core: </w:t>
            </w:r>
          </w:p>
        </w:tc>
        <w:tc>
          <w:tcPr>
            <w:tcW w:w="45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4B45D491" w14:textId="77777777" w:rsidR="00A26601" w:rsidRPr="00362F7F" w:rsidRDefault="0048133D" w:rsidP="00BB3AB1">
            <w:pPr>
              <w:jc w:val="center"/>
              <w:rPr>
                <w:rFonts w:ascii="Calibri" w:hAnsi="Calibri" w:cstheme="minorHAnsi"/>
                <w:b/>
                <w:sz w:val="16"/>
                <w:szCs w:val="16"/>
                <w:lang w:val="en-US"/>
              </w:rPr>
            </w:pPr>
            <w:r w:rsidRPr="00362F7F">
              <w:rPr>
                <w:rFonts w:ascii="Calibri" w:hAnsi="Calibri" w:cstheme="minorHAnsi"/>
                <w:b/>
                <w:sz w:val="16"/>
                <w:szCs w:val="16"/>
              </w:rPr>
              <w:t>3</w:t>
            </w:r>
            <w:r w:rsidR="00A26601" w:rsidRPr="00362F7F">
              <w:rPr>
                <w:rFonts w:ascii="Calibri" w:hAnsi="Calibri" w:cstheme="minorHAnsi"/>
                <w:b/>
                <w:sz w:val="16"/>
                <w:szCs w:val="16"/>
              </w:rPr>
              <w:t>/5</w:t>
            </w:r>
          </w:p>
        </w:tc>
        <w:tc>
          <w:tcPr>
            <w:tcW w:w="45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50F88DF3" w14:textId="77777777" w:rsidR="00A26601" w:rsidRPr="00E32785" w:rsidRDefault="00A26601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6A6A83DC" w14:textId="77777777" w:rsidR="00A26601" w:rsidRPr="00E32785" w:rsidRDefault="00A26601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double" w:sz="4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</w:tcPr>
          <w:p w14:paraId="13516DEF" w14:textId="77777777" w:rsidR="00A26601" w:rsidRPr="006346C7" w:rsidRDefault="00A26601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1AF160B2" w14:textId="77777777" w:rsidTr="00F320B0">
        <w:trPr>
          <w:trHeight w:val="181"/>
        </w:trPr>
        <w:tc>
          <w:tcPr>
            <w:tcW w:w="535" w:type="dxa"/>
            <w:vMerge w:val="restart"/>
            <w:tcBorders>
              <w:top w:val="single" w:sz="18" w:space="0" w:color="auto"/>
              <w:left w:val="single" w:sz="18" w:space="0" w:color="auto"/>
            </w:tcBorders>
            <w:textDirection w:val="btLr"/>
          </w:tcPr>
          <w:p w14:paraId="4C8F4F6F" w14:textId="77777777" w:rsidR="007C4956" w:rsidRPr="006346C7" w:rsidRDefault="0048133D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Donnineli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</w:tcBorders>
            <w:noWrap/>
            <w:hideMark/>
          </w:tcPr>
          <w:p w14:paraId="30E73D67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Screening questions (all types)</w:t>
            </w:r>
          </w:p>
        </w:tc>
        <w:tc>
          <w:tcPr>
            <w:tcW w:w="6750" w:type="dxa"/>
            <w:tcBorders>
              <w:top w:val="single" w:sz="18" w:space="0" w:color="auto"/>
            </w:tcBorders>
            <w:noWrap/>
            <w:hideMark/>
          </w:tcPr>
          <w:p w14:paraId="322B575C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1. Are there clear research questions?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43C32E14" w14:textId="1339BF02" w:rsidR="007C4956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31CB7DF2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  <w:noWrap/>
          </w:tcPr>
          <w:p w14:paraId="66AB8E18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single" w:sz="18" w:space="0" w:color="auto"/>
              <w:right w:val="single" w:sz="18" w:space="0" w:color="auto"/>
            </w:tcBorders>
            <w:noWrap/>
          </w:tcPr>
          <w:p w14:paraId="5E771F1C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21B3A962" w14:textId="77777777" w:rsidTr="00F320B0">
        <w:trPr>
          <w:trHeight w:val="13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3917593E" w14:textId="77777777" w:rsidR="007C4956" w:rsidRPr="006346C7" w:rsidRDefault="007C4956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tDotDash" w:sz="4" w:space="0" w:color="auto"/>
            </w:tcBorders>
            <w:noWrap/>
            <w:hideMark/>
          </w:tcPr>
          <w:p w14:paraId="4FC76B6D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tDotDash" w:sz="4" w:space="0" w:color="auto"/>
            </w:tcBorders>
            <w:noWrap/>
            <w:hideMark/>
          </w:tcPr>
          <w:p w14:paraId="30710E83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2. Do the collected data allow to address the research questions?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7C46903A" w14:textId="1B357063" w:rsidR="007C4956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3A17FCB4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tDotDash" w:sz="4" w:space="0" w:color="auto"/>
            </w:tcBorders>
            <w:noWrap/>
          </w:tcPr>
          <w:p w14:paraId="45465424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tDotDash" w:sz="4" w:space="0" w:color="auto"/>
              <w:right w:val="single" w:sz="18" w:space="0" w:color="auto"/>
            </w:tcBorders>
            <w:noWrap/>
          </w:tcPr>
          <w:p w14:paraId="3616BF3F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4CF8AED0" w14:textId="77777777" w:rsidTr="00F320B0">
        <w:trPr>
          <w:trHeight w:val="181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0475D1BF" w14:textId="77777777" w:rsidR="0048133D" w:rsidRPr="006346C7" w:rsidRDefault="0048133D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 w:val="restart"/>
            <w:tcBorders>
              <w:top w:val="dotDotDash" w:sz="4" w:space="0" w:color="auto"/>
            </w:tcBorders>
            <w:noWrap/>
            <w:hideMark/>
          </w:tcPr>
          <w:p w14:paraId="36FC4841" w14:textId="77777777" w:rsidR="0048133D" w:rsidRPr="00E657F6" w:rsidRDefault="0048133D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. Quantative non-randomized</w:t>
            </w:r>
          </w:p>
          <w:p w14:paraId="076CC47A" w14:textId="77777777" w:rsidR="0048133D" w:rsidRPr="00E657F6" w:rsidRDefault="0048133D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hort</w:t>
            </w:r>
          </w:p>
        </w:tc>
        <w:tc>
          <w:tcPr>
            <w:tcW w:w="6750" w:type="dxa"/>
            <w:tcBorders>
              <w:top w:val="dotDotDash" w:sz="4" w:space="0" w:color="auto"/>
            </w:tcBorders>
            <w:noWrap/>
            <w:hideMark/>
          </w:tcPr>
          <w:p w14:paraId="72BA2E25" w14:textId="77777777" w:rsidR="0048133D" w:rsidRPr="006346C7" w:rsidRDefault="0048133D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1. Are all the participants representative to the target population?</w:t>
            </w:r>
          </w:p>
        </w:tc>
        <w:tc>
          <w:tcPr>
            <w:tcW w:w="450" w:type="dxa"/>
            <w:tcBorders>
              <w:top w:val="dotDotDash" w:sz="4" w:space="0" w:color="auto"/>
            </w:tcBorders>
            <w:noWrap/>
            <w:vAlign w:val="bottom"/>
          </w:tcPr>
          <w:p w14:paraId="6B8939A0" w14:textId="6F8602C4" w:rsidR="0048133D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top w:val="dotDotDash" w:sz="4" w:space="0" w:color="auto"/>
            </w:tcBorders>
            <w:noWrap/>
          </w:tcPr>
          <w:p w14:paraId="0A749674" w14:textId="77777777" w:rsidR="0048133D" w:rsidRPr="00E32785" w:rsidRDefault="0048133D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dotDotDash" w:sz="4" w:space="0" w:color="auto"/>
            </w:tcBorders>
            <w:noWrap/>
          </w:tcPr>
          <w:p w14:paraId="35BCA633" w14:textId="77777777" w:rsidR="0048133D" w:rsidRPr="00E32785" w:rsidRDefault="0048133D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dotDotDash" w:sz="4" w:space="0" w:color="auto"/>
              <w:right w:val="single" w:sz="18" w:space="0" w:color="auto"/>
            </w:tcBorders>
            <w:noWrap/>
          </w:tcPr>
          <w:p w14:paraId="2140C600" w14:textId="77777777" w:rsidR="0048133D" w:rsidRPr="006346C7" w:rsidRDefault="0048133D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2F55B6F6" w14:textId="77777777" w:rsidTr="00F320B0">
        <w:trPr>
          <w:trHeight w:val="22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7B573FF8" w14:textId="77777777" w:rsidR="0048133D" w:rsidRPr="006346C7" w:rsidRDefault="0048133D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5D3E0833" w14:textId="77777777" w:rsidR="0048133D" w:rsidRPr="00E657F6" w:rsidRDefault="0048133D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2FCD7727" w14:textId="77777777" w:rsidR="0048133D" w:rsidRPr="006346C7" w:rsidRDefault="0048133D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2. Are the measurements appropriate regarding both the outcome and intervention (or exposure?)</w:t>
            </w:r>
          </w:p>
        </w:tc>
        <w:tc>
          <w:tcPr>
            <w:tcW w:w="450" w:type="dxa"/>
            <w:noWrap/>
            <w:vAlign w:val="bottom"/>
          </w:tcPr>
          <w:p w14:paraId="7860D8D9" w14:textId="3F5E12C6" w:rsidR="0048133D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</w:tcPr>
          <w:p w14:paraId="366BFA30" w14:textId="77777777" w:rsidR="0048133D" w:rsidRPr="00E32785" w:rsidRDefault="0048133D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</w:tcPr>
          <w:p w14:paraId="6769D8EE" w14:textId="77777777" w:rsidR="0048133D" w:rsidRPr="00E32785" w:rsidRDefault="0048133D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</w:tcPr>
          <w:p w14:paraId="62B405F7" w14:textId="77777777" w:rsidR="0048133D" w:rsidRPr="006346C7" w:rsidRDefault="0048133D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622C3262" w14:textId="77777777" w:rsidTr="00F320B0">
        <w:trPr>
          <w:trHeight w:val="22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0658DA3B" w14:textId="77777777" w:rsidR="0048133D" w:rsidRPr="006346C7" w:rsidRDefault="0048133D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19B8BB43" w14:textId="77777777" w:rsidR="0048133D" w:rsidRPr="00E657F6" w:rsidRDefault="0048133D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5EF4CB29" w14:textId="77777777" w:rsidR="0048133D" w:rsidRPr="006346C7" w:rsidRDefault="0048133D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3. Are there complete outcome data?</w:t>
            </w:r>
          </w:p>
        </w:tc>
        <w:tc>
          <w:tcPr>
            <w:tcW w:w="450" w:type="dxa"/>
            <w:noWrap/>
            <w:vAlign w:val="bottom"/>
          </w:tcPr>
          <w:p w14:paraId="7022CB38" w14:textId="697898A6" w:rsidR="0048133D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</w:tcPr>
          <w:p w14:paraId="01DB0FB2" w14:textId="77777777" w:rsidR="0048133D" w:rsidRPr="00E32785" w:rsidRDefault="0048133D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</w:tcPr>
          <w:p w14:paraId="4BF5C5F4" w14:textId="77777777" w:rsidR="0048133D" w:rsidRPr="00E32785" w:rsidRDefault="0048133D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</w:tcPr>
          <w:p w14:paraId="2EB7F484" w14:textId="77777777" w:rsidR="0048133D" w:rsidRPr="006346C7" w:rsidRDefault="0048133D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39623332" w14:textId="77777777" w:rsidTr="00F320B0">
        <w:trPr>
          <w:trHeight w:val="244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5495CFEA" w14:textId="77777777" w:rsidR="0048133D" w:rsidRPr="006346C7" w:rsidRDefault="0048133D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12561695" w14:textId="77777777" w:rsidR="0048133D" w:rsidRPr="00E657F6" w:rsidRDefault="0048133D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0BAD0C0D" w14:textId="77777777" w:rsidR="0048133D" w:rsidRPr="006346C7" w:rsidRDefault="0048133D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4. Are the confounders accounted for in the design and analysis? </w:t>
            </w:r>
          </w:p>
        </w:tc>
        <w:tc>
          <w:tcPr>
            <w:tcW w:w="450" w:type="dxa"/>
            <w:noWrap/>
            <w:vAlign w:val="bottom"/>
          </w:tcPr>
          <w:p w14:paraId="08B411DD" w14:textId="5269BA2E" w:rsidR="0048133D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</w:tcPr>
          <w:p w14:paraId="7F1DF52B" w14:textId="77777777" w:rsidR="0048133D" w:rsidRPr="00E32785" w:rsidRDefault="0048133D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</w:tcPr>
          <w:p w14:paraId="3B536111" w14:textId="77777777" w:rsidR="0048133D" w:rsidRPr="00E32785" w:rsidRDefault="0048133D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</w:tcPr>
          <w:p w14:paraId="08BF9921" w14:textId="77777777" w:rsidR="0048133D" w:rsidRPr="006346C7" w:rsidRDefault="0048133D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6751DEDF" w14:textId="77777777" w:rsidTr="00F320B0">
        <w:trPr>
          <w:trHeight w:val="13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0752E573" w14:textId="77777777" w:rsidR="0048133D" w:rsidRPr="006346C7" w:rsidRDefault="0048133D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uble" w:sz="4" w:space="0" w:color="auto"/>
            </w:tcBorders>
            <w:noWrap/>
          </w:tcPr>
          <w:p w14:paraId="12392FEB" w14:textId="77777777" w:rsidR="0048133D" w:rsidRPr="00E657F6" w:rsidRDefault="0048133D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uble" w:sz="4" w:space="0" w:color="auto"/>
            </w:tcBorders>
            <w:noWrap/>
          </w:tcPr>
          <w:p w14:paraId="36EFF442" w14:textId="77777777" w:rsidR="0048133D" w:rsidRPr="006346C7" w:rsidRDefault="0048133D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5. During the study period, is the intervention administered (or exposure </w:t>
            </w:r>
            <w:r w:rsidR="00BB3AB1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ccurred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 as intended?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2E7A500F" w14:textId="6A413299" w:rsidR="0048133D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</w:tcPr>
          <w:p w14:paraId="255E1F40" w14:textId="77777777" w:rsidR="0048133D" w:rsidRPr="00E32785" w:rsidRDefault="0048133D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noWrap/>
          </w:tcPr>
          <w:p w14:paraId="26E19EE3" w14:textId="77777777" w:rsidR="0048133D" w:rsidRPr="00E32785" w:rsidRDefault="0048133D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uble" w:sz="4" w:space="0" w:color="auto"/>
              <w:right w:val="single" w:sz="18" w:space="0" w:color="auto"/>
            </w:tcBorders>
            <w:noWrap/>
          </w:tcPr>
          <w:p w14:paraId="38992CA1" w14:textId="77777777" w:rsidR="0048133D" w:rsidRPr="006346C7" w:rsidRDefault="0048133D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6346C7" w14:paraId="160C9889" w14:textId="77777777" w:rsidTr="00F320B0">
        <w:trPr>
          <w:trHeight w:val="300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4AE00EAB" w14:textId="77777777" w:rsidR="0048133D" w:rsidRPr="006346C7" w:rsidRDefault="0048133D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double" w:sz="4" w:space="0" w:color="auto"/>
            </w:tcBorders>
            <w:noWrap/>
          </w:tcPr>
          <w:p w14:paraId="109F810D" w14:textId="77777777" w:rsidR="0048133D" w:rsidRPr="00E657F6" w:rsidRDefault="0048133D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Total </w:t>
            </w:r>
          </w:p>
        </w:tc>
        <w:tc>
          <w:tcPr>
            <w:tcW w:w="6750" w:type="dxa"/>
            <w:tcBorders>
              <w:top w:val="double" w:sz="4" w:space="0" w:color="auto"/>
            </w:tcBorders>
            <w:noWrap/>
          </w:tcPr>
          <w:p w14:paraId="52269BC6" w14:textId="77777777" w:rsidR="0048133D" w:rsidRPr="006346C7" w:rsidRDefault="0048133D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core: </w:t>
            </w:r>
          </w:p>
        </w:tc>
        <w:tc>
          <w:tcPr>
            <w:tcW w:w="450" w:type="dxa"/>
            <w:tcBorders>
              <w:top w:val="double" w:sz="4" w:space="0" w:color="auto"/>
            </w:tcBorders>
            <w:noWrap/>
            <w:vAlign w:val="bottom"/>
          </w:tcPr>
          <w:p w14:paraId="2E32E2C8" w14:textId="77777777" w:rsidR="0048133D" w:rsidRPr="00362F7F" w:rsidRDefault="00025264" w:rsidP="00BB3AB1">
            <w:pPr>
              <w:jc w:val="center"/>
              <w:rPr>
                <w:rFonts w:ascii="Calibri" w:hAnsi="Calibri" w:cstheme="minorHAnsi"/>
                <w:b/>
                <w:sz w:val="16"/>
                <w:szCs w:val="16"/>
              </w:rPr>
            </w:pPr>
            <w:r w:rsidRPr="00362F7F">
              <w:rPr>
                <w:rFonts w:ascii="Calibri" w:hAnsi="Calibri" w:cstheme="minorHAnsi"/>
                <w:b/>
                <w:sz w:val="16"/>
                <w:szCs w:val="16"/>
              </w:rPr>
              <w:t>5/</w:t>
            </w:r>
            <w:r w:rsidR="0048133D" w:rsidRPr="00362F7F">
              <w:rPr>
                <w:rFonts w:ascii="Calibri" w:hAnsi="Calibri" w:cstheme="minorHAnsi"/>
                <w:b/>
                <w:sz w:val="16"/>
                <w:szCs w:val="16"/>
              </w:rPr>
              <w:t>5</w:t>
            </w:r>
          </w:p>
        </w:tc>
        <w:tc>
          <w:tcPr>
            <w:tcW w:w="450" w:type="dxa"/>
            <w:tcBorders>
              <w:top w:val="double" w:sz="4" w:space="0" w:color="auto"/>
            </w:tcBorders>
            <w:noWrap/>
          </w:tcPr>
          <w:p w14:paraId="7132E30D" w14:textId="77777777" w:rsidR="0048133D" w:rsidRPr="00E32785" w:rsidRDefault="0048133D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double" w:sz="4" w:space="0" w:color="auto"/>
            </w:tcBorders>
            <w:noWrap/>
          </w:tcPr>
          <w:p w14:paraId="483D661A" w14:textId="77777777" w:rsidR="0048133D" w:rsidRPr="00E32785" w:rsidRDefault="0048133D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double" w:sz="4" w:space="0" w:color="auto"/>
              <w:right w:val="single" w:sz="18" w:space="0" w:color="auto"/>
            </w:tcBorders>
            <w:noWrap/>
          </w:tcPr>
          <w:p w14:paraId="7682E15D" w14:textId="77777777" w:rsidR="0048133D" w:rsidRPr="006346C7" w:rsidRDefault="0048133D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776178DE" w14:textId="77777777" w:rsidTr="00F320B0">
        <w:trPr>
          <w:trHeight w:val="208"/>
        </w:trPr>
        <w:tc>
          <w:tcPr>
            <w:tcW w:w="535" w:type="dxa"/>
            <w:vMerge w:val="restart"/>
            <w:tcBorders>
              <w:top w:val="single" w:sz="18" w:space="0" w:color="auto"/>
              <w:left w:val="single" w:sz="18" w:space="0" w:color="auto"/>
            </w:tcBorders>
            <w:textDirection w:val="btLr"/>
          </w:tcPr>
          <w:p w14:paraId="7C447B09" w14:textId="77777777" w:rsidR="007C4956" w:rsidRPr="006346C7" w:rsidRDefault="00025264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Fernandez-Diaz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</w:tcBorders>
            <w:noWrap/>
            <w:hideMark/>
          </w:tcPr>
          <w:p w14:paraId="6A30FC1B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Screening questions (all types)</w:t>
            </w:r>
          </w:p>
        </w:tc>
        <w:tc>
          <w:tcPr>
            <w:tcW w:w="6750" w:type="dxa"/>
            <w:tcBorders>
              <w:top w:val="single" w:sz="18" w:space="0" w:color="auto"/>
            </w:tcBorders>
            <w:noWrap/>
            <w:hideMark/>
          </w:tcPr>
          <w:p w14:paraId="7444911D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1. Are there clear research questions?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058008AA" w14:textId="621EE098" w:rsidR="007C4956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</w:t>
            </w:r>
            <w:r w:rsidR="00E32785">
              <w:rPr>
                <w:rFonts w:ascii="Calibri" w:hAnsi="Calibri" w:cstheme="minorHAnsi"/>
                <w:sz w:val="16"/>
                <w:szCs w:val="16"/>
                <w:lang w:val="en-US"/>
              </w:rPr>
              <w:t>es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1BD91071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  <w:noWrap/>
          </w:tcPr>
          <w:p w14:paraId="715878BE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single" w:sz="18" w:space="0" w:color="auto"/>
              <w:right w:val="single" w:sz="18" w:space="0" w:color="auto"/>
            </w:tcBorders>
            <w:noWrap/>
          </w:tcPr>
          <w:p w14:paraId="6A1D0BFB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D049C4" w14:paraId="66316D6B" w14:textId="77777777" w:rsidTr="00F320B0">
        <w:trPr>
          <w:trHeight w:val="64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7166D0EF" w14:textId="77777777" w:rsidR="007C4956" w:rsidRPr="006346C7" w:rsidRDefault="007C4956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tDotDash" w:sz="4" w:space="0" w:color="auto"/>
            </w:tcBorders>
            <w:noWrap/>
            <w:hideMark/>
          </w:tcPr>
          <w:p w14:paraId="106A5D6F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tDotDash" w:sz="4" w:space="0" w:color="auto"/>
            </w:tcBorders>
            <w:noWrap/>
            <w:hideMark/>
          </w:tcPr>
          <w:p w14:paraId="5B8F217F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2. Do the collected data allow to address the research questions?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1D04EB7E" w14:textId="09A54ADE" w:rsidR="007C4956" w:rsidRPr="00D948F3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60CAF8E5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tDotDash" w:sz="4" w:space="0" w:color="auto"/>
            </w:tcBorders>
            <w:noWrap/>
          </w:tcPr>
          <w:p w14:paraId="65BB44E7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tDotDash" w:sz="4" w:space="0" w:color="auto"/>
              <w:right w:val="single" w:sz="18" w:space="0" w:color="auto"/>
            </w:tcBorders>
            <w:noWrap/>
          </w:tcPr>
          <w:p w14:paraId="5C4F3858" w14:textId="1EA1BBEC" w:rsidR="007C4956" w:rsidRPr="006346C7" w:rsidRDefault="00D049C4" w:rsidP="00D049C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or s</w:t>
            </w:r>
            <w:r w:rsidR="00025264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fety question: yes.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or e</w:t>
            </w:r>
            <w:r w:rsidR="00025264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ffectivity question: no (no control group). </w:t>
            </w:r>
          </w:p>
        </w:tc>
      </w:tr>
      <w:tr w:rsidR="006346C7" w:rsidRPr="00711AFF" w14:paraId="45D41CB7" w14:textId="77777777" w:rsidTr="00F320B0">
        <w:trPr>
          <w:trHeight w:val="181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113F9FD4" w14:textId="77777777" w:rsidR="00025264" w:rsidRPr="006346C7" w:rsidRDefault="00025264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 w:val="restart"/>
            <w:tcBorders>
              <w:top w:val="dotDotDash" w:sz="4" w:space="0" w:color="auto"/>
            </w:tcBorders>
            <w:noWrap/>
            <w:hideMark/>
          </w:tcPr>
          <w:p w14:paraId="50E34874" w14:textId="77777777" w:rsidR="00025264" w:rsidRPr="00E657F6" w:rsidRDefault="00025264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3. Quantative non-randomized</w:t>
            </w:r>
          </w:p>
          <w:p w14:paraId="3A5F6C13" w14:textId="77777777" w:rsidR="00025264" w:rsidRPr="00E657F6" w:rsidRDefault="00025264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Before-and-after study</w:t>
            </w:r>
          </w:p>
        </w:tc>
        <w:tc>
          <w:tcPr>
            <w:tcW w:w="6750" w:type="dxa"/>
            <w:tcBorders>
              <w:top w:val="dotDotDash" w:sz="4" w:space="0" w:color="auto"/>
            </w:tcBorders>
            <w:noWrap/>
            <w:hideMark/>
          </w:tcPr>
          <w:p w14:paraId="79C1D7E3" w14:textId="77777777" w:rsidR="00025264" w:rsidRPr="006346C7" w:rsidRDefault="00025264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1. Are all the participants representative to the target population?</w:t>
            </w:r>
          </w:p>
        </w:tc>
        <w:tc>
          <w:tcPr>
            <w:tcW w:w="450" w:type="dxa"/>
            <w:tcBorders>
              <w:top w:val="dotDotDash" w:sz="4" w:space="0" w:color="auto"/>
            </w:tcBorders>
            <w:noWrap/>
            <w:vAlign w:val="bottom"/>
          </w:tcPr>
          <w:p w14:paraId="1C840824" w14:textId="2B01685C" w:rsidR="00025264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top w:val="dotDotDash" w:sz="4" w:space="0" w:color="auto"/>
            </w:tcBorders>
            <w:noWrap/>
            <w:vAlign w:val="bottom"/>
          </w:tcPr>
          <w:p w14:paraId="10391D7B" w14:textId="77777777" w:rsidR="00025264" w:rsidRPr="00E32785" w:rsidRDefault="00025264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dotDotDash" w:sz="4" w:space="0" w:color="auto"/>
            </w:tcBorders>
            <w:noWrap/>
            <w:vAlign w:val="bottom"/>
          </w:tcPr>
          <w:p w14:paraId="7A2CA756" w14:textId="77777777" w:rsidR="00025264" w:rsidRPr="00E32785" w:rsidRDefault="00025264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dotDotDash" w:sz="4" w:space="0" w:color="auto"/>
              <w:right w:val="single" w:sz="18" w:space="0" w:color="auto"/>
            </w:tcBorders>
            <w:noWrap/>
          </w:tcPr>
          <w:p w14:paraId="1E1C7C2A" w14:textId="77777777" w:rsidR="00025264" w:rsidRPr="006346C7" w:rsidRDefault="00025264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D049C4" w14:paraId="4E9440EF" w14:textId="77777777" w:rsidTr="00F320B0">
        <w:trPr>
          <w:trHeight w:val="208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755E80ED" w14:textId="77777777" w:rsidR="00025264" w:rsidRPr="006346C7" w:rsidRDefault="00025264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45850C3E" w14:textId="77777777" w:rsidR="00025264" w:rsidRPr="00E657F6" w:rsidRDefault="00025264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1C338203" w14:textId="77777777" w:rsidR="00025264" w:rsidRPr="006346C7" w:rsidRDefault="00025264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2. Are the measurements appropriate regarding both the outcome and intervention (or exposure?)</w:t>
            </w:r>
          </w:p>
        </w:tc>
        <w:tc>
          <w:tcPr>
            <w:tcW w:w="450" w:type="dxa"/>
            <w:noWrap/>
            <w:vAlign w:val="bottom"/>
          </w:tcPr>
          <w:p w14:paraId="7F0F7E9C" w14:textId="77777777" w:rsidR="00025264" w:rsidRPr="00D948F3" w:rsidRDefault="00025264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bottom"/>
          </w:tcPr>
          <w:p w14:paraId="1079187E" w14:textId="00877CC7" w:rsidR="00025264" w:rsidRPr="00E32785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E32785">
              <w:rPr>
                <w:rFonts w:ascii="Calibri" w:hAnsi="Calibri"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630" w:type="dxa"/>
            <w:noWrap/>
            <w:vAlign w:val="bottom"/>
          </w:tcPr>
          <w:p w14:paraId="10AD49F5" w14:textId="77777777" w:rsidR="00025264" w:rsidRPr="00E32785" w:rsidRDefault="00025264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</w:tcPr>
          <w:p w14:paraId="62FAE79C" w14:textId="43514BD8" w:rsidR="00025264" w:rsidRPr="006346C7" w:rsidRDefault="00D049C4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The measurements of </w:t>
            </w:r>
            <w:r w:rsidR="00025264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MRI and clinical outcomes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were </w:t>
            </w:r>
            <w:r w:rsidR="00025264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nly partly standardized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</w:tr>
      <w:tr w:rsidR="006346C7" w:rsidRPr="00711AFF" w14:paraId="15386DD2" w14:textId="77777777" w:rsidTr="00F320B0">
        <w:trPr>
          <w:trHeight w:val="154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288BF4EE" w14:textId="77777777" w:rsidR="00025264" w:rsidRPr="006346C7" w:rsidRDefault="00025264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1C401BB7" w14:textId="77777777" w:rsidR="00025264" w:rsidRPr="00E657F6" w:rsidRDefault="00025264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6273F95F" w14:textId="77777777" w:rsidR="00025264" w:rsidRPr="006346C7" w:rsidRDefault="00025264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3. Are there complete outcome data?</w:t>
            </w:r>
          </w:p>
        </w:tc>
        <w:tc>
          <w:tcPr>
            <w:tcW w:w="450" w:type="dxa"/>
            <w:noWrap/>
            <w:vAlign w:val="bottom"/>
          </w:tcPr>
          <w:p w14:paraId="16328CB4" w14:textId="4C156F51" w:rsidR="00025264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2C4C8B0A" w14:textId="77777777" w:rsidR="00025264" w:rsidRPr="00E32785" w:rsidRDefault="00025264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0F7EDA93" w14:textId="77777777" w:rsidR="00025264" w:rsidRPr="00E32785" w:rsidRDefault="00025264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</w:tcPr>
          <w:p w14:paraId="1093E803" w14:textId="77777777" w:rsidR="00025264" w:rsidRPr="006346C7" w:rsidRDefault="00025264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D049C4" w14:paraId="6F9AABA3" w14:textId="77777777" w:rsidTr="00F320B0">
        <w:trPr>
          <w:trHeight w:val="109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30D9C3A4" w14:textId="77777777" w:rsidR="00025264" w:rsidRPr="006346C7" w:rsidRDefault="00025264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2D3346D1" w14:textId="77777777" w:rsidR="00025264" w:rsidRPr="00E657F6" w:rsidRDefault="00025264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23308A68" w14:textId="77777777" w:rsidR="00025264" w:rsidRPr="006346C7" w:rsidRDefault="00025264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4. Are the confounders accounted for in the design and analysis? </w:t>
            </w:r>
          </w:p>
        </w:tc>
        <w:tc>
          <w:tcPr>
            <w:tcW w:w="450" w:type="dxa"/>
            <w:noWrap/>
            <w:vAlign w:val="bottom"/>
          </w:tcPr>
          <w:p w14:paraId="183A8064" w14:textId="77777777" w:rsidR="00025264" w:rsidRPr="00D948F3" w:rsidRDefault="00025264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bottom"/>
          </w:tcPr>
          <w:p w14:paraId="175C302E" w14:textId="4012EF8C" w:rsidR="00025264" w:rsidRPr="00E32785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E32785">
              <w:rPr>
                <w:rFonts w:ascii="Calibri" w:hAnsi="Calibri"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630" w:type="dxa"/>
            <w:noWrap/>
            <w:vAlign w:val="bottom"/>
          </w:tcPr>
          <w:p w14:paraId="46B122DC" w14:textId="77777777" w:rsidR="00025264" w:rsidRPr="00E32785" w:rsidRDefault="00025264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</w:tcPr>
          <w:p w14:paraId="14933D13" w14:textId="77777777" w:rsidR="00025264" w:rsidRPr="006346C7" w:rsidRDefault="00025264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 control; not adjusted for possible placebo effect.</w:t>
            </w:r>
          </w:p>
        </w:tc>
      </w:tr>
      <w:tr w:rsidR="006346C7" w:rsidRPr="00711AFF" w14:paraId="15EFDC96" w14:textId="77777777" w:rsidTr="00F320B0">
        <w:trPr>
          <w:trHeight w:val="244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1BB76CBA" w14:textId="77777777" w:rsidR="00025264" w:rsidRPr="006346C7" w:rsidRDefault="00025264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uble" w:sz="4" w:space="0" w:color="auto"/>
            </w:tcBorders>
            <w:noWrap/>
          </w:tcPr>
          <w:p w14:paraId="66D2CD3F" w14:textId="77777777" w:rsidR="00025264" w:rsidRPr="00E657F6" w:rsidRDefault="00025264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uble" w:sz="4" w:space="0" w:color="auto"/>
            </w:tcBorders>
            <w:noWrap/>
          </w:tcPr>
          <w:p w14:paraId="4018D423" w14:textId="77777777" w:rsidR="00025264" w:rsidRPr="006346C7" w:rsidRDefault="00025264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5. During the study period, is the intervention administered (or exposure occurred) as intended?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138F0BEC" w14:textId="08AB5BF3" w:rsidR="00025264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71C921F7" w14:textId="77777777" w:rsidR="00025264" w:rsidRPr="00E32785" w:rsidRDefault="00025264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noWrap/>
            <w:vAlign w:val="bottom"/>
          </w:tcPr>
          <w:p w14:paraId="4C28FAA3" w14:textId="77777777" w:rsidR="00025264" w:rsidRPr="00E32785" w:rsidRDefault="00025264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uble" w:sz="4" w:space="0" w:color="auto"/>
              <w:right w:val="single" w:sz="18" w:space="0" w:color="auto"/>
            </w:tcBorders>
            <w:noWrap/>
          </w:tcPr>
          <w:p w14:paraId="5B242D6F" w14:textId="77777777" w:rsidR="00025264" w:rsidRPr="006346C7" w:rsidRDefault="00025264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6346C7" w14:paraId="334221E6" w14:textId="77777777" w:rsidTr="00F320B0">
        <w:trPr>
          <w:trHeight w:val="136"/>
        </w:trPr>
        <w:tc>
          <w:tcPr>
            <w:tcW w:w="535" w:type="dxa"/>
            <w:vMerge/>
            <w:tcBorders>
              <w:left w:val="single" w:sz="18" w:space="0" w:color="auto"/>
              <w:bottom w:val="single" w:sz="18" w:space="0" w:color="auto"/>
            </w:tcBorders>
            <w:textDirection w:val="btLr"/>
          </w:tcPr>
          <w:p w14:paraId="2DEE1121" w14:textId="77777777" w:rsidR="00025264" w:rsidRPr="006346C7" w:rsidRDefault="00025264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2113E007" w14:textId="77777777" w:rsidR="00025264" w:rsidRPr="00E657F6" w:rsidRDefault="00025264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Total </w:t>
            </w:r>
          </w:p>
        </w:tc>
        <w:tc>
          <w:tcPr>
            <w:tcW w:w="675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1286397F" w14:textId="77777777" w:rsidR="00025264" w:rsidRPr="006346C7" w:rsidRDefault="00025264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core: </w:t>
            </w:r>
          </w:p>
        </w:tc>
        <w:tc>
          <w:tcPr>
            <w:tcW w:w="45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42588585" w14:textId="77777777" w:rsidR="00025264" w:rsidRPr="00362F7F" w:rsidRDefault="00025264" w:rsidP="00BB3AB1">
            <w:pPr>
              <w:jc w:val="center"/>
              <w:rPr>
                <w:rFonts w:ascii="Calibri" w:hAnsi="Calibri" w:cstheme="minorHAnsi"/>
                <w:b/>
                <w:sz w:val="16"/>
                <w:szCs w:val="16"/>
              </w:rPr>
            </w:pPr>
            <w:r w:rsidRPr="00362F7F">
              <w:rPr>
                <w:rFonts w:ascii="Calibri" w:hAnsi="Calibri" w:cstheme="minorHAnsi"/>
                <w:b/>
                <w:sz w:val="16"/>
                <w:szCs w:val="16"/>
              </w:rPr>
              <w:t>3</w:t>
            </w:r>
            <w:r w:rsidR="00BB3AB1" w:rsidRPr="00362F7F">
              <w:rPr>
                <w:rFonts w:ascii="Calibri" w:hAnsi="Calibri" w:cstheme="minorHAnsi"/>
                <w:b/>
                <w:sz w:val="16"/>
                <w:szCs w:val="16"/>
              </w:rPr>
              <w:t>/5</w:t>
            </w:r>
          </w:p>
        </w:tc>
        <w:tc>
          <w:tcPr>
            <w:tcW w:w="45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590704A0" w14:textId="77777777" w:rsidR="00025264" w:rsidRPr="00E32785" w:rsidRDefault="00025264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7D4948A3" w14:textId="77777777" w:rsidR="00025264" w:rsidRPr="00E32785" w:rsidRDefault="00025264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4842" w:type="dxa"/>
            <w:tcBorders>
              <w:top w:val="double" w:sz="4" w:space="0" w:color="auto"/>
              <w:bottom w:val="single" w:sz="18" w:space="0" w:color="auto"/>
              <w:right w:val="single" w:sz="18" w:space="0" w:color="auto"/>
            </w:tcBorders>
            <w:noWrap/>
          </w:tcPr>
          <w:p w14:paraId="7F747F3C" w14:textId="77777777" w:rsidR="00025264" w:rsidRPr="006346C7" w:rsidRDefault="00025264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5EE3F7EB" w14:textId="77777777" w:rsidTr="00F320B0">
        <w:trPr>
          <w:trHeight w:val="181"/>
        </w:trPr>
        <w:tc>
          <w:tcPr>
            <w:tcW w:w="535" w:type="dxa"/>
            <w:vMerge w:val="restart"/>
            <w:tcBorders>
              <w:top w:val="single" w:sz="18" w:space="0" w:color="auto"/>
              <w:left w:val="single" w:sz="18" w:space="0" w:color="auto"/>
            </w:tcBorders>
            <w:textDirection w:val="btLr"/>
          </w:tcPr>
          <w:p w14:paraId="0B1B4D33" w14:textId="77777777" w:rsidR="007C4956" w:rsidRPr="006346C7" w:rsidRDefault="00025264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Filippi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</w:tcBorders>
            <w:noWrap/>
            <w:hideMark/>
          </w:tcPr>
          <w:p w14:paraId="316D4C6F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Screening questions (all types)</w:t>
            </w:r>
          </w:p>
        </w:tc>
        <w:tc>
          <w:tcPr>
            <w:tcW w:w="6750" w:type="dxa"/>
            <w:tcBorders>
              <w:top w:val="single" w:sz="18" w:space="0" w:color="auto"/>
            </w:tcBorders>
            <w:noWrap/>
            <w:hideMark/>
          </w:tcPr>
          <w:p w14:paraId="491A0CEC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1. Are there clear research questions?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076EA855" w14:textId="290D3A2C" w:rsidR="007C4956" w:rsidRPr="00D948F3" w:rsidRDefault="00D948F3" w:rsidP="00E32785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</w:t>
            </w:r>
            <w:r w:rsidR="00E32785">
              <w:rPr>
                <w:rFonts w:ascii="Calibri" w:hAnsi="Calibri" w:cstheme="minorHAnsi"/>
                <w:sz w:val="16"/>
                <w:szCs w:val="16"/>
                <w:lang w:val="en-US"/>
              </w:rPr>
              <w:t>es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3B3C7C40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  <w:noWrap/>
          </w:tcPr>
          <w:p w14:paraId="1A778602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single" w:sz="18" w:space="0" w:color="auto"/>
              <w:right w:val="single" w:sz="18" w:space="0" w:color="auto"/>
            </w:tcBorders>
            <w:noWrap/>
          </w:tcPr>
          <w:p w14:paraId="765CBDA2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12E8CE14" w14:textId="77777777" w:rsidTr="00F320B0">
        <w:trPr>
          <w:trHeight w:val="118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6AAAED2D" w14:textId="77777777" w:rsidR="007C4956" w:rsidRPr="006346C7" w:rsidRDefault="007C4956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tDotDash" w:sz="4" w:space="0" w:color="auto"/>
            </w:tcBorders>
            <w:noWrap/>
            <w:hideMark/>
          </w:tcPr>
          <w:p w14:paraId="3A59CC63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tDotDash" w:sz="4" w:space="0" w:color="auto"/>
            </w:tcBorders>
            <w:noWrap/>
            <w:hideMark/>
          </w:tcPr>
          <w:p w14:paraId="2202C12B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2. Do the collected data allow to address the research questions?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5EB941DF" w14:textId="4B6CDCF5" w:rsidR="007C4956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0420EB25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tDotDash" w:sz="4" w:space="0" w:color="auto"/>
            </w:tcBorders>
            <w:noWrap/>
          </w:tcPr>
          <w:p w14:paraId="7DE9A9D4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tDotDash" w:sz="4" w:space="0" w:color="auto"/>
              <w:right w:val="single" w:sz="18" w:space="0" w:color="auto"/>
            </w:tcBorders>
            <w:noWrap/>
          </w:tcPr>
          <w:p w14:paraId="08251D7C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D049C4" w14:paraId="36984C9B" w14:textId="77777777" w:rsidTr="00F320B0">
        <w:trPr>
          <w:trHeight w:val="163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0836994E" w14:textId="77777777" w:rsidR="00025264" w:rsidRPr="006346C7" w:rsidRDefault="00025264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 w:val="restart"/>
            <w:tcBorders>
              <w:top w:val="dotDotDash" w:sz="4" w:space="0" w:color="auto"/>
            </w:tcBorders>
            <w:noWrap/>
            <w:hideMark/>
          </w:tcPr>
          <w:p w14:paraId="31A3F61E" w14:textId="77777777" w:rsidR="00025264" w:rsidRPr="00E657F6" w:rsidRDefault="00025264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3. Quantative non-randomized</w:t>
            </w:r>
          </w:p>
          <w:p w14:paraId="7A2599E3" w14:textId="77777777" w:rsidR="00025264" w:rsidRPr="00E657F6" w:rsidRDefault="00025264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Analytical cross-sectional study</w:t>
            </w:r>
          </w:p>
        </w:tc>
        <w:tc>
          <w:tcPr>
            <w:tcW w:w="6750" w:type="dxa"/>
            <w:tcBorders>
              <w:top w:val="dotDotDash" w:sz="4" w:space="0" w:color="auto"/>
            </w:tcBorders>
            <w:noWrap/>
            <w:hideMark/>
          </w:tcPr>
          <w:p w14:paraId="0F8D9420" w14:textId="77777777" w:rsidR="00025264" w:rsidRPr="006346C7" w:rsidRDefault="00025264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1. Are all the participants representative to the target population?</w:t>
            </w:r>
          </w:p>
        </w:tc>
        <w:tc>
          <w:tcPr>
            <w:tcW w:w="450" w:type="dxa"/>
            <w:tcBorders>
              <w:top w:val="dotDotDash" w:sz="4" w:space="0" w:color="auto"/>
            </w:tcBorders>
            <w:noWrap/>
            <w:vAlign w:val="bottom"/>
          </w:tcPr>
          <w:p w14:paraId="45785070" w14:textId="77777777" w:rsidR="00025264" w:rsidRPr="00D948F3" w:rsidRDefault="00025264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tcBorders>
              <w:top w:val="dotDotDash" w:sz="4" w:space="0" w:color="auto"/>
            </w:tcBorders>
            <w:noWrap/>
            <w:vAlign w:val="bottom"/>
          </w:tcPr>
          <w:p w14:paraId="33B2B719" w14:textId="77777777" w:rsidR="00025264" w:rsidRPr="00E32785" w:rsidRDefault="00025264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dotDotDash" w:sz="4" w:space="0" w:color="auto"/>
            </w:tcBorders>
            <w:noWrap/>
            <w:vAlign w:val="bottom"/>
          </w:tcPr>
          <w:p w14:paraId="6A270ED3" w14:textId="5067A669" w:rsidR="00025264" w:rsidRPr="00E32785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E32785">
              <w:rPr>
                <w:rFonts w:ascii="Calibri" w:hAnsi="Calibri" w:cstheme="minorHAnsi"/>
                <w:sz w:val="16"/>
                <w:szCs w:val="16"/>
                <w:lang w:val="en-US"/>
              </w:rPr>
              <w:t>Can’t tell</w:t>
            </w:r>
          </w:p>
        </w:tc>
        <w:tc>
          <w:tcPr>
            <w:tcW w:w="4842" w:type="dxa"/>
            <w:tcBorders>
              <w:top w:val="dotDotDash" w:sz="4" w:space="0" w:color="auto"/>
              <w:right w:val="single" w:sz="18" w:space="0" w:color="auto"/>
            </w:tcBorders>
            <w:noWrap/>
            <w:vAlign w:val="bottom"/>
          </w:tcPr>
          <w:p w14:paraId="77709F33" w14:textId="77777777" w:rsidR="00025264" w:rsidRPr="006346C7" w:rsidRDefault="00025264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imited data on patient group, i.e. no information on gender or which diagnostic criteria were used.</w:t>
            </w:r>
          </w:p>
        </w:tc>
      </w:tr>
      <w:tr w:rsidR="006346C7" w:rsidRPr="00711AFF" w14:paraId="6EBDE35C" w14:textId="77777777" w:rsidTr="00F320B0">
        <w:trPr>
          <w:trHeight w:val="199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0BBFB180" w14:textId="77777777" w:rsidR="00025264" w:rsidRPr="006346C7" w:rsidRDefault="00025264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54093126" w14:textId="77777777" w:rsidR="00025264" w:rsidRPr="00E657F6" w:rsidRDefault="00025264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7FAF5ABD" w14:textId="77777777" w:rsidR="00025264" w:rsidRPr="006346C7" w:rsidRDefault="00025264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2. Are the measurements </w:t>
            </w:r>
            <w:r w:rsidR="00BB3AB1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ppropriate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regarding both the outcome and intervention (or exposure?)</w:t>
            </w:r>
          </w:p>
        </w:tc>
        <w:tc>
          <w:tcPr>
            <w:tcW w:w="450" w:type="dxa"/>
            <w:noWrap/>
            <w:vAlign w:val="bottom"/>
          </w:tcPr>
          <w:p w14:paraId="0538FFFF" w14:textId="11062C91" w:rsidR="00025264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76C18C83" w14:textId="77777777" w:rsidR="00025264" w:rsidRPr="00E32785" w:rsidRDefault="00025264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7A38643D" w14:textId="77777777" w:rsidR="00025264" w:rsidRPr="00E32785" w:rsidRDefault="00025264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606A72AB" w14:textId="77777777" w:rsidR="00025264" w:rsidRPr="00D049C4" w:rsidRDefault="00025264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09970F9B" w14:textId="77777777" w:rsidTr="00F320B0">
        <w:trPr>
          <w:trHeight w:val="13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05C82714" w14:textId="77777777" w:rsidR="00025264" w:rsidRPr="006346C7" w:rsidRDefault="00025264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6A8FD80B" w14:textId="77777777" w:rsidR="00025264" w:rsidRPr="00E657F6" w:rsidRDefault="00025264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2B601D87" w14:textId="77777777" w:rsidR="00025264" w:rsidRPr="006346C7" w:rsidRDefault="00025264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3. Are there complete outcome data?</w:t>
            </w:r>
          </w:p>
        </w:tc>
        <w:tc>
          <w:tcPr>
            <w:tcW w:w="450" w:type="dxa"/>
            <w:noWrap/>
            <w:vAlign w:val="bottom"/>
          </w:tcPr>
          <w:p w14:paraId="21597D5E" w14:textId="56DDA211" w:rsidR="00025264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012B30E8" w14:textId="77777777" w:rsidR="00025264" w:rsidRPr="00E32785" w:rsidRDefault="00025264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70FFD8C5" w14:textId="77777777" w:rsidR="00025264" w:rsidRPr="00E32785" w:rsidRDefault="00025264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222BE904" w14:textId="77777777" w:rsidR="00025264" w:rsidRPr="00D049C4" w:rsidRDefault="00025264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0928FD40" w14:textId="77777777" w:rsidTr="00F320B0">
        <w:trPr>
          <w:trHeight w:val="271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033E55EC" w14:textId="77777777" w:rsidR="00025264" w:rsidRPr="006346C7" w:rsidRDefault="00025264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09730373" w14:textId="77777777" w:rsidR="00025264" w:rsidRPr="00E657F6" w:rsidRDefault="00025264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1C57F58D" w14:textId="77777777" w:rsidR="00025264" w:rsidRPr="006346C7" w:rsidRDefault="00025264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4. Are the confounders accounted for in the design and analysis? </w:t>
            </w:r>
          </w:p>
        </w:tc>
        <w:tc>
          <w:tcPr>
            <w:tcW w:w="450" w:type="dxa"/>
            <w:noWrap/>
            <w:vAlign w:val="bottom"/>
          </w:tcPr>
          <w:p w14:paraId="7573D11E" w14:textId="6D13F7DA" w:rsidR="00025264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772A519C" w14:textId="77777777" w:rsidR="00025264" w:rsidRPr="00E32785" w:rsidRDefault="00025264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2D89D0DF" w14:textId="77777777" w:rsidR="00025264" w:rsidRPr="00E32785" w:rsidRDefault="00025264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1B1ED6F4" w14:textId="77777777" w:rsidR="00025264" w:rsidRPr="00D049C4" w:rsidRDefault="00025264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0016E7CE" w14:textId="77777777" w:rsidTr="00F320B0">
        <w:trPr>
          <w:trHeight w:val="244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048832FB" w14:textId="77777777" w:rsidR="00025264" w:rsidRPr="006346C7" w:rsidRDefault="00025264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uble" w:sz="4" w:space="0" w:color="auto"/>
            </w:tcBorders>
            <w:noWrap/>
          </w:tcPr>
          <w:p w14:paraId="78187988" w14:textId="77777777" w:rsidR="00025264" w:rsidRPr="00E657F6" w:rsidRDefault="00025264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uble" w:sz="4" w:space="0" w:color="auto"/>
            </w:tcBorders>
            <w:noWrap/>
          </w:tcPr>
          <w:p w14:paraId="5DFB5901" w14:textId="77777777" w:rsidR="00025264" w:rsidRPr="006346C7" w:rsidRDefault="00025264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5. During the study period, is the intervention administered (or exposure </w:t>
            </w:r>
            <w:r w:rsidR="00BB3AB1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ccurred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 as intended?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0E926C49" w14:textId="6D034A0A" w:rsidR="00025264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2250D5BB" w14:textId="77777777" w:rsidR="00025264" w:rsidRPr="00E32785" w:rsidRDefault="00025264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noWrap/>
            <w:vAlign w:val="bottom"/>
          </w:tcPr>
          <w:p w14:paraId="12243D08" w14:textId="77777777" w:rsidR="00025264" w:rsidRPr="00E32785" w:rsidRDefault="00025264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uble" w:sz="4" w:space="0" w:color="auto"/>
              <w:right w:val="single" w:sz="18" w:space="0" w:color="auto"/>
            </w:tcBorders>
            <w:noWrap/>
            <w:vAlign w:val="bottom"/>
          </w:tcPr>
          <w:p w14:paraId="13460412" w14:textId="77777777" w:rsidR="00025264" w:rsidRPr="00D049C4" w:rsidRDefault="00025264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6346C7" w14:paraId="17B11757" w14:textId="77777777" w:rsidTr="00F320B0">
        <w:trPr>
          <w:trHeight w:val="316"/>
        </w:trPr>
        <w:tc>
          <w:tcPr>
            <w:tcW w:w="535" w:type="dxa"/>
            <w:vMerge/>
            <w:tcBorders>
              <w:left w:val="single" w:sz="18" w:space="0" w:color="auto"/>
              <w:bottom w:val="single" w:sz="18" w:space="0" w:color="auto"/>
            </w:tcBorders>
            <w:textDirection w:val="btLr"/>
          </w:tcPr>
          <w:p w14:paraId="09C78555" w14:textId="77777777" w:rsidR="00025264" w:rsidRPr="006346C7" w:rsidRDefault="00025264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4652C9E6" w14:textId="77777777" w:rsidR="00025264" w:rsidRPr="00E657F6" w:rsidRDefault="00025264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Total </w:t>
            </w:r>
          </w:p>
        </w:tc>
        <w:tc>
          <w:tcPr>
            <w:tcW w:w="675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711850A4" w14:textId="77777777" w:rsidR="00025264" w:rsidRPr="006346C7" w:rsidRDefault="00025264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core: </w:t>
            </w:r>
          </w:p>
        </w:tc>
        <w:tc>
          <w:tcPr>
            <w:tcW w:w="45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4CDA9445" w14:textId="77777777" w:rsidR="00025264" w:rsidRPr="00362F7F" w:rsidRDefault="00025264" w:rsidP="00BB3AB1">
            <w:pPr>
              <w:jc w:val="center"/>
              <w:rPr>
                <w:rFonts w:ascii="Calibri" w:hAnsi="Calibri" w:cstheme="minorHAnsi"/>
                <w:b/>
                <w:sz w:val="16"/>
                <w:szCs w:val="16"/>
              </w:rPr>
            </w:pPr>
            <w:r w:rsidRPr="00362F7F">
              <w:rPr>
                <w:rFonts w:ascii="Calibri" w:hAnsi="Calibri" w:cstheme="minorHAnsi"/>
                <w:b/>
                <w:sz w:val="16"/>
                <w:szCs w:val="16"/>
              </w:rPr>
              <w:t>4/5</w:t>
            </w:r>
          </w:p>
        </w:tc>
        <w:tc>
          <w:tcPr>
            <w:tcW w:w="45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7876FC18" w14:textId="77777777" w:rsidR="00025264" w:rsidRPr="00E32785" w:rsidRDefault="00025264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07B22D8B" w14:textId="77777777" w:rsidR="00025264" w:rsidRPr="00E32785" w:rsidRDefault="00025264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4842" w:type="dxa"/>
            <w:tcBorders>
              <w:top w:val="double" w:sz="4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</w:tcPr>
          <w:p w14:paraId="5989D4AF" w14:textId="77777777" w:rsidR="00025264" w:rsidRPr="006346C7" w:rsidRDefault="00025264" w:rsidP="001B59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346C7" w:rsidRPr="00711AFF" w14:paraId="21A9084B" w14:textId="77777777" w:rsidTr="00F320B0">
        <w:trPr>
          <w:trHeight w:val="244"/>
        </w:trPr>
        <w:tc>
          <w:tcPr>
            <w:tcW w:w="535" w:type="dxa"/>
            <w:vMerge w:val="restart"/>
            <w:tcBorders>
              <w:left w:val="single" w:sz="18" w:space="0" w:color="auto"/>
            </w:tcBorders>
            <w:textDirection w:val="btLr"/>
          </w:tcPr>
          <w:p w14:paraId="7FD92F4E" w14:textId="77777777" w:rsidR="007C4956" w:rsidRPr="006346C7" w:rsidRDefault="00500BDA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Giovannoni</w:t>
            </w:r>
          </w:p>
        </w:tc>
        <w:tc>
          <w:tcPr>
            <w:tcW w:w="1530" w:type="dxa"/>
            <w:vMerge w:val="restart"/>
            <w:noWrap/>
            <w:hideMark/>
          </w:tcPr>
          <w:p w14:paraId="49F8C736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Screening questions (all types)</w:t>
            </w:r>
          </w:p>
        </w:tc>
        <w:tc>
          <w:tcPr>
            <w:tcW w:w="6750" w:type="dxa"/>
            <w:noWrap/>
            <w:hideMark/>
          </w:tcPr>
          <w:p w14:paraId="67FF3077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1. Are there clear research questions?</w:t>
            </w:r>
          </w:p>
        </w:tc>
        <w:tc>
          <w:tcPr>
            <w:tcW w:w="450" w:type="dxa"/>
            <w:noWrap/>
          </w:tcPr>
          <w:p w14:paraId="43F33ADE" w14:textId="6F5ED25F" w:rsidR="007C4956" w:rsidRPr="00D948F3" w:rsidRDefault="00E32785" w:rsidP="00E32785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</w:tcPr>
          <w:p w14:paraId="6526373B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</w:tcPr>
          <w:p w14:paraId="0621B172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</w:tcPr>
          <w:p w14:paraId="55A1222D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3B6062F9" w14:textId="77777777" w:rsidTr="00F320B0">
        <w:trPr>
          <w:trHeight w:val="13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6CAFE6F5" w14:textId="77777777" w:rsidR="007C4956" w:rsidRPr="006346C7" w:rsidRDefault="007C4956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tDotDash" w:sz="4" w:space="0" w:color="auto"/>
            </w:tcBorders>
            <w:noWrap/>
            <w:hideMark/>
          </w:tcPr>
          <w:p w14:paraId="333C2A4F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tDotDash" w:sz="4" w:space="0" w:color="auto"/>
            </w:tcBorders>
            <w:noWrap/>
            <w:hideMark/>
          </w:tcPr>
          <w:p w14:paraId="262FE25B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2. Do the collected data allow to address the research questions?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160B85BE" w14:textId="0094133E" w:rsidR="007C4956" w:rsidRPr="00D948F3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531684D7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tDotDash" w:sz="4" w:space="0" w:color="auto"/>
            </w:tcBorders>
            <w:noWrap/>
          </w:tcPr>
          <w:p w14:paraId="21F31C80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tDotDash" w:sz="4" w:space="0" w:color="auto"/>
              <w:right w:val="single" w:sz="18" w:space="0" w:color="auto"/>
            </w:tcBorders>
            <w:noWrap/>
          </w:tcPr>
          <w:p w14:paraId="06991FAA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6346C7" w14:paraId="7F7461D2" w14:textId="77777777" w:rsidTr="00F320B0">
        <w:trPr>
          <w:trHeight w:val="91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7BC1B65B" w14:textId="77777777" w:rsidR="00500BDA" w:rsidRPr="006346C7" w:rsidRDefault="00500BD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 w:val="restart"/>
            <w:tcBorders>
              <w:top w:val="dotDotDash" w:sz="4" w:space="0" w:color="auto"/>
            </w:tcBorders>
            <w:noWrap/>
            <w:hideMark/>
          </w:tcPr>
          <w:p w14:paraId="517DC156" w14:textId="77777777" w:rsidR="00500BDA" w:rsidRPr="00E657F6" w:rsidRDefault="00500BDA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. Quantitative randomized controlled trials</w:t>
            </w:r>
          </w:p>
          <w:p w14:paraId="606ED8E1" w14:textId="77777777" w:rsidR="00500BDA" w:rsidRPr="00E657F6" w:rsidRDefault="00500BDA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750" w:type="dxa"/>
            <w:tcBorders>
              <w:top w:val="dotDotDash" w:sz="4" w:space="0" w:color="auto"/>
            </w:tcBorders>
            <w:noWrap/>
            <w:hideMark/>
          </w:tcPr>
          <w:p w14:paraId="17832B5F" w14:textId="77777777" w:rsidR="00500BDA" w:rsidRPr="006346C7" w:rsidRDefault="00500BDA" w:rsidP="001B59E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</w:rPr>
              <w:t xml:space="preserve">2.1. Is randomization </w:t>
            </w:r>
            <w:r w:rsidR="00BB3AB1" w:rsidRPr="006346C7">
              <w:rPr>
                <w:rFonts w:asciiTheme="minorHAnsi" w:hAnsiTheme="minorHAnsi" w:cstheme="minorHAnsi"/>
                <w:sz w:val="16"/>
                <w:szCs w:val="16"/>
              </w:rPr>
              <w:t>appropriately</w:t>
            </w:r>
            <w:r w:rsidRPr="006346C7">
              <w:rPr>
                <w:rFonts w:asciiTheme="minorHAnsi" w:hAnsiTheme="minorHAnsi" w:cstheme="minorHAnsi"/>
                <w:sz w:val="16"/>
                <w:szCs w:val="16"/>
              </w:rPr>
              <w:t xml:space="preserve"> performed?</w:t>
            </w:r>
          </w:p>
        </w:tc>
        <w:tc>
          <w:tcPr>
            <w:tcW w:w="450" w:type="dxa"/>
            <w:tcBorders>
              <w:top w:val="dotDotDash" w:sz="4" w:space="0" w:color="auto"/>
            </w:tcBorders>
            <w:noWrap/>
            <w:vAlign w:val="bottom"/>
          </w:tcPr>
          <w:p w14:paraId="1E23AA1D" w14:textId="66682883" w:rsidR="00500BD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</w:rPr>
              <w:t>Yes</w:t>
            </w:r>
          </w:p>
        </w:tc>
        <w:tc>
          <w:tcPr>
            <w:tcW w:w="450" w:type="dxa"/>
            <w:tcBorders>
              <w:top w:val="dotDotDash" w:sz="4" w:space="0" w:color="auto"/>
            </w:tcBorders>
            <w:noWrap/>
            <w:vAlign w:val="bottom"/>
          </w:tcPr>
          <w:p w14:paraId="5941E2C4" w14:textId="77777777" w:rsidR="00500BDA" w:rsidRPr="00E32785" w:rsidRDefault="00500BDA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dotDotDash" w:sz="4" w:space="0" w:color="auto"/>
            </w:tcBorders>
            <w:noWrap/>
            <w:vAlign w:val="bottom"/>
          </w:tcPr>
          <w:p w14:paraId="4FA556F0" w14:textId="77777777" w:rsidR="00500BDA" w:rsidRPr="00E32785" w:rsidRDefault="00500BDA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4842" w:type="dxa"/>
            <w:tcBorders>
              <w:top w:val="dotDotDash" w:sz="4" w:space="0" w:color="auto"/>
              <w:right w:val="single" w:sz="18" w:space="0" w:color="auto"/>
            </w:tcBorders>
            <w:noWrap/>
            <w:vAlign w:val="bottom"/>
          </w:tcPr>
          <w:p w14:paraId="150517F2" w14:textId="77777777" w:rsidR="00500BDA" w:rsidRPr="006346C7" w:rsidRDefault="00500BDA" w:rsidP="001B59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346C7" w:rsidRPr="00711AFF" w14:paraId="27CF9E5A" w14:textId="77777777" w:rsidTr="00F320B0">
        <w:trPr>
          <w:trHeight w:val="4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2ED9BD5C" w14:textId="77777777" w:rsidR="00500BDA" w:rsidRPr="006346C7" w:rsidRDefault="00500BDA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724246DD" w14:textId="77777777" w:rsidR="00500BDA" w:rsidRPr="00E657F6" w:rsidRDefault="00500BDA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73A58152" w14:textId="77777777" w:rsidR="00500BDA" w:rsidRPr="006346C7" w:rsidRDefault="00500BD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2 Are the groups comparable at baseline?</w:t>
            </w:r>
          </w:p>
        </w:tc>
        <w:tc>
          <w:tcPr>
            <w:tcW w:w="450" w:type="dxa"/>
            <w:noWrap/>
            <w:vAlign w:val="bottom"/>
          </w:tcPr>
          <w:p w14:paraId="2F5F1C81" w14:textId="6DE0001B" w:rsidR="00500BD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6ED54220" w14:textId="77777777" w:rsidR="00500BDA" w:rsidRPr="00E32785" w:rsidRDefault="00500BD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0656A77C" w14:textId="77777777" w:rsidR="00500BDA" w:rsidRPr="00E32785" w:rsidRDefault="00500BD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4563FC37" w14:textId="77777777" w:rsidR="00500BDA" w:rsidRPr="006346C7" w:rsidRDefault="00500BD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D049C4" w14:paraId="195E7441" w14:textId="77777777" w:rsidTr="00F320B0">
        <w:trPr>
          <w:trHeight w:val="73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62FAAA66" w14:textId="77777777" w:rsidR="00500BDA" w:rsidRPr="006346C7" w:rsidRDefault="00500BD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456804BD" w14:textId="77777777" w:rsidR="00500BDA" w:rsidRPr="00E657F6" w:rsidRDefault="00500BD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428A9FE6" w14:textId="77777777" w:rsidR="00500BDA" w:rsidRPr="006346C7" w:rsidRDefault="00500BD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3 Are there complete outcome data?</w:t>
            </w:r>
          </w:p>
        </w:tc>
        <w:tc>
          <w:tcPr>
            <w:tcW w:w="450" w:type="dxa"/>
            <w:noWrap/>
            <w:vAlign w:val="bottom"/>
          </w:tcPr>
          <w:p w14:paraId="5B252135" w14:textId="187733D9" w:rsidR="00500BD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3A77C240" w14:textId="77777777" w:rsidR="00500BDA" w:rsidRPr="00E32785" w:rsidRDefault="00500BD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1F63DC7B" w14:textId="77777777" w:rsidR="00500BDA" w:rsidRPr="00E32785" w:rsidRDefault="00500BD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550E1C3F" w14:textId="2316DB31" w:rsidR="00500BDA" w:rsidRPr="006346C7" w:rsidRDefault="00D049C4" w:rsidP="00D049C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e study e</w:t>
            </w:r>
            <w:r w:rsidR="00500BDA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ded prematurely, but for th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nalyses at week 4</w:t>
            </w:r>
            <w:r w:rsidR="00500BDA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8 analyses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there were </w:t>
            </w:r>
            <w:r w:rsidR="00500BDA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ufficient data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on &gt;70% of included patients. </w:t>
            </w:r>
          </w:p>
        </w:tc>
      </w:tr>
      <w:tr w:rsidR="006346C7" w:rsidRPr="00D049C4" w14:paraId="45F19771" w14:textId="77777777" w:rsidTr="00F320B0">
        <w:trPr>
          <w:trHeight w:val="199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579EB382" w14:textId="77777777" w:rsidR="00500BDA" w:rsidRPr="006346C7" w:rsidRDefault="00500BD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7E597084" w14:textId="77777777" w:rsidR="00500BDA" w:rsidRPr="00E657F6" w:rsidRDefault="00500BD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483E868B" w14:textId="77777777" w:rsidR="00500BDA" w:rsidRPr="006346C7" w:rsidRDefault="00500BD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4. Are outcome assessors blinded to the intervention provided?</w:t>
            </w:r>
          </w:p>
        </w:tc>
        <w:tc>
          <w:tcPr>
            <w:tcW w:w="450" w:type="dxa"/>
            <w:noWrap/>
            <w:vAlign w:val="bottom"/>
          </w:tcPr>
          <w:p w14:paraId="21BC4F73" w14:textId="767E0F90" w:rsidR="00500BD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5040B728" w14:textId="77777777" w:rsidR="00500BDA" w:rsidRPr="00E32785" w:rsidRDefault="00500BD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5DBF6534" w14:textId="77777777" w:rsidR="00500BDA" w:rsidRPr="00E32785" w:rsidRDefault="00500BD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129A5668" w14:textId="77777777" w:rsidR="00500BDA" w:rsidRPr="00D049C4" w:rsidRDefault="00500BD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47646943" w14:textId="77777777" w:rsidTr="00F320B0">
        <w:trPr>
          <w:trHeight w:val="334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604BA4B6" w14:textId="77777777" w:rsidR="00500BDA" w:rsidRPr="006346C7" w:rsidRDefault="00500BD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uble" w:sz="4" w:space="0" w:color="auto"/>
            </w:tcBorders>
            <w:noWrap/>
          </w:tcPr>
          <w:p w14:paraId="50FAD214" w14:textId="77777777" w:rsidR="00500BDA" w:rsidRPr="00E657F6" w:rsidRDefault="00500BD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uble" w:sz="4" w:space="0" w:color="auto"/>
            </w:tcBorders>
            <w:noWrap/>
          </w:tcPr>
          <w:p w14:paraId="415A1BB0" w14:textId="77777777" w:rsidR="00500BDA" w:rsidRPr="006346C7" w:rsidRDefault="00500BD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5. Did the participants adhere to the assigned intervention?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38E50149" w14:textId="63170BBC" w:rsidR="00500BD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446F18E6" w14:textId="77777777" w:rsidR="00500BDA" w:rsidRPr="00E32785" w:rsidRDefault="00500BD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noWrap/>
            <w:vAlign w:val="bottom"/>
          </w:tcPr>
          <w:p w14:paraId="751AFF0D" w14:textId="77777777" w:rsidR="00500BDA" w:rsidRPr="00E32785" w:rsidRDefault="00500BD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uble" w:sz="4" w:space="0" w:color="auto"/>
              <w:right w:val="single" w:sz="18" w:space="0" w:color="auto"/>
            </w:tcBorders>
            <w:noWrap/>
            <w:vAlign w:val="bottom"/>
          </w:tcPr>
          <w:p w14:paraId="27B78B36" w14:textId="77777777" w:rsidR="00500BDA" w:rsidRPr="00D049C4" w:rsidRDefault="00500BD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6346C7" w14:paraId="7C554C51" w14:textId="77777777" w:rsidTr="00F320B0">
        <w:trPr>
          <w:trHeight w:val="300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72271697" w14:textId="77777777" w:rsidR="00500BDA" w:rsidRPr="006346C7" w:rsidRDefault="00500BD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double" w:sz="4" w:space="0" w:color="auto"/>
            </w:tcBorders>
            <w:noWrap/>
          </w:tcPr>
          <w:p w14:paraId="609A843B" w14:textId="77777777" w:rsidR="00500BDA" w:rsidRPr="00E657F6" w:rsidRDefault="00500BD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Total </w:t>
            </w:r>
          </w:p>
        </w:tc>
        <w:tc>
          <w:tcPr>
            <w:tcW w:w="6750" w:type="dxa"/>
            <w:tcBorders>
              <w:top w:val="double" w:sz="4" w:space="0" w:color="auto"/>
            </w:tcBorders>
            <w:noWrap/>
          </w:tcPr>
          <w:p w14:paraId="22CFC27F" w14:textId="77777777" w:rsidR="00500BDA" w:rsidRPr="006346C7" w:rsidRDefault="00500BD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core: </w:t>
            </w:r>
          </w:p>
        </w:tc>
        <w:tc>
          <w:tcPr>
            <w:tcW w:w="450" w:type="dxa"/>
            <w:tcBorders>
              <w:top w:val="double" w:sz="4" w:space="0" w:color="auto"/>
            </w:tcBorders>
            <w:noWrap/>
            <w:vAlign w:val="bottom"/>
          </w:tcPr>
          <w:p w14:paraId="17654DAB" w14:textId="77777777" w:rsidR="00500BDA" w:rsidRPr="00362F7F" w:rsidRDefault="00500BDA" w:rsidP="00BB3AB1">
            <w:pPr>
              <w:jc w:val="center"/>
              <w:rPr>
                <w:rFonts w:ascii="Calibri" w:hAnsi="Calibri" w:cstheme="minorHAnsi"/>
                <w:b/>
                <w:sz w:val="16"/>
                <w:szCs w:val="16"/>
              </w:rPr>
            </w:pPr>
            <w:r w:rsidRPr="00362F7F">
              <w:rPr>
                <w:rFonts w:ascii="Calibri" w:hAnsi="Calibri" w:cstheme="minorHAnsi"/>
                <w:b/>
                <w:sz w:val="16"/>
                <w:szCs w:val="16"/>
              </w:rPr>
              <w:t>5/5</w:t>
            </w:r>
          </w:p>
        </w:tc>
        <w:tc>
          <w:tcPr>
            <w:tcW w:w="450" w:type="dxa"/>
            <w:tcBorders>
              <w:top w:val="double" w:sz="4" w:space="0" w:color="auto"/>
            </w:tcBorders>
            <w:noWrap/>
            <w:vAlign w:val="bottom"/>
          </w:tcPr>
          <w:p w14:paraId="24615032" w14:textId="77777777" w:rsidR="00500BDA" w:rsidRPr="00E32785" w:rsidRDefault="00500BDA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double" w:sz="4" w:space="0" w:color="auto"/>
            </w:tcBorders>
            <w:noWrap/>
            <w:vAlign w:val="bottom"/>
          </w:tcPr>
          <w:p w14:paraId="444E550C" w14:textId="77777777" w:rsidR="00500BDA" w:rsidRPr="00E32785" w:rsidRDefault="00500BDA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4842" w:type="dxa"/>
            <w:tcBorders>
              <w:top w:val="double" w:sz="4" w:space="0" w:color="auto"/>
              <w:right w:val="single" w:sz="18" w:space="0" w:color="auto"/>
            </w:tcBorders>
            <w:noWrap/>
            <w:vAlign w:val="bottom"/>
          </w:tcPr>
          <w:p w14:paraId="0C2180C2" w14:textId="77777777" w:rsidR="00500BDA" w:rsidRPr="006346C7" w:rsidRDefault="00500BD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5179CA1F" w14:textId="77777777" w:rsidTr="00F320B0">
        <w:trPr>
          <w:trHeight w:val="208"/>
        </w:trPr>
        <w:tc>
          <w:tcPr>
            <w:tcW w:w="535" w:type="dxa"/>
            <w:vMerge w:val="restart"/>
            <w:tcBorders>
              <w:top w:val="single" w:sz="18" w:space="0" w:color="auto"/>
              <w:left w:val="single" w:sz="18" w:space="0" w:color="auto"/>
            </w:tcBorders>
            <w:textDirection w:val="btLr"/>
          </w:tcPr>
          <w:p w14:paraId="6F5DC851" w14:textId="77777777" w:rsidR="007C4956" w:rsidRPr="006346C7" w:rsidRDefault="00500BDA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Harding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</w:tcBorders>
            <w:noWrap/>
            <w:hideMark/>
          </w:tcPr>
          <w:p w14:paraId="7BDAC63B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Screening questions (all types)</w:t>
            </w:r>
          </w:p>
        </w:tc>
        <w:tc>
          <w:tcPr>
            <w:tcW w:w="6750" w:type="dxa"/>
            <w:tcBorders>
              <w:top w:val="single" w:sz="18" w:space="0" w:color="auto"/>
            </w:tcBorders>
            <w:noWrap/>
            <w:hideMark/>
          </w:tcPr>
          <w:p w14:paraId="12F3BA8D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1. Are there clear research questions?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2B48631A" w14:textId="59A3B167" w:rsidR="007C4956" w:rsidRPr="00D948F3" w:rsidRDefault="00D948F3" w:rsidP="00E32785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</w:t>
            </w:r>
            <w:r w:rsidR="00E32785">
              <w:rPr>
                <w:rFonts w:ascii="Calibri" w:hAnsi="Calibri" w:cstheme="minorHAnsi"/>
                <w:sz w:val="16"/>
                <w:szCs w:val="16"/>
                <w:lang w:val="en-US"/>
              </w:rPr>
              <w:t>es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130EB8E9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  <w:noWrap/>
          </w:tcPr>
          <w:p w14:paraId="36D87BAA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single" w:sz="18" w:space="0" w:color="auto"/>
              <w:right w:val="single" w:sz="18" w:space="0" w:color="auto"/>
            </w:tcBorders>
            <w:noWrap/>
          </w:tcPr>
          <w:p w14:paraId="2A0D0B5D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73CAE501" w14:textId="77777777" w:rsidTr="00F320B0">
        <w:trPr>
          <w:trHeight w:val="64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484BF136" w14:textId="77777777" w:rsidR="007C4956" w:rsidRPr="006346C7" w:rsidRDefault="007C4956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tDotDash" w:sz="4" w:space="0" w:color="auto"/>
            </w:tcBorders>
            <w:noWrap/>
            <w:hideMark/>
          </w:tcPr>
          <w:p w14:paraId="24717850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tDotDash" w:sz="4" w:space="0" w:color="auto"/>
            </w:tcBorders>
            <w:noWrap/>
            <w:hideMark/>
          </w:tcPr>
          <w:p w14:paraId="30216AC8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2. Do the collected data allow to address the research questions?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0D0A4CB5" w14:textId="723B1FA8" w:rsidR="007C4956" w:rsidRPr="00D948F3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5F2D6B42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tDotDash" w:sz="4" w:space="0" w:color="auto"/>
            </w:tcBorders>
            <w:noWrap/>
          </w:tcPr>
          <w:p w14:paraId="6C78A2F5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tDotDash" w:sz="4" w:space="0" w:color="auto"/>
              <w:right w:val="single" w:sz="18" w:space="0" w:color="auto"/>
            </w:tcBorders>
            <w:noWrap/>
          </w:tcPr>
          <w:p w14:paraId="6B1084FE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0789FF01" w14:textId="77777777" w:rsidTr="00F320B0">
        <w:trPr>
          <w:trHeight w:val="199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49C04462" w14:textId="77777777" w:rsidR="00500BDA" w:rsidRPr="006346C7" w:rsidRDefault="00500BD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 w:val="restart"/>
            <w:tcBorders>
              <w:top w:val="dotDotDash" w:sz="4" w:space="0" w:color="auto"/>
            </w:tcBorders>
            <w:noWrap/>
            <w:hideMark/>
          </w:tcPr>
          <w:p w14:paraId="700C4887" w14:textId="77777777" w:rsidR="00500BDA" w:rsidRPr="00E657F6" w:rsidRDefault="00500BDA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. Quantative non-randomized</w:t>
            </w:r>
          </w:p>
          <w:p w14:paraId="22475696" w14:textId="77777777" w:rsidR="00500BDA" w:rsidRPr="00E657F6" w:rsidRDefault="00500BDA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hort</w:t>
            </w:r>
          </w:p>
        </w:tc>
        <w:tc>
          <w:tcPr>
            <w:tcW w:w="6750" w:type="dxa"/>
            <w:tcBorders>
              <w:top w:val="dotDotDash" w:sz="4" w:space="0" w:color="auto"/>
            </w:tcBorders>
            <w:noWrap/>
            <w:hideMark/>
          </w:tcPr>
          <w:p w14:paraId="25D16F91" w14:textId="77777777" w:rsidR="00500BDA" w:rsidRPr="006346C7" w:rsidRDefault="00500BD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1. Are all the participants representative to the target population?</w:t>
            </w:r>
          </w:p>
        </w:tc>
        <w:tc>
          <w:tcPr>
            <w:tcW w:w="450" w:type="dxa"/>
            <w:tcBorders>
              <w:top w:val="dotDotDash" w:sz="4" w:space="0" w:color="auto"/>
            </w:tcBorders>
            <w:noWrap/>
          </w:tcPr>
          <w:p w14:paraId="6EB1D48E" w14:textId="1E2F4056" w:rsidR="00500BD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top w:val="dotDotDash" w:sz="4" w:space="0" w:color="auto"/>
            </w:tcBorders>
            <w:noWrap/>
          </w:tcPr>
          <w:p w14:paraId="37344558" w14:textId="77777777" w:rsidR="00500BDA" w:rsidRPr="00E32785" w:rsidRDefault="00500BD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dotDotDash" w:sz="4" w:space="0" w:color="auto"/>
            </w:tcBorders>
            <w:noWrap/>
          </w:tcPr>
          <w:p w14:paraId="6B552140" w14:textId="77777777" w:rsidR="00500BDA" w:rsidRPr="00E32785" w:rsidRDefault="00500BD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dotDotDash" w:sz="4" w:space="0" w:color="auto"/>
              <w:right w:val="single" w:sz="18" w:space="0" w:color="auto"/>
            </w:tcBorders>
            <w:noWrap/>
          </w:tcPr>
          <w:p w14:paraId="3BE97DC0" w14:textId="77777777" w:rsidR="00500BDA" w:rsidRPr="00D049C4" w:rsidRDefault="00500BD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D049C4" w14:paraId="3A25AD45" w14:textId="77777777" w:rsidTr="00F320B0">
        <w:trPr>
          <w:trHeight w:val="22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54086B15" w14:textId="77777777" w:rsidR="00500BDA" w:rsidRPr="006346C7" w:rsidRDefault="00500BDA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6200D46D" w14:textId="77777777" w:rsidR="00500BDA" w:rsidRPr="00E657F6" w:rsidRDefault="00500BDA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54E24498" w14:textId="77777777" w:rsidR="00500BDA" w:rsidRPr="006346C7" w:rsidRDefault="00500BD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2. Are the measurements </w:t>
            </w:r>
            <w:r w:rsidR="00BB3AB1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ppropriate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regarding both the outcome and intervention (or exposure?)</w:t>
            </w:r>
          </w:p>
        </w:tc>
        <w:tc>
          <w:tcPr>
            <w:tcW w:w="450" w:type="dxa"/>
            <w:noWrap/>
          </w:tcPr>
          <w:p w14:paraId="076E63BF" w14:textId="77777777" w:rsidR="00500BDA" w:rsidRPr="00D948F3" w:rsidRDefault="00500BD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</w:tcPr>
          <w:p w14:paraId="30F558C6" w14:textId="16CCE91B" w:rsidR="00500BDA" w:rsidRPr="00E32785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E32785">
              <w:rPr>
                <w:rFonts w:ascii="Calibri" w:hAnsi="Calibri"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630" w:type="dxa"/>
            <w:noWrap/>
          </w:tcPr>
          <w:p w14:paraId="4F5B7B38" w14:textId="77777777" w:rsidR="00500BDA" w:rsidRPr="00E32785" w:rsidRDefault="00500BD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</w:tcPr>
          <w:p w14:paraId="039304A4" w14:textId="57A49CBB" w:rsidR="00500BDA" w:rsidRPr="006346C7" w:rsidRDefault="00D049C4" w:rsidP="00D049C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e measurements of c</w:t>
            </w:r>
            <w:r w:rsidR="00500BDA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inical outcomes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were</w:t>
            </w:r>
            <w:r w:rsidR="00500BDA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only partly standardized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 w:rsidR="00500BDA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</w:tc>
      </w:tr>
      <w:tr w:rsidR="006346C7" w:rsidRPr="00D049C4" w14:paraId="0CB20D6F" w14:textId="77777777" w:rsidTr="00F320B0">
        <w:trPr>
          <w:trHeight w:val="154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5274F18E" w14:textId="77777777" w:rsidR="00500BDA" w:rsidRPr="006346C7" w:rsidRDefault="00500BD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6B63A4FB" w14:textId="77777777" w:rsidR="00500BDA" w:rsidRPr="00E657F6" w:rsidRDefault="00500BD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68BD2D90" w14:textId="77777777" w:rsidR="00500BDA" w:rsidRPr="006346C7" w:rsidRDefault="00500BD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3. Are there complete outcome data?</w:t>
            </w:r>
          </w:p>
        </w:tc>
        <w:tc>
          <w:tcPr>
            <w:tcW w:w="450" w:type="dxa"/>
            <w:noWrap/>
          </w:tcPr>
          <w:p w14:paraId="3C89DB3C" w14:textId="17E581EE" w:rsidR="00500BD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</w:tcPr>
          <w:p w14:paraId="0FAC522F" w14:textId="77777777" w:rsidR="00500BDA" w:rsidRPr="00E32785" w:rsidRDefault="00500BD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</w:tcPr>
          <w:p w14:paraId="60D99031" w14:textId="77777777" w:rsidR="00500BDA" w:rsidRPr="00E32785" w:rsidRDefault="00500BD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</w:tcPr>
          <w:p w14:paraId="157D8DB5" w14:textId="77777777" w:rsidR="00500BDA" w:rsidRPr="00D049C4" w:rsidRDefault="00500BD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D049C4" w14:paraId="0FA79A4C" w14:textId="77777777" w:rsidTr="00F320B0">
        <w:trPr>
          <w:trHeight w:val="181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25BA030A" w14:textId="77777777" w:rsidR="00500BDA" w:rsidRPr="006346C7" w:rsidRDefault="00500BD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6C135472" w14:textId="77777777" w:rsidR="00500BDA" w:rsidRPr="00E657F6" w:rsidRDefault="00500BD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3C9B93FF" w14:textId="77777777" w:rsidR="00500BDA" w:rsidRPr="006346C7" w:rsidRDefault="00500BD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4. Are the confounders accounted for in the design and analysis? </w:t>
            </w:r>
          </w:p>
        </w:tc>
        <w:tc>
          <w:tcPr>
            <w:tcW w:w="450" w:type="dxa"/>
            <w:noWrap/>
          </w:tcPr>
          <w:p w14:paraId="37897DC5" w14:textId="1B87204B" w:rsidR="00500BD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</w:tcPr>
          <w:p w14:paraId="30AACA21" w14:textId="77777777" w:rsidR="00500BDA" w:rsidRPr="00E32785" w:rsidRDefault="00500BD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</w:tcPr>
          <w:p w14:paraId="23192C7B" w14:textId="77777777" w:rsidR="00500BDA" w:rsidRPr="00E32785" w:rsidRDefault="00500BD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</w:tcPr>
          <w:p w14:paraId="17CC3205" w14:textId="77777777" w:rsidR="00500BDA" w:rsidRPr="00D049C4" w:rsidRDefault="00500BD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28BB10AE" w14:textId="77777777" w:rsidTr="00F320B0">
        <w:trPr>
          <w:trHeight w:val="22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2BD71D18" w14:textId="77777777" w:rsidR="00500BDA" w:rsidRPr="006346C7" w:rsidRDefault="00500BD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uble" w:sz="4" w:space="0" w:color="auto"/>
            </w:tcBorders>
            <w:noWrap/>
          </w:tcPr>
          <w:p w14:paraId="7683E022" w14:textId="77777777" w:rsidR="00500BDA" w:rsidRPr="00E657F6" w:rsidRDefault="00500BD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uble" w:sz="4" w:space="0" w:color="auto"/>
            </w:tcBorders>
            <w:noWrap/>
          </w:tcPr>
          <w:p w14:paraId="3C3A5DF4" w14:textId="77777777" w:rsidR="00500BDA" w:rsidRPr="006346C7" w:rsidRDefault="00500BD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5. During the study period, is the intervention administered (or exposure </w:t>
            </w:r>
            <w:r w:rsidR="00BB3AB1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ccurred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 as intended?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</w:tcPr>
          <w:p w14:paraId="26333F2C" w14:textId="4312B9C6" w:rsidR="00500BD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</w:tcPr>
          <w:p w14:paraId="170B332F" w14:textId="77777777" w:rsidR="00500BDA" w:rsidRPr="00E32785" w:rsidRDefault="00500BD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noWrap/>
          </w:tcPr>
          <w:p w14:paraId="23B74E65" w14:textId="77777777" w:rsidR="00500BDA" w:rsidRPr="00E32785" w:rsidRDefault="00500BD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uble" w:sz="4" w:space="0" w:color="auto"/>
              <w:right w:val="single" w:sz="18" w:space="0" w:color="auto"/>
            </w:tcBorders>
            <w:noWrap/>
          </w:tcPr>
          <w:p w14:paraId="4A4734A2" w14:textId="77777777" w:rsidR="00500BDA" w:rsidRPr="00D049C4" w:rsidRDefault="00500BD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6346C7" w14:paraId="2582FF9A" w14:textId="77777777" w:rsidTr="00F320B0">
        <w:trPr>
          <w:trHeight w:val="244"/>
        </w:trPr>
        <w:tc>
          <w:tcPr>
            <w:tcW w:w="535" w:type="dxa"/>
            <w:vMerge/>
            <w:tcBorders>
              <w:left w:val="single" w:sz="18" w:space="0" w:color="auto"/>
              <w:bottom w:val="single" w:sz="18" w:space="0" w:color="auto"/>
            </w:tcBorders>
            <w:textDirection w:val="btLr"/>
          </w:tcPr>
          <w:p w14:paraId="2B7BB748" w14:textId="77777777" w:rsidR="00500BDA" w:rsidRPr="006346C7" w:rsidRDefault="00500BD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4433175A" w14:textId="77777777" w:rsidR="00500BDA" w:rsidRPr="00E657F6" w:rsidRDefault="00500BD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Total </w:t>
            </w:r>
          </w:p>
        </w:tc>
        <w:tc>
          <w:tcPr>
            <w:tcW w:w="675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7713BB7F" w14:textId="77777777" w:rsidR="00500BDA" w:rsidRPr="006346C7" w:rsidRDefault="00500BD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core: </w:t>
            </w:r>
          </w:p>
        </w:tc>
        <w:tc>
          <w:tcPr>
            <w:tcW w:w="45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4B0CF53E" w14:textId="77777777" w:rsidR="00500BDA" w:rsidRPr="00362F7F" w:rsidRDefault="00500BDA" w:rsidP="00BB3AB1">
            <w:pPr>
              <w:jc w:val="center"/>
              <w:rPr>
                <w:rFonts w:ascii="Calibri" w:hAnsi="Calibri" w:cstheme="minorHAnsi"/>
                <w:b/>
                <w:sz w:val="16"/>
                <w:szCs w:val="16"/>
              </w:rPr>
            </w:pPr>
            <w:r w:rsidRPr="00362F7F">
              <w:rPr>
                <w:rFonts w:ascii="Calibri" w:hAnsi="Calibri" w:cstheme="minorHAnsi"/>
                <w:b/>
                <w:sz w:val="16"/>
                <w:szCs w:val="16"/>
              </w:rPr>
              <w:t>4/5</w:t>
            </w:r>
          </w:p>
        </w:tc>
        <w:tc>
          <w:tcPr>
            <w:tcW w:w="45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4B2919F9" w14:textId="77777777" w:rsidR="00500BDA" w:rsidRPr="00E32785" w:rsidRDefault="00500BDA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02D6461E" w14:textId="77777777" w:rsidR="00500BDA" w:rsidRPr="00E32785" w:rsidRDefault="00500BDA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4842" w:type="dxa"/>
            <w:tcBorders>
              <w:top w:val="double" w:sz="4" w:space="0" w:color="auto"/>
              <w:bottom w:val="single" w:sz="18" w:space="0" w:color="auto"/>
              <w:right w:val="single" w:sz="18" w:space="0" w:color="auto"/>
            </w:tcBorders>
            <w:noWrap/>
          </w:tcPr>
          <w:p w14:paraId="714CAC83" w14:textId="77777777" w:rsidR="00500BDA" w:rsidRPr="006346C7" w:rsidRDefault="00500BDA" w:rsidP="001B59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346C7" w:rsidRPr="00711AFF" w14:paraId="0BD514F6" w14:textId="77777777" w:rsidTr="00F320B0">
        <w:trPr>
          <w:trHeight w:val="136"/>
        </w:trPr>
        <w:tc>
          <w:tcPr>
            <w:tcW w:w="535" w:type="dxa"/>
            <w:vMerge w:val="restart"/>
            <w:tcBorders>
              <w:left w:val="single" w:sz="18" w:space="0" w:color="auto"/>
            </w:tcBorders>
            <w:textDirection w:val="btLr"/>
          </w:tcPr>
          <w:p w14:paraId="2D94719E" w14:textId="77777777" w:rsidR="007C4956" w:rsidRPr="006346C7" w:rsidRDefault="00500BDA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Hawker</w:t>
            </w:r>
          </w:p>
        </w:tc>
        <w:tc>
          <w:tcPr>
            <w:tcW w:w="1530" w:type="dxa"/>
            <w:vMerge w:val="restart"/>
            <w:noWrap/>
            <w:hideMark/>
          </w:tcPr>
          <w:p w14:paraId="32D7767E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Screening questions (all types)</w:t>
            </w:r>
          </w:p>
        </w:tc>
        <w:tc>
          <w:tcPr>
            <w:tcW w:w="6750" w:type="dxa"/>
            <w:noWrap/>
            <w:hideMark/>
          </w:tcPr>
          <w:p w14:paraId="0EE98D2D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1. Are there clear research questions?</w:t>
            </w:r>
          </w:p>
        </w:tc>
        <w:tc>
          <w:tcPr>
            <w:tcW w:w="450" w:type="dxa"/>
            <w:noWrap/>
          </w:tcPr>
          <w:p w14:paraId="30D9C32D" w14:textId="66F16A88" w:rsidR="007C4956" w:rsidRPr="00D948F3" w:rsidRDefault="00D948F3" w:rsidP="00E32785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</w:t>
            </w:r>
            <w:r w:rsidR="00E32785">
              <w:rPr>
                <w:rFonts w:ascii="Calibri" w:hAnsi="Calibri" w:cstheme="minorHAnsi"/>
                <w:sz w:val="16"/>
                <w:szCs w:val="16"/>
                <w:lang w:val="en-US"/>
              </w:rPr>
              <w:t>es</w:t>
            </w:r>
          </w:p>
        </w:tc>
        <w:tc>
          <w:tcPr>
            <w:tcW w:w="450" w:type="dxa"/>
            <w:noWrap/>
          </w:tcPr>
          <w:p w14:paraId="2D21684B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</w:tcPr>
          <w:p w14:paraId="75AAE201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</w:tcPr>
          <w:p w14:paraId="37AD3B9F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11BA21E7" w14:textId="77777777" w:rsidTr="00F320B0">
        <w:trPr>
          <w:trHeight w:val="181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0891DED0" w14:textId="77777777" w:rsidR="007C4956" w:rsidRPr="006346C7" w:rsidRDefault="007C4956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5F1D82F0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  <w:hideMark/>
          </w:tcPr>
          <w:p w14:paraId="0A3525EE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2. Do the collected data allow to address the research questions?</w:t>
            </w:r>
          </w:p>
        </w:tc>
        <w:tc>
          <w:tcPr>
            <w:tcW w:w="450" w:type="dxa"/>
            <w:noWrap/>
          </w:tcPr>
          <w:p w14:paraId="33FCCECA" w14:textId="509A76A3" w:rsidR="007C4956" w:rsidRPr="00D948F3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</w:tcPr>
          <w:p w14:paraId="0495DF1F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</w:tcPr>
          <w:p w14:paraId="049D6389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</w:tcPr>
          <w:p w14:paraId="250025E2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D049C4" w14:paraId="47B386A0" w14:textId="77777777" w:rsidTr="00F320B0">
        <w:trPr>
          <w:trHeight w:val="13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2CB34361" w14:textId="77777777" w:rsidR="00500BDA" w:rsidRPr="006346C7" w:rsidRDefault="00500BD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 w:val="restart"/>
            <w:noWrap/>
            <w:hideMark/>
          </w:tcPr>
          <w:p w14:paraId="742CBD5F" w14:textId="77777777" w:rsidR="00500BDA" w:rsidRPr="00E657F6" w:rsidRDefault="00500BDA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. Quantitative randomized controlled trials</w:t>
            </w:r>
          </w:p>
          <w:p w14:paraId="7369DD3F" w14:textId="77777777" w:rsidR="00500BDA" w:rsidRPr="00E657F6" w:rsidRDefault="00500BDA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750" w:type="dxa"/>
            <w:noWrap/>
            <w:vAlign w:val="bottom"/>
            <w:hideMark/>
          </w:tcPr>
          <w:p w14:paraId="3F599DEB" w14:textId="77777777" w:rsidR="00500BDA" w:rsidRPr="006346C7" w:rsidRDefault="00500BDA" w:rsidP="001B59E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</w:rPr>
              <w:t xml:space="preserve">2.1. Is randomization </w:t>
            </w:r>
            <w:r w:rsidR="00BB3AB1" w:rsidRPr="006346C7">
              <w:rPr>
                <w:rFonts w:asciiTheme="minorHAnsi" w:hAnsiTheme="minorHAnsi" w:cstheme="minorHAnsi"/>
                <w:sz w:val="16"/>
                <w:szCs w:val="16"/>
              </w:rPr>
              <w:t>appropriately</w:t>
            </w:r>
            <w:r w:rsidRPr="006346C7">
              <w:rPr>
                <w:rFonts w:asciiTheme="minorHAnsi" w:hAnsiTheme="minorHAnsi" w:cstheme="minorHAnsi"/>
                <w:sz w:val="16"/>
                <w:szCs w:val="16"/>
              </w:rPr>
              <w:t xml:space="preserve"> performed?</w:t>
            </w:r>
          </w:p>
        </w:tc>
        <w:tc>
          <w:tcPr>
            <w:tcW w:w="450" w:type="dxa"/>
            <w:noWrap/>
            <w:vAlign w:val="bottom"/>
          </w:tcPr>
          <w:p w14:paraId="6C0C06BA" w14:textId="77777777" w:rsidR="00500BDA" w:rsidRPr="00D948F3" w:rsidRDefault="00500BDA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450" w:type="dxa"/>
            <w:noWrap/>
            <w:vAlign w:val="bottom"/>
          </w:tcPr>
          <w:p w14:paraId="246AFCEA" w14:textId="77777777" w:rsidR="00500BDA" w:rsidRPr="00E32785" w:rsidRDefault="00500BDA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bottom"/>
          </w:tcPr>
          <w:p w14:paraId="377573DA" w14:textId="36652C68" w:rsidR="00500BDA" w:rsidRPr="00E32785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  <w:r w:rsidRPr="00E32785">
              <w:rPr>
                <w:rFonts w:ascii="Calibri" w:hAnsi="Calibri" w:cstheme="minorHAnsi"/>
                <w:sz w:val="16"/>
                <w:szCs w:val="16"/>
              </w:rPr>
              <w:t>Can’t tell</w:t>
            </w: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2FEA39AE" w14:textId="0177097F" w:rsidR="00500BDA" w:rsidRPr="006346C7" w:rsidRDefault="00D049C4" w:rsidP="00D049C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thod of randomization was i</w:t>
            </w:r>
            <w:r w:rsidR="00305C56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sufficiently described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</w:tr>
      <w:tr w:rsidR="006346C7" w:rsidRPr="00711AFF" w14:paraId="2B731C99" w14:textId="77777777" w:rsidTr="00F320B0">
        <w:trPr>
          <w:trHeight w:val="163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4D408DBA" w14:textId="77777777" w:rsidR="00500BDA" w:rsidRPr="006346C7" w:rsidRDefault="00500BDA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4089FE19" w14:textId="77777777" w:rsidR="00500BDA" w:rsidRPr="00E657F6" w:rsidRDefault="00500BDA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  <w:vAlign w:val="bottom"/>
          </w:tcPr>
          <w:p w14:paraId="08E5E3A5" w14:textId="77777777" w:rsidR="00500BDA" w:rsidRPr="006346C7" w:rsidRDefault="00500BD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2 Are the groups comparable at baseline?</w:t>
            </w:r>
          </w:p>
        </w:tc>
        <w:tc>
          <w:tcPr>
            <w:tcW w:w="450" w:type="dxa"/>
            <w:noWrap/>
            <w:vAlign w:val="bottom"/>
          </w:tcPr>
          <w:p w14:paraId="765AED41" w14:textId="76580FE5" w:rsidR="00500BD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194CDF49" w14:textId="77777777" w:rsidR="00500BDA" w:rsidRPr="00E32785" w:rsidRDefault="00500BD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351EB2FC" w14:textId="77777777" w:rsidR="00500BDA" w:rsidRPr="00E32785" w:rsidRDefault="00500BD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75C5419D" w14:textId="77777777" w:rsidR="00500BDA" w:rsidRPr="00D049C4" w:rsidRDefault="00500BD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00E7847C" w14:textId="77777777" w:rsidTr="00F320B0">
        <w:trPr>
          <w:trHeight w:val="118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7A1CD718" w14:textId="77777777" w:rsidR="00500BDA" w:rsidRPr="006346C7" w:rsidRDefault="00500BD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3F74B8CB" w14:textId="77777777" w:rsidR="00500BDA" w:rsidRPr="00E657F6" w:rsidRDefault="00500BD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  <w:vAlign w:val="bottom"/>
          </w:tcPr>
          <w:p w14:paraId="7BE20DFF" w14:textId="77777777" w:rsidR="00500BDA" w:rsidRPr="006346C7" w:rsidRDefault="00500BD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3 Are there complete outcome data?</w:t>
            </w:r>
          </w:p>
        </w:tc>
        <w:tc>
          <w:tcPr>
            <w:tcW w:w="450" w:type="dxa"/>
            <w:noWrap/>
            <w:vAlign w:val="bottom"/>
          </w:tcPr>
          <w:p w14:paraId="2A3FF011" w14:textId="1D0850CA" w:rsidR="00500BD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71E97C89" w14:textId="77777777" w:rsidR="00500BDA" w:rsidRPr="00E32785" w:rsidRDefault="00500BD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255B9519" w14:textId="77777777" w:rsidR="00500BDA" w:rsidRPr="00E32785" w:rsidRDefault="00500BD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4573A757" w14:textId="77777777" w:rsidR="00500BDA" w:rsidRPr="006346C7" w:rsidRDefault="00500BD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505823B1" w14:textId="77777777" w:rsidTr="00F320B0">
        <w:trPr>
          <w:trHeight w:val="163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4CD22E49" w14:textId="77777777" w:rsidR="00500BDA" w:rsidRPr="006346C7" w:rsidRDefault="00500BD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36468AED" w14:textId="77777777" w:rsidR="00500BDA" w:rsidRPr="00E657F6" w:rsidRDefault="00500BD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  <w:vAlign w:val="bottom"/>
          </w:tcPr>
          <w:p w14:paraId="4B4C7453" w14:textId="77777777" w:rsidR="00500BDA" w:rsidRPr="006346C7" w:rsidRDefault="00500BD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4. Are outcome assessors blinded to the intervention provided?</w:t>
            </w:r>
          </w:p>
        </w:tc>
        <w:tc>
          <w:tcPr>
            <w:tcW w:w="450" w:type="dxa"/>
            <w:noWrap/>
            <w:vAlign w:val="bottom"/>
          </w:tcPr>
          <w:p w14:paraId="4F175FE7" w14:textId="7D21A432" w:rsidR="00500BD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4EC71342" w14:textId="77777777" w:rsidR="00500BDA" w:rsidRPr="00E32785" w:rsidRDefault="00500BD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463AABDC" w14:textId="77777777" w:rsidR="00500BDA" w:rsidRPr="00E32785" w:rsidRDefault="00500BD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53DFEB71" w14:textId="77777777" w:rsidR="00500BDA" w:rsidRPr="00D049C4" w:rsidRDefault="00500BD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7D15F622" w14:textId="77777777" w:rsidTr="00F320B0">
        <w:trPr>
          <w:trHeight w:val="208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605E2EBE" w14:textId="77777777" w:rsidR="00500BDA" w:rsidRPr="006346C7" w:rsidRDefault="00500BD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uble" w:sz="4" w:space="0" w:color="auto"/>
            </w:tcBorders>
            <w:noWrap/>
          </w:tcPr>
          <w:p w14:paraId="18340904" w14:textId="77777777" w:rsidR="00500BDA" w:rsidRPr="00E657F6" w:rsidRDefault="00500BD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uble" w:sz="4" w:space="0" w:color="auto"/>
            </w:tcBorders>
            <w:noWrap/>
            <w:vAlign w:val="bottom"/>
          </w:tcPr>
          <w:p w14:paraId="1F4A97B3" w14:textId="77777777" w:rsidR="00500BDA" w:rsidRPr="006346C7" w:rsidRDefault="00500BD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5. Did the participants adhere to the assigned intervention?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0BAA7F2E" w14:textId="6F5F3F11" w:rsidR="00500BD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26DDB053" w14:textId="77777777" w:rsidR="00500BDA" w:rsidRPr="00E32785" w:rsidRDefault="00500BD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noWrap/>
            <w:vAlign w:val="bottom"/>
          </w:tcPr>
          <w:p w14:paraId="21C224DD" w14:textId="77777777" w:rsidR="00500BDA" w:rsidRPr="00E32785" w:rsidRDefault="00500BD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uble" w:sz="4" w:space="0" w:color="auto"/>
              <w:right w:val="single" w:sz="18" w:space="0" w:color="auto"/>
            </w:tcBorders>
            <w:noWrap/>
            <w:vAlign w:val="bottom"/>
          </w:tcPr>
          <w:p w14:paraId="300CFB6B" w14:textId="77777777" w:rsidR="00500BDA" w:rsidRPr="00D049C4" w:rsidRDefault="00500BD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6346C7" w14:paraId="5AC2A298" w14:textId="77777777" w:rsidTr="00F320B0">
        <w:trPr>
          <w:trHeight w:val="136"/>
        </w:trPr>
        <w:tc>
          <w:tcPr>
            <w:tcW w:w="535" w:type="dxa"/>
            <w:vMerge/>
            <w:tcBorders>
              <w:left w:val="single" w:sz="18" w:space="0" w:color="auto"/>
              <w:bottom w:val="single" w:sz="18" w:space="0" w:color="auto"/>
            </w:tcBorders>
            <w:textDirection w:val="btLr"/>
          </w:tcPr>
          <w:p w14:paraId="4E907461" w14:textId="77777777" w:rsidR="00500BDA" w:rsidRPr="006346C7" w:rsidRDefault="00500BD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16CD9B29" w14:textId="77777777" w:rsidR="00500BDA" w:rsidRPr="00E657F6" w:rsidRDefault="00500BD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Total </w:t>
            </w:r>
          </w:p>
        </w:tc>
        <w:tc>
          <w:tcPr>
            <w:tcW w:w="675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68C63947" w14:textId="77777777" w:rsidR="00500BDA" w:rsidRPr="006346C7" w:rsidRDefault="00500BD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core: </w:t>
            </w:r>
          </w:p>
        </w:tc>
        <w:tc>
          <w:tcPr>
            <w:tcW w:w="45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17903A47" w14:textId="77777777" w:rsidR="00500BDA" w:rsidRPr="00362F7F" w:rsidRDefault="00500BDA" w:rsidP="00BB3AB1">
            <w:pPr>
              <w:jc w:val="center"/>
              <w:rPr>
                <w:rFonts w:ascii="Calibri" w:hAnsi="Calibri" w:cstheme="minorHAnsi"/>
                <w:b/>
                <w:sz w:val="16"/>
                <w:szCs w:val="16"/>
              </w:rPr>
            </w:pPr>
            <w:r w:rsidRPr="00362F7F">
              <w:rPr>
                <w:rFonts w:ascii="Calibri" w:hAnsi="Calibri" w:cstheme="minorHAnsi"/>
                <w:b/>
                <w:sz w:val="16"/>
                <w:szCs w:val="16"/>
              </w:rPr>
              <w:t>4</w:t>
            </w:r>
            <w:r w:rsidR="00305C56" w:rsidRPr="00362F7F">
              <w:rPr>
                <w:rFonts w:ascii="Calibri" w:hAnsi="Calibri" w:cstheme="minorHAnsi"/>
                <w:b/>
                <w:sz w:val="16"/>
                <w:szCs w:val="16"/>
              </w:rPr>
              <w:t>/5</w:t>
            </w:r>
          </w:p>
        </w:tc>
        <w:tc>
          <w:tcPr>
            <w:tcW w:w="45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13187556" w14:textId="77777777" w:rsidR="00500BDA" w:rsidRPr="00E32785" w:rsidRDefault="00500BDA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2C5A18EB" w14:textId="77777777" w:rsidR="00500BDA" w:rsidRPr="00E32785" w:rsidRDefault="00500BDA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4842" w:type="dxa"/>
            <w:tcBorders>
              <w:top w:val="double" w:sz="4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</w:tcPr>
          <w:p w14:paraId="177ABD73" w14:textId="77777777" w:rsidR="00500BDA" w:rsidRPr="006346C7" w:rsidRDefault="00500BDA" w:rsidP="001B59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346C7" w:rsidRPr="00711AFF" w14:paraId="718F20B6" w14:textId="77777777" w:rsidTr="00F320B0">
        <w:trPr>
          <w:trHeight w:val="91"/>
        </w:trPr>
        <w:tc>
          <w:tcPr>
            <w:tcW w:w="535" w:type="dxa"/>
            <w:vMerge w:val="restart"/>
            <w:tcBorders>
              <w:top w:val="single" w:sz="18" w:space="0" w:color="auto"/>
              <w:left w:val="single" w:sz="18" w:space="0" w:color="auto"/>
            </w:tcBorders>
            <w:textDirection w:val="btLr"/>
          </w:tcPr>
          <w:p w14:paraId="77E4756F" w14:textId="77777777" w:rsidR="007C4956" w:rsidRPr="006346C7" w:rsidRDefault="000202CA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Hughes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</w:tcBorders>
            <w:noWrap/>
            <w:hideMark/>
          </w:tcPr>
          <w:p w14:paraId="127A29D3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Screening questions (all types)</w:t>
            </w:r>
          </w:p>
        </w:tc>
        <w:tc>
          <w:tcPr>
            <w:tcW w:w="6750" w:type="dxa"/>
            <w:tcBorders>
              <w:top w:val="single" w:sz="18" w:space="0" w:color="auto"/>
            </w:tcBorders>
            <w:noWrap/>
            <w:hideMark/>
          </w:tcPr>
          <w:p w14:paraId="73A338EC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1. Are there clear research questions?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57CBBB8E" w14:textId="031FF5EE" w:rsidR="007C4956" w:rsidRPr="00D948F3" w:rsidRDefault="00D948F3" w:rsidP="00E32785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</w:t>
            </w:r>
            <w:r w:rsidR="00E32785">
              <w:rPr>
                <w:rFonts w:ascii="Calibri" w:hAnsi="Calibri" w:cstheme="minorHAnsi"/>
                <w:sz w:val="16"/>
                <w:szCs w:val="16"/>
                <w:lang w:val="en-US"/>
              </w:rPr>
              <w:t>es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3DE7204F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  <w:noWrap/>
          </w:tcPr>
          <w:p w14:paraId="66CF5BDA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single" w:sz="18" w:space="0" w:color="auto"/>
              <w:right w:val="single" w:sz="18" w:space="0" w:color="auto"/>
            </w:tcBorders>
            <w:noWrap/>
          </w:tcPr>
          <w:p w14:paraId="3C039C47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9C2D4C" w14:paraId="636F7164" w14:textId="77777777" w:rsidTr="00F320B0">
        <w:trPr>
          <w:trHeight w:val="4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1AE6ECEA" w14:textId="77777777" w:rsidR="007C4956" w:rsidRPr="006346C7" w:rsidRDefault="007C4956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281B9E28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  <w:hideMark/>
          </w:tcPr>
          <w:p w14:paraId="468F3381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2. Do the collected data allow to address the research questions?</w:t>
            </w:r>
          </w:p>
        </w:tc>
        <w:tc>
          <w:tcPr>
            <w:tcW w:w="450" w:type="dxa"/>
            <w:noWrap/>
          </w:tcPr>
          <w:p w14:paraId="7EB7C6EF" w14:textId="3F640F94" w:rsidR="007C4956" w:rsidRPr="00D948F3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</w:tcPr>
          <w:p w14:paraId="6B57AE51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</w:tcPr>
          <w:p w14:paraId="1DC73E0F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</w:tcPr>
          <w:p w14:paraId="7FA476D3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9C2D4C" w14:paraId="74B5EA77" w14:textId="77777777" w:rsidTr="00F320B0">
        <w:trPr>
          <w:trHeight w:val="91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455DE32B" w14:textId="77777777" w:rsidR="000202CA" w:rsidRPr="006346C7" w:rsidRDefault="000202C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 w:val="restart"/>
            <w:noWrap/>
            <w:hideMark/>
          </w:tcPr>
          <w:p w14:paraId="3DE0BA4B" w14:textId="77777777" w:rsidR="000202CA" w:rsidRPr="00E657F6" w:rsidRDefault="000202CA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3. Quantative non-randomized</w:t>
            </w:r>
          </w:p>
          <w:p w14:paraId="7157A8A2" w14:textId="77777777" w:rsidR="000202CA" w:rsidRPr="00E657F6" w:rsidRDefault="000202CA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Real-world, registry</w:t>
            </w:r>
          </w:p>
        </w:tc>
        <w:tc>
          <w:tcPr>
            <w:tcW w:w="6750" w:type="dxa"/>
            <w:noWrap/>
            <w:hideMark/>
          </w:tcPr>
          <w:p w14:paraId="4AED4371" w14:textId="77777777" w:rsidR="000202CA" w:rsidRPr="006346C7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1. Are all the participants representative to the target population?</w:t>
            </w:r>
          </w:p>
        </w:tc>
        <w:tc>
          <w:tcPr>
            <w:tcW w:w="450" w:type="dxa"/>
            <w:noWrap/>
            <w:vAlign w:val="bottom"/>
          </w:tcPr>
          <w:p w14:paraId="0B4111CF" w14:textId="28D5257D" w:rsidR="000202C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5A54D7D0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03E82773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7C3E14EE" w14:textId="77777777" w:rsidR="000202CA" w:rsidRPr="00D049C4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D049C4" w14:paraId="39392B29" w14:textId="77777777" w:rsidTr="00F320B0">
        <w:trPr>
          <w:trHeight w:val="118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01F0C8C0" w14:textId="77777777" w:rsidR="000202CA" w:rsidRPr="006346C7" w:rsidRDefault="000202CA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0D52286C" w14:textId="77777777" w:rsidR="000202CA" w:rsidRPr="00E657F6" w:rsidRDefault="000202CA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23E57355" w14:textId="77777777" w:rsidR="000202CA" w:rsidRPr="006346C7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2. Are the measurements </w:t>
            </w:r>
            <w:r w:rsidR="00BB3AB1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ppropriate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regarding both the outcome and intervention (or exposure?)</w:t>
            </w:r>
          </w:p>
        </w:tc>
        <w:tc>
          <w:tcPr>
            <w:tcW w:w="450" w:type="dxa"/>
            <w:noWrap/>
            <w:vAlign w:val="bottom"/>
          </w:tcPr>
          <w:p w14:paraId="348641E9" w14:textId="77777777" w:rsidR="000202CA" w:rsidRPr="00D948F3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bottom"/>
          </w:tcPr>
          <w:p w14:paraId="1D9B6186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6CF913A7" w14:textId="655AA167" w:rsidR="000202CA" w:rsidRPr="00E32785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E32785">
              <w:rPr>
                <w:rFonts w:ascii="Calibri" w:hAnsi="Calibri" w:cstheme="minorHAnsi"/>
                <w:sz w:val="16"/>
                <w:szCs w:val="16"/>
                <w:lang w:val="en-US"/>
              </w:rPr>
              <w:t>Can’t tell</w:t>
            </w: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2A73D82E" w14:textId="1D1ABABD" w:rsidR="000202CA" w:rsidRPr="006346C7" w:rsidRDefault="00D049C4" w:rsidP="00D049C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e was no clearly stand</w:t>
            </w:r>
            <w:r w:rsidR="000202CA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rdized clinical and radiological follow-up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 w:rsidR="000202CA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</w:tc>
      </w:tr>
      <w:tr w:rsidR="006346C7" w:rsidRPr="00D049C4" w14:paraId="43E999D5" w14:textId="77777777" w:rsidTr="00F320B0">
        <w:trPr>
          <w:trHeight w:val="73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6139A48D" w14:textId="77777777" w:rsidR="000202CA" w:rsidRPr="006346C7" w:rsidRDefault="000202C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7B6A9B32" w14:textId="77777777" w:rsidR="000202CA" w:rsidRPr="00E657F6" w:rsidRDefault="000202C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43D0D589" w14:textId="77777777" w:rsidR="000202CA" w:rsidRPr="006346C7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3. Are there complete outcome data?</w:t>
            </w:r>
          </w:p>
        </w:tc>
        <w:tc>
          <w:tcPr>
            <w:tcW w:w="450" w:type="dxa"/>
            <w:noWrap/>
            <w:vAlign w:val="bottom"/>
          </w:tcPr>
          <w:p w14:paraId="3D9CB2B9" w14:textId="29141C8F" w:rsidR="000202C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3F8147C3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5DAAD489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7DA87DA8" w14:textId="77777777" w:rsidR="000202CA" w:rsidRPr="006346C7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D049C4" w14:paraId="26D82931" w14:textId="77777777" w:rsidTr="00F320B0">
        <w:trPr>
          <w:trHeight w:val="208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73BF4755" w14:textId="77777777" w:rsidR="000202CA" w:rsidRPr="006346C7" w:rsidRDefault="000202C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0C20889C" w14:textId="77777777" w:rsidR="000202CA" w:rsidRPr="00E657F6" w:rsidRDefault="000202C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57257E8B" w14:textId="77777777" w:rsidR="000202CA" w:rsidRPr="006346C7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4. Are the confounders accounted for in the design and analysis? </w:t>
            </w:r>
          </w:p>
        </w:tc>
        <w:tc>
          <w:tcPr>
            <w:tcW w:w="450" w:type="dxa"/>
            <w:noWrap/>
            <w:vAlign w:val="bottom"/>
          </w:tcPr>
          <w:p w14:paraId="54748B56" w14:textId="064C2FD9" w:rsidR="000202C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16125137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57C25ED4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56BCDF87" w14:textId="77777777" w:rsidR="000202CA" w:rsidRPr="00D049C4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9C2D4C" w14:paraId="577DD4DB" w14:textId="77777777" w:rsidTr="00F320B0">
        <w:trPr>
          <w:trHeight w:val="244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4DB10CE6" w14:textId="77777777" w:rsidR="000202CA" w:rsidRPr="006346C7" w:rsidRDefault="000202C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uble" w:sz="4" w:space="0" w:color="auto"/>
            </w:tcBorders>
            <w:noWrap/>
          </w:tcPr>
          <w:p w14:paraId="1C48B411" w14:textId="77777777" w:rsidR="000202CA" w:rsidRPr="00E657F6" w:rsidRDefault="000202C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uble" w:sz="4" w:space="0" w:color="auto"/>
            </w:tcBorders>
            <w:noWrap/>
          </w:tcPr>
          <w:p w14:paraId="2C30A1DB" w14:textId="77777777" w:rsidR="000202CA" w:rsidRPr="006346C7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5. During the study period, is the intervention administered (or exposure </w:t>
            </w:r>
            <w:r w:rsidR="00BB3AB1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ccurred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 as intended?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60BE1271" w14:textId="7456B07A" w:rsidR="000202C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76D6689E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noWrap/>
            <w:vAlign w:val="bottom"/>
          </w:tcPr>
          <w:p w14:paraId="1A786100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uble" w:sz="4" w:space="0" w:color="auto"/>
              <w:right w:val="single" w:sz="18" w:space="0" w:color="auto"/>
            </w:tcBorders>
            <w:noWrap/>
            <w:vAlign w:val="bottom"/>
          </w:tcPr>
          <w:p w14:paraId="172DEA2F" w14:textId="77777777" w:rsidR="000202CA" w:rsidRPr="00D049C4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6346C7" w14:paraId="5CF4184F" w14:textId="77777777" w:rsidTr="00F320B0">
        <w:trPr>
          <w:trHeight w:val="136"/>
        </w:trPr>
        <w:tc>
          <w:tcPr>
            <w:tcW w:w="535" w:type="dxa"/>
            <w:vMerge/>
            <w:tcBorders>
              <w:left w:val="single" w:sz="18" w:space="0" w:color="auto"/>
              <w:bottom w:val="single" w:sz="18" w:space="0" w:color="auto"/>
            </w:tcBorders>
            <w:textDirection w:val="btLr"/>
          </w:tcPr>
          <w:p w14:paraId="115BAFDA" w14:textId="77777777" w:rsidR="000202CA" w:rsidRPr="006346C7" w:rsidRDefault="000202C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0575ECF4" w14:textId="77777777" w:rsidR="000202CA" w:rsidRPr="00E657F6" w:rsidRDefault="000202C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Total </w:t>
            </w:r>
          </w:p>
        </w:tc>
        <w:tc>
          <w:tcPr>
            <w:tcW w:w="675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18100D4E" w14:textId="77777777" w:rsidR="000202CA" w:rsidRPr="006346C7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core: </w:t>
            </w:r>
          </w:p>
        </w:tc>
        <w:tc>
          <w:tcPr>
            <w:tcW w:w="45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3ADB39CF" w14:textId="77777777" w:rsidR="000202CA" w:rsidRPr="00362F7F" w:rsidRDefault="000202CA" w:rsidP="00BB3AB1">
            <w:pPr>
              <w:jc w:val="center"/>
              <w:rPr>
                <w:rFonts w:ascii="Calibri" w:hAnsi="Calibri" w:cstheme="minorHAnsi"/>
                <w:b/>
                <w:sz w:val="16"/>
                <w:szCs w:val="16"/>
              </w:rPr>
            </w:pPr>
            <w:r w:rsidRPr="00362F7F">
              <w:rPr>
                <w:rFonts w:ascii="Calibri" w:hAnsi="Calibri" w:cstheme="minorHAnsi"/>
                <w:b/>
                <w:sz w:val="16"/>
                <w:szCs w:val="16"/>
              </w:rPr>
              <w:t>4/5</w:t>
            </w:r>
          </w:p>
        </w:tc>
        <w:tc>
          <w:tcPr>
            <w:tcW w:w="45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07459730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13C5CFE0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4842" w:type="dxa"/>
            <w:tcBorders>
              <w:top w:val="double" w:sz="4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</w:tcPr>
          <w:p w14:paraId="26C48A23" w14:textId="77777777" w:rsidR="000202CA" w:rsidRPr="006346C7" w:rsidRDefault="000202CA" w:rsidP="001B59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346C7" w:rsidRPr="00711AFF" w14:paraId="0B2BCE88" w14:textId="77777777" w:rsidTr="00F320B0">
        <w:trPr>
          <w:trHeight w:val="181"/>
        </w:trPr>
        <w:tc>
          <w:tcPr>
            <w:tcW w:w="535" w:type="dxa"/>
            <w:vMerge w:val="restart"/>
            <w:tcBorders>
              <w:top w:val="single" w:sz="18" w:space="0" w:color="auto"/>
              <w:left w:val="single" w:sz="18" w:space="0" w:color="auto"/>
            </w:tcBorders>
            <w:textDirection w:val="btLr"/>
          </w:tcPr>
          <w:p w14:paraId="1B55865D" w14:textId="77777777" w:rsidR="007C4956" w:rsidRPr="006346C7" w:rsidRDefault="000202CA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Khaleeli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  <w:bottom w:val="dotDotDash" w:sz="4" w:space="0" w:color="auto"/>
            </w:tcBorders>
            <w:noWrap/>
            <w:hideMark/>
          </w:tcPr>
          <w:p w14:paraId="3B105455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Screening questions (all types)</w:t>
            </w:r>
          </w:p>
        </w:tc>
        <w:tc>
          <w:tcPr>
            <w:tcW w:w="6750" w:type="dxa"/>
            <w:tcBorders>
              <w:top w:val="single" w:sz="18" w:space="0" w:color="auto"/>
            </w:tcBorders>
            <w:noWrap/>
            <w:hideMark/>
          </w:tcPr>
          <w:p w14:paraId="7C8023B5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1. Are there clear research questions?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5AE6C6FF" w14:textId="02445E89" w:rsidR="007C4956" w:rsidRPr="00D948F3" w:rsidRDefault="00E32785" w:rsidP="00E32785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626D025F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  <w:noWrap/>
          </w:tcPr>
          <w:p w14:paraId="0B00D945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single" w:sz="18" w:space="0" w:color="auto"/>
              <w:right w:val="single" w:sz="18" w:space="0" w:color="auto"/>
            </w:tcBorders>
            <w:noWrap/>
          </w:tcPr>
          <w:p w14:paraId="3A9BEEFA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6A124D38" w14:textId="77777777" w:rsidTr="00F320B0">
        <w:trPr>
          <w:trHeight w:val="208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2A9EE57D" w14:textId="77777777" w:rsidR="007C4956" w:rsidRPr="006346C7" w:rsidRDefault="007C4956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top w:val="dotDotDash" w:sz="4" w:space="0" w:color="auto"/>
            </w:tcBorders>
            <w:noWrap/>
            <w:hideMark/>
          </w:tcPr>
          <w:p w14:paraId="2CD6BB16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  <w:hideMark/>
          </w:tcPr>
          <w:p w14:paraId="44D40A31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2. Do the collected data allow to address the research questions?</w:t>
            </w:r>
          </w:p>
        </w:tc>
        <w:tc>
          <w:tcPr>
            <w:tcW w:w="450" w:type="dxa"/>
            <w:noWrap/>
          </w:tcPr>
          <w:p w14:paraId="1597D36B" w14:textId="3DB534B1" w:rsidR="007C4956" w:rsidRPr="00D948F3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</w:tcPr>
          <w:p w14:paraId="7C966CA2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</w:tcPr>
          <w:p w14:paraId="31D28EF8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</w:tcPr>
          <w:p w14:paraId="75C38D58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0AED8D60" w14:textId="77777777" w:rsidTr="00F320B0">
        <w:trPr>
          <w:trHeight w:val="298"/>
        </w:trPr>
        <w:tc>
          <w:tcPr>
            <w:tcW w:w="535" w:type="dxa"/>
            <w:vMerge/>
            <w:tcBorders>
              <w:top w:val="dotDotDash" w:sz="4" w:space="0" w:color="auto"/>
              <w:left w:val="single" w:sz="18" w:space="0" w:color="auto"/>
            </w:tcBorders>
            <w:textDirection w:val="btLr"/>
          </w:tcPr>
          <w:p w14:paraId="5B295F0B" w14:textId="77777777" w:rsidR="000202CA" w:rsidRPr="006346C7" w:rsidRDefault="000202C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 w:val="restart"/>
            <w:tcBorders>
              <w:top w:val="dotDotDash" w:sz="4" w:space="0" w:color="auto"/>
            </w:tcBorders>
            <w:noWrap/>
            <w:hideMark/>
          </w:tcPr>
          <w:p w14:paraId="5D3012F1" w14:textId="77777777" w:rsidR="000202CA" w:rsidRPr="00E657F6" w:rsidRDefault="000202CA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. Quantative non-randomized</w:t>
            </w:r>
          </w:p>
          <w:p w14:paraId="1853A19D" w14:textId="77777777" w:rsidR="000202CA" w:rsidRPr="00E657F6" w:rsidRDefault="000202CA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hort</w:t>
            </w:r>
          </w:p>
        </w:tc>
        <w:tc>
          <w:tcPr>
            <w:tcW w:w="6750" w:type="dxa"/>
            <w:tcBorders>
              <w:top w:val="dotDotDash" w:sz="4" w:space="0" w:color="auto"/>
            </w:tcBorders>
            <w:noWrap/>
            <w:hideMark/>
          </w:tcPr>
          <w:p w14:paraId="5B6BB363" w14:textId="77777777" w:rsidR="000202CA" w:rsidRPr="006346C7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1. Are all the participants representative to the target population?</w:t>
            </w:r>
          </w:p>
        </w:tc>
        <w:tc>
          <w:tcPr>
            <w:tcW w:w="450" w:type="dxa"/>
            <w:tcBorders>
              <w:top w:val="dotDotDash" w:sz="4" w:space="0" w:color="auto"/>
            </w:tcBorders>
            <w:noWrap/>
            <w:vAlign w:val="bottom"/>
          </w:tcPr>
          <w:p w14:paraId="4DCDD560" w14:textId="5F2FFA03" w:rsidR="000202C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top w:val="dotDotDash" w:sz="4" w:space="0" w:color="auto"/>
            </w:tcBorders>
            <w:noWrap/>
            <w:vAlign w:val="bottom"/>
          </w:tcPr>
          <w:p w14:paraId="6C7F99BE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dotDotDash" w:sz="4" w:space="0" w:color="auto"/>
            </w:tcBorders>
            <w:noWrap/>
            <w:vAlign w:val="bottom"/>
          </w:tcPr>
          <w:p w14:paraId="7639EE01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dotDotDash" w:sz="4" w:space="0" w:color="auto"/>
              <w:right w:val="single" w:sz="18" w:space="0" w:color="auto"/>
            </w:tcBorders>
            <w:noWrap/>
            <w:vAlign w:val="bottom"/>
          </w:tcPr>
          <w:p w14:paraId="276C906E" w14:textId="77777777" w:rsidR="000202CA" w:rsidRPr="00D049C4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D049C4" w14:paraId="425D6042" w14:textId="77777777" w:rsidTr="00F320B0">
        <w:trPr>
          <w:trHeight w:val="300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5655654E" w14:textId="77777777" w:rsidR="000202CA" w:rsidRPr="006346C7" w:rsidRDefault="000202CA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251C3B7A" w14:textId="77777777" w:rsidR="000202CA" w:rsidRPr="00E657F6" w:rsidRDefault="000202CA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47227E81" w14:textId="77777777" w:rsidR="000202CA" w:rsidRPr="006346C7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2. Are the measurements </w:t>
            </w:r>
            <w:r w:rsidR="00BB3AB1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ppropriate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regarding both the outcome and intervention (or exposure?)</w:t>
            </w:r>
          </w:p>
        </w:tc>
        <w:tc>
          <w:tcPr>
            <w:tcW w:w="450" w:type="dxa"/>
            <w:noWrap/>
            <w:vAlign w:val="bottom"/>
          </w:tcPr>
          <w:p w14:paraId="115BE3C6" w14:textId="1947C294" w:rsidR="000202C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0D3DCC4B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16D316EA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3B22D54B" w14:textId="56C6BC95" w:rsidR="000202CA" w:rsidRPr="006346C7" w:rsidRDefault="00D049C4" w:rsidP="00D049C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t is unclear</w:t>
            </w:r>
            <w:r w:rsidR="000202CA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if EDSS raters were blind to MRI outcomes,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but</w:t>
            </w:r>
            <w:r w:rsidR="000202CA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otherwise clear and appropriate measures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</w:tr>
      <w:tr w:rsidR="006346C7" w:rsidRPr="00D049C4" w14:paraId="3BA8154A" w14:textId="77777777" w:rsidTr="00F320B0">
        <w:trPr>
          <w:trHeight w:val="64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13429ECB" w14:textId="77777777" w:rsidR="000202CA" w:rsidRPr="006346C7" w:rsidRDefault="000202C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7DD28AEA" w14:textId="77777777" w:rsidR="000202CA" w:rsidRPr="00E657F6" w:rsidRDefault="000202C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1128238E" w14:textId="77777777" w:rsidR="000202CA" w:rsidRPr="006346C7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3. Are there complete outcome data?</w:t>
            </w:r>
          </w:p>
        </w:tc>
        <w:tc>
          <w:tcPr>
            <w:tcW w:w="450" w:type="dxa"/>
            <w:noWrap/>
            <w:vAlign w:val="bottom"/>
          </w:tcPr>
          <w:p w14:paraId="4BE8AB78" w14:textId="77777777" w:rsidR="000202CA" w:rsidRPr="00D948F3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bottom"/>
          </w:tcPr>
          <w:p w14:paraId="3806ECDE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7CB9C50E" w14:textId="43836049" w:rsidR="000202CA" w:rsidRPr="00E32785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E32785">
              <w:rPr>
                <w:rFonts w:ascii="Calibri" w:hAnsi="Calibri" w:cstheme="minorHAnsi"/>
                <w:sz w:val="16"/>
                <w:szCs w:val="16"/>
                <w:lang w:val="en-US"/>
              </w:rPr>
              <w:t>Can’t tell</w:t>
            </w: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7DC9A411" w14:textId="22941F5B" w:rsidR="000202CA" w:rsidRPr="006346C7" w:rsidRDefault="000202CA" w:rsidP="00D049C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Only 19/45 </w:t>
            </w:r>
            <w:r w:rsidR="00D049C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atients received the 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MRI </w:t>
            </w:r>
            <w:r w:rsidR="00D049C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t 5 year follow-up.</w:t>
            </w:r>
          </w:p>
        </w:tc>
      </w:tr>
      <w:tr w:rsidR="006346C7" w:rsidRPr="00711AFF" w14:paraId="72733629" w14:textId="77777777" w:rsidTr="00F320B0">
        <w:trPr>
          <w:trHeight w:val="181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3A458E20" w14:textId="77777777" w:rsidR="000202CA" w:rsidRPr="006346C7" w:rsidRDefault="000202C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196A3E17" w14:textId="77777777" w:rsidR="000202CA" w:rsidRPr="00E657F6" w:rsidRDefault="000202C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1BDCB161" w14:textId="77777777" w:rsidR="000202CA" w:rsidRPr="006346C7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4. Are the confounders accounted for in the design and analysis? </w:t>
            </w:r>
          </w:p>
        </w:tc>
        <w:tc>
          <w:tcPr>
            <w:tcW w:w="450" w:type="dxa"/>
            <w:noWrap/>
            <w:vAlign w:val="bottom"/>
          </w:tcPr>
          <w:p w14:paraId="7C8D927A" w14:textId="3A3137B9" w:rsidR="000202C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5E395405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58592DD7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70406BC4" w14:textId="77777777" w:rsidR="000202CA" w:rsidRPr="006346C7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40DAC35A" w14:textId="77777777" w:rsidTr="00F320B0">
        <w:trPr>
          <w:trHeight w:val="22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48F1BBC1" w14:textId="77777777" w:rsidR="000202CA" w:rsidRPr="006346C7" w:rsidRDefault="000202C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uble" w:sz="4" w:space="0" w:color="auto"/>
            </w:tcBorders>
            <w:noWrap/>
          </w:tcPr>
          <w:p w14:paraId="7CBCB480" w14:textId="77777777" w:rsidR="000202CA" w:rsidRPr="00E657F6" w:rsidRDefault="000202C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uble" w:sz="4" w:space="0" w:color="auto"/>
            </w:tcBorders>
            <w:noWrap/>
          </w:tcPr>
          <w:p w14:paraId="6E658716" w14:textId="77777777" w:rsidR="000202CA" w:rsidRPr="006346C7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5. During the study period, is the intervention administered (or exposure </w:t>
            </w:r>
            <w:r w:rsidR="00BB3AB1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ccurred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 as intended?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47FC491C" w14:textId="0F362484" w:rsidR="000202C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348D833A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noWrap/>
            <w:vAlign w:val="bottom"/>
          </w:tcPr>
          <w:p w14:paraId="33F0098F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uble" w:sz="4" w:space="0" w:color="auto"/>
              <w:right w:val="single" w:sz="18" w:space="0" w:color="auto"/>
            </w:tcBorders>
            <w:noWrap/>
            <w:vAlign w:val="bottom"/>
          </w:tcPr>
          <w:p w14:paraId="1AAB835A" w14:textId="77777777" w:rsidR="000202CA" w:rsidRPr="00D049C4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6346C7" w14:paraId="07795F69" w14:textId="77777777" w:rsidTr="00F320B0">
        <w:trPr>
          <w:trHeight w:val="64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23851B41" w14:textId="77777777" w:rsidR="000202CA" w:rsidRPr="006346C7" w:rsidRDefault="000202C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double" w:sz="4" w:space="0" w:color="auto"/>
            </w:tcBorders>
            <w:noWrap/>
          </w:tcPr>
          <w:p w14:paraId="447351FF" w14:textId="77777777" w:rsidR="000202CA" w:rsidRPr="00E657F6" w:rsidRDefault="000202C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Total </w:t>
            </w:r>
          </w:p>
        </w:tc>
        <w:tc>
          <w:tcPr>
            <w:tcW w:w="6750" w:type="dxa"/>
            <w:tcBorders>
              <w:top w:val="double" w:sz="4" w:space="0" w:color="auto"/>
            </w:tcBorders>
            <w:noWrap/>
          </w:tcPr>
          <w:p w14:paraId="171D851F" w14:textId="77777777" w:rsidR="000202CA" w:rsidRPr="006346C7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core: </w:t>
            </w:r>
          </w:p>
        </w:tc>
        <w:tc>
          <w:tcPr>
            <w:tcW w:w="450" w:type="dxa"/>
            <w:tcBorders>
              <w:top w:val="double" w:sz="4" w:space="0" w:color="auto"/>
            </w:tcBorders>
            <w:noWrap/>
            <w:vAlign w:val="bottom"/>
          </w:tcPr>
          <w:p w14:paraId="6288B5CD" w14:textId="77777777" w:rsidR="000202CA" w:rsidRPr="00362F7F" w:rsidRDefault="000202CA" w:rsidP="00BB3AB1">
            <w:pPr>
              <w:jc w:val="center"/>
              <w:rPr>
                <w:rFonts w:ascii="Calibri" w:hAnsi="Calibri" w:cstheme="minorHAnsi"/>
                <w:b/>
                <w:sz w:val="16"/>
                <w:szCs w:val="16"/>
              </w:rPr>
            </w:pPr>
            <w:r w:rsidRPr="00362F7F">
              <w:rPr>
                <w:rFonts w:ascii="Calibri" w:hAnsi="Calibri" w:cstheme="minorHAnsi"/>
                <w:b/>
                <w:sz w:val="16"/>
                <w:szCs w:val="16"/>
              </w:rPr>
              <w:t>4/5</w:t>
            </w:r>
          </w:p>
        </w:tc>
        <w:tc>
          <w:tcPr>
            <w:tcW w:w="450" w:type="dxa"/>
            <w:tcBorders>
              <w:top w:val="double" w:sz="4" w:space="0" w:color="auto"/>
            </w:tcBorders>
            <w:noWrap/>
            <w:vAlign w:val="bottom"/>
          </w:tcPr>
          <w:p w14:paraId="31B35483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double" w:sz="4" w:space="0" w:color="auto"/>
            </w:tcBorders>
            <w:noWrap/>
            <w:vAlign w:val="bottom"/>
          </w:tcPr>
          <w:p w14:paraId="47BDF3AA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4842" w:type="dxa"/>
            <w:tcBorders>
              <w:top w:val="double" w:sz="4" w:space="0" w:color="auto"/>
              <w:right w:val="single" w:sz="18" w:space="0" w:color="auto"/>
            </w:tcBorders>
            <w:noWrap/>
            <w:vAlign w:val="bottom"/>
          </w:tcPr>
          <w:p w14:paraId="5D39A4EF" w14:textId="77777777" w:rsidR="000202CA" w:rsidRPr="006346C7" w:rsidRDefault="000202CA" w:rsidP="001B59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346C7" w:rsidRPr="00711AFF" w14:paraId="521F4CE1" w14:textId="77777777" w:rsidTr="00F320B0">
        <w:trPr>
          <w:trHeight w:val="181"/>
        </w:trPr>
        <w:tc>
          <w:tcPr>
            <w:tcW w:w="535" w:type="dxa"/>
            <w:vMerge w:val="restart"/>
            <w:tcBorders>
              <w:top w:val="single" w:sz="18" w:space="0" w:color="auto"/>
              <w:left w:val="single" w:sz="18" w:space="0" w:color="auto"/>
            </w:tcBorders>
            <w:textDirection w:val="btLr"/>
          </w:tcPr>
          <w:p w14:paraId="564DF8EA" w14:textId="77777777" w:rsidR="007C4956" w:rsidRPr="006346C7" w:rsidRDefault="000202CA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Kidd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</w:tcBorders>
            <w:noWrap/>
            <w:hideMark/>
          </w:tcPr>
          <w:p w14:paraId="08530493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Screening questions (all types)</w:t>
            </w:r>
          </w:p>
        </w:tc>
        <w:tc>
          <w:tcPr>
            <w:tcW w:w="6750" w:type="dxa"/>
            <w:tcBorders>
              <w:top w:val="single" w:sz="18" w:space="0" w:color="auto"/>
            </w:tcBorders>
            <w:noWrap/>
            <w:hideMark/>
          </w:tcPr>
          <w:p w14:paraId="73E32D87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1. Are there clear research questions?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6D5681BC" w14:textId="3ABDCE34" w:rsidR="007C4956" w:rsidRPr="00D948F3" w:rsidRDefault="00E32785" w:rsidP="00E32785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2ABC0681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  <w:noWrap/>
          </w:tcPr>
          <w:p w14:paraId="0A524A6C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single" w:sz="18" w:space="0" w:color="auto"/>
              <w:right w:val="single" w:sz="18" w:space="0" w:color="auto"/>
            </w:tcBorders>
            <w:noWrap/>
          </w:tcPr>
          <w:p w14:paraId="11FDD69F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2059572B" w14:textId="77777777" w:rsidTr="00F320B0">
        <w:trPr>
          <w:trHeight w:val="13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15D539A5" w14:textId="77777777" w:rsidR="007C4956" w:rsidRPr="006346C7" w:rsidRDefault="007C4956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tDotDash" w:sz="4" w:space="0" w:color="auto"/>
            </w:tcBorders>
            <w:noWrap/>
            <w:hideMark/>
          </w:tcPr>
          <w:p w14:paraId="3011239E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tDotDash" w:sz="4" w:space="0" w:color="auto"/>
            </w:tcBorders>
            <w:noWrap/>
            <w:hideMark/>
          </w:tcPr>
          <w:p w14:paraId="1C90327A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2. Do the collected data allow to address the research questions?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62ED3022" w14:textId="43D77127" w:rsidR="007C4956" w:rsidRPr="00D948F3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405C82EF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tDotDash" w:sz="4" w:space="0" w:color="auto"/>
            </w:tcBorders>
            <w:noWrap/>
          </w:tcPr>
          <w:p w14:paraId="3817EAF5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tDotDash" w:sz="4" w:space="0" w:color="auto"/>
              <w:right w:val="single" w:sz="18" w:space="0" w:color="auto"/>
            </w:tcBorders>
            <w:noWrap/>
          </w:tcPr>
          <w:p w14:paraId="089D9492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D049C4" w14:paraId="158A4C51" w14:textId="77777777" w:rsidTr="00F320B0">
        <w:trPr>
          <w:trHeight w:val="181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1E71D3F5" w14:textId="77777777" w:rsidR="000202CA" w:rsidRPr="006346C7" w:rsidRDefault="000202C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 w:val="restart"/>
            <w:tcBorders>
              <w:top w:val="dotDotDash" w:sz="4" w:space="0" w:color="auto"/>
            </w:tcBorders>
            <w:noWrap/>
            <w:hideMark/>
          </w:tcPr>
          <w:p w14:paraId="0FDD0E7C" w14:textId="77777777" w:rsidR="000202CA" w:rsidRPr="00E657F6" w:rsidRDefault="000202CA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. Quantative non-randomized</w:t>
            </w:r>
          </w:p>
          <w:p w14:paraId="2E817288" w14:textId="77777777" w:rsidR="000202CA" w:rsidRPr="00E657F6" w:rsidRDefault="000202CA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hort</w:t>
            </w:r>
          </w:p>
        </w:tc>
        <w:tc>
          <w:tcPr>
            <w:tcW w:w="6750" w:type="dxa"/>
            <w:tcBorders>
              <w:top w:val="dotDotDash" w:sz="4" w:space="0" w:color="auto"/>
            </w:tcBorders>
            <w:noWrap/>
            <w:hideMark/>
          </w:tcPr>
          <w:p w14:paraId="371389D3" w14:textId="77777777" w:rsidR="000202CA" w:rsidRPr="006346C7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1. Are all the participants representative to the target population?</w:t>
            </w:r>
          </w:p>
        </w:tc>
        <w:tc>
          <w:tcPr>
            <w:tcW w:w="450" w:type="dxa"/>
            <w:tcBorders>
              <w:top w:val="dotDotDash" w:sz="4" w:space="0" w:color="auto"/>
            </w:tcBorders>
            <w:noWrap/>
            <w:vAlign w:val="bottom"/>
          </w:tcPr>
          <w:p w14:paraId="039B22E5" w14:textId="77777777" w:rsidR="000202CA" w:rsidRPr="00D948F3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tcBorders>
              <w:top w:val="dotDotDash" w:sz="4" w:space="0" w:color="auto"/>
            </w:tcBorders>
            <w:noWrap/>
            <w:vAlign w:val="bottom"/>
          </w:tcPr>
          <w:p w14:paraId="71966A5A" w14:textId="755D546F" w:rsidR="000202CA" w:rsidRPr="00E32785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E32785">
              <w:rPr>
                <w:rFonts w:ascii="Calibri" w:hAnsi="Calibri"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630" w:type="dxa"/>
            <w:tcBorders>
              <w:top w:val="dotDotDash" w:sz="4" w:space="0" w:color="auto"/>
            </w:tcBorders>
            <w:noWrap/>
            <w:vAlign w:val="bottom"/>
          </w:tcPr>
          <w:p w14:paraId="327B039F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dotDotDash" w:sz="4" w:space="0" w:color="auto"/>
              <w:right w:val="single" w:sz="18" w:space="0" w:color="auto"/>
            </w:tcBorders>
            <w:noWrap/>
            <w:vAlign w:val="bottom"/>
          </w:tcPr>
          <w:p w14:paraId="3446A73B" w14:textId="34E8BFC6" w:rsidR="000202CA" w:rsidRPr="006346C7" w:rsidRDefault="000202CA" w:rsidP="00D049C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ll relapses excluded</w:t>
            </w:r>
            <w:r w:rsidR="00D049C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were excluded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 w:rsidR="00D049C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There were no 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data </w:t>
            </w:r>
            <w:r w:rsidR="00D049C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given 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on sex. </w:t>
            </w:r>
            <w:r w:rsidR="00D049C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e included patients were r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latively young age at onset (31</w:t>
            </w:r>
            <w:r w:rsidR="009C2D4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years)</w:t>
            </w:r>
            <w:r w:rsidR="00D049C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</w:tc>
      </w:tr>
      <w:tr w:rsidR="006346C7" w:rsidRPr="00711AFF" w14:paraId="078D49EC" w14:textId="77777777" w:rsidTr="00F320B0">
        <w:trPr>
          <w:trHeight w:val="208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759E76A5" w14:textId="77777777" w:rsidR="000202CA" w:rsidRPr="006346C7" w:rsidRDefault="000202CA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5B3A931F" w14:textId="77777777" w:rsidR="000202CA" w:rsidRPr="00E657F6" w:rsidRDefault="000202CA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712AFDC7" w14:textId="77777777" w:rsidR="000202CA" w:rsidRPr="006346C7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2. Are the measurements </w:t>
            </w:r>
            <w:r w:rsidR="00BB3AB1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ppropriate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regarding both the outcome and intervention (or exposure?)</w:t>
            </w:r>
          </w:p>
        </w:tc>
        <w:tc>
          <w:tcPr>
            <w:tcW w:w="450" w:type="dxa"/>
            <w:noWrap/>
            <w:vAlign w:val="bottom"/>
          </w:tcPr>
          <w:p w14:paraId="19569C41" w14:textId="7959973C" w:rsidR="000202C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2AB51EE4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016EC9ED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12454C50" w14:textId="77777777" w:rsidR="000202CA" w:rsidRPr="00D049C4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0175FA89" w14:textId="77777777" w:rsidTr="00F320B0">
        <w:trPr>
          <w:trHeight w:val="22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52598BD5" w14:textId="77777777" w:rsidR="000202CA" w:rsidRPr="006346C7" w:rsidRDefault="000202C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50564933" w14:textId="77777777" w:rsidR="000202CA" w:rsidRPr="00E657F6" w:rsidRDefault="000202C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19431161" w14:textId="77777777" w:rsidR="000202CA" w:rsidRPr="006346C7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3. Are there complete outcome data?</w:t>
            </w:r>
          </w:p>
        </w:tc>
        <w:tc>
          <w:tcPr>
            <w:tcW w:w="450" w:type="dxa"/>
            <w:noWrap/>
            <w:vAlign w:val="bottom"/>
          </w:tcPr>
          <w:p w14:paraId="3CFE86A3" w14:textId="4974137A" w:rsidR="000202C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0B7FF13C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4656525A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78A23270" w14:textId="77777777" w:rsidR="000202CA" w:rsidRPr="00D049C4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54CFD052" w14:textId="77777777" w:rsidTr="00F320B0">
        <w:trPr>
          <w:trHeight w:val="154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26191963" w14:textId="77777777" w:rsidR="000202CA" w:rsidRPr="006346C7" w:rsidRDefault="000202C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2BEFA69C" w14:textId="77777777" w:rsidR="000202CA" w:rsidRPr="00E657F6" w:rsidRDefault="000202C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23D78421" w14:textId="77777777" w:rsidR="000202CA" w:rsidRPr="006346C7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4. Are the confounders accounted for in the design and analysis? </w:t>
            </w:r>
          </w:p>
        </w:tc>
        <w:tc>
          <w:tcPr>
            <w:tcW w:w="450" w:type="dxa"/>
            <w:noWrap/>
            <w:vAlign w:val="bottom"/>
          </w:tcPr>
          <w:p w14:paraId="1DF4B2D4" w14:textId="1D705466" w:rsidR="000202C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4F7D4020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1311EA4D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31563F86" w14:textId="77777777" w:rsidR="000202CA" w:rsidRPr="00D049C4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6681383C" w14:textId="77777777" w:rsidTr="00F320B0">
        <w:trPr>
          <w:trHeight w:val="289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4377AF0F" w14:textId="77777777" w:rsidR="000202CA" w:rsidRPr="006346C7" w:rsidRDefault="000202C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uble" w:sz="4" w:space="0" w:color="auto"/>
            </w:tcBorders>
            <w:noWrap/>
          </w:tcPr>
          <w:p w14:paraId="6183A10C" w14:textId="77777777" w:rsidR="000202CA" w:rsidRPr="00E657F6" w:rsidRDefault="000202C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uble" w:sz="4" w:space="0" w:color="auto"/>
            </w:tcBorders>
            <w:noWrap/>
          </w:tcPr>
          <w:p w14:paraId="11C637F5" w14:textId="77777777" w:rsidR="000202CA" w:rsidRPr="006346C7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5. During the study period, is the intervention administered (or exposure </w:t>
            </w:r>
            <w:r w:rsidR="00BB3AB1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ccurred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 as intended?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7C5D695F" w14:textId="56704A78" w:rsidR="000202C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26A06AA2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noWrap/>
            <w:vAlign w:val="bottom"/>
          </w:tcPr>
          <w:p w14:paraId="73278BE9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uble" w:sz="4" w:space="0" w:color="auto"/>
              <w:right w:val="single" w:sz="18" w:space="0" w:color="auto"/>
            </w:tcBorders>
            <w:noWrap/>
            <w:vAlign w:val="bottom"/>
          </w:tcPr>
          <w:p w14:paraId="4F2F5949" w14:textId="77777777" w:rsidR="000202CA" w:rsidRPr="00D049C4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6346C7" w14:paraId="7B2B2229" w14:textId="77777777" w:rsidTr="00F320B0">
        <w:trPr>
          <w:trHeight w:val="136"/>
        </w:trPr>
        <w:tc>
          <w:tcPr>
            <w:tcW w:w="535" w:type="dxa"/>
            <w:vMerge/>
            <w:tcBorders>
              <w:left w:val="single" w:sz="18" w:space="0" w:color="auto"/>
              <w:bottom w:val="single" w:sz="18" w:space="0" w:color="auto"/>
            </w:tcBorders>
            <w:textDirection w:val="btLr"/>
          </w:tcPr>
          <w:p w14:paraId="06573329" w14:textId="77777777" w:rsidR="007C4956" w:rsidRPr="006346C7" w:rsidRDefault="007C4956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5A526BCF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Total </w:t>
            </w:r>
          </w:p>
        </w:tc>
        <w:tc>
          <w:tcPr>
            <w:tcW w:w="675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26FEBBB8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core: </w:t>
            </w:r>
          </w:p>
        </w:tc>
        <w:tc>
          <w:tcPr>
            <w:tcW w:w="45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15743B51" w14:textId="77777777" w:rsidR="007C4956" w:rsidRPr="00362F7F" w:rsidRDefault="000202CA" w:rsidP="00BB3AB1">
            <w:pPr>
              <w:jc w:val="center"/>
              <w:rPr>
                <w:rFonts w:ascii="Calibri" w:hAnsi="Calibri" w:cstheme="minorHAnsi"/>
                <w:b/>
                <w:sz w:val="16"/>
                <w:szCs w:val="16"/>
                <w:lang w:val="en-US"/>
              </w:rPr>
            </w:pPr>
            <w:r w:rsidRPr="00362F7F">
              <w:rPr>
                <w:rFonts w:ascii="Calibri" w:hAnsi="Calibri" w:cstheme="minorHAnsi"/>
                <w:b/>
                <w:sz w:val="16"/>
                <w:szCs w:val="16"/>
                <w:lang w:val="en-US"/>
              </w:rPr>
              <w:t>4/5</w:t>
            </w:r>
          </w:p>
        </w:tc>
        <w:tc>
          <w:tcPr>
            <w:tcW w:w="45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2714521E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519F0B82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double" w:sz="4" w:space="0" w:color="auto"/>
              <w:bottom w:val="single" w:sz="18" w:space="0" w:color="auto"/>
              <w:right w:val="single" w:sz="18" w:space="0" w:color="auto"/>
            </w:tcBorders>
            <w:noWrap/>
          </w:tcPr>
          <w:p w14:paraId="5D89666C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1E1889A2" w14:textId="77777777" w:rsidTr="00F320B0">
        <w:trPr>
          <w:trHeight w:val="181"/>
        </w:trPr>
        <w:tc>
          <w:tcPr>
            <w:tcW w:w="535" w:type="dxa"/>
            <w:vMerge w:val="restart"/>
            <w:tcBorders>
              <w:top w:val="single" w:sz="18" w:space="0" w:color="auto"/>
              <w:left w:val="single" w:sz="18" w:space="0" w:color="auto"/>
            </w:tcBorders>
            <w:textDirection w:val="btLr"/>
          </w:tcPr>
          <w:p w14:paraId="40CA726F" w14:textId="77777777" w:rsidR="007C4956" w:rsidRPr="006346C7" w:rsidRDefault="000202CA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Kremenchutzky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</w:tcBorders>
            <w:noWrap/>
            <w:hideMark/>
          </w:tcPr>
          <w:p w14:paraId="3194E9C3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Screening questions (all types)</w:t>
            </w:r>
          </w:p>
        </w:tc>
        <w:tc>
          <w:tcPr>
            <w:tcW w:w="6750" w:type="dxa"/>
            <w:tcBorders>
              <w:top w:val="single" w:sz="18" w:space="0" w:color="auto"/>
            </w:tcBorders>
            <w:noWrap/>
            <w:hideMark/>
          </w:tcPr>
          <w:p w14:paraId="38D8A4B9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1. Are there clear research questions?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6A34209A" w14:textId="246B0997" w:rsidR="007C4956" w:rsidRPr="00D948F3" w:rsidRDefault="00E32785" w:rsidP="00E32785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6CD39427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  <w:noWrap/>
          </w:tcPr>
          <w:p w14:paraId="0BE77EB4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single" w:sz="18" w:space="0" w:color="auto"/>
              <w:right w:val="single" w:sz="18" w:space="0" w:color="auto"/>
            </w:tcBorders>
            <w:noWrap/>
          </w:tcPr>
          <w:p w14:paraId="4AF46D79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60879036" w14:textId="77777777" w:rsidTr="00F320B0">
        <w:trPr>
          <w:trHeight w:val="22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2E64DB0D" w14:textId="77777777" w:rsidR="007C4956" w:rsidRPr="006346C7" w:rsidRDefault="007C4956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tDotDash" w:sz="4" w:space="0" w:color="auto"/>
            </w:tcBorders>
            <w:noWrap/>
            <w:hideMark/>
          </w:tcPr>
          <w:p w14:paraId="6E345B56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tDotDash" w:sz="4" w:space="0" w:color="auto"/>
            </w:tcBorders>
            <w:noWrap/>
            <w:hideMark/>
          </w:tcPr>
          <w:p w14:paraId="69A0D55F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2. Do the collected data allow to address the research questions?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5A268357" w14:textId="018E47B7" w:rsidR="007C4956" w:rsidRPr="00D948F3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128974AE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tDotDash" w:sz="4" w:space="0" w:color="auto"/>
            </w:tcBorders>
            <w:noWrap/>
          </w:tcPr>
          <w:p w14:paraId="3E4DE30B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tDotDash" w:sz="4" w:space="0" w:color="auto"/>
              <w:right w:val="single" w:sz="18" w:space="0" w:color="auto"/>
            </w:tcBorders>
            <w:noWrap/>
          </w:tcPr>
          <w:p w14:paraId="4D0C00CD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3895E86D" w14:textId="77777777" w:rsidTr="00F320B0">
        <w:trPr>
          <w:trHeight w:val="13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4BB45C5B" w14:textId="77777777" w:rsidR="000202CA" w:rsidRPr="006346C7" w:rsidRDefault="000202C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 w:val="restart"/>
            <w:tcBorders>
              <w:top w:val="dotDotDash" w:sz="4" w:space="0" w:color="auto"/>
            </w:tcBorders>
            <w:noWrap/>
            <w:hideMark/>
          </w:tcPr>
          <w:p w14:paraId="6147E8BF" w14:textId="77777777" w:rsidR="000202CA" w:rsidRPr="00E657F6" w:rsidRDefault="000202CA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3. Quantative non-randomized</w:t>
            </w:r>
          </w:p>
          <w:p w14:paraId="1EB8D17D" w14:textId="77777777" w:rsidR="000202CA" w:rsidRPr="00E657F6" w:rsidRDefault="000202CA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Real-world, registry</w:t>
            </w:r>
          </w:p>
        </w:tc>
        <w:tc>
          <w:tcPr>
            <w:tcW w:w="6750" w:type="dxa"/>
            <w:tcBorders>
              <w:top w:val="dotDotDash" w:sz="4" w:space="0" w:color="auto"/>
            </w:tcBorders>
            <w:noWrap/>
            <w:hideMark/>
          </w:tcPr>
          <w:p w14:paraId="334963AE" w14:textId="77777777" w:rsidR="000202CA" w:rsidRPr="006346C7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1. Are all the participants representative to the target population?</w:t>
            </w:r>
          </w:p>
        </w:tc>
        <w:tc>
          <w:tcPr>
            <w:tcW w:w="450" w:type="dxa"/>
            <w:tcBorders>
              <w:top w:val="dotDotDash" w:sz="4" w:space="0" w:color="auto"/>
            </w:tcBorders>
            <w:noWrap/>
            <w:vAlign w:val="bottom"/>
          </w:tcPr>
          <w:p w14:paraId="2181D7B0" w14:textId="51E8CA6A" w:rsidR="000202C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top w:val="dotDotDash" w:sz="4" w:space="0" w:color="auto"/>
            </w:tcBorders>
            <w:noWrap/>
            <w:vAlign w:val="bottom"/>
          </w:tcPr>
          <w:p w14:paraId="0D3C4DBD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dotDotDash" w:sz="4" w:space="0" w:color="auto"/>
            </w:tcBorders>
            <w:noWrap/>
            <w:vAlign w:val="bottom"/>
          </w:tcPr>
          <w:p w14:paraId="5D7EF41F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dotDotDash" w:sz="4" w:space="0" w:color="auto"/>
              <w:right w:val="single" w:sz="18" w:space="0" w:color="auto"/>
            </w:tcBorders>
            <w:noWrap/>
            <w:vAlign w:val="bottom"/>
          </w:tcPr>
          <w:p w14:paraId="6A682665" w14:textId="77777777" w:rsidR="000202CA" w:rsidRPr="00D049C4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D049C4" w14:paraId="47D4E4A8" w14:textId="77777777" w:rsidTr="00F320B0">
        <w:trPr>
          <w:trHeight w:val="181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6A02817A" w14:textId="77777777" w:rsidR="000202CA" w:rsidRPr="006346C7" w:rsidRDefault="000202CA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7D2E0407" w14:textId="77777777" w:rsidR="000202CA" w:rsidRPr="00E657F6" w:rsidRDefault="000202CA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695D7128" w14:textId="77777777" w:rsidR="000202CA" w:rsidRPr="006346C7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2. Are the measurements </w:t>
            </w:r>
            <w:r w:rsidR="00BB3AB1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ppropriate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regarding both the outcome and intervention (or exposure?)</w:t>
            </w:r>
          </w:p>
        </w:tc>
        <w:tc>
          <w:tcPr>
            <w:tcW w:w="450" w:type="dxa"/>
            <w:noWrap/>
            <w:vAlign w:val="bottom"/>
          </w:tcPr>
          <w:p w14:paraId="40CB0C09" w14:textId="77777777" w:rsidR="000202CA" w:rsidRPr="00D948F3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bottom"/>
          </w:tcPr>
          <w:p w14:paraId="48997C74" w14:textId="13F3FE1A" w:rsidR="000202CA" w:rsidRPr="00E32785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E32785">
              <w:rPr>
                <w:rFonts w:ascii="Calibri" w:hAnsi="Calibri"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630" w:type="dxa"/>
            <w:noWrap/>
            <w:vAlign w:val="bottom"/>
          </w:tcPr>
          <w:p w14:paraId="4348370C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44749715" w14:textId="10F01943" w:rsidR="000202CA" w:rsidRPr="006346C7" w:rsidRDefault="00D049C4" w:rsidP="00D049C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ere was no standardized follow-up, and n</w:t>
            </w:r>
            <w:r w:rsidR="000202CA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 clear definition of relapse.</w:t>
            </w:r>
          </w:p>
        </w:tc>
      </w:tr>
      <w:tr w:rsidR="006346C7" w:rsidRPr="00711AFF" w14:paraId="239BCE9A" w14:textId="77777777" w:rsidTr="00F320B0">
        <w:trPr>
          <w:trHeight w:val="208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4D54EDAD" w14:textId="77777777" w:rsidR="000202CA" w:rsidRPr="006346C7" w:rsidRDefault="000202C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4E2EEE39" w14:textId="77777777" w:rsidR="000202CA" w:rsidRPr="00E657F6" w:rsidRDefault="000202C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7975DB84" w14:textId="77777777" w:rsidR="000202CA" w:rsidRPr="006346C7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3. Are there complete outcome data?</w:t>
            </w:r>
          </w:p>
        </w:tc>
        <w:tc>
          <w:tcPr>
            <w:tcW w:w="450" w:type="dxa"/>
            <w:noWrap/>
            <w:vAlign w:val="bottom"/>
          </w:tcPr>
          <w:p w14:paraId="39735CDA" w14:textId="1EF8A45D" w:rsidR="000202C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19BDE174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247ED2D8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306B68AF" w14:textId="77777777" w:rsidR="000202CA" w:rsidRPr="00D049C4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32A169FA" w14:textId="77777777" w:rsidTr="00F320B0">
        <w:trPr>
          <w:trHeight w:val="244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2B51B94C" w14:textId="77777777" w:rsidR="000202CA" w:rsidRPr="006346C7" w:rsidRDefault="000202C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793E59CB" w14:textId="77777777" w:rsidR="000202CA" w:rsidRPr="00E657F6" w:rsidRDefault="000202C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6807C1FF" w14:textId="77777777" w:rsidR="000202CA" w:rsidRPr="006346C7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4. Are the confounders accounted for in the design and analysis? </w:t>
            </w:r>
          </w:p>
        </w:tc>
        <w:tc>
          <w:tcPr>
            <w:tcW w:w="450" w:type="dxa"/>
            <w:noWrap/>
            <w:vAlign w:val="bottom"/>
          </w:tcPr>
          <w:p w14:paraId="0CAA3A38" w14:textId="288D3CA2" w:rsidR="000202C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79881D01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75CDA513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6D42B187" w14:textId="77777777" w:rsidR="000202CA" w:rsidRPr="00D049C4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7F57C8EF" w14:textId="77777777" w:rsidTr="00F320B0">
        <w:trPr>
          <w:trHeight w:val="13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756B5EE1" w14:textId="77777777" w:rsidR="000202CA" w:rsidRPr="006346C7" w:rsidRDefault="000202C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uble" w:sz="4" w:space="0" w:color="auto"/>
            </w:tcBorders>
            <w:noWrap/>
          </w:tcPr>
          <w:p w14:paraId="3323CD62" w14:textId="77777777" w:rsidR="000202CA" w:rsidRPr="00E657F6" w:rsidRDefault="000202C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uble" w:sz="4" w:space="0" w:color="auto"/>
            </w:tcBorders>
            <w:noWrap/>
          </w:tcPr>
          <w:p w14:paraId="7F8AF4F3" w14:textId="77777777" w:rsidR="000202CA" w:rsidRPr="006346C7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5. During the study period, is the intervention administered (or exposure </w:t>
            </w:r>
            <w:r w:rsidR="00BB3AB1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ccurred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 as intended?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10E41201" w14:textId="55419146" w:rsidR="000202C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1893706E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noWrap/>
            <w:vAlign w:val="bottom"/>
          </w:tcPr>
          <w:p w14:paraId="6B4CEB0C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uble" w:sz="4" w:space="0" w:color="auto"/>
              <w:right w:val="single" w:sz="18" w:space="0" w:color="auto"/>
            </w:tcBorders>
            <w:noWrap/>
            <w:vAlign w:val="bottom"/>
          </w:tcPr>
          <w:p w14:paraId="00E22951" w14:textId="77777777" w:rsidR="000202CA" w:rsidRPr="00D049C4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6346C7" w14:paraId="70B1A14F" w14:textId="77777777" w:rsidTr="00F320B0">
        <w:trPr>
          <w:trHeight w:val="181"/>
        </w:trPr>
        <w:tc>
          <w:tcPr>
            <w:tcW w:w="535" w:type="dxa"/>
            <w:vMerge/>
            <w:tcBorders>
              <w:left w:val="single" w:sz="18" w:space="0" w:color="auto"/>
              <w:bottom w:val="single" w:sz="18" w:space="0" w:color="auto"/>
            </w:tcBorders>
            <w:textDirection w:val="btLr"/>
          </w:tcPr>
          <w:p w14:paraId="65C48816" w14:textId="77777777" w:rsidR="000202CA" w:rsidRPr="006346C7" w:rsidRDefault="000202C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3FA5A4C2" w14:textId="77777777" w:rsidR="000202CA" w:rsidRPr="00E657F6" w:rsidRDefault="000202C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Total </w:t>
            </w:r>
          </w:p>
        </w:tc>
        <w:tc>
          <w:tcPr>
            <w:tcW w:w="675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50AE8E7A" w14:textId="77777777" w:rsidR="000202CA" w:rsidRPr="006346C7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core: </w:t>
            </w:r>
          </w:p>
        </w:tc>
        <w:tc>
          <w:tcPr>
            <w:tcW w:w="45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539CBCA7" w14:textId="77777777" w:rsidR="000202CA" w:rsidRPr="00362F7F" w:rsidRDefault="000202CA" w:rsidP="00BB3AB1">
            <w:pPr>
              <w:jc w:val="center"/>
              <w:rPr>
                <w:rFonts w:ascii="Calibri" w:hAnsi="Calibri" w:cstheme="minorHAnsi"/>
                <w:b/>
                <w:sz w:val="16"/>
                <w:szCs w:val="16"/>
              </w:rPr>
            </w:pPr>
            <w:r w:rsidRPr="00362F7F">
              <w:rPr>
                <w:rFonts w:ascii="Calibri" w:hAnsi="Calibri" w:cstheme="minorHAnsi"/>
                <w:b/>
                <w:sz w:val="16"/>
                <w:szCs w:val="16"/>
              </w:rPr>
              <w:t>4/5</w:t>
            </w:r>
          </w:p>
        </w:tc>
        <w:tc>
          <w:tcPr>
            <w:tcW w:w="45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3EFE46CF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3BEF3B81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4842" w:type="dxa"/>
            <w:tcBorders>
              <w:top w:val="double" w:sz="4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</w:tcPr>
          <w:p w14:paraId="63CAA891" w14:textId="77777777" w:rsidR="000202CA" w:rsidRPr="006346C7" w:rsidRDefault="000202CA" w:rsidP="001B59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346C7" w:rsidRPr="00711AFF" w14:paraId="1D1486D0" w14:textId="77777777" w:rsidTr="00F320B0">
        <w:trPr>
          <w:trHeight w:val="136"/>
        </w:trPr>
        <w:tc>
          <w:tcPr>
            <w:tcW w:w="535" w:type="dxa"/>
            <w:vMerge w:val="restart"/>
            <w:tcBorders>
              <w:top w:val="single" w:sz="18" w:space="0" w:color="auto"/>
              <w:left w:val="single" w:sz="18" w:space="0" w:color="auto"/>
            </w:tcBorders>
            <w:textDirection w:val="btLr"/>
          </w:tcPr>
          <w:p w14:paraId="69863D59" w14:textId="77777777" w:rsidR="007C4956" w:rsidRPr="006346C7" w:rsidRDefault="000202CA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Leary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</w:tcBorders>
            <w:noWrap/>
            <w:hideMark/>
          </w:tcPr>
          <w:p w14:paraId="5DEC5DAA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Screening questions (all types)</w:t>
            </w:r>
          </w:p>
        </w:tc>
        <w:tc>
          <w:tcPr>
            <w:tcW w:w="6750" w:type="dxa"/>
            <w:tcBorders>
              <w:top w:val="single" w:sz="18" w:space="0" w:color="auto"/>
            </w:tcBorders>
            <w:noWrap/>
            <w:hideMark/>
          </w:tcPr>
          <w:p w14:paraId="4FD236E5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1. Are there clear research questions?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4E90DDDC" w14:textId="7FA3D45B" w:rsidR="007C4956" w:rsidRPr="00D948F3" w:rsidRDefault="00E32785" w:rsidP="00E32785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269C25A1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  <w:noWrap/>
          </w:tcPr>
          <w:p w14:paraId="4F5C49C2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single" w:sz="18" w:space="0" w:color="auto"/>
              <w:right w:val="single" w:sz="18" w:space="0" w:color="auto"/>
            </w:tcBorders>
            <w:noWrap/>
          </w:tcPr>
          <w:p w14:paraId="22868121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5CB1F846" w14:textId="77777777" w:rsidTr="00F320B0">
        <w:trPr>
          <w:trHeight w:val="163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37849967" w14:textId="77777777" w:rsidR="007C4956" w:rsidRPr="006346C7" w:rsidRDefault="007C4956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74FDD4F7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  <w:hideMark/>
          </w:tcPr>
          <w:p w14:paraId="48DFEBAF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2. Do the collected data allow to address the research questions?</w:t>
            </w:r>
          </w:p>
        </w:tc>
        <w:tc>
          <w:tcPr>
            <w:tcW w:w="450" w:type="dxa"/>
            <w:noWrap/>
          </w:tcPr>
          <w:p w14:paraId="51617E67" w14:textId="0ADDD397" w:rsidR="007C4956" w:rsidRPr="00D948F3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</w:tcPr>
          <w:p w14:paraId="243B097D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</w:tcPr>
          <w:p w14:paraId="07E7D29C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</w:tcPr>
          <w:p w14:paraId="6387681C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6346C7" w14:paraId="1BC4383E" w14:textId="77777777" w:rsidTr="00F320B0">
        <w:trPr>
          <w:trHeight w:val="208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328E8A2B" w14:textId="77777777" w:rsidR="000202CA" w:rsidRPr="006346C7" w:rsidRDefault="000202C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 w:val="restart"/>
            <w:noWrap/>
            <w:hideMark/>
          </w:tcPr>
          <w:p w14:paraId="21576D50" w14:textId="77777777" w:rsidR="000202CA" w:rsidRPr="00E657F6" w:rsidRDefault="000202CA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. Quantitative randomized controlled trials</w:t>
            </w:r>
          </w:p>
          <w:p w14:paraId="320959CD" w14:textId="77777777" w:rsidR="000202CA" w:rsidRPr="00E657F6" w:rsidRDefault="000202CA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750" w:type="dxa"/>
            <w:noWrap/>
            <w:vAlign w:val="bottom"/>
            <w:hideMark/>
          </w:tcPr>
          <w:p w14:paraId="2BC6C8BE" w14:textId="77777777" w:rsidR="000202CA" w:rsidRPr="006346C7" w:rsidRDefault="000202CA" w:rsidP="001B59E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</w:rPr>
              <w:t xml:space="preserve">2.1. Is randomization </w:t>
            </w:r>
            <w:r w:rsidR="00BB3AB1" w:rsidRPr="006346C7">
              <w:rPr>
                <w:rFonts w:asciiTheme="minorHAnsi" w:hAnsiTheme="minorHAnsi" w:cstheme="minorHAnsi"/>
                <w:sz w:val="16"/>
                <w:szCs w:val="16"/>
              </w:rPr>
              <w:t>appropriately</w:t>
            </w:r>
            <w:r w:rsidRPr="006346C7">
              <w:rPr>
                <w:rFonts w:asciiTheme="minorHAnsi" w:hAnsiTheme="minorHAnsi" w:cstheme="minorHAnsi"/>
                <w:sz w:val="16"/>
                <w:szCs w:val="16"/>
              </w:rPr>
              <w:t xml:space="preserve"> performed?</w:t>
            </w:r>
          </w:p>
        </w:tc>
        <w:tc>
          <w:tcPr>
            <w:tcW w:w="450" w:type="dxa"/>
            <w:noWrap/>
            <w:vAlign w:val="bottom"/>
          </w:tcPr>
          <w:p w14:paraId="040FEE81" w14:textId="35457344" w:rsidR="000202C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723D774B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bottom"/>
          </w:tcPr>
          <w:p w14:paraId="3B166D6F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66711875" w14:textId="0CE36D79" w:rsidR="000202CA" w:rsidRPr="006346C7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ll relapses </w:t>
            </w:r>
            <w:r w:rsidR="00D049C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were 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excluded. </w:t>
            </w:r>
          </w:p>
        </w:tc>
      </w:tr>
      <w:tr w:rsidR="006346C7" w:rsidRPr="00711AFF" w14:paraId="23FBBF1B" w14:textId="77777777" w:rsidTr="00F320B0">
        <w:trPr>
          <w:trHeight w:val="300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51AE600A" w14:textId="77777777" w:rsidR="000202CA" w:rsidRPr="006346C7" w:rsidRDefault="000202CA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29A73E58" w14:textId="77777777" w:rsidR="000202CA" w:rsidRPr="00E657F6" w:rsidRDefault="000202CA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  <w:vAlign w:val="bottom"/>
          </w:tcPr>
          <w:p w14:paraId="100F803A" w14:textId="77777777" w:rsidR="000202CA" w:rsidRPr="006346C7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2 Are the groups comparable at baseline?</w:t>
            </w:r>
          </w:p>
        </w:tc>
        <w:tc>
          <w:tcPr>
            <w:tcW w:w="450" w:type="dxa"/>
            <w:noWrap/>
            <w:vAlign w:val="bottom"/>
          </w:tcPr>
          <w:p w14:paraId="3DB6E4C5" w14:textId="438D3D20" w:rsidR="000202C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2C734025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5C709877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669602F1" w14:textId="77777777" w:rsidR="000202CA" w:rsidRPr="00D049C4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25C699BA" w14:textId="77777777" w:rsidTr="00F320B0">
        <w:trPr>
          <w:trHeight w:val="300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0BDF2356" w14:textId="77777777" w:rsidR="000202CA" w:rsidRPr="006346C7" w:rsidRDefault="000202C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0A5B5A62" w14:textId="77777777" w:rsidR="000202CA" w:rsidRPr="00E657F6" w:rsidRDefault="000202C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  <w:vAlign w:val="bottom"/>
          </w:tcPr>
          <w:p w14:paraId="6DA727A8" w14:textId="77777777" w:rsidR="000202CA" w:rsidRPr="006346C7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3 Are there complete outcome data?</w:t>
            </w:r>
          </w:p>
        </w:tc>
        <w:tc>
          <w:tcPr>
            <w:tcW w:w="450" w:type="dxa"/>
            <w:noWrap/>
            <w:vAlign w:val="bottom"/>
          </w:tcPr>
          <w:p w14:paraId="40A951DD" w14:textId="6371CBB3" w:rsidR="000202C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3AB6729D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0457B706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34150752" w14:textId="77777777" w:rsidR="000202CA" w:rsidRPr="00D049C4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01B1D575" w14:textId="77777777" w:rsidTr="00F320B0">
        <w:trPr>
          <w:trHeight w:val="154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4F042C3E" w14:textId="77777777" w:rsidR="000202CA" w:rsidRPr="006346C7" w:rsidRDefault="000202C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6E221EC9" w14:textId="77777777" w:rsidR="000202CA" w:rsidRPr="00E657F6" w:rsidRDefault="000202C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  <w:vAlign w:val="bottom"/>
          </w:tcPr>
          <w:p w14:paraId="2E04042D" w14:textId="77777777" w:rsidR="000202CA" w:rsidRPr="006346C7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4. Are outcome assessors blinded to the intervention provided?</w:t>
            </w:r>
          </w:p>
        </w:tc>
        <w:tc>
          <w:tcPr>
            <w:tcW w:w="450" w:type="dxa"/>
            <w:noWrap/>
            <w:vAlign w:val="bottom"/>
          </w:tcPr>
          <w:p w14:paraId="6B20EF43" w14:textId="6C5EE6E4" w:rsidR="000202C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6987D107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1A6AE4C5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11D70A46" w14:textId="77777777" w:rsidR="000202CA" w:rsidRPr="00D049C4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D049C4" w14:paraId="0C621162" w14:textId="77777777" w:rsidTr="00F320B0">
        <w:trPr>
          <w:trHeight w:val="181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1E569B8F" w14:textId="77777777" w:rsidR="000202CA" w:rsidRPr="006346C7" w:rsidRDefault="000202C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uble" w:sz="4" w:space="0" w:color="auto"/>
            </w:tcBorders>
            <w:noWrap/>
          </w:tcPr>
          <w:p w14:paraId="7B9A7D50" w14:textId="77777777" w:rsidR="000202CA" w:rsidRPr="00E657F6" w:rsidRDefault="000202C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uble" w:sz="4" w:space="0" w:color="auto"/>
            </w:tcBorders>
            <w:noWrap/>
            <w:vAlign w:val="bottom"/>
          </w:tcPr>
          <w:p w14:paraId="70C65807" w14:textId="77777777" w:rsidR="000202CA" w:rsidRPr="006346C7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5. Did the participants adhere to the assigned intervention?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042BE907" w14:textId="77777777" w:rsidR="000202CA" w:rsidRPr="00D948F3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239754FC" w14:textId="361672F3" w:rsidR="000202CA" w:rsidRPr="00E32785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E32785">
              <w:rPr>
                <w:rFonts w:ascii="Calibri" w:hAnsi="Calibri"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noWrap/>
            <w:vAlign w:val="bottom"/>
          </w:tcPr>
          <w:p w14:paraId="7FA41E29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uble" w:sz="4" w:space="0" w:color="auto"/>
              <w:right w:val="single" w:sz="18" w:space="0" w:color="auto"/>
            </w:tcBorders>
            <w:noWrap/>
            <w:vAlign w:val="bottom"/>
          </w:tcPr>
          <w:p w14:paraId="56260A32" w14:textId="36F70F7E" w:rsidR="000202CA" w:rsidRPr="006346C7" w:rsidRDefault="00D049C4" w:rsidP="00D049C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even of fifteen patients on</w:t>
            </w:r>
            <w:r w:rsidR="000202CA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interferon </w:t>
            </w:r>
            <w:r w:rsidR="000202CA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60 had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 </w:t>
            </w:r>
            <w:r w:rsidR="000202CA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ose reduction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 w:rsidR="000202CA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</w:tc>
      </w:tr>
      <w:tr w:rsidR="006346C7" w:rsidRPr="00D049C4" w14:paraId="1D2AE7FA" w14:textId="77777777" w:rsidTr="00F320B0">
        <w:trPr>
          <w:trHeight w:val="22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2941A1B0" w14:textId="77777777" w:rsidR="000202CA" w:rsidRPr="006346C7" w:rsidRDefault="000202C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double" w:sz="4" w:space="0" w:color="auto"/>
            </w:tcBorders>
            <w:noWrap/>
          </w:tcPr>
          <w:p w14:paraId="55E4A28B" w14:textId="77777777" w:rsidR="000202CA" w:rsidRPr="00E657F6" w:rsidRDefault="000202C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Total </w:t>
            </w:r>
          </w:p>
        </w:tc>
        <w:tc>
          <w:tcPr>
            <w:tcW w:w="6750" w:type="dxa"/>
            <w:tcBorders>
              <w:top w:val="double" w:sz="4" w:space="0" w:color="auto"/>
            </w:tcBorders>
            <w:noWrap/>
          </w:tcPr>
          <w:p w14:paraId="3F3CA4E2" w14:textId="77777777" w:rsidR="000202CA" w:rsidRPr="006346C7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core: </w:t>
            </w:r>
          </w:p>
        </w:tc>
        <w:tc>
          <w:tcPr>
            <w:tcW w:w="450" w:type="dxa"/>
            <w:tcBorders>
              <w:top w:val="double" w:sz="4" w:space="0" w:color="auto"/>
            </w:tcBorders>
            <w:noWrap/>
            <w:vAlign w:val="bottom"/>
          </w:tcPr>
          <w:p w14:paraId="148E4BA5" w14:textId="77777777" w:rsidR="000202CA" w:rsidRPr="00362F7F" w:rsidRDefault="000202CA" w:rsidP="00BB3AB1">
            <w:pPr>
              <w:jc w:val="center"/>
              <w:rPr>
                <w:rFonts w:ascii="Calibri" w:hAnsi="Calibri" w:cstheme="minorHAnsi"/>
                <w:b/>
                <w:sz w:val="16"/>
                <w:szCs w:val="16"/>
                <w:lang w:val="en-US"/>
              </w:rPr>
            </w:pPr>
            <w:r w:rsidRPr="00362F7F">
              <w:rPr>
                <w:rFonts w:ascii="Calibri" w:hAnsi="Calibri" w:cstheme="minorHAnsi"/>
                <w:b/>
                <w:sz w:val="16"/>
                <w:szCs w:val="16"/>
                <w:lang w:val="en-US"/>
              </w:rPr>
              <w:t>4/5</w:t>
            </w:r>
          </w:p>
        </w:tc>
        <w:tc>
          <w:tcPr>
            <w:tcW w:w="450" w:type="dxa"/>
            <w:tcBorders>
              <w:top w:val="double" w:sz="4" w:space="0" w:color="auto"/>
            </w:tcBorders>
            <w:noWrap/>
            <w:vAlign w:val="bottom"/>
          </w:tcPr>
          <w:p w14:paraId="31F8AEBE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double" w:sz="4" w:space="0" w:color="auto"/>
            </w:tcBorders>
            <w:noWrap/>
            <w:vAlign w:val="bottom"/>
          </w:tcPr>
          <w:p w14:paraId="2C547289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double" w:sz="4" w:space="0" w:color="auto"/>
              <w:right w:val="single" w:sz="18" w:space="0" w:color="auto"/>
            </w:tcBorders>
            <w:noWrap/>
            <w:vAlign w:val="bottom"/>
          </w:tcPr>
          <w:p w14:paraId="3EBABE7F" w14:textId="77777777" w:rsidR="000202CA" w:rsidRPr="00D049C4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D049C4" w14:paraId="65AB98A6" w14:textId="77777777" w:rsidTr="00F320B0">
        <w:trPr>
          <w:trHeight w:val="154"/>
        </w:trPr>
        <w:tc>
          <w:tcPr>
            <w:tcW w:w="535" w:type="dxa"/>
            <w:vMerge w:val="restart"/>
            <w:tcBorders>
              <w:top w:val="single" w:sz="18" w:space="0" w:color="auto"/>
              <w:left w:val="single" w:sz="18" w:space="0" w:color="auto"/>
            </w:tcBorders>
            <w:textDirection w:val="btLr"/>
          </w:tcPr>
          <w:p w14:paraId="1212337F" w14:textId="77777777" w:rsidR="007C4956" w:rsidRPr="006346C7" w:rsidRDefault="000202CA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Lorscheider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</w:tcBorders>
            <w:noWrap/>
            <w:hideMark/>
          </w:tcPr>
          <w:p w14:paraId="5F4E4229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Screening questions (all types)</w:t>
            </w:r>
          </w:p>
        </w:tc>
        <w:tc>
          <w:tcPr>
            <w:tcW w:w="6750" w:type="dxa"/>
            <w:tcBorders>
              <w:top w:val="single" w:sz="18" w:space="0" w:color="auto"/>
            </w:tcBorders>
            <w:noWrap/>
            <w:hideMark/>
          </w:tcPr>
          <w:p w14:paraId="584D137B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1. Are there clear research questions?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1FF147CD" w14:textId="38044035" w:rsidR="007C4956" w:rsidRPr="00D948F3" w:rsidRDefault="00D948F3" w:rsidP="00E32785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</w:t>
            </w:r>
            <w:r w:rsidR="00E32785">
              <w:rPr>
                <w:rFonts w:ascii="Calibri" w:hAnsi="Calibri" w:cstheme="minorHAnsi"/>
                <w:sz w:val="16"/>
                <w:szCs w:val="16"/>
                <w:lang w:val="en-US"/>
              </w:rPr>
              <w:t>es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065C4F74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  <w:noWrap/>
          </w:tcPr>
          <w:p w14:paraId="1E60CFA9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single" w:sz="18" w:space="0" w:color="auto"/>
              <w:right w:val="single" w:sz="18" w:space="0" w:color="auto"/>
            </w:tcBorders>
            <w:noWrap/>
          </w:tcPr>
          <w:p w14:paraId="030B5AEB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3232F1EB" w14:textId="77777777" w:rsidTr="00F320B0">
        <w:trPr>
          <w:trHeight w:val="109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030C09C1" w14:textId="77777777" w:rsidR="007C4956" w:rsidRPr="006346C7" w:rsidRDefault="007C4956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tDotDash" w:sz="4" w:space="0" w:color="auto"/>
            </w:tcBorders>
            <w:noWrap/>
            <w:hideMark/>
          </w:tcPr>
          <w:p w14:paraId="7FDED560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tDotDash" w:sz="4" w:space="0" w:color="auto"/>
            </w:tcBorders>
            <w:noWrap/>
            <w:hideMark/>
          </w:tcPr>
          <w:p w14:paraId="22ACC0C9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2. Do the collected data allow to address the research questions?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586CA1A1" w14:textId="62269F58" w:rsidR="007C4956" w:rsidRPr="00D948F3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5A8189AF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tDotDash" w:sz="4" w:space="0" w:color="auto"/>
            </w:tcBorders>
            <w:noWrap/>
          </w:tcPr>
          <w:p w14:paraId="368BE381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tDotDash" w:sz="4" w:space="0" w:color="auto"/>
              <w:right w:val="single" w:sz="18" w:space="0" w:color="auto"/>
            </w:tcBorders>
            <w:noWrap/>
          </w:tcPr>
          <w:p w14:paraId="2FA3990A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0273B8D0" w14:textId="77777777" w:rsidTr="00F320B0">
        <w:trPr>
          <w:trHeight w:val="22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6777A3AE" w14:textId="77777777" w:rsidR="000202CA" w:rsidRPr="006346C7" w:rsidRDefault="000202C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 w:val="restart"/>
            <w:tcBorders>
              <w:top w:val="dotDotDash" w:sz="4" w:space="0" w:color="auto"/>
            </w:tcBorders>
            <w:noWrap/>
            <w:hideMark/>
          </w:tcPr>
          <w:p w14:paraId="73CF25D8" w14:textId="77777777" w:rsidR="000202CA" w:rsidRPr="00E657F6" w:rsidRDefault="000202CA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3. Quantative non-randomized</w:t>
            </w:r>
          </w:p>
          <w:p w14:paraId="6CEBD54A" w14:textId="77777777" w:rsidR="000202CA" w:rsidRPr="00E657F6" w:rsidRDefault="00182A0C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Real-world, registry</w:t>
            </w:r>
          </w:p>
        </w:tc>
        <w:tc>
          <w:tcPr>
            <w:tcW w:w="6750" w:type="dxa"/>
            <w:tcBorders>
              <w:top w:val="dotDotDash" w:sz="4" w:space="0" w:color="auto"/>
            </w:tcBorders>
            <w:noWrap/>
            <w:hideMark/>
          </w:tcPr>
          <w:p w14:paraId="2E62619C" w14:textId="77777777" w:rsidR="000202CA" w:rsidRPr="006346C7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1. Are all the participants representative to the target population?</w:t>
            </w:r>
          </w:p>
        </w:tc>
        <w:tc>
          <w:tcPr>
            <w:tcW w:w="450" w:type="dxa"/>
            <w:tcBorders>
              <w:top w:val="dotDotDash" w:sz="4" w:space="0" w:color="auto"/>
            </w:tcBorders>
            <w:noWrap/>
            <w:vAlign w:val="bottom"/>
          </w:tcPr>
          <w:p w14:paraId="0F475C8A" w14:textId="335E0803" w:rsidR="000202C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top w:val="dotDotDash" w:sz="4" w:space="0" w:color="auto"/>
            </w:tcBorders>
            <w:noWrap/>
            <w:vAlign w:val="bottom"/>
          </w:tcPr>
          <w:p w14:paraId="3FB5DCD2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dotDotDash" w:sz="4" w:space="0" w:color="auto"/>
            </w:tcBorders>
            <w:noWrap/>
            <w:vAlign w:val="bottom"/>
          </w:tcPr>
          <w:p w14:paraId="3EE53117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dotDotDash" w:sz="4" w:space="0" w:color="auto"/>
              <w:right w:val="single" w:sz="18" w:space="0" w:color="auto"/>
            </w:tcBorders>
            <w:noWrap/>
            <w:vAlign w:val="bottom"/>
          </w:tcPr>
          <w:p w14:paraId="79992029" w14:textId="77777777" w:rsidR="000202CA" w:rsidRPr="00D049C4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D049C4" w14:paraId="36068381" w14:textId="77777777" w:rsidTr="00F320B0">
        <w:trPr>
          <w:trHeight w:val="244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2C85B70A" w14:textId="77777777" w:rsidR="000202CA" w:rsidRPr="006346C7" w:rsidRDefault="000202CA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20CBCC4F" w14:textId="77777777" w:rsidR="000202CA" w:rsidRPr="00E657F6" w:rsidRDefault="000202CA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4569BCBA" w14:textId="77777777" w:rsidR="000202CA" w:rsidRPr="006346C7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2. Are the measurements </w:t>
            </w:r>
            <w:r w:rsidR="00BB3AB1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ppropriate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regarding both the outcome and intervention (or exposure?)</w:t>
            </w:r>
          </w:p>
        </w:tc>
        <w:tc>
          <w:tcPr>
            <w:tcW w:w="450" w:type="dxa"/>
            <w:noWrap/>
            <w:vAlign w:val="bottom"/>
          </w:tcPr>
          <w:p w14:paraId="047A1719" w14:textId="77777777" w:rsidR="000202CA" w:rsidRPr="00D948F3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bottom"/>
          </w:tcPr>
          <w:p w14:paraId="5AD4C04B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2EE1EF83" w14:textId="1BE0D02A" w:rsidR="000202CA" w:rsidRPr="00E32785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E32785">
              <w:rPr>
                <w:rFonts w:ascii="Calibri" w:hAnsi="Calibri" w:cstheme="minorHAnsi"/>
                <w:sz w:val="16"/>
                <w:szCs w:val="16"/>
                <w:lang w:val="en-US"/>
              </w:rPr>
              <w:t>Can’t tell</w:t>
            </w: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2CAE4E81" w14:textId="7C59A235" w:rsidR="000202CA" w:rsidRPr="006346C7" w:rsidRDefault="00D049C4" w:rsidP="00D049C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There was no </w:t>
            </w:r>
            <w:r w:rsidR="00182A0C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ndardized follow-up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. </w:t>
            </w:r>
          </w:p>
        </w:tc>
      </w:tr>
      <w:tr w:rsidR="006346C7" w:rsidRPr="00D049C4" w14:paraId="50E1BCDD" w14:textId="77777777" w:rsidTr="00F320B0">
        <w:trPr>
          <w:trHeight w:val="13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32EFC122" w14:textId="77777777" w:rsidR="000202CA" w:rsidRPr="006346C7" w:rsidRDefault="000202C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32D103F4" w14:textId="77777777" w:rsidR="000202CA" w:rsidRPr="00E657F6" w:rsidRDefault="000202C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17916FE0" w14:textId="77777777" w:rsidR="000202CA" w:rsidRPr="006346C7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3. Are there complete outcome data?</w:t>
            </w:r>
          </w:p>
        </w:tc>
        <w:tc>
          <w:tcPr>
            <w:tcW w:w="450" w:type="dxa"/>
            <w:noWrap/>
            <w:vAlign w:val="bottom"/>
          </w:tcPr>
          <w:p w14:paraId="417D9BBF" w14:textId="77777777" w:rsidR="000202CA" w:rsidRPr="00D948F3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bottom"/>
          </w:tcPr>
          <w:p w14:paraId="0ACCD125" w14:textId="638AEA0F" w:rsidR="000202CA" w:rsidRPr="00E32785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E32785">
              <w:rPr>
                <w:rFonts w:ascii="Calibri" w:hAnsi="Calibri"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630" w:type="dxa"/>
            <w:noWrap/>
            <w:vAlign w:val="bottom"/>
          </w:tcPr>
          <w:p w14:paraId="6E803B5A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4871CD67" w14:textId="396134F5" w:rsidR="000202CA" w:rsidRPr="00D049C4" w:rsidRDefault="00B037D0" w:rsidP="00B037D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ere were m</w:t>
            </w:r>
            <w:r w:rsidR="000202CA" w:rsidRPr="00D049C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ny missing MRI data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</w:tr>
      <w:tr w:rsidR="006346C7" w:rsidRPr="00D049C4" w14:paraId="3D254165" w14:textId="77777777" w:rsidTr="00F320B0">
        <w:trPr>
          <w:trHeight w:val="181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7F1738F5" w14:textId="77777777" w:rsidR="000202CA" w:rsidRPr="006346C7" w:rsidRDefault="000202C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38F10491" w14:textId="77777777" w:rsidR="000202CA" w:rsidRPr="00E657F6" w:rsidRDefault="000202C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1149085E" w14:textId="77777777" w:rsidR="000202CA" w:rsidRPr="006346C7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4. Are the confounders accounted for in the design and analysis? </w:t>
            </w:r>
          </w:p>
        </w:tc>
        <w:tc>
          <w:tcPr>
            <w:tcW w:w="450" w:type="dxa"/>
            <w:noWrap/>
            <w:vAlign w:val="bottom"/>
          </w:tcPr>
          <w:p w14:paraId="39D2C1E2" w14:textId="77777777" w:rsidR="000202CA" w:rsidRPr="00D948F3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bottom"/>
          </w:tcPr>
          <w:p w14:paraId="6564DCBB" w14:textId="7F399CB5" w:rsidR="000202CA" w:rsidRPr="00E32785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E32785">
              <w:rPr>
                <w:rFonts w:ascii="Calibri" w:hAnsi="Calibri"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630" w:type="dxa"/>
            <w:noWrap/>
            <w:vAlign w:val="bottom"/>
          </w:tcPr>
          <w:p w14:paraId="6974E5C5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449FAFBA" w14:textId="5BC7961E" w:rsidR="000202CA" w:rsidRPr="006346C7" w:rsidRDefault="00B037D0" w:rsidP="00B037D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roups were p</w:t>
            </w:r>
            <w:r w:rsidR="000202CA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ropensity matched, </w:t>
            </w:r>
            <w:r w:rsidR="00182A0C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ut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the</w:t>
            </w:r>
            <w:r w:rsidR="000202CA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treated group still showed more disease activity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</w:tr>
      <w:tr w:rsidR="006346C7" w:rsidRPr="00711AFF" w14:paraId="2521762E" w14:textId="77777777" w:rsidTr="00F320B0">
        <w:trPr>
          <w:trHeight w:val="118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594A9CD3" w14:textId="77777777" w:rsidR="000202CA" w:rsidRPr="006346C7" w:rsidRDefault="000202C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uble" w:sz="4" w:space="0" w:color="auto"/>
            </w:tcBorders>
            <w:noWrap/>
          </w:tcPr>
          <w:p w14:paraId="1E6F4264" w14:textId="77777777" w:rsidR="000202CA" w:rsidRPr="00E657F6" w:rsidRDefault="000202C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uble" w:sz="4" w:space="0" w:color="auto"/>
            </w:tcBorders>
            <w:noWrap/>
          </w:tcPr>
          <w:p w14:paraId="2D52B3D9" w14:textId="77777777" w:rsidR="000202CA" w:rsidRPr="006346C7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5. During the study period, is the intervention administered (or exposure </w:t>
            </w:r>
            <w:r w:rsidR="00BB3AB1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ccurred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 as intended?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58CA442D" w14:textId="1FC48EC0" w:rsidR="000202C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62A662F7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noWrap/>
            <w:vAlign w:val="bottom"/>
          </w:tcPr>
          <w:p w14:paraId="242F77CC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uble" w:sz="4" w:space="0" w:color="auto"/>
              <w:right w:val="single" w:sz="18" w:space="0" w:color="auto"/>
            </w:tcBorders>
            <w:noWrap/>
            <w:vAlign w:val="bottom"/>
          </w:tcPr>
          <w:p w14:paraId="4C138D53" w14:textId="77777777" w:rsidR="000202CA" w:rsidRPr="00D049C4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6346C7" w14:paraId="14E4F6BE" w14:textId="77777777" w:rsidTr="00F320B0">
        <w:trPr>
          <w:trHeight w:val="154"/>
        </w:trPr>
        <w:tc>
          <w:tcPr>
            <w:tcW w:w="535" w:type="dxa"/>
            <w:vMerge/>
            <w:tcBorders>
              <w:left w:val="single" w:sz="18" w:space="0" w:color="auto"/>
              <w:bottom w:val="single" w:sz="18" w:space="0" w:color="auto"/>
            </w:tcBorders>
            <w:textDirection w:val="btLr"/>
          </w:tcPr>
          <w:p w14:paraId="0FBF9210" w14:textId="77777777" w:rsidR="000202CA" w:rsidRPr="006346C7" w:rsidRDefault="000202C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43533100" w14:textId="77777777" w:rsidR="000202CA" w:rsidRPr="00E657F6" w:rsidRDefault="000202C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Total </w:t>
            </w:r>
          </w:p>
        </w:tc>
        <w:tc>
          <w:tcPr>
            <w:tcW w:w="675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698BA7E3" w14:textId="77777777" w:rsidR="000202CA" w:rsidRPr="006346C7" w:rsidRDefault="000202C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core: </w:t>
            </w:r>
          </w:p>
        </w:tc>
        <w:tc>
          <w:tcPr>
            <w:tcW w:w="45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2DB495F8" w14:textId="77777777" w:rsidR="000202CA" w:rsidRPr="00362F7F" w:rsidRDefault="000202CA" w:rsidP="00BB3AB1">
            <w:pPr>
              <w:jc w:val="center"/>
              <w:rPr>
                <w:rFonts w:ascii="Calibri" w:hAnsi="Calibri" w:cstheme="minorHAnsi"/>
                <w:b/>
                <w:sz w:val="16"/>
                <w:szCs w:val="16"/>
              </w:rPr>
            </w:pPr>
            <w:r w:rsidRPr="00362F7F">
              <w:rPr>
                <w:rFonts w:ascii="Calibri" w:hAnsi="Calibri" w:cstheme="minorHAnsi"/>
                <w:b/>
                <w:sz w:val="16"/>
                <w:szCs w:val="16"/>
              </w:rPr>
              <w:t>2</w:t>
            </w:r>
            <w:r w:rsidR="00182A0C" w:rsidRPr="00362F7F">
              <w:rPr>
                <w:rFonts w:ascii="Calibri" w:hAnsi="Calibri" w:cstheme="minorHAnsi"/>
                <w:b/>
                <w:sz w:val="16"/>
                <w:szCs w:val="16"/>
              </w:rPr>
              <w:t>/5</w:t>
            </w:r>
          </w:p>
        </w:tc>
        <w:tc>
          <w:tcPr>
            <w:tcW w:w="45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03EA1128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45A0D8A3" w14:textId="77777777" w:rsidR="000202CA" w:rsidRPr="00E32785" w:rsidRDefault="000202CA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4842" w:type="dxa"/>
            <w:tcBorders>
              <w:top w:val="double" w:sz="4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</w:tcPr>
          <w:p w14:paraId="46A3CC64" w14:textId="77777777" w:rsidR="000202CA" w:rsidRPr="006346C7" w:rsidRDefault="000202CA" w:rsidP="001B59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346C7" w:rsidRPr="00711AFF" w14:paraId="30E21792" w14:textId="77777777" w:rsidTr="00F320B0">
        <w:trPr>
          <w:trHeight w:val="199"/>
        </w:trPr>
        <w:tc>
          <w:tcPr>
            <w:tcW w:w="535" w:type="dxa"/>
            <w:vMerge w:val="restart"/>
            <w:tcBorders>
              <w:top w:val="single" w:sz="18" w:space="0" w:color="auto"/>
              <w:left w:val="single" w:sz="18" w:space="0" w:color="auto"/>
            </w:tcBorders>
            <w:textDirection w:val="btLr"/>
          </w:tcPr>
          <w:p w14:paraId="2EDA8568" w14:textId="77777777" w:rsidR="007C4956" w:rsidRPr="006346C7" w:rsidRDefault="00182A0C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Lublin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</w:tcBorders>
            <w:noWrap/>
            <w:hideMark/>
          </w:tcPr>
          <w:p w14:paraId="103CAAF8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Screening questions (all types)</w:t>
            </w:r>
          </w:p>
        </w:tc>
        <w:tc>
          <w:tcPr>
            <w:tcW w:w="6750" w:type="dxa"/>
            <w:tcBorders>
              <w:top w:val="single" w:sz="18" w:space="0" w:color="auto"/>
            </w:tcBorders>
            <w:noWrap/>
            <w:hideMark/>
          </w:tcPr>
          <w:p w14:paraId="0277AAD0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1. Are there clear research questions?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43E0A250" w14:textId="31AAED8C" w:rsidR="007C4956" w:rsidRPr="00D948F3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1BBFAC1C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  <w:noWrap/>
          </w:tcPr>
          <w:p w14:paraId="233A7EDF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single" w:sz="18" w:space="0" w:color="auto"/>
              <w:right w:val="single" w:sz="18" w:space="0" w:color="auto"/>
            </w:tcBorders>
            <w:noWrap/>
          </w:tcPr>
          <w:p w14:paraId="1621FC8B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5F7B84F7" w14:textId="77777777" w:rsidTr="00F320B0">
        <w:trPr>
          <w:trHeight w:val="244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6CAF02EB" w14:textId="77777777" w:rsidR="007C4956" w:rsidRPr="006346C7" w:rsidRDefault="007C4956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tDotDash" w:sz="4" w:space="0" w:color="auto"/>
            </w:tcBorders>
            <w:noWrap/>
            <w:hideMark/>
          </w:tcPr>
          <w:p w14:paraId="110FEB22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tDotDash" w:sz="4" w:space="0" w:color="auto"/>
            </w:tcBorders>
            <w:noWrap/>
            <w:hideMark/>
          </w:tcPr>
          <w:p w14:paraId="2ABC3146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2. Do the collected data allow to address the research questions?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10BB0D92" w14:textId="23CF7B96" w:rsidR="007C4956" w:rsidRPr="00D948F3" w:rsidRDefault="00E32785" w:rsidP="00E32785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730443EC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tDotDash" w:sz="4" w:space="0" w:color="auto"/>
            </w:tcBorders>
            <w:noWrap/>
          </w:tcPr>
          <w:p w14:paraId="05AEA32F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tDotDash" w:sz="4" w:space="0" w:color="auto"/>
              <w:right w:val="single" w:sz="18" w:space="0" w:color="auto"/>
            </w:tcBorders>
            <w:noWrap/>
          </w:tcPr>
          <w:p w14:paraId="17B6EBAA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6346C7" w14:paraId="02B983C6" w14:textId="77777777" w:rsidTr="00F320B0">
        <w:trPr>
          <w:trHeight w:val="22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20A8D804" w14:textId="77777777" w:rsidR="00182A0C" w:rsidRPr="006346C7" w:rsidRDefault="00182A0C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 w:val="restart"/>
            <w:tcBorders>
              <w:top w:val="dotDotDash" w:sz="4" w:space="0" w:color="auto"/>
            </w:tcBorders>
            <w:noWrap/>
            <w:hideMark/>
          </w:tcPr>
          <w:p w14:paraId="0873D498" w14:textId="77777777" w:rsidR="00182A0C" w:rsidRPr="00E657F6" w:rsidRDefault="00182A0C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. Quantitative randomized controlled trials</w:t>
            </w:r>
          </w:p>
        </w:tc>
        <w:tc>
          <w:tcPr>
            <w:tcW w:w="6750" w:type="dxa"/>
            <w:tcBorders>
              <w:top w:val="dotDotDash" w:sz="4" w:space="0" w:color="auto"/>
            </w:tcBorders>
            <w:noWrap/>
            <w:hideMark/>
          </w:tcPr>
          <w:p w14:paraId="5EAF751A" w14:textId="77777777" w:rsidR="00182A0C" w:rsidRPr="006346C7" w:rsidRDefault="00182A0C" w:rsidP="001B59E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</w:rPr>
              <w:t xml:space="preserve">2.1. Is randomization </w:t>
            </w:r>
            <w:r w:rsidR="00BB3AB1" w:rsidRPr="006346C7">
              <w:rPr>
                <w:rFonts w:asciiTheme="minorHAnsi" w:hAnsiTheme="minorHAnsi" w:cstheme="minorHAnsi"/>
                <w:sz w:val="16"/>
                <w:szCs w:val="16"/>
              </w:rPr>
              <w:t>appropriately</w:t>
            </w:r>
            <w:r w:rsidRPr="006346C7">
              <w:rPr>
                <w:rFonts w:asciiTheme="minorHAnsi" w:hAnsiTheme="minorHAnsi" w:cstheme="minorHAnsi"/>
                <w:sz w:val="16"/>
                <w:szCs w:val="16"/>
              </w:rPr>
              <w:t xml:space="preserve"> performed?</w:t>
            </w:r>
          </w:p>
        </w:tc>
        <w:tc>
          <w:tcPr>
            <w:tcW w:w="450" w:type="dxa"/>
            <w:tcBorders>
              <w:top w:val="dotDotDash" w:sz="4" w:space="0" w:color="auto"/>
            </w:tcBorders>
            <w:noWrap/>
            <w:vAlign w:val="bottom"/>
          </w:tcPr>
          <w:p w14:paraId="0C2C54E5" w14:textId="0CBCA2A0" w:rsidR="00182A0C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</w:rPr>
              <w:t>Yes</w:t>
            </w:r>
          </w:p>
        </w:tc>
        <w:tc>
          <w:tcPr>
            <w:tcW w:w="450" w:type="dxa"/>
            <w:tcBorders>
              <w:top w:val="dotDotDash" w:sz="4" w:space="0" w:color="auto"/>
            </w:tcBorders>
            <w:noWrap/>
            <w:vAlign w:val="bottom"/>
          </w:tcPr>
          <w:p w14:paraId="1BC17EA1" w14:textId="77777777" w:rsidR="00182A0C" w:rsidRPr="00E32785" w:rsidRDefault="00182A0C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dotDotDash" w:sz="4" w:space="0" w:color="auto"/>
            </w:tcBorders>
            <w:noWrap/>
            <w:vAlign w:val="bottom"/>
          </w:tcPr>
          <w:p w14:paraId="6923AB1F" w14:textId="77777777" w:rsidR="00182A0C" w:rsidRPr="00E32785" w:rsidRDefault="00182A0C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4842" w:type="dxa"/>
            <w:tcBorders>
              <w:top w:val="dotDotDash" w:sz="4" w:space="0" w:color="auto"/>
              <w:right w:val="single" w:sz="18" w:space="0" w:color="auto"/>
            </w:tcBorders>
            <w:noWrap/>
            <w:vAlign w:val="bottom"/>
          </w:tcPr>
          <w:p w14:paraId="1868ACCA" w14:textId="77777777" w:rsidR="00182A0C" w:rsidRPr="006346C7" w:rsidRDefault="00182A0C" w:rsidP="001B59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346C7" w:rsidRPr="00711AFF" w14:paraId="29E81109" w14:textId="77777777" w:rsidTr="00F320B0">
        <w:trPr>
          <w:trHeight w:val="154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2200F3DC" w14:textId="77777777" w:rsidR="00182A0C" w:rsidRPr="006346C7" w:rsidRDefault="00182A0C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199809DB" w14:textId="77777777" w:rsidR="00182A0C" w:rsidRPr="00E657F6" w:rsidRDefault="00182A0C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78BED33F" w14:textId="77777777" w:rsidR="00182A0C" w:rsidRPr="006346C7" w:rsidRDefault="00182A0C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2 Are the groups comparable at baseline?</w:t>
            </w:r>
          </w:p>
        </w:tc>
        <w:tc>
          <w:tcPr>
            <w:tcW w:w="450" w:type="dxa"/>
            <w:noWrap/>
            <w:vAlign w:val="bottom"/>
          </w:tcPr>
          <w:p w14:paraId="4BBB1D09" w14:textId="0A9AB377" w:rsidR="00182A0C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6455B391" w14:textId="77777777" w:rsidR="00182A0C" w:rsidRPr="00E32785" w:rsidRDefault="00182A0C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46D69E96" w14:textId="77777777" w:rsidR="00182A0C" w:rsidRPr="00E32785" w:rsidRDefault="00182A0C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328EC353" w14:textId="77777777" w:rsidR="00182A0C" w:rsidRPr="00D049C4" w:rsidRDefault="00182A0C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2081789A" w14:textId="77777777" w:rsidTr="00F320B0">
        <w:trPr>
          <w:trHeight w:val="109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46E23D7E" w14:textId="77777777" w:rsidR="00182A0C" w:rsidRPr="006346C7" w:rsidRDefault="00182A0C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705DDF97" w14:textId="77777777" w:rsidR="00182A0C" w:rsidRPr="00E657F6" w:rsidRDefault="00182A0C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5C57955F" w14:textId="77777777" w:rsidR="00182A0C" w:rsidRPr="006346C7" w:rsidRDefault="00182A0C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3 Are there complete outcome data?</w:t>
            </w:r>
          </w:p>
        </w:tc>
        <w:tc>
          <w:tcPr>
            <w:tcW w:w="450" w:type="dxa"/>
            <w:noWrap/>
            <w:vAlign w:val="bottom"/>
          </w:tcPr>
          <w:p w14:paraId="270A3E8C" w14:textId="16124D26" w:rsidR="00182A0C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4F0E3CF4" w14:textId="77777777" w:rsidR="00182A0C" w:rsidRPr="00E32785" w:rsidRDefault="00182A0C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70452A0A" w14:textId="77777777" w:rsidR="00182A0C" w:rsidRPr="00E32785" w:rsidRDefault="00182A0C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286AB3D3" w14:textId="77777777" w:rsidR="00182A0C" w:rsidRPr="00D049C4" w:rsidRDefault="00182A0C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79C5FD8A" w14:textId="77777777" w:rsidTr="00F320B0">
        <w:trPr>
          <w:trHeight w:val="22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21FC6258" w14:textId="77777777" w:rsidR="00182A0C" w:rsidRPr="006346C7" w:rsidRDefault="00182A0C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6A559EDC" w14:textId="77777777" w:rsidR="00182A0C" w:rsidRPr="00E657F6" w:rsidRDefault="00182A0C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71BC5667" w14:textId="77777777" w:rsidR="00182A0C" w:rsidRPr="006346C7" w:rsidRDefault="00182A0C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4. Are outcome assessors blinded to the intervention provided?</w:t>
            </w:r>
          </w:p>
        </w:tc>
        <w:tc>
          <w:tcPr>
            <w:tcW w:w="450" w:type="dxa"/>
            <w:noWrap/>
            <w:vAlign w:val="bottom"/>
          </w:tcPr>
          <w:p w14:paraId="614BB09E" w14:textId="79C1965F" w:rsidR="00182A0C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2FC37956" w14:textId="77777777" w:rsidR="00182A0C" w:rsidRPr="00E32785" w:rsidRDefault="00182A0C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7912AD35" w14:textId="77777777" w:rsidR="00182A0C" w:rsidRPr="00E32785" w:rsidRDefault="00182A0C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5C8BC9B5" w14:textId="77777777" w:rsidR="00182A0C" w:rsidRPr="00D049C4" w:rsidRDefault="00182A0C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B037D0" w14:paraId="1CA7BF1A" w14:textId="77777777" w:rsidTr="00F320B0">
        <w:trPr>
          <w:trHeight w:val="300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3B9CA0B4" w14:textId="77777777" w:rsidR="00182A0C" w:rsidRPr="006346C7" w:rsidRDefault="00182A0C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uble" w:sz="4" w:space="0" w:color="auto"/>
            </w:tcBorders>
            <w:noWrap/>
          </w:tcPr>
          <w:p w14:paraId="02CDDFC1" w14:textId="77777777" w:rsidR="00182A0C" w:rsidRPr="00E657F6" w:rsidRDefault="00182A0C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uble" w:sz="4" w:space="0" w:color="auto"/>
            </w:tcBorders>
            <w:noWrap/>
          </w:tcPr>
          <w:p w14:paraId="2F0D91BB" w14:textId="77777777" w:rsidR="00182A0C" w:rsidRPr="006346C7" w:rsidRDefault="00182A0C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5. Did the participants adhere to the assigned intervention?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369C89A1" w14:textId="77777777" w:rsidR="00182A0C" w:rsidRPr="00D948F3" w:rsidRDefault="00182A0C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2E58B60A" w14:textId="3E6A204E" w:rsidR="00182A0C" w:rsidRPr="00E32785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E32785">
              <w:rPr>
                <w:rFonts w:ascii="Calibri" w:hAnsi="Calibri"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noWrap/>
            <w:vAlign w:val="bottom"/>
          </w:tcPr>
          <w:p w14:paraId="1C4C5B3A" w14:textId="77777777" w:rsidR="00182A0C" w:rsidRPr="00E32785" w:rsidRDefault="00182A0C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uble" w:sz="4" w:space="0" w:color="auto"/>
              <w:right w:val="single" w:sz="18" w:space="0" w:color="auto"/>
            </w:tcBorders>
            <w:noWrap/>
            <w:vAlign w:val="bottom"/>
          </w:tcPr>
          <w:p w14:paraId="38547F63" w14:textId="769EF63B" w:rsidR="00182A0C" w:rsidRPr="00B037D0" w:rsidRDefault="00B037D0" w:rsidP="00B037D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bout a third of patients</w:t>
            </w:r>
            <w:r w:rsidR="00182A0C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in treatment groups discontinued treatment. </w:t>
            </w:r>
            <w:r w:rsidR="00182A0C" w:rsidRPr="00B03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MRI protocol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was </w:t>
            </w:r>
            <w:r w:rsidR="00182A0C" w:rsidRPr="00B03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nspecified.</w:t>
            </w:r>
          </w:p>
        </w:tc>
      </w:tr>
      <w:tr w:rsidR="006346C7" w:rsidRPr="006346C7" w14:paraId="41A21326" w14:textId="77777777" w:rsidTr="00F320B0">
        <w:trPr>
          <w:trHeight w:val="271"/>
        </w:trPr>
        <w:tc>
          <w:tcPr>
            <w:tcW w:w="535" w:type="dxa"/>
            <w:vMerge/>
            <w:tcBorders>
              <w:left w:val="single" w:sz="18" w:space="0" w:color="auto"/>
              <w:bottom w:val="single" w:sz="18" w:space="0" w:color="auto"/>
            </w:tcBorders>
            <w:textDirection w:val="btLr"/>
          </w:tcPr>
          <w:p w14:paraId="6A5AFC85" w14:textId="77777777" w:rsidR="007C4956" w:rsidRPr="006346C7" w:rsidRDefault="007C4956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3F965D5F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Total </w:t>
            </w:r>
          </w:p>
        </w:tc>
        <w:tc>
          <w:tcPr>
            <w:tcW w:w="675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0688E44D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core: </w:t>
            </w:r>
          </w:p>
        </w:tc>
        <w:tc>
          <w:tcPr>
            <w:tcW w:w="45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4CAB08D5" w14:textId="77777777" w:rsidR="007C4956" w:rsidRPr="00362F7F" w:rsidRDefault="00182A0C" w:rsidP="00BB3AB1">
            <w:pPr>
              <w:jc w:val="center"/>
              <w:rPr>
                <w:rFonts w:ascii="Calibri" w:hAnsi="Calibri" w:cstheme="minorHAnsi"/>
                <w:b/>
                <w:sz w:val="16"/>
                <w:szCs w:val="16"/>
                <w:lang w:val="en-US"/>
              </w:rPr>
            </w:pPr>
            <w:r w:rsidRPr="00362F7F">
              <w:rPr>
                <w:rFonts w:ascii="Calibri" w:hAnsi="Calibri" w:cstheme="minorHAnsi"/>
                <w:b/>
                <w:sz w:val="16"/>
                <w:szCs w:val="16"/>
                <w:lang w:val="en-US"/>
              </w:rPr>
              <w:t>4/5</w:t>
            </w:r>
          </w:p>
        </w:tc>
        <w:tc>
          <w:tcPr>
            <w:tcW w:w="45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587EA952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0E3295BE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double" w:sz="4" w:space="0" w:color="auto"/>
              <w:bottom w:val="single" w:sz="18" w:space="0" w:color="auto"/>
              <w:right w:val="single" w:sz="18" w:space="0" w:color="auto"/>
            </w:tcBorders>
            <w:noWrap/>
          </w:tcPr>
          <w:p w14:paraId="45A76387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1CA2463B" w14:textId="77777777" w:rsidTr="00F320B0">
        <w:trPr>
          <w:trHeight w:val="136"/>
        </w:trPr>
        <w:tc>
          <w:tcPr>
            <w:tcW w:w="535" w:type="dxa"/>
            <w:vMerge w:val="restart"/>
            <w:tcBorders>
              <w:top w:val="single" w:sz="18" w:space="0" w:color="auto"/>
              <w:left w:val="single" w:sz="18" w:space="0" w:color="auto"/>
            </w:tcBorders>
            <w:textDirection w:val="btLr"/>
          </w:tcPr>
          <w:p w14:paraId="01C5823C" w14:textId="77777777" w:rsidR="007C4956" w:rsidRPr="006346C7" w:rsidRDefault="006119A2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Lycklama a Nijeholt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</w:tcBorders>
            <w:noWrap/>
            <w:hideMark/>
          </w:tcPr>
          <w:p w14:paraId="1121DAB7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Screening questions (all types)</w:t>
            </w:r>
          </w:p>
        </w:tc>
        <w:tc>
          <w:tcPr>
            <w:tcW w:w="6750" w:type="dxa"/>
            <w:tcBorders>
              <w:top w:val="single" w:sz="18" w:space="0" w:color="auto"/>
            </w:tcBorders>
            <w:noWrap/>
            <w:hideMark/>
          </w:tcPr>
          <w:p w14:paraId="5AD06AAF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1. Are there clear research questions?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0899A201" w14:textId="28BBD7A4" w:rsidR="007C4956" w:rsidRPr="00D948F3" w:rsidRDefault="00E32785" w:rsidP="00E32785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08E8BF75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  <w:noWrap/>
          </w:tcPr>
          <w:p w14:paraId="64059CBB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single" w:sz="18" w:space="0" w:color="auto"/>
              <w:right w:val="single" w:sz="18" w:space="0" w:color="auto"/>
            </w:tcBorders>
            <w:noWrap/>
          </w:tcPr>
          <w:p w14:paraId="465A98BC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72DD5299" w14:textId="77777777" w:rsidTr="00F320B0">
        <w:trPr>
          <w:trHeight w:val="181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186D086C" w14:textId="77777777" w:rsidR="007C4956" w:rsidRPr="006346C7" w:rsidRDefault="007C4956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tDotDash" w:sz="4" w:space="0" w:color="auto"/>
            </w:tcBorders>
            <w:noWrap/>
            <w:hideMark/>
          </w:tcPr>
          <w:p w14:paraId="29E8D98C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tDotDash" w:sz="4" w:space="0" w:color="auto"/>
            </w:tcBorders>
            <w:noWrap/>
            <w:hideMark/>
          </w:tcPr>
          <w:p w14:paraId="64EEA02E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2. Do the collected data allow to address the research questions?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3183FA20" w14:textId="3977CF3F" w:rsidR="007C4956" w:rsidRPr="00D948F3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2F1F694E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tDotDash" w:sz="4" w:space="0" w:color="auto"/>
            </w:tcBorders>
            <w:noWrap/>
          </w:tcPr>
          <w:p w14:paraId="63179A58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tDotDash" w:sz="4" w:space="0" w:color="auto"/>
              <w:right w:val="single" w:sz="18" w:space="0" w:color="auto"/>
            </w:tcBorders>
            <w:noWrap/>
          </w:tcPr>
          <w:p w14:paraId="1B8906FA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11C23781" w14:textId="77777777" w:rsidTr="00F320B0">
        <w:trPr>
          <w:trHeight w:val="13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2FB6B71C" w14:textId="77777777" w:rsidR="006119A2" w:rsidRPr="006346C7" w:rsidRDefault="006119A2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 w:val="restart"/>
            <w:tcBorders>
              <w:top w:val="dotDotDash" w:sz="4" w:space="0" w:color="auto"/>
            </w:tcBorders>
            <w:noWrap/>
            <w:hideMark/>
          </w:tcPr>
          <w:p w14:paraId="0F9B8D02" w14:textId="77777777" w:rsidR="006119A2" w:rsidRPr="00E657F6" w:rsidRDefault="006119A2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3. Quantative non-randomized</w:t>
            </w:r>
          </w:p>
          <w:p w14:paraId="5D7D456A" w14:textId="77777777" w:rsidR="006119A2" w:rsidRPr="00E657F6" w:rsidRDefault="006119A2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Cross-sectional analytical</w:t>
            </w:r>
          </w:p>
        </w:tc>
        <w:tc>
          <w:tcPr>
            <w:tcW w:w="6750" w:type="dxa"/>
            <w:tcBorders>
              <w:top w:val="dotDotDash" w:sz="4" w:space="0" w:color="auto"/>
            </w:tcBorders>
            <w:noWrap/>
            <w:hideMark/>
          </w:tcPr>
          <w:p w14:paraId="29DCDC7C" w14:textId="77777777" w:rsidR="006119A2" w:rsidRPr="006346C7" w:rsidRDefault="006119A2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1. Are all the participants representative to the target population?</w:t>
            </w:r>
          </w:p>
        </w:tc>
        <w:tc>
          <w:tcPr>
            <w:tcW w:w="450" w:type="dxa"/>
            <w:tcBorders>
              <w:top w:val="dotDotDash" w:sz="4" w:space="0" w:color="auto"/>
            </w:tcBorders>
            <w:noWrap/>
            <w:vAlign w:val="bottom"/>
          </w:tcPr>
          <w:p w14:paraId="190346E2" w14:textId="0E61EED9" w:rsidR="006119A2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top w:val="dotDotDash" w:sz="4" w:space="0" w:color="auto"/>
            </w:tcBorders>
            <w:noWrap/>
            <w:vAlign w:val="bottom"/>
          </w:tcPr>
          <w:p w14:paraId="2DC30AAB" w14:textId="77777777" w:rsidR="006119A2" w:rsidRPr="00E32785" w:rsidRDefault="006119A2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dotDotDash" w:sz="4" w:space="0" w:color="auto"/>
            </w:tcBorders>
            <w:noWrap/>
            <w:vAlign w:val="bottom"/>
          </w:tcPr>
          <w:p w14:paraId="2E7D0F4C" w14:textId="77777777" w:rsidR="006119A2" w:rsidRPr="00E32785" w:rsidRDefault="006119A2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dotDotDash" w:sz="4" w:space="0" w:color="auto"/>
              <w:right w:val="single" w:sz="18" w:space="0" w:color="auto"/>
            </w:tcBorders>
            <w:noWrap/>
            <w:vAlign w:val="bottom"/>
          </w:tcPr>
          <w:p w14:paraId="0EC0B3E6" w14:textId="77777777" w:rsidR="006119A2" w:rsidRPr="00D049C4" w:rsidRDefault="006119A2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42A882B2" w14:textId="77777777" w:rsidTr="00F320B0">
        <w:trPr>
          <w:trHeight w:val="253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62D80523" w14:textId="77777777" w:rsidR="006119A2" w:rsidRPr="006346C7" w:rsidRDefault="006119A2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1449EF2D" w14:textId="77777777" w:rsidR="006119A2" w:rsidRPr="00E657F6" w:rsidRDefault="006119A2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7369548E" w14:textId="77777777" w:rsidR="006119A2" w:rsidRPr="006346C7" w:rsidRDefault="006119A2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2. Are the measurements </w:t>
            </w:r>
            <w:r w:rsidR="00BB3AB1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ppropriate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regarding both the outcome and intervention (or exposure?)</w:t>
            </w:r>
          </w:p>
        </w:tc>
        <w:tc>
          <w:tcPr>
            <w:tcW w:w="450" w:type="dxa"/>
            <w:noWrap/>
            <w:vAlign w:val="bottom"/>
          </w:tcPr>
          <w:p w14:paraId="2ADDC92B" w14:textId="5A7E3DB9" w:rsidR="006119A2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197B3A95" w14:textId="77777777" w:rsidR="006119A2" w:rsidRPr="00E32785" w:rsidRDefault="006119A2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2783364E" w14:textId="77777777" w:rsidR="006119A2" w:rsidRPr="00E32785" w:rsidRDefault="006119A2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6FC70F72" w14:textId="77777777" w:rsidR="006119A2" w:rsidRPr="00D049C4" w:rsidRDefault="006119A2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2D066DEF" w14:textId="77777777" w:rsidTr="00F320B0">
        <w:trPr>
          <w:trHeight w:val="300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55AAD149" w14:textId="77777777" w:rsidR="006119A2" w:rsidRPr="006346C7" w:rsidRDefault="006119A2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152BC992" w14:textId="77777777" w:rsidR="006119A2" w:rsidRPr="00E657F6" w:rsidRDefault="006119A2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4BE096AB" w14:textId="77777777" w:rsidR="006119A2" w:rsidRPr="006346C7" w:rsidRDefault="006119A2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3. Are there complete outcome data?</w:t>
            </w:r>
          </w:p>
        </w:tc>
        <w:tc>
          <w:tcPr>
            <w:tcW w:w="450" w:type="dxa"/>
            <w:noWrap/>
            <w:vAlign w:val="bottom"/>
          </w:tcPr>
          <w:p w14:paraId="0200F38B" w14:textId="445CEC28" w:rsidR="006119A2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798BD1AB" w14:textId="77777777" w:rsidR="006119A2" w:rsidRPr="00E32785" w:rsidRDefault="006119A2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03F7737B" w14:textId="77777777" w:rsidR="006119A2" w:rsidRPr="00E32785" w:rsidRDefault="006119A2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4715DE85" w14:textId="77777777" w:rsidR="006119A2" w:rsidRPr="00D049C4" w:rsidRDefault="006119A2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D049C4" w14:paraId="75226405" w14:textId="77777777" w:rsidTr="00F320B0">
        <w:trPr>
          <w:trHeight w:val="298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6AB42697" w14:textId="77777777" w:rsidR="006119A2" w:rsidRPr="006346C7" w:rsidRDefault="006119A2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1C39549C" w14:textId="77777777" w:rsidR="006119A2" w:rsidRPr="00E657F6" w:rsidRDefault="006119A2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5E6FB1C6" w14:textId="77777777" w:rsidR="006119A2" w:rsidRPr="006346C7" w:rsidRDefault="006119A2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4. Are the confounders accounted for in the design and analysis? </w:t>
            </w:r>
          </w:p>
        </w:tc>
        <w:tc>
          <w:tcPr>
            <w:tcW w:w="450" w:type="dxa"/>
            <w:noWrap/>
            <w:vAlign w:val="bottom"/>
          </w:tcPr>
          <w:p w14:paraId="7E03CF3E" w14:textId="1934A6AD" w:rsidR="006119A2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73328750" w14:textId="77777777" w:rsidR="006119A2" w:rsidRPr="00E32785" w:rsidRDefault="006119A2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747E09C3" w14:textId="77777777" w:rsidR="006119A2" w:rsidRPr="00E32785" w:rsidRDefault="006119A2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224967DE" w14:textId="118E9451" w:rsidR="006119A2" w:rsidRPr="006346C7" w:rsidRDefault="00B037D0" w:rsidP="00B037D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ere are o</w:t>
            </w:r>
            <w:r w:rsidR="006119A2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ly correlations are described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 therefore</w:t>
            </w:r>
            <w:r w:rsidR="00E3278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: not applicable. </w:t>
            </w:r>
          </w:p>
        </w:tc>
      </w:tr>
      <w:tr w:rsidR="006346C7" w:rsidRPr="00E32785" w14:paraId="1A36F00B" w14:textId="77777777" w:rsidTr="00F320B0">
        <w:trPr>
          <w:trHeight w:val="154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436412BF" w14:textId="77777777" w:rsidR="006119A2" w:rsidRPr="006346C7" w:rsidRDefault="006119A2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uble" w:sz="4" w:space="0" w:color="auto"/>
            </w:tcBorders>
            <w:noWrap/>
          </w:tcPr>
          <w:p w14:paraId="712FF7D5" w14:textId="77777777" w:rsidR="006119A2" w:rsidRPr="00E657F6" w:rsidRDefault="006119A2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uble" w:sz="4" w:space="0" w:color="auto"/>
            </w:tcBorders>
            <w:noWrap/>
          </w:tcPr>
          <w:p w14:paraId="5843AD66" w14:textId="77777777" w:rsidR="006119A2" w:rsidRPr="006346C7" w:rsidRDefault="006119A2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5. During the study period, is the intervention administered (or exposure </w:t>
            </w:r>
            <w:r w:rsidR="00BB3AB1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ccurred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 as intended?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3760082F" w14:textId="393B3B81" w:rsidR="006119A2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7A26BCA7" w14:textId="77777777" w:rsidR="006119A2" w:rsidRPr="00E32785" w:rsidRDefault="006119A2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noWrap/>
            <w:vAlign w:val="bottom"/>
          </w:tcPr>
          <w:p w14:paraId="3B203ABE" w14:textId="77777777" w:rsidR="006119A2" w:rsidRPr="00E32785" w:rsidRDefault="006119A2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uble" w:sz="4" w:space="0" w:color="auto"/>
              <w:right w:val="single" w:sz="18" w:space="0" w:color="auto"/>
            </w:tcBorders>
            <w:noWrap/>
            <w:vAlign w:val="bottom"/>
          </w:tcPr>
          <w:p w14:paraId="5E7A7066" w14:textId="77777777" w:rsidR="006119A2" w:rsidRPr="006346C7" w:rsidRDefault="006119A2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6346C7" w14:paraId="2C8337B1" w14:textId="77777777" w:rsidTr="00F320B0">
        <w:trPr>
          <w:trHeight w:val="109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48A39A8E" w14:textId="77777777" w:rsidR="006119A2" w:rsidRPr="006346C7" w:rsidRDefault="006119A2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double" w:sz="4" w:space="0" w:color="auto"/>
            </w:tcBorders>
            <w:noWrap/>
          </w:tcPr>
          <w:p w14:paraId="476D1B24" w14:textId="77777777" w:rsidR="006119A2" w:rsidRPr="00E657F6" w:rsidRDefault="006119A2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Total </w:t>
            </w:r>
          </w:p>
        </w:tc>
        <w:tc>
          <w:tcPr>
            <w:tcW w:w="6750" w:type="dxa"/>
            <w:tcBorders>
              <w:top w:val="double" w:sz="4" w:space="0" w:color="auto"/>
            </w:tcBorders>
            <w:noWrap/>
          </w:tcPr>
          <w:p w14:paraId="3FB720F3" w14:textId="77777777" w:rsidR="006119A2" w:rsidRPr="006346C7" w:rsidRDefault="006119A2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core: </w:t>
            </w:r>
          </w:p>
        </w:tc>
        <w:tc>
          <w:tcPr>
            <w:tcW w:w="450" w:type="dxa"/>
            <w:tcBorders>
              <w:top w:val="double" w:sz="4" w:space="0" w:color="auto"/>
            </w:tcBorders>
            <w:noWrap/>
            <w:vAlign w:val="bottom"/>
          </w:tcPr>
          <w:p w14:paraId="6F77E131" w14:textId="77777777" w:rsidR="006119A2" w:rsidRPr="00362F7F" w:rsidRDefault="006119A2" w:rsidP="00BB3AB1">
            <w:pPr>
              <w:jc w:val="center"/>
              <w:rPr>
                <w:rFonts w:ascii="Calibri" w:hAnsi="Calibri" w:cstheme="minorHAnsi"/>
                <w:b/>
                <w:sz w:val="16"/>
                <w:szCs w:val="16"/>
                <w:lang w:val="en-US"/>
              </w:rPr>
            </w:pPr>
            <w:r w:rsidRPr="00362F7F">
              <w:rPr>
                <w:rFonts w:ascii="Calibri" w:hAnsi="Calibri" w:cstheme="minorHAnsi"/>
                <w:b/>
                <w:sz w:val="16"/>
                <w:szCs w:val="16"/>
                <w:lang w:val="en-US"/>
              </w:rPr>
              <w:t>5/5</w:t>
            </w:r>
          </w:p>
        </w:tc>
        <w:tc>
          <w:tcPr>
            <w:tcW w:w="450" w:type="dxa"/>
            <w:tcBorders>
              <w:top w:val="double" w:sz="4" w:space="0" w:color="auto"/>
            </w:tcBorders>
            <w:noWrap/>
            <w:vAlign w:val="bottom"/>
          </w:tcPr>
          <w:p w14:paraId="6507099D" w14:textId="77777777" w:rsidR="006119A2" w:rsidRPr="00E32785" w:rsidRDefault="006119A2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double" w:sz="4" w:space="0" w:color="auto"/>
            </w:tcBorders>
            <w:noWrap/>
            <w:vAlign w:val="bottom"/>
          </w:tcPr>
          <w:p w14:paraId="5A08ACC4" w14:textId="77777777" w:rsidR="006119A2" w:rsidRPr="00E32785" w:rsidRDefault="006119A2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double" w:sz="4" w:space="0" w:color="auto"/>
              <w:right w:val="single" w:sz="18" w:space="0" w:color="auto"/>
            </w:tcBorders>
            <w:noWrap/>
            <w:vAlign w:val="bottom"/>
          </w:tcPr>
          <w:p w14:paraId="19D8C827" w14:textId="77777777" w:rsidR="006119A2" w:rsidRPr="006346C7" w:rsidRDefault="006119A2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3316F047" w14:textId="77777777" w:rsidTr="00F320B0">
        <w:trPr>
          <w:trHeight w:val="136"/>
        </w:trPr>
        <w:tc>
          <w:tcPr>
            <w:tcW w:w="535" w:type="dxa"/>
            <w:vMerge w:val="restart"/>
            <w:tcBorders>
              <w:top w:val="single" w:sz="18" w:space="0" w:color="auto"/>
              <w:left w:val="single" w:sz="18" w:space="0" w:color="auto"/>
            </w:tcBorders>
            <w:textDirection w:val="btLr"/>
          </w:tcPr>
          <w:p w14:paraId="40FC4BA1" w14:textId="77777777" w:rsidR="007C4956" w:rsidRPr="006346C7" w:rsidRDefault="0063047A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Mateo Paz Soldan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</w:tcBorders>
            <w:noWrap/>
            <w:hideMark/>
          </w:tcPr>
          <w:p w14:paraId="29EE4086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Screening questions (all types)</w:t>
            </w:r>
          </w:p>
        </w:tc>
        <w:tc>
          <w:tcPr>
            <w:tcW w:w="6750" w:type="dxa"/>
            <w:tcBorders>
              <w:top w:val="single" w:sz="18" w:space="0" w:color="auto"/>
            </w:tcBorders>
            <w:noWrap/>
            <w:hideMark/>
          </w:tcPr>
          <w:p w14:paraId="342E10C6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1. Are there clear research questions?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66464954" w14:textId="70DD1E2F" w:rsidR="007C4956" w:rsidRPr="00D948F3" w:rsidRDefault="00D948F3" w:rsidP="00E32785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</w:t>
            </w:r>
            <w:r w:rsidR="00E32785">
              <w:rPr>
                <w:rFonts w:ascii="Calibri" w:hAnsi="Calibri" w:cstheme="minorHAnsi"/>
                <w:sz w:val="16"/>
                <w:szCs w:val="16"/>
                <w:lang w:val="en-US"/>
              </w:rPr>
              <w:t>es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31780DB5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  <w:noWrap/>
          </w:tcPr>
          <w:p w14:paraId="65B2ABB3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single" w:sz="18" w:space="0" w:color="auto"/>
              <w:right w:val="single" w:sz="18" w:space="0" w:color="auto"/>
            </w:tcBorders>
            <w:noWrap/>
          </w:tcPr>
          <w:p w14:paraId="1271CECB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4E40E214" w14:textId="77777777" w:rsidTr="00F320B0">
        <w:trPr>
          <w:trHeight w:val="181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120CA5EB" w14:textId="77777777" w:rsidR="007C4956" w:rsidRPr="006346C7" w:rsidRDefault="007C4956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tDotDash" w:sz="4" w:space="0" w:color="auto"/>
            </w:tcBorders>
            <w:noWrap/>
            <w:hideMark/>
          </w:tcPr>
          <w:p w14:paraId="0A45DED9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tDotDash" w:sz="4" w:space="0" w:color="auto"/>
            </w:tcBorders>
            <w:noWrap/>
            <w:hideMark/>
          </w:tcPr>
          <w:p w14:paraId="3582E055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2. Do the collected data allow to address the research questions?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78E4EAE0" w14:textId="1E1673DC" w:rsidR="007C4956" w:rsidRPr="00D948F3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011396F4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tDotDash" w:sz="4" w:space="0" w:color="auto"/>
            </w:tcBorders>
            <w:noWrap/>
          </w:tcPr>
          <w:p w14:paraId="6792C09E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tDotDash" w:sz="4" w:space="0" w:color="auto"/>
              <w:right w:val="single" w:sz="18" w:space="0" w:color="auto"/>
            </w:tcBorders>
            <w:noWrap/>
          </w:tcPr>
          <w:p w14:paraId="03F44D29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49E11614" w14:textId="77777777" w:rsidTr="00F320B0">
        <w:trPr>
          <w:trHeight w:val="22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2A2DFE58" w14:textId="77777777" w:rsidR="0063047A" w:rsidRPr="006346C7" w:rsidRDefault="0063047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 w:val="restart"/>
            <w:noWrap/>
            <w:hideMark/>
          </w:tcPr>
          <w:p w14:paraId="41835115" w14:textId="77777777" w:rsidR="0063047A" w:rsidRPr="00E657F6" w:rsidRDefault="0063047A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. Quantative non-randomized</w:t>
            </w:r>
          </w:p>
          <w:p w14:paraId="65CA67AC" w14:textId="77777777" w:rsidR="0063047A" w:rsidRPr="00E657F6" w:rsidRDefault="0063047A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hort</w:t>
            </w:r>
          </w:p>
        </w:tc>
        <w:tc>
          <w:tcPr>
            <w:tcW w:w="6750" w:type="dxa"/>
            <w:noWrap/>
            <w:hideMark/>
          </w:tcPr>
          <w:p w14:paraId="20F8118B" w14:textId="77777777" w:rsidR="0063047A" w:rsidRPr="006346C7" w:rsidRDefault="0063047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1. Are all the participants representative to the target population?</w:t>
            </w:r>
          </w:p>
        </w:tc>
        <w:tc>
          <w:tcPr>
            <w:tcW w:w="450" w:type="dxa"/>
            <w:noWrap/>
            <w:vAlign w:val="bottom"/>
          </w:tcPr>
          <w:p w14:paraId="67C5D617" w14:textId="26AA4560" w:rsidR="0063047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2BB30CF8" w14:textId="77777777" w:rsidR="0063047A" w:rsidRPr="00E32785" w:rsidRDefault="0063047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0F054D0E" w14:textId="77777777" w:rsidR="0063047A" w:rsidRPr="00E32785" w:rsidRDefault="0063047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5969C616" w14:textId="77777777" w:rsidR="0063047A" w:rsidRPr="00D049C4" w:rsidRDefault="0063047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D049C4" w14:paraId="5843E351" w14:textId="77777777" w:rsidTr="00F320B0">
        <w:trPr>
          <w:trHeight w:val="300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5B18E02B" w14:textId="77777777" w:rsidR="0063047A" w:rsidRPr="006346C7" w:rsidRDefault="0063047A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645CC8D5" w14:textId="77777777" w:rsidR="0063047A" w:rsidRPr="00E657F6" w:rsidRDefault="0063047A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56916CD8" w14:textId="77777777" w:rsidR="0063047A" w:rsidRPr="006346C7" w:rsidRDefault="0063047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2. Are the measurements </w:t>
            </w:r>
            <w:r w:rsidR="00BB3AB1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ppropriate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regarding both the outcome and intervention (or exposure?)</w:t>
            </w:r>
          </w:p>
        </w:tc>
        <w:tc>
          <w:tcPr>
            <w:tcW w:w="450" w:type="dxa"/>
            <w:noWrap/>
            <w:vAlign w:val="bottom"/>
          </w:tcPr>
          <w:p w14:paraId="24096FAA" w14:textId="77777777" w:rsidR="0063047A" w:rsidRPr="00D948F3" w:rsidRDefault="0063047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bottom"/>
          </w:tcPr>
          <w:p w14:paraId="190D9464" w14:textId="51A67AF1" w:rsidR="0063047A" w:rsidRPr="00E32785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E32785">
              <w:rPr>
                <w:rFonts w:ascii="Calibri" w:hAnsi="Calibri"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630" w:type="dxa"/>
            <w:noWrap/>
            <w:vAlign w:val="bottom"/>
          </w:tcPr>
          <w:p w14:paraId="39028CAE" w14:textId="77777777" w:rsidR="0063047A" w:rsidRPr="00E32785" w:rsidRDefault="0063047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31DBCC93" w14:textId="38FA404E" w:rsidR="0063047A" w:rsidRPr="006346C7" w:rsidRDefault="00B037D0" w:rsidP="00B037D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ere was n</w:t>
            </w:r>
            <w:r w:rsidR="0063047A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 clear definition of relapses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nd n</w:t>
            </w:r>
            <w:r w:rsidR="0063047A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 clear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y</w:t>
            </w:r>
            <w:r w:rsidR="0063047A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standardized follow-up.</w:t>
            </w:r>
          </w:p>
        </w:tc>
      </w:tr>
      <w:tr w:rsidR="006346C7" w:rsidRPr="00711AFF" w14:paraId="7ABA711A" w14:textId="77777777" w:rsidTr="00F320B0">
        <w:trPr>
          <w:trHeight w:val="73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3F7471F1" w14:textId="77777777" w:rsidR="0063047A" w:rsidRPr="006346C7" w:rsidRDefault="0063047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71440A62" w14:textId="77777777" w:rsidR="0063047A" w:rsidRPr="00E657F6" w:rsidRDefault="0063047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5A4F37A7" w14:textId="77777777" w:rsidR="0063047A" w:rsidRPr="006346C7" w:rsidRDefault="0063047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3. Are there complete outcome data?</w:t>
            </w:r>
          </w:p>
        </w:tc>
        <w:tc>
          <w:tcPr>
            <w:tcW w:w="450" w:type="dxa"/>
            <w:noWrap/>
            <w:vAlign w:val="bottom"/>
          </w:tcPr>
          <w:p w14:paraId="2C16EACB" w14:textId="092EE752" w:rsidR="0063047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063A4185" w14:textId="77777777" w:rsidR="0063047A" w:rsidRPr="00E32785" w:rsidRDefault="0063047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03F041A5" w14:textId="77777777" w:rsidR="0063047A" w:rsidRPr="00E32785" w:rsidRDefault="0063047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3312FE81" w14:textId="77777777" w:rsidR="0063047A" w:rsidRPr="00D049C4" w:rsidRDefault="0063047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331873A4" w14:textId="77777777" w:rsidTr="00F320B0">
        <w:trPr>
          <w:trHeight w:val="208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5D91F545" w14:textId="77777777" w:rsidR="0063047A" w:rsidRPr="006346C7" w:rsidRDefault="0063047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437B379A" w14:textId="77777777" w:rsidR="0063047A" w:rsidRPr="00E657F6" w:rsidRDefault="0063047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6910D91F" w14:textId="77777777" w:rsidR="0063047A" w:rsidRPr="006346C7" w:rsidRDefault="0063047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4. Are the confounders accounted for in the design and analysis? </w:t>
            </w:r>
          </w:p>
        </w:tc>
        <w:tc>
          <w:tcPr>
            <w:tcW w:w="450" w:type="dxa"/>
            <w:noWrap/>
            <w:vAlign w:val="bottom"/>
          </w:tcPr>
          <w:p w14:paraId="466673B8" w14:textId="5A7E6EB3" w:rsidR="0063047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6372448A" w14:textId="77777777" w:rsidR="0063047A" w:rsidRPr="00E32785" w:rsidRDefault="0063047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31BC5526" w14:textId="77777777" w:rsidR="0063047A" w:rsidRPr="00E32785" w:rsidRDefault="0063047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211B65AD" w14:textId="77777777" w:rsidR="0063047A" w:rsidRPr="006346C7" w:rsidRDefault="0063047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</w:tc>
      </w:tr>
      <w:tr w:rsidR="006346C7" w:rsidRPr="00711AFF" w14:paraId="0B43BFC5" w14:textId="77777777" w:rsidTr="00F320B0">
        <w:trPr>
          <w:trHeight w:val="154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4C193398" w14:textId="77777777" w:rsidR="0063047A" w:rsidRPr="006346C7" w:rsidRDefault="0063047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uble" w:sz="4" w:space="0" w:color="auto"/>
            </w:tcBorders>
            <w:noWrap/>
          </w:tcPr>
          <w:p w14:paraId="7DDD1FF6" w14:textId="77777777" w:rsidR="0063047A" w:rsidRPr="00E657F6" w:rsidRDefault="0063047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uble" w:sz="4" w:space="0" w:color="auto"/>
            </w:tcBorders>
            <w:noWrap/>
          </w:tcPr>
          <w:p w14:paraId="27202717" w14:textId="77777777" w:rsidR="0063047A" w:rsidRPr="006346C7" w:rsidRDefault="0063047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5. During the study period, is the intervention administered (or exposure </w:t>
            </w:r>
            <w:r w:rsidR="00BB3AB1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ccurred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 as intended?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1788679D" w14:textId="5299F052" w:rsidR="0063047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66FBA5BC" w14:textId="77777777" w:rsidR="0063047A" w:rsidRPr="00E32785" w:rsidRDefault="0063047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noWrap/>
            <w:vAlign w:val="bottom"/>
          </w:tcPr>
          <w:p w14:paraId="5F1203DF" w14:textId="77777777" w:rsidR="0063047A" w:rsidRPr="00E32785" w:rsidRDefault="0063047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uble" w:sz="4" w:space="0" w:color="auto"/>
              <w:right w:val="single" w:sz="18" w:space="0" w:color="auto"/>
            </w:tcBorders>
            <w:noWrap/>
            <w:vAlign w:val="bottom"/>
          </w:tcPr>
          <w:p w14:paraId="512B7567" w14:textId="77777777" w:rsidR="0063047A" w:rsidRPr="00D049C4" w:rsidRDefault="0063047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6346C7" w14:paraId="70E9F8AB" w14:textId="77777777" w:rsidTr="00F320B0">
        <w:trPr>
          <w:trHeight w:val="181"/>
        </w:trPr>
        <w:tc>
          <w:tcPr>
            <w:tcW w:w="535" w:type="dxa"/>
            <w:vMerge/>
            <w:tcBorders>
              <w:left w:val="single" w:sz="18" w:space="0" w:color="auto"/>
              <w:bottom w:val="single" w:sz="18" w:space="0" w:color="auto"/>
            </w:tcBorders>
            <w:textDirection w:val="btLr"/>
          </w:tcPr>
          <w:p w14:paraId="4120A9C1" w14:textId="77777777" w:rsidR="0063047A" w:rsidRPr="006346C7" w:rsidRDefault="0063047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bottom w:val="single" w:sz="18" w:space="0" w:color="auto"/>
            </w:tcBorders>
            <w:noWrap/>
          </w:tcPr>
          <w:p w14:paraId="1D1D2C01" w14:textId="77777777" w:rsidR="0063047A" w:rsidRPr="00E657F6" w:rsidRDefault="0063047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Total </w:t>
            </w:r>
          </w:p>
        </w:tc>
        <w:tc>
          <w:tcPr>
            <w:tcW w:w="6750" w:type="dxa"/>
            <w:tcBorders>
              <w:bottom w:val="single" w:sz="18" w:space="0" w:color="auto"/>
            </w:tcBorders>
            <w:noWrap/>
          </w:tcPr>
          <w:p w14:paraId="032DE282" w14:textId="77777777" w:rsidR="0063047A" w:rsidRPr="006346C7" w:rsidRDefault="0063047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core: </w:t>
            </w:r>
          </w:p>
        </w:tc>
        <w:tc>
          <w:tcPr>
            <w:tcW w:w="450" w:type="dxa"/>
            <w:tcBorders>
              <w:bottom w:val="single" w:sz="18" w:space="0" w:color="auto"/>
            </w:tcBorders>
            <w:noWrap/>
            <w:vAlign w:val="bottom"/>
          </w:tcPr>
          <w:p w14:paraId="125734ED" w14:textId="77777777" w:rsidR="0063047A" w:rsidRPr="00362F7F" w:rsidRDefault="0063047A" w:rsidP="00BB3AB1">
            <w:pPr>
              <w:jc w:val="center"/>
              <w:rPr>
                <w:rFonts w:ascii="Calibri" w:hAnsi="Calibri" w:cstheme="minorHAnsi"/>
                <w:b/>
                <w:sz w:val="16"/>
                <w:szCs w:val="16"/>
              </w:rPr>
            </w:pPr>
            <w:r w:rsidRPr="00362F7F">
              <w:rPr>
                <w:rFonts w:ascii="Calibri" w:hAnsi="Calibri" w:cstheme="minorHAnsi"/>
                <w:b/>
                <w:sz w:val="16"/>
                <w:szCs w:val="16"/>
              </w:rPr>
              <w:t>4/5</w:t>
            </w:r>
          </w:p>
        </w:tc>
        <w:tc>
          <w:tcPr>
            <w:tcW w:w="450" w:type="dxa"/>
            <w:tcBorders>
              <w:bottom w:val="single" w:sz="18" w:space="0" w:color="auto"/>
            </w:tcBorders>
            <w:noWrap/>
            <w:vAlign w:val="bottom"/>
          </w:tcPr>
          <w:p w14:paraId="36961535" w14:textId="77777777" w:rsidR="0063047A" w:rsidRPr="00E32785" w:rsidRDefault="0063047A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18" w:space="0" w:color="auto"/>
            </w:tcBorders>
            <w:noWrap/>
            <w:vAlign w:val="bottom"/>
          </w:tcPr>
          <w:p w14:paraId="36B86A12" w14:textId="77777777" w:rsidR="0063047A" w:rsidRPr="00E32785" w:rsidRDefault="0063047A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4842" w:type="dxa"/>
            <w:tcBorders>
              <w:bottom w:val="single" w:sz="18" w:space="0" w:color="auto"/>
              <w:right w:val="single" w:sz="18" w:space="0" w:color="auto"/>
            </w:tcBorders>
            <w:noWrap/>
            <w:vAlign w:val="bottom"/>
          </w:tcPr>
          <w:p w14:paraId="5BCA09E2" w14:textId="77777777" w:rsidR="0063047A" w:rsidRPr="006346C7" w:rsidRDefault="0063047A" w:rsidP="001B59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346C7" w:rsidRPr="00711AFF" w14:paraId="0BCCC5AC" w14:textId="77777777" w:rsidTr="00F320B0">
        <w:trPr>
          <w:trHeight w:val="46"/>
        </w:trPr>
        <w:tc>
          <w:tcPr>
            <w:tcW w:w="535" w:type="dxa"/>
            <w:vMerge w:val="restart"/>
            <w:tcBorders>
              <w:left w:val="single" w:sz="18" w:space="0" w:color="auto"/>
            </w:tcBorders>
            <w:textDirection w:val="btLr"/>
          </w:tcPr>
          <w:p w14:paraId="5AF5A298" w14:textId="77777777" w:rsidR="007C4956" w:rsidRPr="006346C7" w:rsidRDefault="0063047A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Montalban</w:t>
            </w:r>
          </w:p>
        </w:tc>
        <w:tc>
          <w:tcPr>
            <w:tcW w:w="1530" w:type="dxa"/>
            <w:vMerge w:val="restart"/>
            <w:noWrap/>
            <w:hideMark/>
          </w:tcPr>
          <w:p w14:paraId="1C6B7F68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Screening questions (all types)</w:t>
            </w:r>
          </w:p>
        </w:tc>
        <w:tc>
          <w:tcPr>
            <w:tcW w:w="6750" w:type="dxa"/>
            <w:noWrap/>
            <w:hideMark/>
          </w:tcPr>
          <w:p w14:paraId="6303789E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1. Are there clear research questions?</w:t>
            </w:r>
          </w:p>
        </w:tc>
        <w:tc>
          <w:tcPr>
            <w:tcW w:w="450" w:type="dxa"/>
            <w:noWrap/>
          </w:tcPr>
          <w:p w14:paraId="17373C50" w14:textId="557B135F" w:rsidR="007C4956" w:rsidRPr="00D948F3" w:rsidRDefault="00D948F3" w:rsidP="00E32785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</w:t>
            </w:r>
            <w:r w:rsidR="00E32785">
              <w:rPr>
                <w:rFonts w:ascii="Calibri" w:hAnsi="Calibri" w:cstheme="minorHAnsi"/>
                <w:sz w:val="16"/>
                <w:szCs w:val="16"/>
                <w:lang w:val="en-US"/>
              </w:rPr>
              <w:t>es</w:t>
            </w:r>
          </w:p>
        </w:tc>
        <w:tc>
          <w:tcPr>
            <w:tcW w:w="450" w:type="dxa"/>
            <w:noWrap/>
          </w:tcPr>
          <w:p w14:paraId="3D1186A7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</w:tcPr>
          <w:p w14:paraId="64679A58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</w:tcPr>
          <w:p w14:paraId="75990E76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5F587FCA" w14:textId="77777777" w:rsidTr="00F320B0">
        <w:trPr>
          <w:trHeight w:val="91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49C81440" w14:textId="77777777" w:rsidR="007C4956" w:rsidRPr="006346C7" w:rsidRDefault="007C4956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tDotDash" w:sz="4" w:space="0" w:color="auto"/>
            </w:tcBorders>
            <w:noWrap/>
            <w:hideMark/>
          </w:tcPr>
          <w:p w14:paraId="1BBDC101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tDotDash" w:sz="4" w:space="0" w:color="auto"/>
            </w:tcBorders>
            <w:noWrap/>
            <w:hideMark/>
          </w:tcPr>
          <w:p w14:paraId="59A21077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2. Do the collected data allow to address the research questions?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395E7B8C" w14:textId="2D132AC4" w:rsidR="007C4956" w:rsidRPr="00D948F3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78B68D49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tDotDash" w:sz="4" w:space="0" w:color="auto"/>
            </w:tcBorders>
            <w:noWrap/>
          </w:tcPr>
          <w:p w14:paraId="0E572B26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tDotDash" w:sz="4" w:space="0" w:color="auto"/>
              <w:right w:val="single" w:sz="18" w:space="0" w:color="auto"/>
            </w:tcBorders>
            <w:noWrap/>
          </w:tcPr>
          <w:p w14:paraId="411F0D92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6346C7" w14:paraId="305D36C9" w14:textId="77777777" w:rsidTr="00F320B0">
        <w:trPr>
          <w:trHeight w:val="22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612B5BD8" w14:textId="77777777" w:rsidR="0063047A" w:rsidRPr="006346C7" w:rsidRDefault="0063047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 w:val="restart"/>
            <w:tcBorders>
              <w:top w:val="dotDotDash" w:sz="4" w:space="0" w:color="auto"/>
            </w:tcBorders>
            <w:noWrap/>
            <w:hideMark/>
          </w:tcPr>
          <w:p w14:paraId="576F6A26" w14:textId="77777777" w:rsidR="0063047A" w:rsidRPr="00E657F6" w:rsidRDefault="0063047A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. Quantitative randomized controlled trials</w:t>
            </w:r>
          </w:p>
        </w:tc>
        <w:tc>
          <w:tcPr>
            <w:tcW w:w="6750" w:type="dxa"/>
            <w:tcBorders>
              <w:top w:val="dotDotDash" w:sz="4" w:space="0" w:color="auto"/>
            </w:tcBorders>
            <w:noWrap/>
            <w:hideMark/>
          </w:tcPr>
          <w:p w14:paraId="6848173B" w14:textId="77777777" w:rsidR="0063047A" w:rsidRPr="006346C7" w:rsidRDefault="0063047A" w:rsidP="001B59E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</w:rPr>
              <w:t xml:space="preserve">2.1. Is randomization </w:t>
            </w:r>
            <w:r w:rsidR="00BB3AB1" w:rsidRPr="006346C7">
              <w:rPr>
                <w:rFonts w:asciiTheme="minorHAnsi" w:hAnsiTheme="minorHAnsi" w:cstheme="minorHAnsi"/>
                <w:sz w:val="16"/>
                <w:szCs w:val="16"/>
              </w:rPr>
              <w:t>appropriately</w:t>
            </w:r>
            <w:r w:rsidRPr="006346C7">
              <w:rPr>
                <w:rFonts w:asciiTheme="minorHAnsi" w:hAnsiTheme="minorHAnsi" w:cstheme="minorHAnsi"/>
                <w:sz w:val="16"/>
                <w:szCs w:val="16"/>
              </w:rPr>
              <w:t xml:space="preserve"> performed?</w:t>
            </w:r>
          </w:p>
        </w:tc>
        <w:tc>
          <w:tcPr>
            <w:tcW w:w="450" w:type="dxa"/>
            <w:tcBorders>
              <w:top w:val="dotDotDash" w:sz="4" w:space="0" w:color="auto"/>
            </w:tcBorders>
            <w:noWrap/>
            <w:vAlign w:val="bottom"/>
          </w:tcPr>
          <w:p w14:paraId="30B03410" w14:textId="23DD1715" w:rsidR="0063047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</w:rPr>
              <w:t>Yes</w:t>
            </w:r>
          </w:p>
        </w:tc>
        <w:tc>
          <w:tcPr>
            <w:tcW w:w="450" w:type="dxa"/>
            <w:tcBorders>
              <w:top w:val="dotDotDash" w:sz="4" w:space="0" w:color="auto"/>
            </w:tcBorders>
            <w:noWrap/>
          </w:tcPr>
          <w:p w14:paraId="72CA066D" w14:textId="77777777" w:rsidR="0063047A" w:rsidRPr="00E32785" w:rsidRDefault="0063047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dotDotDash" w:sz="4" w:space="0" w:color="auto"/>
            </w:tcBorders>
            <w:noWrap/>
          </w:tcPr>
          <w:p w14:paraId="4B6581C7" w14:textId="77777777" w:rsidR="0063047A" w:rsidRPr="00E32785" w:rsidRDefault="0063047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dotDotDash" w:sz="4" w:space="0" w:color="auto"/>
              <w:right w:val="single" w:sz="18" w:space="0" w:color="auto"/>
            </w:tcBorders>
            <w:noWrap/>
          </w:tcPr>
          <w:p w14:paraId="103084A4" w14:textId="77777777" w:rsidR="0063047A" w:rsidRPr="006346C7" w:rsidRDefault="0063047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4291D409" w14:textId="77777777" w:rsidTr="00F320B0">
        <w:trPr>
          <w:trHeight w:val="13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030B8122" w14:textId="77777777" w:rsidR="0063047A" w:rsidRPr="006346C7" w:rsidRDefault="0063047A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6B65AD19" w14:textId="77777777" w:rsidR="0063047A" w:rsidRPr="00E657F6" w:rsidRDefault="0063047A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36AE7752" w14:textId="77777777" w:rsidR="0063047A" w:rsidRPr="006346C7" w:rsidRDefault="0063047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2 Are the groups comparable at baseline?</w:t>
            </w:r>
          </w:p>
        </w:tc>
        <w:tc>
          <w:tcPr>
            <w:tcW w:w="450" w:type="dxa"/>
            <w:noWrap/>
            <w:vAlign w:val="bottom"/>
          </w:tcPr>
          <w:p w14:paraId="5E244A19" w14:textId="5985F458" w:rsidR="0063047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</w:tcPr>
          <w:p w14:paraId="313B7B99" w14:textId="77777777" w:rsidR="0063047A" w:rsidRPr="00E32785" w:rsidRDefault="0063047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</w:tcPr>
          <w:p w14:paraId="5201603E" w14:textId="77777777" w:rsidR="0063047A" w:rsidRPr="00E32785" w:rsidRDefault="0063047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</w:tcPr>
          <w:p w14:paraId="19D60530" w14:textId="77777777" w:rsidR="0063047A" w:rsidRPr="006346C7" w:rsidRDefault="0063047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5BCCBA38" w14:textId="77777777" w:rsidTr="00F320B0">
        <w:trPr>
          <w:trHeight w:val="181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6F802FB0" w14:textId="77777777" w:rsidR="0063047A" w:rsidRPr="006346C7" w:rsidRDefault="0063047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23B26BA6" w14:textId="77777777" w:rsidR="0063047A" w:rsidRPr="00E657F6" w:rsidRDefault="0063047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0ED88AC3" w14:textId="77777777" w:rsidR="0063047A" w:rsidRPr="006346C7" w:rsidRDefault="0063047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3 Are there complete outcome data?</w:t>
            </w:r>
          </w:p>
        </w:tc>
        <w:tc>
          <w:tcPr>
            <w:tcW w:w="450" w:type="dxa"/>
            <w:noWrap/>
            <w:vAlign w:val="bottom"/>
          </w:tcPr>
          <w:p w14:paraId="24500AF2" w14:textId="0F278EC4" w:rsidR="0063047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</w:tcPr>
          <w:p w14:paraId="2DC0B0EB" w14:textId="77777777" w:rsidR="0063047A" w:rsidRPr="00E32785" w:rsidRDefault="0063047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</w:tcPr>
          <w:p w14:paraId="544FFA64" w14:textId="77777777" w:rsidR="0063047A" w:rsidRPr="00E32785" w:rsidRDefault="0063047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</w:tcPr>
          <w:p w14:paraId="1B45B20F" w14:textId="77777777" w:rsidR="0063047A" w:rsidRPr="006346C7" w:rsidRDefault="0063047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4C0208D5" w14:textId="77777777" w:rsidTr="00F320B0">
        <w:trPr>
          <w:trHeight w:val="22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5810EF34" w14:textId="77777777" w:rsidR="0063047A" w:rsidRPr="006346C7" w:rsidRDefault="0063047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1CB57735" w14:textId="77777777" w:rsidR="0063047A" w:rsidRPr="00E657F6" w:rsidRDefault="0063047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78AAF382" w14:textId="77777777" w:rsidR="0063047A" w:rsidRPr="006346C7" w:rsidRDefault="0063047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4. Are outcome assessors blinded to the intervention provided?</w:t>
            </w:r>
          </w:p>
        </w:tc>
        <w:tc>
          <w:tcPr>
            <w:tcW w:w="450" w:type="dxa"/>
            <w:noWrap/>
            <w:vAlign w:val="bottom"/>
          </w:tcPr>
          <w:p w14:paraId="514CB876" w14:textId="46CEA38E" w:rsidR="0063047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</w:tcPr>
          <w:p w14:paraId="074D78FD" w14:textId="77777777" w:rsidR="0063047A" w:rsidRPr="00E32785" w:rsidRDefault="0063047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</w:tcPr>
          <w:p w14:paraId="42272786" w14:textId="77777777" w:rsidR="0063047A" w:rsidRPr="00E32785" w:rsidRDefault="0063047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</w:tcPr>
          <w:p w14:paraId="7324208F" w14:textId="77777777" w:rsidR="0063047A" w:rsidRPr="006346C7" w:rsidRDefault="0063047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794A5585" w14:textId="77777777" w:rsidTr="00F320B0">
        <w:trPr>
          <w:trHeight w:val="22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0519A907" w14:textId="77777777" w:rsidR="0063047A" w:rsidRPr="006346C7" w:rsidRDefault="0063047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uble" w:sz="4" w:space="0" w:color="auto"/>
            </w:tcBorders>
            <w:noWrap/>
          </w:tcPr>
          <w:p w14:paraId="44761642" w14:textId="77777777" w:rsidR="0063047A" w:rsidRPr="00E657F6" w:rsidRDefault="0063047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uble" w:sz="4" w:space="0" w:color="auto"/>
            </w:tcBorders>
            <w:noWrap/>
          </w:tcPr>
          <w:p w14:paraId="0140BBF8" w14:textId="77777777" w:rsidR="0063047A" w:rsidRPr="006346C7" w:rsidRDefault="0063047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5. Did the participants adhere to the assigned intervention?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2B77D257" w14:textId="4A68A5FE" w:rsidR="0063047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</w:tcPr>
          <w:p w14:paraId="2ECD24C1" w14:textId="77777777" w:rsidR="0063047A" w:rsidRPr="00E32785" w:rsidRDefault="0063047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noWrap/>
          </w:tcPr>
          <w:p w14:paraId="0F07DA98" w14:textId="77777777" w:rsidR="0063047A" w:rsidRPr="00E32785" w:rsidRDefault="0063047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uble" w:sz="4" w:space="0" w:color="auto"/>
              <w:right w:val="single" w:sz="18" w:space="0" w:color="auto"/>
            </w:tcBorders>
            <w:noWrap/>
          </w:tcPr>
          <w:p w14:paraId="3B59A637" w14:textId="77777777" w:rsidR="0063047A" w:rsidRPr="006346C7" w:rsidRDefault="0063047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6346C7" w14:paraId="2D746A51" w14:textId="77777777" w:rsidTr="00F320B0">
        <w:trPr>
          <w:trHeight w:val="154"/>
        </w:trPr>
        <w:tc>
          <w:tcPr>
            <w:tcW w:w="535" w:type="dxa"/>
            <w:vMerge/>
            <w:tcBorders>
              <w:left w:val="single" w:sz="18" w:space="0" w:color="auto"/>
              <w:bottom w:val="single" w:sz="18" w:space="0" w:color="auto"/>
            </w:tcBorders>
            <w:textDirection w:val="btLr"/>
          </w:tcPr>
          <w:p w14:paraId="33BFC70E" w14:textId="77777777" w:rsidR="0063047A" w:rsidRPr="006346C7" w:rsidRDefault="0063047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5F4421C0" w14:textId="77777777" w:rsidR="0063047A" w:rsidRPr="00E657F6" w:rsidRDefault="0063047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Total </w:t>
            </w:r>
          </w:p>
        </w:tc>
        <w:tc>
          <w:tcPr>
            <w:tcW w:w="675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53CFAF65" w14:textId="77777777" w:rsidR="0063047A" w:rsidRPr="006346C7" w:rsidRDefault="0063047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core: </w:t>
            </w:r>
          </w:p>
        </w:tc>
        <w:tc>
          <w:tcPr>
            <w:tcW w:w="45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61889E11" w14:textId="77777777" w:rsidR="0063047A" w:rsidRPr="00362F7F" w:rsidRDefault="0063047A" w:rsidP="00BB3AB1">
            <w:pPr>
              <w:jc w:val="center"/>
              <w:rPr>
                <w:rFonts w:ascii="Calibri" w:hAnsi="Calibri" w:cstheme="minorHAnsi"/>
                <w:b/>
                <w:sz w:val="16"/>
                <w:szCs w:val="16"/>
              </w:rPr>
            </w:pPr>
            <w:r w:rsidRPr="00362F7F">
              <w:rPr>
                <w:rFonts w:ascii="Calibri" w:hAnsi="Calibri" w:cstheme="minorHAnsi"/>
                <w:b/>
                <w:sz w:val="16"/>
                <w:szCs w:val="16"/>
              </w:rPr>
              <w:t>5/5</w:t>
            </w:r>
          </w:p>
        </w:tc>
        <w:tc>
          <w:tcPr>
            <w:tcW w:w="45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5124CCFD" w14:textId="77777777" w:rsidR="0063047A" w:rsidRPr="00E32785" w:rsidRDefault="0063047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0BD8E572" w14:textId="77777777" w:rsidR="0063047A" w:rsidRPr="00E32785" w:rsidRDefault="0063047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double" w:sz="4" w:space="0" w:color="auto"/>
              <w:bottom w:val="single" w:sz="18" w:space="0" w:color="auto"/>
              <w:right w:val="single" w:sz="18" w:space="0" w:color="auto"/>
            </w:tcBorders>
            <w:noWrap/>
          </w:tcPr>
          <w:p w14:paraId="1AE71098" w14:textId="77777777" w:rsidR="0063047A" w:rsidRPr="006346C7" w:rsidRDefault="0063047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55850D41" w14:textId="77777777" w:rsidTr="00F320B0">
        <w:trPr>
          <w:trHeight w:val="199"/>
        </w:trPr>
        <w:tc>
          <w:tcPr>
            <w:tcW w:w="535" w:type="dxa"/>
            <w:vMerge w:val="restart"/>
            <w:tcBorders>
              <w:top w:val="single" w:sz="18" w:space="0" w:color="auto"/>
              <w:left w:val="single" w:sz="18" w:space="0" w:color="auto"/>
            </w:tcBorders>
            <w:textDirection w:val="btLr"/>
          </w:tcPr>
          <w:p w14:paraId="661F69C2" w14:textId="77777777" w:rsidR="007C4956" w:rsidRPr="006346C7" w:rsidRDefault="00CD6455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Naser Moghadasi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</w:tcBorders>
            <w:noWrap/>
            <w:hideMark/>
          </w:tcPr>
          <w:p w14:paraId="5E292A7D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Screening questions (all types)</w:t>
            </w:r>
          </w:p>
        </w:tc>
        <w:tc>
          <w:tcPr>
            <w:tcW w:w="6750" w:type="dxa"/>
            <w:tcBorders>
              <w:top w:val="single" w:sz="18" w:space="0" w:color="auto"/>
            </w:tcBorders>
            <w:noWrap/>
            <w:hideMark/>
          </w:tcPr>
          <w:p w14:paraId="6C4FF6A4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1. Are there clear research questions?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52B5EDBC" w14:textId="1F34D252" w:rsidR="007C4956" w:rsidRPr="00D948F3" w:rsidRDefault="00D948F3" w:rsidP="00E32785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</w:t>
            </w:r>
            <w:r w:rsidR="00E32785">
              <w:rPr>
                <w:rFonts w:ascii="Calibri" w:hAnsi="Calibri" w:cstheme="minorHAnsi"/>
                <w:sz w:val="16"/>
                <w:szCs w:val="16"/>
                <w:lang w:val="en-US"/>
              </w:rPr>
              <w:t>es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286E1E63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  <w:noWrap/>
          </w:tcPr>
          <w:p w14:paraId="239094AF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single" w:sz="18" w:space="0" w:color="auto"/>
              <w:right w:val="single" w:sz="18" w:space="0" w:color="auto"/>
            </w:tcBorders>
            <w:noWrap/>
          </w:tcPr>
          <w:p w14:paraId="7CA4B372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2EA358CA" w14:textId="77777777" w:rsidTr="00F320B0">
        <w:trPr>
          <w:trHeight w:val="13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6C5A65BB" w14:textId="77777777" w:rsidR="007C4956" w:rsidRPr="006346C7" w:rsidRDefault="007C4956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62FD9F15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  <w:hideMark/>
          </w:tcPr>
          <w:p w14:paraId="36CCD50D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2. Do the collected data allow to address the research questions?</w:t>
            </w:r>
          </w:p>
        </w:tc>
        <w:tc>
          <w:tcPr>
            <w:tcW w:w="450" w:type="dxa"/>
            <w:noWrap/>
          </w:tcPr>
          <w:p w14:paraId="6B162731" w14:textId="0445A4F1" w:rsidR="007C4956" w:rsidRPr="00D948F3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</w:tcPr>
          <w:p w14:paraId="4BEA69FA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</w:tcPr>
          <w:p w14:paraId="7AF07A4D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</w:tcPr>
          <w:p w14:paraId="7690DE0C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D049C4" w14:paraId="5124E73F" w14:textId="77777777" w:rsidTr="00F320B0">
        <w:trPr>
          <w:trHeight w:val="271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4B91FC8C" w14:textId="77777777" w:rsidR="00CD6455" w:rsidRPr="006346C7" w:rsidRDefault="00CD6455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 w:val="restart"/>
            <w:noWrap/>
            <w:hideMark/>
          </w:tcPr>
          <w:p w14:paraId="3A92656B" w14:textId="77777777" w:rsidR="00CD6455" w:rsidRPr="00E657F6" w:rsidRDefault="00CD6455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3. Quantative non-randomized</w:t>
            </w:r>
          </w:p>
          <w:p w14:paraId="1D499C8E" w14:textId="77777777" w:rsidR="00CD6455" w:rsidRPr="00E657F6" w:rsidRDefault="00CD6455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Before-and-after study</w:t>
            </w:r>
          </w:p>
        </w:tc>
        <w:tc>
          <w:tcPr>
            <w:tcW w:w="6750" w:type="dxa"/>
            <w:noWrap/>
            <w:hideMark/>
          </w:tcPr>
          <w:p w14:paraId="2C07AF88" w14:textId="77777777" w:rsidR="00CD6455" w:rsidRPr="006346C7" w:rsidRDefault="00CD6455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1. Are all the participants representative to the target population?</w:t>
            </w:r>
          </w:p>
        </w:tc>
        <w:tc>
          <w:tcPr>
            <w:tcW w:w="450" w:type="dxa"/>
            <w:noWrap/>
            <w:vAlign w:val="bottom"/>
          </w:tcPr>
          <w:p w14:paraId="3DE5B3DF" w14:textId="0D7C7845" w:rsidR="00CD6455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30324615" w14:textId="77777777" w:rsidR="00CD6455" w:rsidRPr="00E32785" w:rsidRDefault="00CD645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13B765D4" w14:textId="77777777" w:rsidR="00CD6455" w:rsidRPr="00E32785" w:rsidRDefault="00CD645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7DCA3374" w14:textId="5B151FF4" w:rsidR="00CD6455" w:rsidRPr="006346C7" w:rsidRDefault="00CD6455" w:rsidP="00B037D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D049C4" w14:paraId="03A24F5B" w14:textId="77777777" w:rsidTr="00F320B0">
        <w:trPr>
          <w:trHeight w:val="300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0FC82A57" w14:textId="77777777" w:rsidR="00CD6455" w:rsidRPr="006346C7" w:rsidRDefault="00CD6455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0D0D05E7" w14:textId="77777777" w:rsidR="00CD6455" w:rsidRPr="00E657F6" w:rsidRDefault="00CD6455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47A82E88" w14:textId="77777777" w:rsidR="00CD6455" w:rsidRPr="006346C7" w:rsidRDefault="00CD6455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2. Are the measurements </w:t>
            </w:r>
            <w:r w:rsidR="00BB3AB1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ppropriate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regarding both the outcome and intervention (or exposure?)</w:t>
            </w:r>
          </w:p>
        </w:tc>
        <w:tc>
          <w:tcPr>
            <w:tcW w:w="450" w:type="dxa"/>
            <w:noWrap/>
            <w:vAlign w:val="bottom"/>
          </w:tcPr>
          <w:p w14:paraId="1A0DF96A" w14:textId="77777777" w:rsidR="00CD6455" w:rsidRPr="00D948F3" w:rsidRDefault="00CD645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bottom"/>
          </w:tcPr>
          <w:p w14:paraId="25262177" w14:textId="4CA4987D" w:rsidR="00CD6455" w:rsidRPr="00E32785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E32785">
              <w:rPr>
                <w:rFonts w:ascii="Calibri" w:hAnsi="Calibri"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630" w:type="dxa"/>
            <w:noWrap/>
            <w:vAlign w:val="bottom"/>
          </w:tcPr>
          <w:p w14:paraId="42DE906C" w14:textId="77777777" w:rsidR="00CD6455" w:rsidRPr="00E32785" w:rsidRDefault="00CD645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6F574FEE" w14:textId="2C8D18F8" w:rsidR="00CD6455" w:rsidRPr="006346C7" w:rsidRDefault="00B037D0" w:rsidP="00B037D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The </w:t>
            </w:r>
            <w:r w:rsidR="00CD6455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adiological and clinical outcome measures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were only partly standardized. </w:t>
            </w:r>
          </w:p>
        </w:tc>
      </w:tr>
      <w:tr w:rsidR="006346C7" w:rsidRPr="00711AFF" w14:paraId="272D3A6B" w14:textId="77777777" w:rsidTr="00F320B0">
        <w:trPr>
          <w:trHeight w:val="300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04CB0D23" w14:textId="77777777" w:rsidR="00CD6455" w:rsidRPr="006346C7" w:rsidRDefault="00CD6455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7CC3983B" w14:textId="77777777" w:rsidR="00CD6455" w:rsidRPr="00E657F6" w:rsidRDefault="00CD6455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76B40930" w14:textId="77777777" w:rsidR="00CD6455" w:rsidRPr="006346C7" w:rsidRDefault="00CD6455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3. Are there complete outcome data?</w:t>
            </w:r>
          </w:p>
        </w:tc>
        <w:tc>
          <w:tcPr>
            <w:tcW w:w="450" w:type="dxa"/>
            <w:noWrap/>
            <w:vAlign w:val="bottom"/>
          </w:tcPr>
          <w:p w14:paraId="73D17D15" w14:textId="64BB38B9" w:rsidR="00CD6455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46B87834" w14:textId="77777777" w:rsidR="00CD6455" w:rsidRPr="00E32785" w:rsidRDefault="00CD645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2DE83A2F" w14:textId="77777777" w:rsidR="00CD6455" w:rsidRPr="00E32785" w:rsidRDefault="00CD645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410CE801" w14:textId="77777777" w:rsidR="00CD6455" w:rsidRPr="00D049C4" w:rsidRDefault="00CD6455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D049C4" w14:paraId="29BFE254" w14:textId="77777777" w:rsidTr="00F320B0">
        <w:trPr>
          <w:trHeight w:val="300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0D26DC5D" w14:textId="77777777" w:rsidR="00CD6455" w:rsidRPr="006346C7" w:rsidRDefault="00CD6455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26E085D2" w14:textId="77777777" w:rsidR="00CD6455" w:rsidRPr="00E657F6" w:rsidRDefault="00CD6455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0E7A9F4F" w14:textId="77777777" w:rsidR="00CD6455" w:rsidRPr="006346C7" w:rsidRDefault="00CD6455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4. Are the confounders accounted for in the design and analysis? </w:t>
            </w:r>
          </w:p>
        </w:tc>
        <w:tc>
          <w:tcPr>
            <w:tcW w:w="450" w:type="dxa"/>
            <w:noWrap/>
            <w:vAlign w:val="bottom"/>
          </w:tcPr>
          <w:p w14:paraId="113E6142" w14:textId="77777777" w:rsidR="00CD6455" w:rsidRPr="00D948F3" w:rsidRDefault="00CD645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bottom"/>
          </w:tcPr>
          <w:p w14:paraId="2125E65D" w14:textId="3EF2E3FE" w:rsidR="00CD6455" w:rsidRPr="00E32785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E32785">
              <w:rPr>
                <w:rFonts w:ascii="Calibri" w:hAnsi="Calibri"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630" w:type="dxa"/>
            <w:noWrap/>
            <w:vAlign w:val="bottom"/>
          </w:tcPr>
          <w:p w14:paraId="460338E7" w14:textId="77777777" w:rsidR="00CD6455" w:rsidRPr="00E32785" w:rsidRDefault="00CD645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04AADBD3" w14:textId="48CBE91C" w:rsidR="00CD6455" w:rsidRPr="006346C7" w:rsidRDefault="00B037D0" w:rsidP="00B037D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ere was n</w:t>
            </w:r>
            <w:r w:rsidR="00CD6455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 control group;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so</w:t>
            </w:r>
            <w:r w:rsidR="00CD6455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no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correction </w:t>
            </w:r>
            <w:r w:rsidR="00CD6455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or placebo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effect</w:t>
            </w:r>
            <w:r w:rsidR="00CD6455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o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</w:t>
            </w:r>
            <w:r w:rsidR="00CD6455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natural history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</w:tr>
      <w:tr w:rsidR="006346C7" w:rsidRPr="00711AFF" w14:paraId="5EF28EF1" w14:textId="77777777" w:rsidTr="00F320B0">
        <w:trPr>
          <w:trHeight w:val="244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415A7E97" w14:textId="77777777" w:rsidR="00CD6455" w:rsidRPr="006346C7" w:rsidRDefault="00CD6455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uble" w:sz="4" w:space="0" w:color="auto"/>
            </w:tcBorders>
            <w:noWrap/>
          </w:tcPr>
          <w:p w14:paraId="47B74B09" w14:textId="77777777" w:rsidR="00CD6455" w:rsidRPr="00E657F6" w:rsidRDefault="00CD6455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uble" w:sz="4" w:space="0" w:color="auto"/>
            </w:tcBorders>
            <w:noWrap/>
          </w:tcPr>
          <w:p w14:paraId="5DC66C7D" w14:textId="77777777" w:rsidR="00CD6455" w:rsidRPr="006346C7" w:rsidRDefault="00CD6455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5. During the study period, is the intervention administered (or exposure </w:t>
            </w:r>
            <w:r w:rsidR="00BB3AB1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ccurred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 as intended?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203CD78C" w14:textId="17426E08" w:rsidR="00CD6455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5925CB0F" w14:textId="77777777" w:rsidR="00CD6455" w:rsidRPr="00E32785" w:rsidRDefault="00CD645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noWrap/>
            <w:vAlign w:val="bottom"/>
          </w:tcPr>
          <w:p w14:paraId="19EBD6F1" w14:textId="77777777" w:rsidR="00CD6455" w:rsidRPr="00E32785" w:rsidRDefault="00CD645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uble" w:sz="4" w:space="0" w:color="auto"/>
              <w:right w:val="single" w:sz="18" w:space="0" w:color="auto"/>
            </w:tcBorders>
            <w:noWrap/>
            <w:vAlign w:val="bottom"/>
          </w:tcPr>
          <w:p w14:paraId="07A1A2E3" w14:textId="77777777" w:rsidR="00CD6455" w:rsidRPr="00D049C4" w:rsidRDefault="00CD6455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6346C7" w14:paraId="7073755F" w14:textId="77777777" w:rsidTr="00F320B0">
        <w:trPr>
          <w:trHeight w:val="22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1A62A166" w14:textId="77777777" w:rsidR="00CD6455" w:rsidRPr="006346C7" w:rsidRDefault="00CD6455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double" w:sz="4" w:space="0" w:color="auto"/>
            </w:tcBorders>
            <w:noWrap/>
          </w:tcPr>
          <w:p w14:paraId="54D68478" w14:textId="77777777" w:rsidR="00CD6455" w:rsidRPr="00E657F6" w:rsidRDefault="00CD6455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Total </w:t>
            </w:r>
          </w:p>
        </w:tc>
        <w:tc>
          <w:tcPr>
            <w:tcW w:w="6750" w:type="dxa"/>
            <w:tcBorders>
              <w:top w:val="double" w:sz="4" w:space="0" w:color="auto"/>
            </w:tcBorders>
            <w:noWrap/>
          </w:tcPr>
          <w:p w14:paraId="44A4D532" w14:textId="77777777" w:rsidR="00CD6455" w:rsidRPr="006346C7" w:rsidRDefault="00CD6455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core: </w:t>
            </w:r>
          </w:p>
        </w:tc>
        <w:tc>
          <w:tcPr>
            <w:tcW w:w="450" w:type="dxa"/>
            <w:tcBorders>
              <w:top w:val="double" w:sz="4" w:space="0" w:color="auto"/>
            </w:tcBorders>
            <w:noWrap/>
            <w:vAlign w:val="bottom"/>
          </w:tcPr>
          <w:p w14:paraId="0293C4B2" w14:textId="77777777" w:rsidR="00CD6455" w:rsidRPr="00362F7F" w:rsidRDefault="00CD6455" w:rsidP="00BB3AB1">
            <w:pPr>
              <w:jc w:val="center"/>
              <w:rPr>
                <w:rFonts w:ascii="Calibri" w:hAnsi="Calibri" w:cstheme="minorHAnsi"/>
                <w:b/>
                <w:sz w:val="16"/>
                <w:szCs w:val="16"/>
              </w:rPr>
            </w:pPr>
            <w:r w:rsidRPr="00362F7F">
              <w:rPr>
                <w:rFonts w:ascii="Calibri" w:hAnsi="Calibri" w:cstheme="minorHAnsi"/>
                <w:b/>
                <w:sz w:val="16"/>
                <w:szCs w:val="16"/>
              </w:rPr>
              <w:t>3/5</w:t>
            </w:r>
          </w:p>
        </w:tc>
        <w:tc>
          <w:tcPr>
            <w:tcW w:w="450" w:type="dxa"/>
            <w:tcBorders>
              <w:top w:val="double" w:sz="4" w:space="0" w:color="auto"/>
            </w:tcBorders>
            <w:noWrap/>
            <w:vAlign w:val="bottom"/>
          </w:tcPr>
          <w:p w14:paraId="79ED98DB" w14:textId="77777777" w:rsidR="00CD6455" w:rsidRPr="00E32785" w:rsidRDefault="00CD6455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double" w:sz="4" w:space="0" w:color="auto"/>
            </w:tcBorders>
            <w:noWrap/>
            <w:vAlign w:val="bottom"/>
          </w:tcPr>
          <w:p w14:paraId="2B0E129B" w14:textId="77777777" w:rsidR="00CD6455" w:rsidRPr="00E32785" w:rsidRDefault="00CD6455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4842" w:type="dxa"/>
            <w:tcBorders>
              <w:top w:val="double" w:sz="4" w:space="0" w:color="auto"/>
              <w:right w:val="single" w:sz="18" w:space="0" w:color="auto"/>
            </w:tcBorders>
            <w:noWrap/>
            <w:vAlign w:val="bottom"/>
          </w:tcPr>
          <w:p w14:paraId="55EC9741" w14:textId="77777777" w:rsidR="00CD6455" w:rsidRPr="006346C7" w:rsidRDefault="00CD6455" w:rsidP="001B59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346C7" w:rsidRPr="00711AFF" w14:paraId="7CD6A9BF" w14:textId="77777777" w:rsidTr="00F320B0">
        <w:trPr>
          <w:trHeight w:val="154"/>
        </w:trPr>
        <w:tc>
          <w:tcPr>
            <w:tcW w:w="535" w:type="dxa"/>
            <w:vMerge w:val="restart"/>
            <w:tcBorders>
              <w:top w:val="single" w:sz="18" w:space="0" w:color="auto"/>
              <w:left w:val="single" w:sz="18" w:space="0" w:color="auto"/>
            </w:tcBorders>
            <w:textDirection w:val="btLr"/>
          </w:tcPr>
          <w:p w14:paraId="186AB8C6" w14:textId="77777777" w:rsidR="007C4956" w:rsidRPr="006346C7" w:rsidRDefault="00F82120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Perez-Miralles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</w:tcBorders>
            <w:noWrap/>
            <w:hideMark/>
          </w:tcPr>
          <w:p w14:paraId="513F2FC3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Screening questions (all types)</w:t>
            </w:r>
          </w:p>
        </w:tc>
        <w:tc>
          <w:tcPr>
            <w:tcW w:w="6750" w:type="dxa"/>
            <w:tcBorders>
              <w:top w:val="single" w:sz="18" w:space="0" w:color="auto"/>
            </w:tcBorders>
            <w:noWrap/>
            <w:hideMark/>
          </w:tcPr>
          <w:p w14:paraId="00182FA6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1. Are there clear research questions?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3AE8A4AF" w14:textId="011E4AF9" w:rsidR="007C4956" w:rsidRPr="00D948F3" w:rsidRDefault="00D948F3" w:rsidP="00E32785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</w:t>
            </w:r>
            <w:r w:rsidR="00E32785">
              <w:rPr>
                <w:rFonts w:ascii="Calibri" w:hAnsi="Calibri" w:cstheme="minorHAnsi"/>
                <w:sz w:val="16"/>
                <w:szCs w:val="16"/>
                <w:lang w:val="en-US"/>
              </w:rPr>
              <w:t>es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0A029BF4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  <w:noWrap/>
          </w:tcPr>
          <w:p w14:paraId="2125A09B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single" w:sz="18" w:space="0" w:color="auto"/>
              <w:right w:val="single" w:sz="18" w:space="0" w:color="auto"/>
            </w:tcBorders>
            <w:noWrap/>
          </w:tcPr>
          <w:p w14:paraId="3B8F204B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7B9CB13E" w14:textId="77777777" w:rsidTr="00F320B0">
        <w:trPr>
          <w:trHeight w:val="199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523AEFAF" w14:textId="77777777" w:rsidR="007C4956" w:rsidRPr="006346C7" w:rsidRDefault="007C4956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tDotDash" w:sz="4" w:space="0" w:color="auto"/>
            </w:tcBorders>
            <w:noWrap/>
            <w:hideMark/>
          </w:tcPr>
          <w:p w14:paraId="3A09EA9C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tDotDash" w:sz="4" w:space="0" w:color="auto"/>
            </w:tcBorders>
            <w:noWrap/>
            <w:hideMark/>
          </w:tcPr>
          <w:p w14:paraId="297A3AF0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2. Do the collected data allow to address the research questions?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5133E1FA" w14:textId="47D3455C" w:rsidR="007C4956" w:rsidRPr="00D948F3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4E711706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tDotDash" w:sz="4" w:space="0" w:color="auto"/>
            </w:tcBorders>
            <w:noWrap/>
          </w:tcPr>
          <w:p w14:paraId="638D2DE6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tDotDash" w:sz="4" w:space="0" w:color="auto"/>
              <w:right w:val="single" w:sz="18" w:space="0" w:color="auto"/>
            </w:tcBorders>
            <w:noWrap/>
          </w:tcPr>
          <w:p w14:paraId="3A26BFE6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3BC5D607" w14:textId="77777777" w:rsidTr="00F320B0">
        <w:trPr>
          <w:trHeight w:val="22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45489DCC" w14:textId="77777777" w:rsidR="00F82120" w:rsidRPr="006346C7" w:rsidRDefault="00F82120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 w:val="restart"/>
            <w:tcBorders>
              <w:top w:val="dotDotDash" w:sz="4" w:space="0" w:color="auto"/>
            </w:tcBorders>
            <w:noWrap/>
            <w:hideMark/>
          </w:tcPr>
          <w:p w14:paraId="0DDA61C5" w14:textId="77777777" w:rsidR="00F82120" w:rsidRPr="00E657F6" w:rsidRDefault="00F82120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. Quantative non-randomized</w:t>
            </w:r>
          </w:p>
          <w:p w14:paraId="0DE5810F" w14:textId="77777777" w:rsidR="00F82120" w:rsidRPr="00E657F6" w:rsidRDefault="00F82120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hort</w:t>
            </w:r>
          </w:p>
        </w:tc>
        <w:tc>
          <w:tcPr>
            <w:tcW w:w="6750" w:type="dxa"/>
            <w:tcBorders>
              <w:top w:val="dotDotDash" w:sz="4" w:space="0" w:color="auto"/>
            </w:tcBorders>
            <w:noWrap/>
            <w:hideMark/>
          </w:tcPr>
          <w:p w14:paraId="3894E2A8" w14:textId="77777777" w:rsidR="00F82120" w:rsidRPr="006346C7" w:rsidRDefault="00F82120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1. Are all the participants representative to the target population?</w:t>
            </w:r>
          </w:p>
        </w:tc>
        <w:tc>
          <w:tcPr>
            <w:tcW w:w="450" w:type="dxa"/>
            <w:tcBorders>
              <w:top w:val="dotDotDash" w:sz="4" w:space="0" w:color="auto"/>
            </w:tcBorders>
            <w:noWrap/>
            <w:vAlign w:val="bottom"/>
          </w:tcPr>
          <w:p w14:paraId="42C82870" w14:textId="688A0A48" w:rsidR="00F82120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top w:val="dotDotDash" w:sz="4" w:space="0" w:color="auto"/>
            </w:tcBorders>
            <w:noWrap/>
            <w:vAlign w:val="bottom"/>
          </w:tcPr>
          <w:p w14:paraId="13C42FA0" w14:textId="77777777" w:rsidR="00F82120" w:rsidRPr="00E32785" w:rsidRDefault="00F82120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dotDotDash" w:sz="4" w:space="0" w:color="auto"/>
            </w:tcBorders>
            <w:noWrap/>
            <w:vAlign w:val="bottom"/>
          </w:tcPr>
          <w:p w14:paraId="6863C5EB" w14:textId="77777777" w:rsidR="00F82120" w:rsidRPr="00E32785" w:rsidRDefault="00F82120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dotDotDash" w:sz="4" w:space="0" w:color="auto"/>
              <w:right w:val="single" w:sz="18" w:space="0" w:color="auto"/>
            </w:tcBorders>
            <w:noWrap/>
            <w:vAlign w:val="bottom"/>
          </w:tcPr>
          <w:p w14:paraId="56ACBC6F" w14:textId="77777777" w:rsidR="00F82120" w:rsidRPr="006346C7" w:rsidRDefault="00F82120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D049C4" w14:paraId="2E12E72E" w14:textId="77777777" w:rsidTr="00F320B0">
        <w:trPr>
          <w:trHeight w:val="300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2FB08D01" w14:textId="77777777" w:rsidR="00F82120" w:rsidRPr="006346C7" w:rsidRDefault="00F82120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231E3DA0" w14:textId="77777777" w:rsidR="00F82120" w:rsidRPr="00E657F6" w:rsidRDefault="00F82120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5A2EE9EE" w14:textId="77777777" w:rsidR="00F82120" w:rsidRPr="006346C7" w:rsidRDefault="00F82120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2. Are the measurements </w:t>
            </w:r>
            <w:r w:rsidR="00BB3AB1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ppropriate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regarding both the outcome and intervention (or exposure?)</w:t>
            </w:r>
          </w:p>
        </w:tc>
        <w:tc>
          <w:tcPr>
            <w:tcW w:w="450" w:type="dxa"/>
            <w:noWrap/>
            <w:vAlign w:val="bottom"/>
          </w:tcPr>
          <w:p w14:paraId="54D14240" w14:textId="77777777" w:rsidR="00F82120" w:rsidRPr="00D948F3" w:rsidRDefault="00F82120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bottom"/>
          </w:tcPr>
          <w:p w14:paraId="7AE77593" w14:textId="24E83A9C" w:rsidR="00F82120" w:rsidRPr="00E32785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E32785">
              <w:rPr>
                <w:rFonts w:ascii="Calibri" w:hAnsi="Calibri"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630" w:type="dxa"/>
            <w:noWrap/>
            <w:vAlign w:val="bottom"/>
          </w:tcPr>
          <w:p w14:paraId="1C9690ED" w14:textId="77777777" w:rsidR="00F82120" w:rsidRPr="00E32785" w:rsidRDefault="00F82120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574285C6" w14:textId="09D19849" w:rsidR="00F82120" w:rsidRPr="006346C7" w:rsidRDefault="00B037D0" w:rsidP="00B037D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The </w:t>
            </w:r>
            <w:r w:rsidR="00F82120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clinical and radiological outcome measures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ere o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ly partly standardized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</w:tr>
      <w:tr w:rsidR="006346C7" w:rsidRPr="00711AFF" w14:paraId="2A0FA40C" w14:textId="77777777" w:rsidTr="00F320B0">
        <w:trPr>
          <w:trHeight w:val="163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263B98EB" w14:textId="77777777" w:rsidR="00F82120" w:rsidRPr="006346C7" w:rsidRDefault="00F82120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5766349B" w14:textId="77777777" w:rsidR="00F82120" w:rsidRPr="00E657F6" w:rsidRDefault="00F82120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06FCF1DC" w14:textId="77777777" w:rsidR="00F82120" w:rsidRPr="006346C7" w:rsidRDefault="00F82120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3. Are there complete outcome data?</w:t>
            </w:r>
          </w:p>
        </w:tc>
        <w:tc>
          <w:tcPr>
            <w:tcW w:w="450" w:type="dxa"/>
            <w:noWrap/>
            <w:vAlign w:val="bottom"/>
          </w:tcPr>
          <w:p w14:paraId="30D72657" w14:textId="6B6B3A87" w:rsidR="00F82120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48E6B1E5" w14:textId="77777777" w:rsidR="00F82120" w:rsidRPr="00E32785" w:rsidRDefault="00F82120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5543734F" w14:textId="77777777" w:rsidR="00F82120" w:rsidRPr="00E32785" w:rsidRDefault="00F82120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17AB84BA" w14:textId="77777777" w:rsidR="00F82120" w:rsidRPr="00D049C4" w:rsidRDefault="00F82120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375C36BB" w14:textId="77777777" w:rsidTr="00F320B0">
        <w:trPr>
          <w:trHeight w:val="208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351516FC" w14:textId="77777777" w:rsidR="00F82120" w:rsidRPr="006346C7" w:rsidRDefault="00F82120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051F84FC" w14:textId="77777777" w:rsidR="00F82120" w:rsidRPr="00E657F6" w:rsidRDefault="00F82120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253D7D4F" w14:textId="77777777" w:rsidR="00F82120" w:rsidRPr="006346C7" w:rsidRDefault="00F82120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4. Are the confounders accounted for in the design and analysis? </w:t>
            </w:r>
          </w:p>
        </w:tc>
        <w:tc>
          <w:tcPr>
            <w:tcW w:w="450" w:type="dxa"/>
            <w:noWrap/>
            <w:vAlign w:val="bottom"/>
          </w:tcPr>
          <w:p w14:paraId="42FCF74C" w14:textId="289A61EA" w:rsidR="00F82120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7DA7EFE7" w14:textId="77777777" w:rsidR="00F82120" w:rsidRPr="00E32785" w:rsidRDefault="00F82120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2EAB7432" w14:textId="77777777" w:rsidR="00F82120" w:rsidRPr="00E32785" w:rsidRDefault="00F82120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02955EA3" w14:textId="77777777" w:rsidR="00F82120" w:rsidRPr="00D049C4" w:rsidRDefault="00F82120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71D8CE38" w14:textId="77777777" w:rsidTr="00F320B0">
        <w:trPr>
          <w:trHeight w:val="244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67AC8185" w14:textId="77777777" w:rsidR="00F82120" w:rsidRPr="006346C7" w:rsidRDefault="00F82120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uble" w:sz="4" w:space="0" w:color="auto"/>
            </w:tcBorders>
            <w:noWrap/>
          </w:tcPr>
          <w:p w14:paraId="5FF1B723" w14:textId="77777777" w:rsidR="00F82120" w:rsidRPr="00E657F6" w:rsidRDefault="00F82120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uble" w:sz="4" w:space="0" w:color="auto"/>
            </w:tcBorders>
            <w:noWrap/>
          </w:tcPr>
          <w:p w14:paraId="570BA22A" w14:textId="77777777" w:rsidR="00F82120" w:rsidRPr="006346C7" w:rsidRDefault="00F82120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5. During the study period, is the intervention administered (or exposure </w:t>
            </w:r>
            <w:r w:rsidR="00BB3AB1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ccurred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 as intended?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74590709" w14:textId="51F3A3B4" w:rsidR="00F82120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166FE60C" w14:textId="77777777" w:rsidR="00F82120" w:rsidRPr="00E32785" w:rsidRDefault="00F82120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noWrap/>
            <w:vAlign w:val="bottom"/>
          </w:tcPr>
          <w:p w14:paraId="5DD924E9" w14:textId="77777777" w:rsidR="00F82120" w:rsidRPr="00E32785" w:rsidRDefault="00F82120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uble" w:sz="4" w:space="0" w:color="auto"/>
              <w:right w:val="single" w:sz="18" w:space="0" w:color="auto"/>
            </w:tcBorders>
            <w:noWrap/>
            <w:vAlign w:val="bottom"/>
          </w:tcPr>
          <w:p w14:paraId="6E69F494" w14:textId="77777777" w:rsidR="00F82120" w:rsidRPr="00D049C4" w:rsidRDefault="00F82120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6346C7" w14:paraId="755A56D2" w14:textId="77777777" w:rsidTr="00F320B0">
        <w:trPr>
          <w:trHeight w:val="136"/>
        </w:trPr>
        <w:tc>
          <w:tcPr>
            <w:tcW w:w="535" w:type="dxa"/>
            <w:vMerge/>
            <w:tcBorders>
              <w:left w:val="single" w:sz="18" w:space="0" w:color="auto"/>
              <w:bottom w:val="single" w:sz="18" w:space="0" w:color="auto"/>
            </w:tcBorders>
            <w:textDirection w:val="btLr"/>
          </w:tcPr>
          <w:p w14:paraId="256C2F4F" w14:textId="77777777" w:rsidR="00F82120" w:rsidRPr="006346C7" w:rsidRDefault="00F82120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425FB201" w14:textId="77777777" w:rsidR="00F82120" w:rsidRPr="00E657F6" w:rsidRDefault="00F82120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Total </w:t>
            </w:r>
          </w:p>
        </w:tc>
        <w:tc>
          <w:tcPr>
            <w:tcW w:w="675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6C3CB511" w14:textId="77777777" w:rsidR="00F82120" w:rsidRPr="006346C7" w:rsidRDefault="00F82120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core: </w:t>
            </w:r>
          </w:p>
        </w:tc>
        <w:tc>
          <w:tcPr>
            <w:tcW w:w="45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6FFB2BCF" w14:textId="77777777" w:rsidR="00F82120" w:rsidRPr="00362F7F" w:rsidRDefault="00F82120" w:rsidP="00BB3AB1">
            <w:pPr>
              <w:jc w:val="center"/>
              <w:rPr>
                <w:rFonts w:ascii="Calibri" w:hAnsi="Calibri" w:cstheme="minorHAnsi"/>
                <w:b/>
                <w:sz w:val="16"/>
                <w:szCs w:val="16"/>
              </w:rPr>
            </w:pPr>
            <w:r w:rsidRPr="00362F7F">
              <w:rPr>
                <w:rFonts w:ascii="Calibri" w:hAnsi="Calibri" w:cstheme="minorHAnsi"/>
                <w:b/>
                <w:sz w:val="16"/>
                <w:szCs w:val="16"/>
              </w:rPr>
              <w:t>4/5</w:t>
            </w:r>
          </w:p>
        </w:tc>
        <w:tc>
          <w:tcPr>
            <w:tcW w:w="45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11CC8DED" w14:textId="77777777" w:rsidR="00F82120" w:rsidRPr="00E32785" w:rsidRDefault="00F82120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6F6D7BF6" w14:textId="77777777" w:rsidR="00F82120" w:rsidRPr="00E32785" w:rsidRDefault="00F82120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4842" w:type="dxa"/>
            <w:tcBorders>
              <w:top w:val="double" w:sz="4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</w:tcPr>
          <w:p w14:paraId="5639756A" w14:textId="77777777" w:rsidR="00F82120" w:rsidRPr="006346C7" w:rsidRDefault="00F82120" w:rsidP="001B59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346C7" w:rsidRPr="00711AFF" w14:paraId="4C0A24F8" w14:textId="77777777" w:rsidTr="00F320B0">
        <w:trPr>
          <w:trHeight w:val="181"/>
        </w:trPr>
        <w:tc>
          <w:tcPr>
            <w:tcW w:w="535" w:type="dxa"/>
            <w:vMerge w:val="restart"/>
            <w:tcBorders>
              <w:left w:val="single" w:sz="18" w:space="0" w:color="auto"/>
            </w:tcBorders>
            <w:textDirection w:val="btLr"/>
          </w:tcPr>
          <w:p w14:paraId="25C1A509" w14:textId="77777777" w:rsidR="007C4956" w:rsidRPr="006346C7" w:rsidRDefault="000E1E3F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Petrou</w:t>
            </w:r>
          </w:p>
        </w:tc>
        <w:tc>
          <w:tcPr>
            <w:tcW w:w="1530" w:type="dxa"/>
            <w:vMerge w:val="restart"/>
            <w:noWrap/>
            <w:hideMark/>
          </w:tcPr>
          <w:p w14:paraId="10E50FBB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Screening questions (all types)</w:t>
            </w:r>
          </w:p>
        </w:tc>
        <w:tc>
          <w:tcPr>
            <w:tcW w:w="6750" w:type="dxa"/>
            <w:noWrap/>
            <w:hideMark/>
          </w:tcPr>
          <w:p w14:paraId="3E993B05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1. Are there clear research questions?</w:t>
            </w:r>
          </w:p>
        </w:tc>
        <w:tc>
          <w:tcPr>
            <w:tcW w:w="450" w:type="dxa"/>
            <w:noWrap/>
          </w:tcPr>
          <w:p w14:paraId="177A109A" w14:textId="037A8712" w:rsidR="007C4956" w:rsidRPr="00D948F3" w:rsidRDefault="00D948F3" w:rsidP="00E32785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</w:t>
            </w:r>
            <w:r w:rsidR="00E32785">
              <w:rPr>
                <w:rFonts w:ascii="Calibri" w:hAnsi="Calibri" w:cstheme="minorHAnsi"/>
                <w:sz w:val="16"/>
                <w:szCs w:val="16"/>
                <w:lang w:val="en-US"/>
              </w:rPr>
              <w:t>es</w:t>
            </w:r>
          </w:p>
        </w:tc>
        <w:tc>
          <w:tcPr>
            <w:tcW w:w="450" w:type="dxa"/>
            <w:noWrap/>
          </w:tcPr>
          <w:p w14:paraId="40DB98FF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</w:tcPr>
          <w:p w14:paraId="43893931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</w:tcPr>
          <w:p w14:paraId="0263DC61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01C62C6A" w14:textId="77777777" w:rsidTr="00F320B0">
        <w:trPr>
          <w:trHeight w:val="22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3C390C9F" w14:textId="77777777" w:rsidR="007C4956" w:rsidRPr="006346C7" w:rsidRDefault="007C4956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tDotDash" w:sz="4" w:space="0" w:color="auto"/>
            </w:tcBorders>
            <w:noWrap/>
            <w:hideMark/>
          </w:tcPr>
          <w:p w14:paraId="73A60806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tDotDash" w:sz="4" w:space="0" w:color="auto"/>
            </w:tcBorders>
            <w:noWrap/>
            <w:hideMark/>
          </w:tcPr>
          <w:p w14:paraId="438ECD55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2. Do the collected data allow to address the research questions?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58681928" w14:textId="2D08AC5B" w:rsidR="007C4956" w:rsidRPr="00D948F3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2C9A0739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tDotDash" w:sz="4" w:space="0" w:color="auto"/>
            </w:tcBorders>
            <w:noWrap/>
          </w:tcPr>
          <w:p w14:paraId="2C13DA91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tDotDash" w:sz="4" w:space="0" w:color="auto"/>
              <w:right w:val="single" w:sz="18" w:space="0" w:color="auto"/>
            </w:tcBorders>
            <w:noWrap/>
          </w:tcPr>
          <w:p w14:paraId="10B4C3BF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B037D0" w14:paraId="1ED11190" w14:textId="77777777" w:rsidTr="00F320B0">
        <w:trPr>
          <w:trHeight w:val="22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2AA29090" w14:textId="77777777" w:rsidR="000E1E3F" w:rsidRPr="006346C7" w:rsidRDefault="000E1E3F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 w:val="restart"/>
            <w:tcBorders>
              <w:top w:val="dotDotDash" w:sz="4" w:space="0" w:color="auto"/>
            </w:tcBorders>
            <w:noWrap/>
            <w:hideMark/>
          </w:tcPr>
          <w:p w14:paraId="3990A4AE" w14:textId="77777777" w:rsidR="000E1E3F" w:rsidRPr="00E657F6" w:rsidRDefault="000E1E3F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. Quantitative randomized controlled trials</w:t>
            </w:r>
          </w:p>
        </w:tc>
        <w:tc>
          <w:tcPr>
            <w:tcW w:w="6750" w:type="dxa"/>
            <w:tcBorders>
              <w:top w:val="dotDotDash" w:sz="4" w:space="0" w:color="auto"/>
            </w:tcBorders>
            <w:noWrap/>
            <w:hideMark/>
          </w:tcPr>
          <w:p w14:paraId="7D0A72CF" w14:textId="77777777" w:rsidR="000E1E3F" w:rsidRPr="006346C7" w:rsidRDefault="000E1E3F" w:rsidP="001B59E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</w:rPr>
              <w:t xml:space="preserve">2.1. Is randomization </w:t>
            </w:r>
            <w:r w:rsidR="00BB3AB1" w:rsidRPr="006346C7">
              <w:rPr>
                <w:rFonts w:asciiTheme="minorHAnsi" w:hAnsiTheme="minorHAnsi" w:cstheme="minorHAnsi"/>
                <w:sz w:val="16"/>
                <w:szCs w:val="16"/>
              </w:rPr>
              <w:t>appropriately</w:t>
            </w:r>
            <w:r w:rsidRPr="006346C7">
              <w:rPr>
                <w:rFonts w:asciiTheme="minorHAnsi" w:hAnsiTheme="minorHAnsi" w:cstheme="minorHAnsi"/>
                <w:sz w:val="16"/>
                <w:szCs w:val="16"/>
              </w:rPr>
              <w:t xml:space="preserve"> performed?</w:t>
            </w:r>
          </w:p>
        </w:tc>
        <w:tc>
          <w:tcPr>
            <w:tcW w:w="450" w:type="dxa"/>
            <w:tcBorders>
              <w:top w:val="dotDotDash" w:sz="4" w:space="0" w:color="auto"/>
            </w:tcBorders>
            <w:noWrap/>
            <w:vAlign w:val="bottom"/>
          </w:tcPr>
          <w:p w14:paraId="14E379F8" w14:textId="77777777" w:rsidR="000E1E3F" w:rsidRPr="00D948F3" w:rsidRDefault="000E1E3F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dotDotDash" w:sz="4" w:space="0" w:color="auto"/>
            </w:tcBorders>
            <w:noWrap/>
            <w:vAlign w:val="bottom"/>
          </w:tcPr>
          <w:p w14:paraId="75CAE1DA" w14:textId="77777777" w:rsidR="000E1E3F" w:rsidRPr="00E32785" w:rsidRDefault="000E1E3F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dotDotDash" w:sz="4" w:space="0" w:color="auto"/>
            </w:tcBorders>
            <w:noWrap/>
            <w:vAlign w:val="bottom"/>
          </w:tcPr>
          <w:p w14:paraId="03476255" w14:textId="5140C3AC" w:rsidR="000E1E3F" w:rsidRPr="00E32785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  <w:r w:rsidRPr="00E32785">
              <w:rPr>
                <w:rFonts w:ascii="Calibri" w:hAnsi="Calibri" w:cstheme="minorHAnsi"/>
                <w:sz w:val="16"/>
                <w:szCs w:val="16"/>
              </w:rPr>
              <w:t>Can’t tell</w:t>
            </w:r>
          </w:p>
        </w:tc>
        <w:tc>
          <w:tcPr>
            <w:tcW w:w="4842" w:type="dxa"/>
            <w:tcBorders>
              <w:top w:val="dotDotDash" w:sz="4" w:space="0" w:color="auto"/>
              <w:right w:val="single" w:sz="18" w:space="0" w:color="auto"/>
            </w:tcBorders>
            <w:noWrap/>
            <w:vAlign w:val="bottom"/>
          </w:tcPr>
          <w:p w14:paraId="64940D5A" w14:textId="34E49135" w:rsidR="000E1E3F" w:rsidRPr="006346C7" w:rsidRDefault="00E32785" w:rsidP="00E32785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e m</w:t>
            </w:r>
            <w:r w:rsidR="00B03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thod of randomization was n</w:t>
            </w:r>
            <w:r w:rsidR="000E1E3F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t described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 w:rsidR="000E1E3F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</w:tc>
      </w:tr>
      <w:tr w:rsidR="006346C7" w:rsidRPr="00E32785" w14:paraId="47DABD85" w14:textId="77777777" w:rsidTr="00F320B0">
        <w:trPr>
          <w:trHeight w:val="154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559B7FF4" w14:textId="77777777" w:rsidR="000E1E3F" w:rsidRPr="006346C7" w:rsidRDefault="000E1E3F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498887C9" w14:textId="77777777" w:rsidR="000E1E3F" w:rsidRPr="00E657F6" w:rsidRDefault="000E1E3F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15CE0330" w14:textId="77777777" w:rsidR="000E1E3F" w:rsidRPr="006346C7" w:rsidRDefault="000E1E3F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2 Are the groups comparable at baseline?</w:t>
            </w:r>
          </w:p>
        </w:tc>
        <w:tc>
          <w:tcPr>
            <w:tcW w:w="450" w:type="dxa"/>
            <w:noWrap/>
            <w:vAlign w:val="bottom"/>
          </w:tcPr>
          <w:p w14:paraId="1B5D01C3" w14:textId="13BBED84" w:rsidR="000E1E3F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5A194797" w14:textId="77777777" w:rsidR="000E1E3F" w:rsidRPr="00E32785" w:rsidRDefault="000E1E3F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16DC5D13" w14:textId="77777777" w:rsidR="000E1E3F" w:rsidRPr="00E32785" w:rsidRDefault="000E1E3F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1EEB66FD" w14:textId="77777777" w:rsidR="000E1E3F" w:rsidRPr="00D049C4" w:rsidRDefault="000E1E3F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E32785" w14:paraId="396850C3" w14:textId="77777777" w:rsidTr="00F320B0">
        <w:trPr>
          <w:trHeight w:val="199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2DA56757" w14:textId="77777777" w:rsidR="000E1E3F" w:rsidRPr="006346C7" w:rsidRDefault="000E1E3F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3D7A4E25" w14:textId="77777777" w:rsidR="000E1E3F" w:rsidRPr="00E657F6" w:rsidRDefault="000E1E3F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1814BD9B" w14:textId="77777777" w:rsidR="000E1E3F" w:rsidRPr="006346C7" w:rsidRDefault="000E1E3F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3 Are there complete outcome data?</w:t>
            </w:r>
          </w:p>
        </w:tc>
        <w:tc>
          <w:tcPr>
            <w:tcW w:w="450" w:type="dxa"/>
            <w:noWrap/>
            <w:vAlign w:val="bottom"/>
          </w:tcPr>
          <w:p w14:paraId="6EBAA6D1" w14:textId="5AD6ED6C" w:rsidR="000E1E3F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099E9305" w14:textId="77777777" w:rsidR="000E1E3F" w:rsidRPr="00E32785" w:rsidRDefault="000E1E3F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237ADA4B" w14:textId="77777777" w:rsidR="000E1E3F" w:rsidRPr="00E32785" w:rsidRDefault="000E1E3F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3B1540EB" w14:textId="77777777" w:rsidR="000E1E3F" w:rsidRPr="00D049C4" w:rsidRDefault="000E1E3F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0FCB1EE1" w14:textId="77777777" w:rsidTr="00F320B0">
        <w:trPr>
          <w:trHeight w:val="22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71EF1710" w14:textId="77777777" w:rsidR="000E1E3F" w:rsidRPr="006346C7" w:rsidRDefault="000E1E3F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7C54B2ED" w14:textId="77777777" w:rsidR="000E1E3F" w:rsidRPr="00E657F6" w:rsidRDefault="000E1E3F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58612083" w14:textId="77777777" w:rsidR="000E1E3F" w:rsidRPr="006346C7" w:rsidRDefault="000E1E3F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4. Are outcome assessors blinded to the intervention provided?</w:t>
            </w:r>
          </w:p>
        </w:tc>
        <w:tc>
          <w:tcPr>
            <w:tcW w:w="450" w:type="dxa"/>
            <w:noWrap/>
            <w:vAlign w:val="bottom"/>
          </w:tcPr>
          <w:p w14:paraId="21292985" w14:textId="1626CA87" w:rsidR="000E1E3F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432A8452" w14:textId="77777777" w:rsidR="000E1E3F" w:rsidRPr="00E32785" w:rsidRDefault="000E1E3F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51230FAF" w14:textId="77777777" w:rsidR="000E1E3F" w:rsidRPr="00E32785" w:rsidRDefault="000E1E3F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491D9ADE" w14:textId="77777777" w:rsidR="000E1E3F" w:rsidRPr="00D049C4" w:rsidRDefault="000E1E3F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711AFF" w14:paraId="1F313721" w14:textId="77777777" w:rsidTr="00F320B0">
        <w:trPr>
          <w:trHeight w:val="244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7E6C443F" w14:textId="77777777" w:rsidR="000E1E3F" w:rsidRPr="006346C7" w:rsidRDefault="000E1E3F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uble" w:sz="4" w:space="0" w:color="auto"/>
            </w:tcBorders>
            <w:noWrap/>
          </w:tcPr>
          <w:p w14:paraId="1A833307" w14:textId="77777777" w:rsidR="000E1E3F" w:rsidRPr="00E657F6" w:rsidRDefault="000E1E3F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uble" w:sz="4" w:space="0" w:color="auto"/>
            </w:tcBorders>
            <w:noWrap/>
          </w:tcPr>
          <w:p w14:paraId="36495D0C" w14:textId="77777777" w:rsidR="000E1E3F" w:rsidRPr="006346C7" w:rsidRDefault="000E1E3F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5. Did the participants adhere to the assigned intervention?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37837678" w14:textId="169A6BA6" w:rsidR="000E1E3F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49649CA8" w14:textId="77777777" w:rsidR="000E1E3F" w:rsidRPr="00E32785" w:rsidRDefault="000E1E3F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noWrap/>
            <w:vAlign w:val="bottom"/>
          </w:tcPr>
          <w:p w14:paraId="33DAA250" w14:textId="77777777" w:rsidR="000E1E3F" w:rsidRPr="00E32785" w:rsidRDefault="000E1E3F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uble" w:sz="4" w:space="0" w:color="auto"/>
              <w:right w:val="single" w:sz="18" w:space="0" w:color="auto"/>
            </w:tcBorders>
            <w:noWrap/>
            <w:vAlign w:val="bottom"/>
          </w:tcPr>
          <w:p w14:paraId="6591A343" w14:textId="77777777" w:rsidR="000E1E3F" w:rsidRPr="00D049C4" w:rsidRDefault="000E1E3F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346C7" w:rsidRPr="006346C7" w14:paraId="05D83630" w14:textId="77777777" w:rsidTr="00F320B0">
        <w:trPr>
          <w:trHeight w:val="226"/>
        </w:trPr>
        <w:tc>
          <w:tcPr>
            <w:tcW w:w="535" w:type="dxa"/>
            <w:vMerge/>
            <w:tcBorders>
              <w:left w:val="single" w:sz="18" w:space="0" w:color="auto"/>
              <w:bottom w:val="single" w:sz="18" w:space="0" w:color="auto"/>
            </w:tcBorders>
            <w:textDirection w:val="btLr"/>
          </w:tcPr>
          <w:p w14:paraId="3E1CB525" w14:textId="77777777" w:rsidR="000E1E3F" w:rsidRPr="006346C7" w:rsidRDefault="000E1E3F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6E5E2335" w14:textId="77777777" w:rsidR="000E1E3F" w:rsidRPr="00E657F6" w:rsidRDefault="000E1E3F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Total </w:t>
            </w:r>
          </w:p>
        </w:tc>
        <w:tc>
          <w:tcPr>
            <w:tcW w:w="675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2C798F22" w14:textId="77777777" w:rsidR="000E1E3F" w:rsidRPr="006346C7" w:rsidRDefault="000E1E3F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core: </w:t>
            </w:r>
          </w:p>
        </w:tc>
        <w:tc>
          <w:tcPr>
            <w:tcW w:w="45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4E74CDF6" w14:textId="77777777" w:rsidR="000E1E3F" w:rsidRPr="00362F7F" w:rsidRDefault="000E1E3F" w:rsidP="00BB3AB1">
            <w:pPr>
              <w:jc w:val="center"/>
              <w:rPr>
                <w:rFonts w:ascii="Calibri" w:hAnsi="Calibri" w:cstheme="minorHAnsi"/>
                <w:b/>
                <w:sz w:val="16"/>
                <w:szCs w:val="16"/>
              </w:rPr>
            </w:pPr>
            <w:r w:rsidRPr="00362F7F">
              <w:rPr>
                <w:rFonts w:ascii="Calibri" w:hAnsi="Calibri" w:cstheme="minorHAnsi"/>
                <w:b/>
                <w:sz w:val="16"/>
                <w:szCs w:val="16"/>
              </w:rPr>
              <w:t>4/5</w:t>
            </w:r>
          </w:p>
        </w:tc>
        <w:tc>
          <w:tcPr>
            <w:tcW w:w="45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720E4290" w14:textId="77777777" w:rsidR="000E1E3F" w:rsidRPr="00E32785" w:rsidRDefault="000E1E3F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281C733E" w14:textId="77777777" w:rsidR="000E1E3F" w:rsidRPr="00E32785" w:rsidRDefault="000E1E3F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4842" w:type="dxa"/>
            <w:tcBorders>
              <w:top w:val="double" w:sz="4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</w:tcPr>
          <w:p w14:paraId="667DDEC6" w14:textId="77777777" w:rsidR="000E1E3F" w:rsidRPr="006346C7" w:rsidRDefault="000E1E3F" w:rsidP="001B59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657F6" w:rsidRPr="00D049C4" w14:paraId="5372E9B2" w14:textId="77777777" w:rsidTr="00F320B0">
        <w:trPr>
          <w:trHeight w:val="154"/>
        </w:trPr>
        <w:tc>
          <w:tcPr>
            <w:tcW w:w="535" w:type="dxa"/>
            <w:vMerge w:val="restart"/>
            <w:tcBorders>
              <w:top w:val="single" w:sz="18" w:space="0" w:color="auto"/>
              <w:left w:val="single" w:sz="18" w:space="0" w:color="auto"/>
            </w:tcBorders>
            <w:textDirection w:val="btLr"/>
          </w:tcPr>
          <w:p w14:paraId="52A38443" w14:textId="77777777" w:rsidR="007C4956" w:rsidRPr="006346C7" w:rsidRDefault="000E1E3F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Pohlau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</w:tcBorders>
            <w:noWrap/>
            <w:hideMark/>
          </w:tcPr>
          <w:p w14:paraId="6615DA5A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Screening questions (all types)</w:t>
            </w:r>
          </w:p>
        </w:tc>
        <w:tc>
          <w:tcPr>
            <w:tcW w:w="6750" w:type="dxa"/>
            <w:tcBorders>
              <w:top w:val="single" w:sz="18" w:space="0" w:color="auto"/>
            </w:tcBorders>
            <w:noWrap/>
            <w:hideMark/>
          </w:tcPr>
          <w:p w14:paraId="6F668AA1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1. Are there clear research questions?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4BE13DD2" w14:textId="77777777" w:rsidR="007C4956" w:rsidRPr="00D948F3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1B0D7A88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  <w:noWrap/>
          </w:tcPr>
          <w:p w14:paraId="6F2273B1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single" w:sz="18" w:space="0" w:color="auto"/>
              <w:right w:val="single" w:sz="18" w:space="0" w:color="auto"/>
            </w:tcBorders>
            <w:noWrap/>
          </w:tcPr>
          <w:p w14:paraId="17BD47A9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D049C4" w14:paraId="4DA7A049" w14:textId="77777777" w:rsidTr="00F320B0">
        <w:trPr>
          <w:trHeight w:val="109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7A7C408E" w14:textId="77777777" w:rsidR="007C4956" w:rsidRPr="006346C7" w:rsidRDefault="007C4956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tDotDash" w:sz="4" w:space="0" w:color="auto"/>
            </w:tcBorders>
            <w:noWrap/>
            <w:hideMark/>
          </w:tcPr>
          <w:p w14:paraId="0BC58133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tDotDash" w:sz="4" w:space="0" w:color="auto"/>
            </w:tcBorders>
            <w:noWrap/>
            <w:hideMark/>
          </w:tcPr>
          <w:p w14:paraId="32FA2D83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2. Do the collected data allow to address the research questions?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42B0C5F8" w14:textId="77777777" w:rsidR="007C4956" w:rsidRPr="00D948F3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12A78A99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tDotDash" w:sz="4" w:space="0" w:color="auto"/>
            </w:tcBorders>
            <w:noWrap/>
          </w:tcPr>
          <w:p w14:paraId="407CB858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tDotDash" w:sz="4" w:space="0" w:color="auto"/>
              <w:right w:val="single" w:sz="18" w:space="0" w:color="auto"/>
            </w:tcBorders>
            <w:noWrap/>
          </w:tcPr>
          <w:p w14:paraId="0BB8DA9E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6346C7" w14:paraId="02760527" w14:textId="77777777" w:rsidTr="00F320B0">
        <w:trPr>
          <w:trHeight w:val="154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32BCF5E6" w14:textId="77777777" w:rsidR="000E1E3F" w:rsidRPr="006346C7" w:rsidRDefault="000E1E3F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 w:val="restart"/>
            <w:tcBorders>
              <w:top w:val="dotDotDash" w:sz="4" w:space="0" w:color="auto"/>
            </w:tcBorders>
            <w:noWrap/>
            <w:hideMark/>
          </w:tcPr>
          <w:p w14:paraId="1632492E" w14:textId="77777777" w:rsidR="000E1E3F" w:rsidRPr="00E657F6" w:rsidRDefault="000E1E3F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. Quantitative randomized controlled trials</w:t>
            </w:r>
          </w:p>
          <w:p w14:paraId="222E2E46" w14:textId="77777777" w:rsidR="000E1E3F" w:rsidRPr="00E657F6" w:rsidRDefault="000E1E3F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750" w:type="dxa"/>
            <w:tcBorders>
              <w:top w:val="dotDotDash" w:sz="4" w:space="0" w:color="auto"/>
            </w:tcBorders>
            <w:noWrap/>
            <w:vAlign w:val="bottom"/>
            <w:hideMark/>
          </w:tcPr>
          <w:p w14:paraId="60B1EE9F" w14:textId="77777777" w:rsidR="000E1E3F" w:rsidRPr="006346C7" w:rsidRDefault="000E1E3F" w:rsidP="001B59E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</w:rPr>
              <w:t xml:space="preserve">2.1. Is randomization </w:t>
            </w:r>
            <w:r w:rsidR="00BB3AB1" w:rsidRPr="006346C7">
              <w:rPr>
                <w:rFonts w:asciiTheme="minorHAnsi" w:hAnsiTheme="minorHAnsi" w:cstheme="minorHAnsi"/>
                <w:sz w:val="16"/>
                <w:szCs w:val="16"/>
              </w:rPr>
              <w:t>appropriately</w:t>
            </w:r>
            <w:r w:rsidRPr="006346C7">
              <w:rPr>
                <w:rFonts w:asciiTheme="minorHAnsi" w:hAnsiTheme="minorHAnsi" w:cstheme="minorHAnsi"/>
                <w:sz w:val="16"/>
                <w:szCs w:val="16"/>
              </w:rPr>
              <w:t xml:space="preserve"> performed?</w:t>
            </w:r>
          </w:p>
        </w:tc>
        <w:tc>
          <w:tcPr>
            <w:tcW w:w="450" w:type="dxa"/>
            <w:tcBorders>
              <w:top w:val="dotDotDash" w:sz="4" w:space="0" w:color="auto"/>
            </w:tcBorders>
            <w:noWrap/>
            <w:vAlign w:val="bottom"/>
          </w:tcPr>
          <w:p w14:paraId="251C36A2" w14:textId="246F6B55" w:rsidR="000E1E3F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</w:rPr>
              <w:t>Yes</w:t>
            </w:r>
          </w:p>
        </w:tc>
        <w:tc>
          <w:tcPr>
            <w:tcW w:w="450" w:type="dxa"/>
            <w:tcBorders>
              <w:top w:val="dotDotDash" w:sz="4" w:space="0" w:color="auto"/>
            </w:tcBorders>
            <w:noWrap/>
            <w:vAlign w:val="bottom"/>
          </w:tcPr>
          <w:p w14:paraId="4668BBC5" w14:textId="77777777" w:rsidR="000E1E3F" w:rsidRPr="00E32785" w:rsidRDefault="000E1E3F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dotDotDash" w:sz="4" w:space="0" w:color="auto"/>
            </w:tcBorders>
            <w:noWrap/>
            <w:vAlign w:val="bottom"/>
          </w:tcPr>
          <w:p w14:paraId="3AF84304" w14:textId="77777777" w:rsidR="000E1E3F" w:rsidRPr="00E32785" w:rsidRDefault="000E1E3F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4842" w:type="dxa"/>
            <w:tcBorders>
              <w:top w:val="dotDotDash" w:sz="4" w:space="0" w:color="auto"/>
              <w:right w:val="single" w:sz="18" w:space="0" w:color="auto"/>
            </w:tcBorders>
            <w:noWrap/>
            <w:vAlign w:val="bottom"/>
          </w:tcPr>
          <w:p w14:paraId="612FD11C" w14:textId="77777777" w:rsidR="000E1E3F" w:rsidRPr="006346C7" w:rsidRDefault="000E1E3F" w:rsidP="001B59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657F6" w:rsidRPr="00711AFF" w14:paraId="6BE54D14" w14:textId="77777777" w:rsidTr="00F320B0">
        <w:trPr>
          <w:trHeight w:val="181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04B064D1" w14:textId="77777777" w:rsidR="000E1E3F" w:rsidRPr="006346C7" w:rsidRDefault="000E1E3F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7E184984" w14:textId="77777777" w:rsidR="000E1E3F" w:rsidRPr="00E657F6" w:rsidRDefault="000E1E3F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  <w:vAlign w:val="bottom"/>
          </w:tcPr>
          <w:p w14:paraId="04C94881" w14:textId="77777777" w:rsidR="000E1E3F" w:rsidRPr="006346C7" w:rsidRDefault="000E1E3F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2 Are the groups comparable at baseline?</w:t>
            </w:r>
          </w:p>
        </w:tc>
        <w:tc>
          <w:tcPr>
            <w:tcW w:w="450" w:type="dxa"/>
            <w:noWrap/>
            <w:vAlign w:val="bottom"/>
          </w:tcPr>
          <w:p w14:paraId="38EF3549" w14:textId="71D309C8" w:rsidR="000E1E3F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4BDC02BE" w14:textId="77777777" w:rsidR="000E1E3F" w:rsidRPr="00E32785" w:rsidRDefault="000E1E3F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526208F7" w14:textId="77777777" w:rsidR="000E1E3F" w:rsidRPr="00E32785" w:rsidRDefault="000E1E3F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15FED2AF" w14:textId="77777777" w:rsidR="000E1E3F" w:rsidRPr="00D049C4" w:rsidRDefault="000E1E3F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D049C4" w14:paraId="60DD2408" w14:textId="77777777" w:rsidTr="00F320B0">
        <w:trPr>
          <w:trHeight w:val="13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56CAD95F" w14:textId="77777777" w:rsidR="000E1E3F" w:rsidRPr="006346C7" w:rsidRDefault="000E1E3F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3F01FAF0" w14:textId="77777777" w:rsidR="000E1E3F" w:rsidRPr="00E657F6" w:rsidRDefault="000E1E3F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  <w:vAlign w:val="bottom"/>
          </w:tcPr>
          <w:p w14:paraId="4A049278" w14:textId="77777777" w:rsidR="000E1E3F" w:rsidRPr="006346C7" w:rsidRDefault="000E1E3F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3 Are there complete outcome data?</w:t>
            </w:r>
          </w:p>
        </w:tc>
        <w:tc>
          <w:tcPr>
            <w:tcW w:w="450" w:type="dxa"/>
            <w:noWrap/>
            <w:vAlign w:val="bottom"/>
          </w:tcPr>
          <w:p w14:paraId="2C73D1CC" w14:textId="77777777" w:rsidR="000E1E3F" w:rsidRPr="00D948F3" w:rsidRDefault="000E1E3F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bottom"/>
          </w:tcPr>
          <w:p w14:paraId="72444E88" w14:textId="05E2CAC1" w:rsidR="000E1E3F" w:rsidRPr="00E32785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E32785">
              <w:rPr>
                <w:rFonts w:ascii="Calibri" w:hAnsi="Calibri"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630" w:type="dxa"/>
            <w:noWrap/>
            <w:vAlign w:val="bottom"/>
          </w:tcPr>
          <w:p w14:paraId="4185A5ED" w14:textId="77777777" w:rsidR="000E1E3F" w:rsidRPr="00E32785" w:rsidRDefault="000E1E3F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3F3B4BF1" w14:textId="42C6D45F" w:rsidR="000E1E3F" w:rsidRPr="006346C7" w:rsidRDefault="00B037D0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Only </w:t>
            </w:r>
            <w:r w:rsidR="000E1E3F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9%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of patients</w:t>
            </w:r>
            <w:r w:rsidR="000E1E3F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completed the 112 weeks of study. </w:t>
            </w:r>
          </w:p>
        </w:tc>
      </w:tr>
      <w:tr w:rsidR="00E657F6" w:rsidRPr="00B037D0" w14:paraId="32EA6CD9" w14:textId="77777777" w:rsidTr="00F320B0">
        <w:trPr>
          <w:trHeight w:val="300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1EBC2BB0" w14:textId="77777777" w:rsidR="000E1E3F" w:rsidRPr="006346C7" w:rsidRDefault="000E1E3F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33E4BE2E" w14:textId="77777777" w:rsidR="000E1E3F" w:rsidRPr="00E657F6" w:rsidRDefault="000E1E3F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  <w:vAlign w:val="bottom"/>
          </w:tcPr>
          <w:p w14:paraId="6960A9E0" w14:textId="77777777" w:rsidR="000E1E3F" w:rsidRPr="006346C7" w:rsidRDefault="000E1E3F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4. Are outcome assessors blinded to the intervention provided?</w:t>
            </w:r>
          </w:p>
        </w:tc>
        <w:tc>
          <w:tcPr>
            <w:tcW w:w="450" w:type="dxa"/>
            <w:noWrap/>
            <w:vAlign w:val="bottom"/>
          </w:tcPr>
          <w:p w14:paraId="3C61D4EF" w14:textId="77777777" w:rsidR="000E1E3F" w:rsidRPr="00D948F3" w:rsidRDefault="000E1E3F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bottom"/>
          </w:tcPr>
          <w:p w14:paraId="1032B782" w14:textId="77777777" w:rsidR="000E1E3F" w:rsidRPr="00E32785" w:rsidRDefault="000E1E3F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04B6B22C" w14:textId="4F4C5ED2" w:rsidR="000E1E3F" w:rsidRPr="00E32785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E32785">
              <w:rPr>
                <w:rFonts w:ascii="Calibri" w:hAnsi="Calibri" w:cstheme="minorHAnsi"/>
                <w:sz w:val="16"/>
                <w:szCs w:val="16"/>
                <w:lang w:val="en-US"/>
              </w:rPr>
              <w:t>Can’t tell</w:t>
            </w: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6FDE0172" w14:textId="4E785DDC" w:rsidR="000E1E3F" w:rsidRPr="006346C7" w:rsidRDefault="00E32785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ere was an i</w:t>
            </w:r>
            <w:r w:rsidR="00B03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ncomplete description of blinding procedures. </w:t>
            </w:r>
          </w:p>
        </w:tc>
      </w:tr>
      <w:tr w:rsidR="00E657F6" w:rsidRPr="00B037D0" w14:paraId="0309114B" w14:textId="77777777" w:rsidTr="00F320B0">
        <w:trPr>
          <w:trHeight w:val="118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665E932D" w14:textId="77777777" w:rsidR="000E1E3F" w:rsidRPr="006346C7" w:rsidRDefault="000E1E3F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uble" w:sz="4" w:space="0" w:color="auto"/>
            </w:tcBorders>
            <w:noWrap/>
          </w:tcPr>
          <w:p w14:paraId="55411716" w14:textId="77777777" w:rsidR="000E1E3F" w:rsidRPr="00E657F6" w:rsidRDefault="000E1E3F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uble" w:sz="4" w:space="0" w:color="auto"/>
            </w:tcBorders>
            <w:noWrap/>
            <w:vAlign w:val="bottom"/>
          </w:tcPr>
          <w:p w14:paraId="3D1F9CDB" w14:textId="77777777" w:rsidR="000E1E3F" w:rsidRPr="006346C7" w:rsidRDefault="000E1E3F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5. Did the participants adhere to the assigned intervention?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00D14CB0" w14:textId="3B41F181" w:rsidR="000E1E3F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7877A838" w14:textId="77777777" w:rsidR="000E1E3F" w:rsidRPr="00E32785" w:rsidRDefault="000E1E3F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noWrap/>
            <w:vAlign w:val="bottom"/>
          </w:tcPr>
          <w:p w14:paraId="217D5399" w14:textId="77777777" w:rsidR="000E1E3F" w:rsidRPr="00E32785" w:rsidRDefault="000E1E3F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uble" w:sz="4" w:space="0" w:color="auto"/>
              <w:right w:val="single" w:sz="18" w:space="0" w:color="auto"/>
            </w:tcBorders>
            <w:noWrap/>
            <w:vAlign w:val="bottom"/>
          </w:tcPr>
          <w:p w14:paraId="5FFCDF22" w14:textId="77777777" w:rsidR="000E1E3F" w:rsidRPr="006346C7" w:rsidRDefault="000E1E3F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6346C7" w14:paraId="154E2ADB" w14:textId="77777777" w:rsidTr="00F320B0">
        <w:trPr>
          <w:trHeight w:val="163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0DE919FB" w14:textId="77777777" w:rsidR="000E1E3F" w:rsidRPr="006346C7" w:rsidRDefault="000E1E3F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double" w:sz="4" w:space="0" w:color="auto"/>
            </w:tcBorders>
            <w:noWrap/>
          </w:tcPr>
          <w:p w14:paraId="42965A59" w14:textId="77777777" w:rsidR="000E1E3F" w:rsidRPr="00E657F6" w:rsidRDefault="000E1E3F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Total </w:t>
            </w:r>
          </w:p>
        </w:tc>
        <w:tc>
          <w:tcPr>
            <w:tcW w:w="6750" w:type="dxa"/>
            <w:tcBorders>
              <w:top w:val="double" w:sz="4" w:space="0" w:color="auto"/>
            </w:tcBorders>
            <w:noWrap/>
            <w:vAlign w:val="bottom"/>
          </w:tcPr>
          <w:p w14:paraId="1D14E09A" w14:textId="77777777" w:rsidR="000E1E3F" w:rsidRPr="00B037D0" w:rsidRDefault="000E1E3F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tcBorders>
              <w:top w:val="double" w:sz="4" w:space="0" w:color="auto"/>
            </w:tcBorders>
            <w:noWrap/>
            <w:vAlign w:val="bottom"/>
          </w:tcPr>
          <w:p w14:paraId="44F9265F" w14:textId="77777777" w:rsidR="000E1E3F" w:rsidRPr="00362F7F" w:rsidRDefault="006F6DEA" w:rsidP="00BB3AB1">
            <w:pPr>
              <w:jc w:val="center"/>
              <w:rPr>
                <w:rFonts w:ascii="Calibri" w:hAnsi="Calibri" w:cstheme="minorHAnsi"/>
                <w:b/>
                <w:sz w:val="16"/>
                <w:szCs w:val="16"/>
              </w:rPr>
            </w:pPr>
            <w:r w:rsidRPr="00362F7F">
              <w:rPr>
                <w:rFonts w:ascii="Calibri" w:hAnsi="Calibri" w:cstheme="minorHAnsi"/>
                <w:b/>
                <w:sz w:val="16"/>
                <w:szCs w:val="16"/>
              </w:rPr>
              <w:t>3/5</w:t>
            </w:r>
          </w:p>
        </w:tc>
        <w:tc>
          <w:tcPr>
            <w:tcW w:w="450" w:type="dxa"/>
            <w:tcBorders>
              <w:top w:val="double" w:sz="4" w:space="0" w:color="auto"/>
            </w:tcBorders>
            <w:noWrap/>
            <w:vAlign w:val="bottom"/>
          </w:tcPr>
          <w:p w14:paraId="2541EDB8" w14:textId="77777777" w:rsidR="000E1E3F" w:rsidRPr="00E32785" w:rsidRDefault="000E1E3F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double" w:sz="4" w:space="0" w:color="auto"/>
            </w:tcBorders>
            <w:noWrap/>
            <w:vAlign w:val="bottom"/>
          </w:tcPr>
          <w:p w14:paraId="6D497233" w14:textId="77777777" w:rsidR="000E1E3F" w:rsidRPr="00E32785" w:rsidRDefault="000E1E3F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4842" w:type="dxa"/>
            <w:tcBorders>
              <w:top w:val="double" w:sz="4" w:space="0" w:color="auto"/>
              <w:right w:val="single" w:sz="18" w:space="0" w:color="auto"/>
            </w:tcBorders>
            <w:noWrap/>
            <w:vAlign w:val="bottom"/>
          </w:tcPr>
          <w:p w14:paraId="35AEFDDF" w14:textId="77777777" w:rsidR="000E1E3F" w:rsidRPr="006346C7" w:rsidRDefault="000E1E3F" w:rsidP="001B59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657F6" w:rsidRPr="00711AFF" w14:paraId="1B91E586" w14:textId="77777777" w:rsidTr="00F320B0">
        <w:trPr>
          <w:trHeight w:val="199"/>
        </w:trPr>
        <w:tc>
          <w:tcPr>
            <w:tcW w:w="535" w:type="dxa"/>
            <w:vMerge w:val="restart"/>
            <w:tcBorders>
              <w:top w:val="single" w:sz="18" w:space="0" w:color="auto"/>
              <w:left w:val="single" w:sz="18" w:space="0" w:color="auto"/>
            </w:tcBorders>
            <w:textDirection w:val="btLr"/>
          </w:tcPr>
          <w:p w14:paraId="72CEDB0A" w14:textId="77777777" w:rsidR="007C4956" w:rsidRPr="006346C7" w:rsidRDefault="006F6DEA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Ratzer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</w:tcBorders>
            <w:noWrap/>
            <w:hideMark/>
          </w:tcPr>
          <w:p w14:paraId="04B5F36A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Screening questions (all types)</w:t>
            </w:r>
          </w:p>
        </w:tc>
        <w:tc>
          <w:tcPr>
            <w:tcW w:w="6750" w:type="dxa"/>
            <w:tcBorders>
              <w:top w:val="single" w:sz="18" w:space="0" w:color="auto"/>
            </w:tcBorders>
            <w:noWrap/>
            <w:hideMark/>
          </w:tcPr>
          <w:p w14:paraId="5347E8D2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1. Are there clear research questions?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08BBACCA" w14:textId="1C9CB515" w:rsidR="007C4956" w:rsidRPr="00D948F3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22E07576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  <w:noWrap/>
          </w:tcPr>
          <w:p w14:paraId="1806EC90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single" w:sz="18" w:space="0" w:color="auto"/>
              <w:right w:val="single" w:sz="18" w:space="0" w:color="auto"/>
            </w:tcBorders>
            <w:noWrap/>
          </w:tcPr>
          <w:p w14:paraId="5CAE08BB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711AFF" w14:paraId="69753F93" w14:textId="77777777" w:rsidTr="00F320B0">
        <w:trPr>
          <w:trHeight w:val="244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471EF542" w14:textId="77777777" w:rsidR="007C4956" w:rsidRPr="006346C7" w:rsidRDefault="007C4956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tDotDash" w:sz="4" w:space="0" w:color="auto"/>
            </w:tcBorders>
            <w:noWrap/>
            <w:hideMark/>
          </w:tcPr>
          <w:p w14:paraId="09B3CBEF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tDotDash" w:sz="4" w:space="0" w:color="auto"/>
            </w:tcBorders>
            <w:noWrap/>
            <w:hideMark/>
          </w:tcPr>
          <w:p w14:paraId="51A332F7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2. Do the collected data allow to address the research questions?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7CE70ED6" w14:textId="0905D7DF" w:rsidR="007C4956" w:rsidRPr="00D948F3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4731112B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tDotDash" w:sz="4" w:space="0" w:color="auto"/>
            </w:tcBorders>
            <w:noWrap/>
          </w:tcPr>
          <w:p w14:paraId="406C67FA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tDotDash" w:sz="4" w:space="0" w:color="auto"/>
              <w:right w:val="single" w:sz="18" w:space="0" w:color="auto"/>
            </w:tcBorders>
            <w:noWrap/>
          </w:tcPr>
          <w:p w14:paraId="19DDB4FE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D049C4" w14:paraId="0C34BC9C" w14:textId="77777777" w:rsidTr="00F320B0">
        <w:trPr>
          <w:trHeight w:val="13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5214D94C" w14:textId="77777777" w:rsidR="006F6DEA" w:rsidRPr="006346C7" w:rsidRDefault="006F6DE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 w:val="restart"/>
            <w:tcBorders>
              <w:top w:val="dotDotDash" w:sz="4" w:space="0" w:color="auto"/>
            </w:tcBorders>
            <w:noWrap/>
            <w:hideMark/>
          </w:tcPr>
          <w:p w14:paraId="04E10BDC" w14:textId="77777777" w:rsidR="006F6DEA" w:rsidRPr="00E657F6" w:rsidRDefault="006F6DEA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3. Quantative non-randomized</w:t>
            </w:r>
          </w:p>
          <w:p w14:paraId="4890A2D4" w14:textId="77777777" w:rsidR="006F6DEA" w:rsidRPr="00E657F6" w:rsidRDefault="006F6DEA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Before-and-after study</w:t>
            </w:r>
          </w:p>
        </w:tc>
        <w:tc>
          <w:tcPr>
            <w:tcW w:w="6750" w:type="dxa"/>
            <w:tcBorders>
              <w:top w:val="dotDotDash" w:sz="4" w:space="0" w:color="auto"/>
            </w:tcBorders>
            <w:noWrap/>
            <w:hideMark/>
          </w:tcPr>
          <w:p w14:paraId="6FC389C9" w14:textId="77777777" w:rsidR="006F6DEA" w:rsidRPr="006346C7" w:rsidRDefault="006F6DE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1. Are all the participants representative to the target population?</w:t>
            </w:r>
          </w:p>
        </w:tc>
        <w:tc>
          <w:tcPr>
            <w:tcW w:w="450" w:type="dxa"/>
            <w:tcBorders>
              <w:top w:val="dotDotDash" w:sz="4" w:space="0" w:color="auto"/>
            </w:tcBorders>
            <w:noWrap/>
            <w:vAlign w:val="bottom"/>
          </w:tcPr>
          <w:p w14:paraId="3B89DE01" w14:textId="77777777" w:rsidR="006F6DEA" w:rsidRPr="00D948F3" w:rsidRDefault="006F6DE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tcBorders>
              <w:top w:val="dotDotDash" w:sz="4" w:space="0" w:color="auto"/>
            </w:tcBorders>
            <w:noWrap/>
            <w:vAlign w:val="bottom"/>
          </w:tcPr>
          <w:p w14:paraId="33169B1D" w14:textId="6D64B4A0" w:rsidR="006F6DEA" w:rsidRPr="00E32785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E32785">
              <w:rPr>
                <w:rFonts w:ascii="Calibri" w:hAnsi="Calibri"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630" w:type="dxa"/>
            <w:tcBorders>
              <w:top w:val="dotDotDash" w:sz="4" w:space="0" w:color="auto"/>
            </w:tcBorders>
            <w:noWrap/>
            <w:vAlign w:val="bottom"/>
          </w:tcPr>
          <w:p w14:paraId="05497DB5" w14:textId="77777777" w:rsidR="006F6DEA" w:rsidRPr="00E32785" w:rsidRDefault="006F6DE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dotDotDash" w:sz="4" w:space="0" w:color="auto"/>
              <w:right w:val="single" w:sz="18" w:space="0" w:color="auto"/>
            </w:tcBorders>
            <w:noWrap/>
            <w:vAlign w:val="bottom"/>
          </w:tcPr>
          <w:p w14:paraId="6F6837E2" w14:textId="1C14E729" w:rsidR="006F6DEA" w:rsidRPr="006346C7" w:rsidRDefault="00B037D0" w:rsidP="00B037D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t was u</w:t>
            </w:r>
            <w:r w:rsidR="006F6DEA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clear which diagnostic criteria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were used.</w:t>
            </w:r>
          </w:p>
        </w:tc>
      </w:tr>
      <w:tr w:rsidR="00E657F6" w:rsidRPr="00711AFF" w14:paraId="3DC371E9" w14:textId="77777777" w:rsidTr="00F320B0">
        <w:trPr>
          <w:trHeight w:val="163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5E34688A" w14:textId="77777777" w:rsidR="006F6DEA" w:rsidRPr="006346C7" w:rsidRDefault="006F6DEA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1B9B54FF" w14:textId="77777777" w:rsidR="006F6DEA" w:rsidRPr="00E657F6" w:rsidRDefault="006F6DEA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31186C77" w14:textId="77777777" w:rsidR="006F6DEA" w:rsidRPr="006346C7" w:rsidRDefault="006F6DE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2. Are the measurements </w:t>
            </w:r>
            <w:r w:rsidR="00BB3AB1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ppropriate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regarding both the outcome and intervention (or exposure?)</w:t>
            </w:r>
          </w:p>
        </w:tc>
        <w:tc>
          <w:tcPr>
            <w:tcW w:w="450" w:type="dxa"/>
            <w:noWrap/>
            <w:vAlign w:val="bottom"/>
          </w:tcPr>
          <w:p w14:paraId="1105E30E" w14:textId="373D0409" w:rsidR="006F6DE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29E4510D" w14:textId="77777777" w:rsidR="006F6DEA" w:rsidRPr="00E32785" w:rsidRDefault="006F6DE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370625B5" w14:textId="77777777" w:rsidR="006F6DEA" w:rsidRPr="00E32785" w:rsidRDefault="006F6DE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01E15D43" w14:textId="77777777" w:rsidR="006F6DEA" w:rsidRPr="00D049C4" w:rsidRDefault="006F6DE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711AFF" w14:paraId="7A0FE3B0" w14:textId="77777777" w:rsidTr="00F320B0">
        <w:trPr>
          <w:trHeight w:val="208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0DF5D5AF" w14:textId="77777777" w:rsidR="006F6DEA" w:rsidRPr="006346C7" w:rsidRDefault="006F6DE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2B13637B" w14:textId="77777777" w:rsidR="006F6DEA" w:rsidRPr="00E657F6" w:rsidRDefault="006F6DE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21DC3569" w14:textId="77777777" w:rsidR="006F6DEA" w:rsidRPr="006346C7" w:rsidRDefault="006F6DE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3. Are there complete outcome data?</w:t>
            </w:r>
          </w:p>
        </w:tc>
        <w:tc>
          <w:tcPr>
            <w:tcW w:w="450" w:type="dxa"/>
            <w:noWrap/>
            <w:vAlign w:val="bottom"/>
          </w:tcPr>
          <w:p w14:paraId="17F9BAD0" w14:textId="6F9C8661" w:rsidR="006F6DE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628083D8" w14:textId="77777777" w:rsidR="006F6DEA" w:rsidRPr="00E32785" w:rsidRDefault="006F6DE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774EDDD7" w14:textId="77777777" w:rsidR="006F6DEA" w:rsidRPr="00E32785" w:rsidRDefault="006F6DE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27A18249" w14:textId="77777777" w:rsidR="006F6DEA" w:rsidRPr="006346C7" w:rsidRDefault="006F6DE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B037D0" w14:paraId="55B942BD" w14:textId="77777777" w:rsidTr="00F320B0">
        <w:trPr>
          <w:trHeight w:val="154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4E9EC77B" w14:textId="77777777" w:rsidR="006F6DEA" w:rsidRPr="006346C7" w:rsidRDefault="006F6DE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3C578CEE" w14:textId="77777777" w:rsidR="006F6DEA" w:rsidRPr="00E657F6" w:rsidRDefault="006F6DE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05C658BC" w14:textId="77777777" w:rsidR="006F6DEA" w:rsidRPr="006346C7" w:rsidRDefault="006F6DE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4. Are the confounders accounted for in the design and analysis? </w:t>
            </w:r>
          </w:p>
        </w:tc>
        <w:tc>
          <w:tcPr>
            <w:tcW w:w="450" w:type="dxa"/>
            <w:noWrap/>
            <w:vAlign w:val="bottom"/>
          </w:tcPr>
          <w:p w14:paraId="2546E8B5" w14:textId="77777777" w:rsidR="006F6DEA" w:rsidRPr="00D948F3" w:rsidRDefault="006F6DE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bottom"/>
          </w:tcPr>
          <w:p w14:paraId="2C5A3B60" w14:textId="7B8E65CC" w:rsidR="006F6DEA" w:rsidRPr="00E32785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E32785">
              <w:rPr>
                <w:rFonts w:ascii="Calibri" w:hAnsi="Calibri"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630" w:type="dxa"/>
            <w:noWrap/>
            <w:vAlign w:val="bottom"/>
          </w:tcPr>
          <w:p w14:paraId="1CA4A0A1" w14:textId="77777777" w:rsidR="006F6DEA" w:rsidRPr="00E32785" w:rsidRDefault="006F6DE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72B2F04A" w14:textId="17D76E02" w:rsidR="006F6DEA" w:rsidRPr="006346C7" w:rsidRDefault="00B037D0" w:rsidP="00B037D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ere was n</w:t>
            </w:r>
            <w:r w:rsidR="006F6DEA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 control group.</w:t>
            </w:r>
          </w:p>
        </w:tc>
      </w:tr>
      <w:tr w:rsidR="00E657F6" w:rsidRPr="00711AFF" w14:paraId="5234A5FC" w14:textId="77777777" w:rsidTr="00F320B0">
        <w:trPr>
          <w:trHeight w:val="271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3F42303D" w14:textId="77777777" w:rsidR="006F6DEA" w:rsidRPr="006346C7" w:rsidRDefault="006F6DE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uble" w:sz="4" w:space="0" w:color="auto"/>
            </w:tcBorders>
            <w:noWrap/>
          </w:tcPr>
          <w:p w14:paraId="69417D5B" w14:textId="77777777" w:rsidR="006F6DEA" w:rsidRPr="00E657F6" w:rsidRDefault="006F6DE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uble" w:sz="4" w:space="0" w:color="auto"/>
            </w:tcBorders>
            <w:noWrap/>
          </w:tcPr>
          <w:p w14:paraId="10730D2A" w14:textId="77777777" w:rsidR="006F6DEA" w:rsidRPr="006346C7" w:rsidRDefault="006F6DE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5. During the study period, is the intervention administered (or exposure </w:t>
            </w:r>
            <w:r w:rsidR="00BB3AB1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ccurred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 as intended?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28CCB676" w14:textId="32A15A52" w:rsidR="006F6DEA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50809B2B" w14:textId="77777777" w:rsidR="006F6DEA" w:rsidRPr="00E32785" w:rsidRDefault="006F6DE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noWrap/>
            <w:vAlign w:val="bottom"/>
          </w:tcPr>
          <w:p w14:paraId="70CD9357" w14:textId="77777777" w:rsidR="006F6DEA" w:rsidRPr="00E32785" w:rsidRDefault="006F6DEA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uble" w:sz="4" w:space="0" w:color="auto"/>
              <w:right w:val="single" w:sz="18" w:space="0" w:color="auto"/>
            </w:tcBorders>
            <w:noWrap/>
            <w:vAlign w:val="bottom"/>
          </w:tcPr>
          <w:p w14:paraId="199A5ED4" w14:textId="77777777" w:rsidR="006F6DEA" w:rsidRPr="00D049C4" w:rsidRDefault="006F6DE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6346C7" w14:paraId="66F48573" w14:textId="77777777" w:rsidTr="00F320B0">
        <w:trPr>
          <w:trHeight w:val="154"/>
        </w:trPr>
        <w:tc>
          <w:tcPr>
            <w:tcW w:w="535" w:type="dxa"/>
            <w:vMerge/>
            <w:tcBorders>
              <w:left w:val="single" w:sz="18" w:space="0" w:color="auto"/>
              <w:bottom w:val="single" w:sz="18" w:space="0" w:color="auto"/>
            </w:tcBorders>
            <w:textDirection w:val="btLr"/>
          </w:tcPr>
          <w:p w14:paraId="48D08C83" w14:textId="77777777" w:rsidR="006F6DEA" w:rsidRPr="006346C7" w:rsidRDefault="006F6DEA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03AB60E0" w14:textId="77777777" w:rsidR="006F6DEA" w:rsidRPr="00E657F6" w:rsidRDefault="006F6DEA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Total </w:t>
            </w:r>
          </w:p>
        </w:tc>
        <w:tc>
          <w:tcPr>
            <w:tcW w:w="675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60B01856" w14:textId="77777777" w:rsidR="006F6DEA" w:rsidRPr="006346C7" w:rsidRDefault="006F6DEA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core: </w:t>
            </w:r>
          </w:p>
        </w:tc>
        <w:tc>
          <w:tcPr>
            <w:tcW w:w="45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5EA28677" w14:textId="77777777" w:rsidR="006F6DEA" w:rsidRPr="00362F7F" w:rsidRDefault="006F6DEA" w:rsidP="00BB3AB1">
            <w:pPr>
              <w:jc w:val="center"/>
              <w:rPr>
                <w:rFonts w:ascii="Calibri" w:hAnsi="Calibri" w:cstheme="minorHAnsi"/>
                <w:b/>
                <w:sz w:val="16"/>
                <w:szCs w:val="16"/>
              </w:rPr>
            </w:pPr>
            <w:r w:rsidRPr="00362F7F">
              <w:rPr>
                <w:rFonts w:ascii="Calibri" w:hAnsi="Calibri" w:cstheme="minorHAnsi"/>
                <w:b/>
                <w:sz w:val="16"/>
                <w:szCs w:val="16"/>
              </w:rPr>
              <w:t>3/5</w:t>
            </w:r>
          </w:p>
        </w:tc>
        <w:tc>
          <w:tcPr>
            <w:tcW w:w="45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1C0D5A4D" w14:textId="77777777" w:rsidR="006F6DEA" w:rsidRPr="00E32785" w:rsidRDefault="006F6DEA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474DF1FF" w14:textId="77777777" w:rsidR="006F6DEA" w:rsidRPr="00E32785" w:rsidRDefault="006F6DEA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4842" w:type="dxa"/>
            <w:tcBorders>
              <w:top w:val="double" w:sz="4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</w:tcPr>
          <w:p w14:paraId="14499C0E" w14:textId="77777777" w:rsidR="006F6DEA" w:rsidRPr="006346C7" w:rsidRDefault="006F6DEA" w:rsidP="001B59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657F6" w:rsidRPr="00711AFF" w14:paraId="2BFE7C37" w14:textId="77777777" w:rsidTr="00F320B0">
        <w:trPr>
          <w:trHeight w:val="199"/>
        </w:trPr>
        <w:tc>
          <w:tcPr>
            <w:tcW w:w="535" w:type="dxa"/>
            <w:vMerge w:val="restart"/>
            <w:tcBorders>
              <w:top w:val="single" w:sz="18" w:space="0" w:color="auto"/>
              <w:left w:val="single" w:sz="18" w:space="0" w:color="auto"/>
            </w:tcBorders>
            <w:textDirection w:val="btLr"/>
          </w:tcPr>
          <w:p w14:paraId="4DB067BD" w14:textId="77777777" w:rsidR="007C4956" w:rsidRPr="006346C7" w:rsidRDefault="00845389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Romme-Christensen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</w:tcBorders>
            <w:noWrap/>
            <w:hideMark/>
          </w:tcPr>
          <w:p w14:paraId="0388AB22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Screening questions (all types)</w:t>
            </w:r>
          </w:p>
        </w:tc>
        <w:tc>
          <w:tcPr>
            <w:tcW w:w="6750" w:type="dxa"/>
            <w:tcBorders>
              <w:top w:val="single" w:sz="18" w:space="0" w:color="auto"/>
            </w:tcBorders>
            <w:noWrap/>
            <w:hideMark/>
          </w:tcPr>
          <w:p w14:paraId="2D19F94A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1. Are there clear research questions?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587D5FBA" w14:textId="64BDDAFF" w:rsidR="007C4956" w:rsidRPr="00D948F3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5CCE4639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  <w:noWrap/>
          </w:tcPr>
          <w:p w14:paraId="7068E8DF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03BAAFFF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711AFF" w14:paraId="2903D4DB" w14:textId="77777777" w:rsidTr="00F320B0">
        <w:trPr>
          <w:trHeight w:val="13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5CF014C2" w14:textId="77777777" w:rsidR="007C4956" w:rsidRPr="006346C7" w:rsidRDefault="007C4956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tDotDash" w:sz="4" w:space="0" w:color="auto"/>
            </w:tcBorders>
            <w:noWrap/>
            <w:hideMark/>
          </w:tcPr>
          <w:p w14:paraId="01593AF6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tDotDash" w:sz="4" w:space="0" w:color="auto"/>
            </w:tcBorders>
            <w:noWrap/>
            <w:hideMark/>
          </w:tcPr>
          <w:p w14:paraId="573792BB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2. Do the collected data allow to address the research questions?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0A0505F3" w14:textId="43020D4E" w:rsidR="007C4956" w:rsidRPr="00D948F3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7DC1FD70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tDotDash" w:sz="4" w:space="0" w:color="auto"/>
            </w:tcBorders>
            <w:noWrap/>
          </w:tcPr>
          <w:p w14:paraId="16249A71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tDotDash" w:sz="4" w:space="0" w:color="auto"/>
              <w:right w:val="single" w:sz="18" w:space="0" w:color="auto"/>
            </w:tcBorders>
            <w:noWrap/>
          </w:tcPr>
          <w:p w14:paraId="15459222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711AFF" w14:paraId="354C8C61" w14:textId="77777777" w:rsidTr="00F320B0">
        <w:trPr>
          <w:trHeight w:val="181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1309995F" w14:textId="77777777" w:rsidR="00845389" w:rsidRPr="006346C7" w:rsidRDefault="00845389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 w:val="restart"/>
            <w:tcBorders>
              <w:top w:val="dotDotDash" w:sz="4" w:space="0" w:color="auto"/>
            </w:tcBorders>
            <w:noWrap/>
            <w:hideMark/>
          </w:tcPr>
          <w:p w14:paraId="724D93BF" w14:textId="77777777" w:rsidR="00845389" w:rsidRPr="00E657F6" w:rsidRDefault="00845389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. Quantative non-randomized</w:t>
            </w:r>
          </w:p>
          <w:p w14:paraId="2529F61B" w14:textId="77777777" w:rsidR="00845389" w:rsidRPr="00E657F6" w:rsidRDefault="00845389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hort</w:t>
            </w:r>
          </w:p>
        </w:tc>
        <w:tc>
          <w:tcPr>
            <w:tcW w:w="6750" w:type="dxa"/>
            <w:tcBorders>
              <w:top w:val="dotDotDash" w:sz="4" w:space="0" w:color="auto"/>
            </w:tcBorders>
            <w:noWrap/>
            <w:hideMark/>
          </w:tcPr>
          <w:p w14:paraId="55D33D0E" w14:textId="77777777" w:rsidR="00845389" w:rsidRPr="006346C7" w:rsidRDefault="00845389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1. Are all the participants representative to the target population?</w:t>
            </w:r>
          </w:p>
        </w:tc>
        <w:tc>
          <w:tcPr>
            <w:tcW w:w="450" w:type="dxa"/>
            <w:tcBorders>
              <w:top w:val="dotDotDash" w:sz="4" w:space="0" w:color="auto"/>
            </w:tcBorders>
            <w:noWrap/>
            <w:vAlign w:val="bottom"/>
          </w:tcPr>
          <w:p w14:paraId="23DA145C" w14:textId="088A3F2F" w:rsidR="00845389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top w:val="dotDotDash" w:sz="4" w:space="0" w:color="auto"/>
            </w:tcBorders>
            <w:noWrap/>
            <w:vAlign w:val="bottom"/>
          </w:tcPr>
          <w:p w14:paraId="004BD1D6" w14:textId="77777777" w:rsidR="00845389" w:rsidRPr="00E32785" w:rsidRDefault="00845389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dotDotDash" w:sz="4" w:space="0" w:color="auto"/>
            </w:tcBorders>
            <w:noWrap/>
            <w:vAlign w:val="bottom"/>
          </w:tcPr>
          <w:p w14:paraId="77BDABFF" w14:textId="77777777" w:rsidR="00845389" w:rsidRPr="00E32785" w:rsidRDefault="00845389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dotDotDash" w:sz="4" w:space="0" w:color="auto"/>
              <w:right w:val="single" w:sz="18" w:space="0" w:color="auto"/>
            </w:tcBorders>
            <w:noWrap/>
            <w:vAlign w:val="bottom"/>
          </w:tcPr>
          <w:p w14:paraId="427C4AC0" w14:textId="77777777" w:rsidR="00845389" w:rsidRPr="00D049C4" w:rsidRDefault="00845389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711AFF" w14:paraId="0B3FEF48" w14:textId="77777777" w:rsidTr="00F320B0">
        <w:trPr>
          <w:trHeight w:val="22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54B23CE7" w14:textId="77777777" w:rsidR="00845389" w:rsidRPr="006346C7" w:rsidRDefault="00845389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54D757B0" w14:textId="77777777" w:rsidR="00845389" w:rsidRPr="00E657F6" w:rsidRDefault="00845389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644BD8BF" w14:textId="77777777" w:rsidR="00845389" w:rsidRPr="006346C7" w:rsidRDefault="00845389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2. Are the measurements </w:t>
            </w:r>
            <w:r w:rsidR="00BB3AB1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ppropriate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regarding both the outcome and intervention (or exposure?)</w:t>
            </w:r>
          </w:p>
        </w:tc>
        <w:tc>
          <w:tcPr>
            <w:tcW w:w="450" w:type="dxa"/>
            <w:noWrap/>
            <w:vAlign w:val="bottom"/>
          </w:tcPr>
          <w:p w14:paraId="4CC7011C" w14:textId="264E275C" w:rsidR="00845389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09827454" w14:textId="77777777" w:rsidR="00845389" w:rsidRPr="00E32785" w:rsidRDefault="00845389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6CB5763B" w14:textId="77777777" w:rsidR="00845389" w:rsidRPr="00E32785" w:rsidRDefault="00845389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0885ACB9" w14:textId="77777777" w:rsidR="00845389" w:rsidRPr="00D049C4" w:rsidRDefault="00845389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B037D0" w14:paraId="6355C0B1" w14:textId="77777777" w:rsidTr="00F320B0">
        <w:trPr>
          <w:trHeight w:val="22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2ECB47DE" w14:textId="77777777" w:rsidR="00845389" w:rsidRPr="006346C7" w:rsidRDefault="00845389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4790D7A8" w14:textId="77777777" w:rsidR="00845389" w:rsidRPr="00E657F6" w:rsidRDefault="00845389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1AAE10DD" w14:textId="77777777" w:rsidR="00845389" w:rsidRPr="006346C7" w:rsidRDefault="00845389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3. Are there complete outcome data?</w:t>
            </w:r>
          </w:p>
        </w:tc>
        <w:tc>
          <w:tcPr>
            <w:tcW w:w="450" w:type="dxa"/>
            <w:noWrap/>
            <w:vAlign w:val="bottom"/>
          </w:tcPr>
          <w:p w14:paraId="22C9B70B" w14:textId="77777777" w:rsidR="00845389" w:rsidRPr="00D948F3" w:rsidRDefault="00845389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bottom"/>
          </w:tcPr>
          <w:p w14:paraId="2F7FE2C9" w14:textId="6E5C183A" w:rsidR="00845389" w:rsidRPr="00E32785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E32785">
              <w:rPr>
                <w:rFonts w:ascii="Calibri" w:hAnsi="Calibri"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630" w:type="dxa"/>
            <w:noWrap/>
            <w:vAlign w:val="bottom"/>
          </w:tcPr>
          <w:p w14:paraId="582BFEED" w14:textId="77777777" w:rsidR="00845389" w:rsidRPr="00E32785" w:rsidRDefault="00845389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2ADFB5FF" w14:textId="7B4DFAB2" w:rsidR="00845389" w:rsidRPr="00B037D0" w:rsidRDefault="00B037D0" w:rsidP="00B037D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ere was a dropout of 23.3% in the study.</w:t>
            </w:r>
          </w:p>
        </w:tc>
      </w:tr>
      <w:tr w:rsidR="00E657F6" w:rsidRPr="00B037D0" w14:paraId="6049A26B" w14:textId="77777777" w:rsidTr="00F320B0">
        <w:trPr>
          <w:trHeight w:val="154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6BCE23F5" w14:textId="77777777" w:rsidR="00845389" w:rsidRPr="006346C7" w:rsidRDefault="00845389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5E467027" w14:textId="77777777" w:rsidR="00845389" w:rsidRPr="00E657F6" w:rsidRDefault="00845389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4F4975A3" w14:textId="77777777" w:rsidR="00845389" w:rsidRPr="006346C7" w:rsidRDefault="00845389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4. Are the confounders accounted for in the design and analysis? </w:t>
            </w:r>
          </w:p>
        </w:tc>
        <w:tc>
          <w:tcPr>
            <w:tcW w:w="450" w:type="dxa"/>
            <w:noWrap/>
            <w:vAlign w:val="bottom"/>
          </w:tcPr>
          <w:p w14:paraId="5032D684" w14:textId="77777777" w:rsidR="00845389" w:rsidRPr="00D948F3" w:rsidRDefault="00845389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bottom"/>
          </w:tcPr>
          <w:p w14:paraId="495C59CC" w14:textId="32883F51" w:rsidR="00845389" w:rsidRPr="00E32785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E32785">
              <w:rPr>
                <w:rFonts w:ascii="Calibri" w:hAnsi="Calibri"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630" w:type="dxa"/>
            <w:noWrap/>
            <w:vAlign w:val="bottom"/>
          </w:tcPr>
          <w:p w14:paraId="76EDCAC3" w14:textId="77777777" w:rsidR="00845389" w:rsidRPr="00E32785" w:rsidRDefault="00845389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1B888B03" w14:textId="55951DCB" w:rsidR="00845389" w:rsidRPr="006346C7" w:rsidRDefault="00B037D0" w:rsidP="00B037D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There was no </w:t>
            </w:r>
            <w:r w:rsidR="00845389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ontrol group.</w:t>
            </w:r>
          </w:p>
        </w:tc>
      </w:tr>
      <w:tr w:rsidR="00E657F6" w:rsidRPr="00711AFF" w14:paraId="4285D94F" w14:textId="77777777" w:rsidTr="00F320B0">
        <w:trPr>
          <w:trHeight w:val="109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03E8C2C9" w14:textId="77777777" w:rsidR="00845389" w:rsidRPr="006346C7" w:rsidRDefault="00845389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uble" w:sz="4" w:space="0" w:color="auto"/>
            </w:tcBorders>
            <w:noWrap/>
          </w:tcPr>
          <w:p w14:paraId="13853951" w14:textId="77777777" w:rsidR="00845389" w:rsidRPr="00E657F6" w:rsidRDefault="00845389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uble" w:sz="4" w:space="0" w:color="auto"/>
            </w:tcBorders>
            <w:noWrap/>
          </w:tcPr>
          <w:p w14:paraId="78F496EA" w14:textId="77777777" w:rsidR="00845389" w:rsidRPr="006346C7" w:rsidRDefault="00845389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5. During the study period, is the intervention administered (or exposure </w:t>
            </w:r>
            <w:r w:rsidR="00BB3AB1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ccurred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 as intended?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5A4E7B94" w14:textId="468838BD" w:rsidR="00845389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0FE7BE40" w14:textId="77777777" w:rsidR="00845389" w:rsidRPr="00E32785" w:rsidRDefault="00845389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noWrap/>
            <w:vAlign w:val="bottom"/>
          </w:tcPr>
          <w:p w14:paraId="487A5CCA" w14:textId="77777777" w:rsidR="00845389" w:rsidRPr="00E32785" w:rsidRDefault="00845389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uble" w:sz="4" w:space="0" w:color="auto"/>
              <w:right w:val="single" w:sz="18" w:space="0" w:color="auto"/>
            </w:tcBorders>
            <w:noWrap/>
            <w:vAlign w:val="bottom"/>
          </w:tcPr>
          <w:p w14:paraId="19468C6C" w14:textId="77777777" w:rsidR="00845389" w:rsidRPr="00D049C4" w:rsidRDefault="00845389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6346C7" w14:paraId="3D29EF1D" w14:textId="77777777" w:rsidTr="00F320B0">
        <w:trPr>
          <w:trHeight w:val="136"/>
        </w:trPr>
        <w:tc>
          <w:tcPr>
            <w:tcW w:w="535" w:type="dxa"/>
            <w:vMerge/>
            <w:tcBorders>
              <w:left w:val="single" w:sz="18" w:space="0" w:color="auto"/>
              <w:bottom w:val="single" w:sz="18" w:space="0" w:color="auto"/>
            </w:tcBorders>
            <w:textDirection w:val="btLr"/>
          </w:tcPr>
          <w:p w14:paraId="23EE8FE1" w14:textId="77777777" w:rsidR="00845389" w:rsidRPr="006346C7" w:rsidRDefault="00845389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12127EF6" w14:textId="77777777" w:rsidR="00845389" w:rsidRPr="00E657F6" w:rsidRDefault="00845389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Total </w:t>
            </w:r>
          </w:p>
        </w:tc>
        <w:tc>
          <w:tcPr>
            <w:tcW w:w="675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6A9D5D22" w14:textId="77777777" w:rsidR="00845389" w:rsidRPr="006346C7" w:rsidRDefault="00845389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core: </w:t>
            </w:r>
          </w:p>
        </w:tc>
        <w:tc>
          <w:tcPr>
            <w:tcW w:w="45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320AE347" w14:textId="77777777" w:rsidR="00845389" w:rsidRPr="00362F7F" w:rsidRDefault="00845389" w:rsidP="00BB3AB1">
            <w:pPr>
              <w:jc w:val="center"/>
              <w:rPr>
                <w:rFonts w:ascii="Calibri" w:hAnsi="Calibri" w:cstheme="minorHAnsi"/>
                <w:b/>
                <w:sz w:val="16"/>
                <w:szCs w:val="16"/>
              </w:rPr>
            </w:pPr>
            <w:r w:rsidRPr="00362F7F">
              <w:rPr>
                <w:rFonts w:ascii="Calibri" w:hAnsi="Calibri" w:cstheme="minorHAnsi"/>
                <w:b/>
                <w:sz w:val="16"/>
                <w:szCs w:val="16"/>
              </w:rPr>
              <w:t>3/5</w:t>
            </w:r>
          </w:p>
        </w:tc>
        <w:tc>
          <w:tcPr>
            <w:tcW w:w="45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66BDF348" w14:textId="77777777" w:rsidR="00845389" w:rsidRPr="00E32785" w:rsidRDefault="00845389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202AFEDB" w14:textId="77777777" w:rsidR="00845389" w:rsidRPr="00E32785" w:rsidRDefault="00845389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4842" w:type="dxa"/>
            <w:tcBorders>
              <w:top w:val="double" w:sz="4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</w:tcPr>
          <w:p w14:paraId="2C7FC80A" w14:textId="77777777" w:rsidR="00845389" w:rsidRPr="006346C7" w:rsidRDefault="00845389" w:rsidP="001B59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657F6" w:rsidRPr="00711AFF" w14:paraId="2FDCDD0E" w14:textId="77777777" w:rsidTr="00F320B0">
        <w:trPr>
          <w:trHeight w:val="181"/>
        </w:trPr>
        <w:tc>
          <w:tcPr>
            <w:tcW w:w="535" w:type="dxa"/>
            <w:vMerge w:val="restart"/>
            <w:tcBorders>
              <w:top w:val="single" w:sz="18" w:space="0" w:color="auto"/>
              <w:left w:val="single" w:sz="18" w:space="0" w:color="auto"/>
            </w:tcBorders>
            <w:textDirection w:val="btLr"/>
          </w:tcPr>
          <w:p w14:paraId="0CC71051" w14:textId="77777777" w:rsidR="007C4956" w:rsidRPr="006346C7" w:rsidRDefault="000F2A05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Salzer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</w:tcBorders>
            <w:noWrap/>
            <w:hideMark/>
          </w:tcPr>
          <w:p w14:paraId="4BC9B2AA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Screening questions (all types)</w:t>
            </w:r>
          </w:p>
        </w:tc>
        <w:tc>
          <w:tcPr>
            <w:tcW w:w="6750" w:type="dxa"/>
            <w:tcBorders>
              <w:top w:val="single" w:sz="18" w:space="0" w:color="auto"/>
            </w:tcBorders>
            <w:noWrap/>
            <w:hideMark/>
          </w:tcPr>
          <w:p w14:paraId="13D8094A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1. Are there clear research questions?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61E91414" w14:textId="5A635E60" w:rsidR="007C4956" w:rsidRPr="00D948F3" w:rsidRDefault="00E32785" w:rsidP="00E32785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45B425F2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  <w:noWrap/>
          </w:tcPr>
          <w:p w14:paraId="2B209739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single" w:sz="18" w:space="0" w:color="auto"/>
              <w:right w:val="single" w:sz="18" w:space="0" w:color="auto"/>
            </w:tcBorders>
            <w:noWrap/>
          </w:tcPr>
          <w:p w14:paraId="1C56252C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B037D0" w14:paraId="7BC154B0" w14:textId="77777777" w:rsidTr="00F320B0">
        <w:trPr>
          <w:trHeight w:val="13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47193448" w14:textId="77777777" w:rsidR="007C4956" w:rsidRPr="006346C7" w:rsidRDefault="007C4956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2CF791F6" w14:textId="77777777" w:rsidR="007C4956" w:rsidRPr="00E657F6" w:rsidRDefault="007C4956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  <w:hideMark/>
          </w:tcPr>
          <w:p w14:paraId="30A7621C" w14:textId="77777777" w:rsidR="007C4956" w:rsidRPr="006346C7" w:rsidRDefault="007C4956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2. Do the collected data allow to address the research questions?</w:t>
            </w:r>
          </w:p>
        </w:tc>
        <w:tc>
          <w:tcPr>
            <w:tcW w:w="450" w:type="dxa"/>
            <w:noWrap/>
          </w:tcPr>
          <w:p w14:paraId="206B9A8D" w14:textId="66DB6FEF" w:rsidR="007C4956" w:rsidRPr="00D948F3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</w:tcPr>
          <w:p w14:paraId="5B14C68C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</w:tcPr>
          <w:p w14:paraId="4711D2F5" w14:textId="77777777" w:rsidR="007C4956" w:rsidRPr="00E32785" w:rsidRDefault="007C4956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</w:tcPr>
          <w:p w14:paraId="11D6E2A3" w14:textId="7DAB258F" w:rsidR="007C4956" w:rsidRPr="006346C7" w:rsidRDefault="00B037D0" w:rsidP="00B037D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or the question concerning safety</w:t>
            </w:r>
            <w:r w:rsidR="000F2A05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: yes</w:t>
            </w:r>
          </w:p>
        </w:tc>
      </w:tr>
      <w:tr w:rsidR="00E657F6" w:rsidRPr="00B037D0" w14:paraId="2FA9EAFE" w14:textId="77777777" w:rsidTr="00F320B0">
        <w:trPr>
          <w:trHeight w:val="181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42DADD19" w14:textId="77777777" w:rsidR="000F2A05" w:rsidRPr="006346C7" w:rsidRDefault="000F2A05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 w:val="restart"/>
            <w:noWrap/>
            <w:hideMark/>
          </w:tcPr>
          <w:p w14:paraId="6160D6FB" w14:textId="77777777" w:rsidR="000F2A05" w:rsidRPr="00E657F6" w:rsidRDefault="000F2A05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3. Quantative non-randomized</w:t>
            </w:r>
          </w:p>
          <w:p w14:paraId="5B243F49" w14:textId="77777777" w:rsidR="000F2A05" w:rsidRPr="00E657F6" w:rsidRDefault="000F2A05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Before-and-after study</w:t>
            </w:r>
          </w:p>
        </w:tc>
        <w:tc>
          <w:tcPr>
            <w:tcW w:w="6750" w:type="dxa"/>
            <w:noWrap/>
            <w:hideMark/>
          </w:tcPr>
          <w:p w14:paraId="189CC723" w14:textId="77777777" w:rsidR="000F2A05" w:rsidRPr="006346C7" w:rsidRDefault="000F2A05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1. Are all the participants representative to the target population?</w:t>
            </w:r>
          </w:p>
        </w:tc>
        <w:tc>
          <w:tcPr>
            <w:tcW w:w="450" w:type="dxa"/>
            <w:noWrap/>
            <w:vAlign w:val="bottom"/>
          </w:tcPr>
          <w:p w14:paraId="5190479B" w14:textId="77777777" w:rsidR="000F2A05" w:rsidRPr="00D948F3" w:rsidRDefault="000F2A0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bottom"/>
          </w:tcPr>
          <w:p w14:paraId="2717E080" w14:textId="6DEA7A3A" w:rsidR="000F2A05" w:rsidRPr="00E32785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E32785">
              <w:rPr>
                <w:rFonts w:ascii="Calibri" w:hAnsi="Calibri"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630" w:type="dxa"/>
            <w:noWrap/>
            <w:vAlign w:val="bottom"/>
          </w:tcPr>
          <w:p w14:paraId="5A0C4426" w14:textId="77777777" w:rsidR="000F2A05" w:rsidRPr="00E32785" w:rsidRDefault="000F2A0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239F41BE" w14:textId="026F3F33" w:rsidR="000F2A05" w:rsidRPr="00B037D0" w:rsidRDefault="00B037D0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t was u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clear which diagnostic criteria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were used.</w:t>
            </w:r>
          </w:p>
        </w:tc>
      </w:tr>
      <w:tr w:rsidR="00E657F6" w:rsidRPr="00B037D0" w14:paraId="482C94EC" w14:textId="77777777" w:rsidTr="00F320B0">
        <w:trPr>
          <w:trHeight w:val="208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24A8EB5D" w14:textId="77777777" w:rsidR="000F2A05" w:rsidRPr="006346C7" w:rsidRDefault="000F2A05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7F5A277F" w14:textId="77777777" w:rsidR="000F2A05" w:rsidRPr="00E657F6" w:rsidRDefault="000F2A05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40AA35BD" w14:textId="77777777" w:rsidR="000F2A05" w:rsidRPr="006346C7" w:rsidRDefault="000F2A05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2. Are the measurements </w:t>
            </w:r>
            <w:r w:rsidR="00BB3AB1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ppropriate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regarding both the outcome and intervention (or exposure?)</w:t>
            </w:r>
          </w:p>
        </w:tc>
        <w:tc>
          <w:tcPr>
            <w:tcW w:w="450" w:type="dxa"/>
            <w:noWrap/>
            <w:vAlign w:val="bottom"/>
          </w:tcPr>
          <w:p w14:paraId="5CDC5E36" w14:textId="77777777" w:rsidR="000F2A05" w:rsidRPr="00D948F3" w:rsidRDefault="000F2A0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bottom"/>
          </w:tcPr>
          <w:p w14:paraId="0D17338F" w14:textId="14EF79B5" w:rsidR="000F2A05" w:rsidRPr="00E32785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E32785">
              <w:rPr>
                <w:rFonts w:ascii="Calibri" w:hAnsi="Calibri"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630" w:type="dxa"/>
            <w:noWrap/>
            <w:vAlign w:val="bottom"/>
          </w:tcPr>
          <w:p w14:paraId="4E21A4AE" w14:textId="77777777" w:rsidR="000F2A05" w:rsidRPr="00E32785" w:rsidRDefault="000F2A0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7BB775BC" w14:textId="6B566669" w:rsidR="000F2A05" w:rsidRPr="006346C7" w:rsidRDefault="00B037D0" w:rsidP="00B037D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ere was n</w:t>
            </w:r>
            <w:r w:rsidR="000F2A05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 standardized follow-up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</w:tr>
      <w:tr w:rsidR="00E657F6" w:rsidRPr="00711AFF" w14:paraId="692410DC" w14:textId="77777777" w:rsidTr="00F320B0">
        <w:trPr>
          <w:trHeight w:val="154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715A03AA" w14:textId="77777777" w:rsidR="000F2A05" w:rsidRPr="006346C7" w:rsidRDefault="000F2A05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254B7A1C" w14:textId="77777777" w:rsidR="000F2A05" w:rsidRPr="00E657F6" w:rsidRDefault="000F2A05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5B9846A2" w14:textId="77777777" w:rsidR="000F2A05" w:rsidRPr="006346C7" w:rsidRDefault="000F2A05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3. Are there complete outcome data?</w:t>
            </w:r>
          </w:p>
        </w:tc>
        <w:tc>
          <w:tcPr>
            <w:tcW w:w="450" w:type="dxa"/>
            <w:noWrap/>
            <w:vAlign w:val="bottom"/>
          </w:tcPr>
          <w:p w14:paraId="7BDA931C" w14:textId="7FE0A5E6" w:rsidR="000F2A05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0B4A8659" w14:textId="77777777" w:rsidR="000F2A05" w:rsidRPr="00E32785" w:rsidRDefault="000F2A0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4510AA78" w14:textId="77777777" w:rsidR="000F2A05" w:rsidRPr="00E32785" w:rsidRDefault="000F2A0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2B68A8E5" w14:textId="77777777" w:rsidR="000F2A05" w:rsidRPr="00D049C4" w:rsidRDefault="000F2A05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711AFF" w14:paraId="692C48A5" w14:textId="77777777" w:rsidTr="00F320B0">
        <w:trPr>
          <w:trHeight w:val="199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27A7C68D" w14:textId="77777777" w:rsidR="000F2A05" w:rsidRPr="006346C7" w:rsidRDefault="000F2A05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6A78E803" w14:textId="77777777" w:rsidR="000F2A05" w:rsidRPr="00E657F6" w:rsidRDefault="000F2A05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3B699E4C" w14:textId="77777777" w:rsidR="000F2A05" w:rsidRPr="006346C7" w:rsidRDefault="000F2A05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4. Are the confounders accounted for in the design and analysis? </w:t>
            </w:r>
          </w:p>
        </w:tc>
        <w:tc>
          <w:tcPr>
            <w:tcW w:w="450" w:type="dxa"/>
            <w:noWrap/>
            <w:vAlign w:val="bottom"/>
          </w:tcPr>
          <w:p w14:paraId="5DEA8FF7" w14:textId="609E4ABE" w:rsidR="000F2A05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0AA1E614" w14:textId="77777777" w:rsidR="000F2A05" w:rsidRPr="00E32785" w:rsidRDefault="000F2A0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00043D99" w14:textId="77777777" w:rsidR="000F2A05" w:rsidRPr="00E32785" w:rsidRDefault="000F2A0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3DBBD021" w14:textId="77777777" w:rsidR="000F2A05" w:rsidRPr="00D049C4" w:rsidRDefault="000F2A05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711AFF" w14:paraId="7A934F05" w14:textId="77777777" w:rsidTr="00F320B0">
        <w:trPr>
          <w:trHeight w:val="22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62EBD4A8" w14:textId="77777777" w:rsidR="000F2A05" w:rsidRPr="006346C7" w:rsidRDefault="000F2A05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0C4A0E65" w14:textId="77777777" w:rsidR="000F2A05" w:rsidRPr="00E657F6" w:rsidRDefault="000F2A05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1016F89C" w14:textId="77777777" w:rsidR="000F2A05" w:rsidRPr="006346C7" w:rsidRDefault="000F2A05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5. During the study period, is the intervention administered (or exposure </w:t>
            </w:r>
            <w:r w:rsidR="00BB3AB1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ccurred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 as intended?</w:t>
            </w:r>
          </w:p>
        </w:tc>
        <w:tc>
          <w:tcPr>
            <w:tcW w:w="450" w:type="dxa"/>
            <w:noWrap/>
            <w:vAlign w:val="bottom"/>
          </w:tcPr>
          <w:p w14:paraId="5C4C29D3" w14:textId="0D46516E" w:rsidR="000F2A05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70ED637C" w14:textId="77777777" w:rsidR="000F2A05" w:rsidRPr="00E32785" w:rsidRDefault="000F2A0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5E0E7219" w14:textId="77777777" w:rsidR="000F2A05" w:rsidRPr="00E32785" w:rsidRDefault="000F2A0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6B3C1234" w14:textId="77777777" w:rsidR="000F2A05" w:rsidRPr="00D049C4" w:rsidRDefault="000F2A05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6346C7" w14:paraId="264873BE" w14:textId="77777777" w:rsidTr="00F320B0">
        <w:trPr>
          <w:trHeight w:val="300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004B7605" w14:textId="77777777" w:rsidR="000F2A05" w:rsidRPr="006346C7" w:rsidRDefault="000F2A05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double" w:sz="4" w:space="0" w:color="auto"/>
            </w:tcBorders>
            <w:noWrap/>
          </w:tcPr>
          <w:p w14:paraId="69FB5363" w14:textId="77777777" w:rsidR="000F2A05" w:rsidRPr="00E657F6" w:rsidRDefault="000F2A05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Total </w:t>
            </w:r>
          </w:p>
        </w:tc>
        <w:tc>
          <w:tcPr>
            <w:tcW w:w="6750" w:type="dxa"/>
            <w:tcBorders>
              <w:top w:val="double" w:sz="4" w:space="0" w:color="auto"/>
            </w:tcBorders>
            <w:noWrap/>
          </w:tcPr>
          <w:p w14:paraId="69BAF84C" w14:textId="77777777" w:rsidR="000F2A05" w:rsidRPr="006346C7" w:rsidRDefault="000F2A05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core: </w:t>
            </w:r>
          </w:p>
        </w:tc>
        <w:tc>
          <w:tcPr>
            <w:tcW w:w="450" w:type="dxa"/>
            <w:tcBorders>
              <w:top w:val="double" w:sz="4" w:space="0" w:color="auto"/>
            </w:tcBorders>
            <w:noWrap/>
            <w:vAlign w:val="bottom"/>
          </w:tcPr>
          <w:p w14:paraId="44D46316" w14:textId="77777777" w:rsidR="000F2A05" w:rsidRPr="00362F7F" w:rsidRDefault="000F2A05" w:rsidP="00BB3AB1">
            <w:pPr>
              <w:jc w:val="center"/>
              <w:rPr>
                <w:rFonts w:ascii="Calibri" w:hAnsi="Calibri" w:cstheme="minorHAnsi"/>
                <w:b/>
                <w:sz w:val="16"/>
                <w:szCs w:val="16"/>
              </w:rPr>
            </w:pPr>
            <w:r w:rsidRPr="00362F7F">
              <w:rPr>
                <w:rFonts w:ascii="Calibri" w:hAnsi="Calibri" w:cstheme="minorHAnsi"/>
                <w:b/>
                <w:sz w:val="16"/>
                <w:szCs w:val="16"/>
              </w:rPr>
              <w:t>3/5</w:t>
            </w:r>
          </w:p>
        </w:tc>
        <w:tc>
          <w:tcPr>
            <w:tcW w:w="450" w:type="dxa"/>
            <w:tcBorders>
              <w:top w:val="double" w:sz="4" w:space="0" w:color="auto"/>
            </w:tcBorders>
            <w:noWrap/>
            <w:vAlign w:val="bottom"/>
          </w:tcPr>
          <w:p w14:paraId="22EA16EA" w14:textId="77777777" w:rsidR="000F2A05" w:rsidRPr="00E32785" w:rsidRDefault="000F2A05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double" w:sz="4" w:space="0" w:color="auto"/>
            </w:tcBorders>
            <w:noWrap/>
            <w:vAlign w:val="bottom"/>
          </w:tcPr>
          <w:p w14:paraId="097DD345" w14:textId="77777777" w:rsidR="000F2A05" w:rsidRPr="00E32785" w:rsidRDefault="000F2A05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4842" w:type="dxa"/>
            <w:tcBorders>
              <w:top w:val="double" w:sz="4" w:space="0" w:color="auto"/>
              <w:right w:val="single" w:sz="18" w:space="0" w:color="auto"/>
            </w:tcBorders>
            <w:noWrap/>
            <w:vAlign w:val="bottom"/>
          </w:tcPr>
          <w:p w14:paraId="3B1EC3C0" w14:textId="77777777" w:rsidR="000F2A05" w:rsidRPr="006346C7" w:rsidRDefault="000F2A05" w:rsidP="001B59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657F6" w:rsidRPr="00711AFF" w14:paraId="18A353D0" w14:textId="77777777" w:rsidTr="00F320B0">
        <w:trPr>
          <w:trHeight w:val="118"/>
        </w:trPr>
        <w:tc>
          <w:tcPr>
            <w:tcW w:w="535" w:type="dxa"/>
            <w:vMerge w:val="restart"/>
            <w:tcBorders>
              <w:top w:val="single" w:sz="18" w:space="0" w:color="auto"/>
              <w:left w:val="single" w:sz="18" w:space="0" w:color="auto"/>
            </w:tcBorders>
            <w:textDirection w:val="btLr"/>
          </w:tcPr>
          <w:p w14:paraId="448D1571" w14:textId="77777777" w:rsidR="000F2A05" w:rsidRPr="006346C7" w:rsidRDefault="0075261C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Sastre-Garriga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</w:tcBorders>
            <w:noWrap/>
            <w:hideMark/>
          </w:tcPr>
          <w:p w14:paraId="737C6C96" w14:textId="77777777" w:rsidR="000F2A05" w:rsidRPr="00E657F6" w:rsidRDefault="000F2A05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Screening questions (all types)</w:t>
            </w:r>
          </w:p>
        </w:tc>
        <w:tc>
          <w:tcPr>
            <w:tcW w:w="6750" w:type="dxa"/>
            <w:tcBorders>
              <w:top w:val="single" w:sz="18" w:space="0" w:color="auto"/>
            </w:tcBorders>
            <w:noWrap/>
            <w:hideMark/>
          </w:tcPr>
          <w:p w14:paraId="075E9CD9" w14:textId="77777777" w:rsidR="000F2A05" w:rsidRPr="006346C7" w:rsidRDefault="000F2A05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1. Are there clear research questions?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53B3E91A" w14:textId="2461DDED" w:rsidR="000F2A05" w:rsidRPr="00D948F3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38027418" w14:textId="77777777" w:rsidR="000F2A05" w:rsidRPr="00E32785" w:rsidRDefault="000F2A0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  <w:noWrap/>
          </w:tcPr>
          <w:p w14:paraId="512C9AE7" w14:textId="77777777" w:rsidR="000F2A05" w:rsidRPr="00E32785" w:rsidRDefault="000F2A0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single" w:sz="18" w:space="0" w:color="auto"/>
              <w:right w:val="single" w:sz="18" w:space="0" w:color="auto"/>
            </w:tcBorders>
            <w:noWrap/>
          </w:tcPr>
          <w:p w14:paraId="373F761F" w14:textId="77777777" w:rsidR="000F2A05" w:rsidRPr="006346C7" w:rsidRDefault="000F2A05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711AFF" w14:paraId="7A63D2B6" w14:textId="77777777" w:rsidTr="00F320B0">
        <w:trPr>
          <w:trHeight w:val="163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4CD31027" w14:textId="77777777" w:rsidR="000F2A05" w:rsidRPr="006346C7" w:rsidRDefault="000F2A05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tDotDash" w:sz="4" w:space="0" w:color="auto"/>
            </w:tcBorders>
            <w:noWrap/>
            <w:hideMark/>
          </w:tcPr>
          <w:p w14:paraId="581F8DD8" w14:textId="77777777" w:rsidR="000F2A05" w:rsidRPr="00E657F6" w:rsidRDefault="000F2A05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tDotDash" w:sz="4" w:space="0" w:color="auto"/>
            </w:tcBorders>
            <w:noWrap/>
            <w:hideMark/>
          </w:tcPr>
          <w:p w14:paraId="4D9183F7" w14:textId="77777777" w:rsidR="000F2A05" w:rsidRPr="006346C7" w:rsidRDefault="000F2A05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2. Do the collected data allow to address the research questions?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6280752B" w14:textId="38AD5842" w:rsidR="000F2A05" w:rsidRPr="00D948F3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751BD5AC" w14:textId="77777777" w:rsidR="000F2A05" w:rsidRPr="00E32785" w:rsidRDefault="000F2A0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tDotDash" w:sz="4" w:space="0" w:color="auto"/>
            </w:tcBorders>
            <w:noWrap/>
          </w:tcPr>
          <w:p w14:paraId="47E12CA2" w14:textId="77777777" w:rsidR="000F2A05" w:rsidRPr="00E32785" w:rsidRDefault="000F2A0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tDotDash" w:sz="4" w:space="0" w:color="auto"/>
              <w:right w:val="single" w:sz="18" w:space="0" w:color="auto"/>
            </w:tcBorders>
            <w:noWrap/>
          </w:tcPr>
          <w:p w14:paraId="247A1427" w14:textId="77777777" w:rsidR="000F2A05" w:rsidRPr="006346C7" w:rsidRDefault="000F2A05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711AFF" w14:paraId="1524A395" w14:textId="77777777" w:rsidTr="00F320B0">
        <w:trPr>
          <w:trHeight w:val="199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6297994F" w14:textId="77777777" w:rsidR="0075261C" w:rsidRPr="006346C7" w:rsidRDefault="0075261C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 w:val="restart"/>
            <w:tcBorders>
              <w:top w:val="dotDotDash" w:sz="4" w:space="0" w:color="auto"/>
            </w:tcBorders>
            <w:noWrap/>
            <w:hideMark/>
          </w:tcPr>
          <w:p w14:paraId="6CE15C04" w14:textId="77777777" w:rsidR="0075261C" w:rsidRPr="00E657F6" w:rsidRDefault="0075261C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. Quantitative descriptive : Case-series</w:t>
            </w:r>
          </w:p>
        </w:tc>
        <w:tc>
          <w:tcPr>
            <w:tcW w:w="6750" w:type="dxa"/>
            <w:tcBorders>
              <w:top w:val="dotDotDash" w:sz="4" w:space="0" w:color="auto"/>
            </w:tcBorders>
            <w:noWrap/>
            <w:vAlign w:val="bottom"/>
            <w:hideMark/>
          </w:tcPr>
          <w:p w14:paraId="1C93EA02" w14:textId="77777777" w:rsidR="0075261C" w:rsidRPr="006346C7" w:rsidRDefault="0075261C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.1. Is the sampling strategy relevant to address the research question?</w:t>
            </w:r>
          </w:p>
        </w:tc>
        <w:tc>
          <w:tcPr>
            <w:tcW w:w="450" w:type="dxa"/>
            <w:tcBorders>
              <w:top w:val="dotDotDash" w:sz="4" w:space="0" w:color="auto"/>
            </w:tcBorders>
            <w:noWrap/>
            <w:vAlign w:val="bottom"/>
          </w:tcPr>
          <w:p w14:paraId="71851F92" w14:textId="7DBC1100" w:rsidR="0075261C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top w:val="dotDotDash" w:sz="4" w:space="0" w:color="auto"/>
            </w:tcBorders>
            <w:noWrap/>
          </w:tcPr>
          <w:p w14:paraId="1B1923DF" w14:textId="77777777" w:rsidR="0075261C" w:rsidRPr="00E32785" w:rsidRDefault="0075261C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dotDotDash" w:sz="4" w:space="0" w:color="auto"/>
            </w:tcBorders>
            <w:noWrap/>
          </w:tcPr>
          <w:p w14:paraId="2E81D0FE" w14:textId="77777777" w:rsidR="0075261C" w:rsidRPr="00E32785" w:rsidRDefault="0075261C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dotDotDash" w:sz="4" w:space="0" w:color="auto"/>
              <w:right w:val="single" w:sz="18" w:space="0" w:color="auto"/>
            </w:tcBorders>
            <w:noWrap/>
          </w:tcPr>
          <w:p w14:paraId="453B75D7" w14:textId="77777777" w:rsidR="0075261C" w:rsidRPr="006346C7" w:rsidRDefault="0075261C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711AFF" w14:paraId="27FA547A" w14:textId="77777777" w:rsidTr="00F320B0">
        <w:trPr>
          <w:trHeight w:val="154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39A442E0" w14:textId="77777777" w:rsidR="0075261C" w:rsidRPr="006346C7" w:rsidRDefault="0075261C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6DA66A9B" w14:textId="77777777" w:rsidR="0075261C" w:rsidRPr="00E657F6" w:rsidRDefault="0075261C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  <w:vAlign w:val="bottom"/>
          </w:tcPr>
          <w:p w14:paraId="2454B758" w14:textId="77777777" w:rsidR="0075261C" w:rsidRPr="006346C7" w:rsidRDefault="0075261C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.2. Is the sample representative of the target population?</w:t>
            </w:r>
          </w:p>
        </w:tc>
        <w:tc>
          <w:tcPr>
            <w:tcW w:w="450" w:type="dxa"/>
            <w:noWrap/>
            <w:vAlign w:val="bottom"/>
          </w:tcPr>
          <w:p w14:paraId="610A6855" w14:textId="1C269FAC" w:rsidR="0075261C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</w:tcPr>
          <w:p w14:paraId="67517C03" w14:textId="77777777" w:rsidR="0075261C" w:rsidRPr="00E32785" w:rsidRDefault="0075261C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</w:tcPr>
          <w:p w14:paraId="3C0F77F3" w14:textId="77777777" w:rsidR="0075261C" w:rsidRPr="00E32785" w:rsidRDefault="0075261C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</w:tcPr>
          <w:p w14:paraId="38797E98" w14:textId="77777777" w:rsidR="0075261C" w:rsidRPr="006346C7" w:rsidRDefault="0075261C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6346C7" w14:paraId="64B57EDD" w14:textId="77777777" w:rsidTr="00F320B0">
        <w:trPr>
          <w:trHeight w:val="199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49879C32" w14:textId="77777777" w:rsidR="0075261C" w:rsidRPr="006346C7" w:rsidRDefault="0075261C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727FF5C4" w14:textId="77777777" w:rsidR="0075261C" w:rsidRPr="00E657F6" w:rsidRDefault="0075261C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  <w:vAlign w:val="bottom"/>
          </w:tcPr>
          <w:p w14:paraId="3204449C" w14:textId="77777777" w:rsidR="0075261C" w:rsidRPr="006346C7" w:rsidRDefault="0075261C" w:rsidP="001B59E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</w:rPr>
              <w:t>4.3. Are the measurements appropriate?</w:t>
            </w:r>
          </w:p>
        </w:tc>
        <w:tc>
          <w:tcPr>
            <w:tcW w:w="450" w:type="dxa"/>
            <w:noWrap/>
            <w:vAlign w:val="bottom"/>
          </w:tcPr>
          <w:p w14:paraId="68C8D76E" w14:textId="706C71C8" w:rsidR="0075261C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</w:rPr>
              <w:t>Yes</w:t>
            </w:r>
          </w:p>
        </w:tc>
        <w:tc>
          <w:tcPr>
            <w:tcW w:w="450" w:type="dxa"/>
            <w:noWrap/>
          </w:tcPr>
          <w:p w14:paraId="7BFD9117" w14:textId="77777777" w:rsidR="0075261C" w:rsidRPr="00E32785" w:rsidRDefault="0075261C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</w:tcPr>
          <w:p w14:paraId="49B42268" w14:textId="77777777" w:rsidR="0075261C" w:rsidRPr="00E32785" w:rsidRDefault="0075261C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</w:tcPr>
          <w:p w14:paraId="1E98BDC9" w14:textId="77777777" w:rsidR="0075261C" w:rsidRPr="006346C7" w:rsidRDefault="0075261C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711AFF" w14:paraId="7CDBFC45" w14:textId="77777777" w:rsidTr="00F320B0">
        <w:trPr>
          <w:trHeight w:val="4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21D0E2FE" w14:textId="77777777" w:rsidR="0075261C" w:rsidRPr="006346C7" w:rsidRDefault="0075261C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65A0E3AB" w14:textId="77777777" w:rsidR="0075261C" w:rsidRPr="00E657F6" w:rsidRDefault="0075261C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  <w:vAlign w:val="bottom"/>
          </w:tcPr>
          <w:p w14:paraId="684AF634" w14:textId="77777777" w:rsidR="0075261C" w:rsidRPr="006346C7" w:rsidRDefault="0075261C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.4. Is the risk of nonresponse bias low?</w:t>
            </w:r>
          </w:p>
        </w:tc>
        <w:tc>
          <w:tcPr>
            <w:tcW w:w="450" w:type="dxa"/>
            <w:noWrap/>
            <w:vAlign w:val="bottom"/>
          </w:tcPr>
          <w:p w14:paraId="1ED415FD" w14:textId="7C908D15" w:rsidR="0075261C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</w:tcPr>
          <w:p w14:paraId="495C505E" w14:textId="77777777" w:rsidR="0075261C" w:rsidRPr="00E32785" w:rsidRDefault="0075261C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</w:tcPr>
          <w:p w14:paraId="75840E98" w14:textId="77777777" w:rsidR="0075261C" w:rsidRPr="00E32785" w:rsidRDefault="0075261C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</w:tcPr>
          <w:p w14:paraId="6630E55D" w14:textId="77777777" w:rsidR="0075261C" w:rsidRPr="006346C7" w:rsidRDefault="0075261C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711AFF" w14:paraId="2CC272CE" w14:textId="77777777" w:rsidTr="00F320B0">
        <w:trPr>
          <w:trHeight w:val="91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1E69DAF4" w14:textId="77777777" w:rsidR="0075261C" w:rsidRPr="006346C7" w:rsidRDefault="0075261C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uble" w:sz="4" w:space="0" w:color="auto"/>
            </w:tcBorders>
            <w:noWrap/>
          </w:tcPr>
          <w:p w14:paraId="5E018E18" w14:textId="77777777" w:rsidR="0075261C" w:rsidRPr="00E657F6" w:rsidRDefault="0075261C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uble" w:sz="4" w:space="0" w:color="auto"/>
            </w:tcBorders>
            <w:noWrap/>
            <w:vAlign w:val="bottom"/>
          </w:tcPr>
          <w:p w14:paraId="7CB5052F" w14:textId="77777777" w:rsidR="0075261C" w:rsidRPr="006346C7" w:rsidRDefault="0075261C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.5. Is the statistical analysis appropriate to answer the research question?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4794CD71" w14:textId="10226C0E" w:rsidR="0075261C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</w:tcPr>
          <w:p w14:paraId="329A3B26" w14:textId="77777777" w:rsidR="0075261C" w:rsidRPr="00E32785" w:rsidRDefault="0075261C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noWrap/>
          </w:tcPr>
          <w:p w14:paraId="61DBE523" w14:textId="77777777" w:rsidR="0075261C" w:rsidRPr="00E32785" w:rsidRDefault="0075261C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uble" w:sz="4" w:space="0" w:color="auto"/>
              <w:right w:val="single" w:sz="18" w:space="0" w:color="auto"/>
            </w:tcBorders>
            <w:noWrap/>
          </w:tcPr>
          <w:p w14:paraId="4BF262BB" w14:textId="77777777" w:rsidR="0075261C" w:rsidRPr="006346C7" w:rsidRDefault="0075261C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6346C7" w14:paraId="212EEEC0" w14:textId="77777777" w:rsidTr="00F320B0">
        <w:trPr>
          <w:trHeight w:val="28"/>
        </w:trPr>
        <w:tc>
          <w:tcPr>
            <w:tcW w:w="535" w:type="dxa"/>
            <w:vMerge/>
            <w:tcBorders>
              <w:left w:val="single" w:sz="18" w:space="0" w:color="auto"/>
              <w:bottom w:val="single" w:sz="18" w:space="0" w:color="auto"/>
            </w:tcBorders>
            <w:textDirection w:val="btLr"/>
          </w:tcPr>
          <w:p w14:paraId="3ABB1EA1" w14:textId="77777777" w:rsidR="0075261C" w:rsidRPr="006346C7" w:rsidRDefault="0075261C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3792DF81" w14:textId="77777777" w:rsidR="0075261C" w:rsidRPr="00E657F6" w:rsidRDefault="0075261C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Total </w:t>
            </w:r>
          </w:p>
        </w:tc>
        <w:tc>
          <w:tcPr>
            <w:tcW w:w="675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1895299D" w14:textId="77777777" w:rsidR="0075261C" w:rsidRPr="006346C7" w:rsidRDefault="0075261C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core: </w:t>
            </w:r>
          </w:p>
        </w:tc>
        <w:tc>
          <w:tcPr>
            <w:tcW w:w="45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2D6A2608" w14:textId="77777777" w:rsidR="0075261C" w:rsidRPr="00362F7F" w:rsidRDefault="0075261C" w:rsidP="00BB3AB1">
            <w:pPr>
              <w:jc w:val="center"/>
              <w:rPr>
                <w:rFonts w:ascii="Calibri" w:hAnsi="Calibri" w:cstheme="minorHAnsi"/>
                <w:b/>
                <w:sz w:val="16"/>
                <w:szCs w:val="16"/>
              </w:rPr>
            </w:pPr>
            <w:r w:rsidRPr="00362F7F">
              <w:rPr>
                <w:rFonts w:ascii="Calibri" w:hAnsi="Calibri" w:cstheme="minorHAnsi"/>
                <w:b/>
                <w:sz w:val="16"/>
                <w:szCs w:val="16"/>
              </w:rPr>
              <w:t>5/5</w:t>
            </w:r>
          </w:p>
        </w:tc>
        <w:tc>
          <w:tcPr>
            <w:tcW w:w="45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5C41CB02" w14:textId="77777777" w:rsidR="0075261C" w:rsidRPr="00362F7F" w:rsidRDefault="0075261C" w:rsidP="00BB3AB1">
            <w:pPr>
              <w:jc w:val="center"/>
              <w:rPr>
                <w:rFonts w:ascii="Calibri" w:hAnsi="Calibr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6315FE37" w14:textId="77777777" w:rsidR="0075261C" w:rsidRPr="00E32785" w:rsidRDefault="0075261C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double" w:sz="4" w:space="0" w:color="auto"/>
              <w:bottom w:val="single" w:sz="18" w:space="0" w:color="auto"/>
              <w:right w:val="single" w:sz="18" w:space="0" w:color="auto"/>
            </w:tcBorders>
            <w:noWrap/>
          </w:tcPr>
          <w:p w14:paraId="5DC672CC" w14:textId="77777777" w:rsidR="0075261C" w:rsidRPr="006346C7" w:rsidRDefault="0075261C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711AFF" w14:paraId="263D50B3" w14:textId="77777777" w:rsidTr="00F320B0">
        <w:trPr>
          <w:trHeight w:val="73"/>
        </w:trPr>
        <w:tc>
          <w:tcPr>
            <w:tcW w:w="535" w:type="dxa"/>
            <w:vMerge w:val="restart"/>
            <w:tcBorders>
              <w:top w:val="single" w:sz="18" w:space="0" w:color="auto"/>
              <w:left w:val="single" w:sz="18" w:space="0" w:color="auto"/>
            </w:tcBorders>
            <w:textDirection w:val="btLr"/>
          </w:tcPr>
          <w:p w14:paraId="208A1225" w14:textId="77777777" w:rsidR="000F2A05" w:rsidRPr="006346C7" w:rsidRDefault="0075261C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Thompson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</w:tcBorders>
            <w:noWrap/>
            <w:hideMark/>
          </w:tcPr>
          <w:p w14:paraId="6BE6D979" w14:textId="77777777" w:rsidR="000F2A05" w:rsidRPr="00E657F6" w:rsidRDefault="000F2A05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Screening questions (all types)</w:t>
            </w:r>
          </w:p>
        </w:tc>
        <w:tc>
          <w:tcPr>
            <w:tcW w:w="6750" w:type="dxa"/>
            <w:tcBorders>
              <w:top w:val="single" w:sz="18" w:space="0" w:color="auto"/>
            </w:tcBorders>
            <w:noWrap/>
            <w:hideMark/>
          </w:tcPr>
          <w:p w14:paraId="1231F477" w14:textId="77777777" w:rsidR="000F2A05" w:rsidRPr="006346C7" w:rsidRDefault="000F2A05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1. Are there clear research questions?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217C364D" w14:textId="3C739D2C" w:rsidR="000F2A05" w:rsidRPr="00D948F3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353BDCDF" w14:textId="77777777" w:rsidR="000F2A05" w:rsidRPr="00E32785" w:rsidRDefault="000F2A0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  <w:noWrap/>
          </w:tcPr>
          <w:p w14:paraId="549539FE" w14:textId="77777777" w:rsidR="000F2A05" w:rsidRPr="00E32785" w:rsidRDefault="000F2A0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single" w:sz="18" w:space="0" w:color="auto"/>
              <w:right w:val="single" w:sz="18" w:space="0" w:color="auto"/>
            </w:tcBorders>
            <w:noWrap/>
          </w:tcPr>
          <w:p w14:paraId="7BDE9D16" w14:textId="77777777" w:rsidR="000F2A05" w:rsidRPr="006346C7" w:rsidRDefault="000F2A05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711AFF" w14:paraId="7C3119A9" w14:textId="77777777" w:rsidTr="00F320B0">
        <w:trPr>
          <w:trHeight w:val="28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194DB8AC" w14:textId="77777777" w:rsidR="000F2A05" w:rsidRPr="006346C7" w:rsidRDefault="000F2A05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tDotDash" w:sz="4" w:space="0" w:color="auto"/>
            </w:tcBorders>
            <w:noWrap/>
            <w:hideMark/>
          </w:tcPr>
          <w:p w14:paraId="55B26990" w14:textId="77777777" w:rsidR="000F2A05" w:rsidRPr="00E657F6" w:rsidRDefault="000F2A05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tDotDash" w:sz="4" w:space="0" w:color="auto"/>
            </w:tcBorders>
            <w:noWrap/>
            <w:hideMark/>
          </w:tcPr>
          <w:p w14:paraId="3888934D" w14:textId="77777777" w:rsidR="000F2A05" w:rsidRPr="006346C7" w:rsidRDefault="000F2A05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2. Do the collected data allow to address the research questions?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6A87D094" w14:textId="23456D41" w:rsidR="000F2A05" w:rsidRPr="00D948F3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7759B546" w14:textId="77777777" w:rsidR="000F2A05" w:rsidRPr="00E32785" w:rsidRDefault="000F2A0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tDotDash" w:sz="4" w:space="0" w:color="auto"/>
            </w:tcBorders>
            <w:noWrap/>
          </w:tcPr>
          <w:p w14:paraId="478C33C4" w14:textId="77777777" w:rsidR="000F2A05" w:rsidRPr="00E32785" w:rsidRDefault="000F2A0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tDotDash" w:sz="4" w:space="0" w:color="auto"/>
              <w:right w:val="single" w:sz="18" w:space="0" w:color="auto"/>
            </w:tcBorders>
            <w:noWrap/>
          </w:tcPr>
          <w:p w14:paraId="68AAD16C" w14:textId="77777777" w:rsidR="000F2A05" w:rsidRPr="006346C7" w:rsidRDefault="000F2A05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D049C4" w14:paraId="66B912F9" w14:textId="77777777" w:rsidTr="00F320B0">
        <w:trPr>
          <w:trHeight w:val="253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02B26B26" w14:textId="77777777" w:rsidR="0075261C" w:rsidRPr="006346C7" w:rsidRDefault="0075261C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 w:val="restart"/>
            <w:tcBorders>
              <w:top w:val="dotDotDash" w:sz="4" w:space="0" w:color="auto"/>
            </w:tcBorders>
            <w:noWrap/>
            <w:hideMark/>
          </w:tcPr>
          <w:p w14:paraId="11C542EF" w14:textId="77777777" w:rsidR="0075261C" w:rsidRPr="00E657F6" w:rsidRDefault="0075261C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3. Quantative non-randomized</w:t>
            </w:r>
          </w:p>
          <w:p w14:paraId="57A59228" w14:textId="77777777" w:rsidR="0075261C" w:rsidRPr="00E657F6" w:rsidRDefault="0075261C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Time-series</w:t>
            </w:r>
          </w:p>
        </w:tc>
        <w:tc>
          <w:tcPr>
            <w:tcW w:w="6750" w:type="dxa"/>
            <w:tcBorders>
              <w:top w:val="dotDotDash" w:sz="4" w:space="0" w:color="auto"/>
            </w:tcBorders>
            <w:noWrap/>
            <w:hideMark/>
          </w:tcPr>
          <w:p w14:paraId="05E4F661" w14:textId="77777777" w:rsidR="0075261C" w:rsidRPr="006346C7" w:rsidRDefault="0075261C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1. Are all the participants representative to the target population?</w:t>
            </w:r>
          </w:p>
        </w:tc>
        <w:tc>
          <w:tcPr>
            <w:tcW w:w="450" w:type="dxa"/>
            <w:tcBorders>
              <w:top w:val="dotDotDash" w:sz="4" w:space="0" w:color="auto"/>
            </w:tcBorders>
            <w:noWrap/>
            <w:vAlign w:val="bottom"/>
          </w:tcPr>
          <w:p w14:paraId="3BCCA5A7" w14:textId="77777777" w:rsidR="0075261C" w:rsidRPr="00D948F3" w:rsidRDefault="0075261C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tcBorders>
              <w:top w:val="dotDotDash" w:sz="4" w:space="0" w:color="auto"/>
            </w:tcBorders>
            <w:noWrap/>
            <w:vAlign w:val="bottom"/>
          </w:tcPr>
          <w:p w14:paraId="34FBDD46" w14:textId="645CFB10" w:rsidR="0075261C" w:rsidRPr="00E32785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E32785">
              <w:rPr>
                <w:rFonts w:ascii="Calibri" w:hAnsi="Calibri"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630" w:type="dxa"/>
            <w:tcBorders>
              <w:top w:val="dotDotDash" w:sz="4" w:space="0" w:color="auto"/>
            </w:tcBorders>
            <w:noWrap/>
            <w:vAlign w:val="bottom"/>
          </w:tcPr>
          <w:p w14:paraId="3D648598" w14:textId="77777777" w:rsidR="0075261C" w:rsidRPr="00E32785" w:rsidRDefault="0075261C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dotDotDash" w:sz="4" w:space="0" w:color="auto"/>
              <w:right w:val="single" w:sz="18" w:space="0" w:color="auto"/>
            </w:tcBorders>
            <w:noWrap/>
            <w:vAlign w:val="bottom"/>
          </w:tcPr>
          <w:p w14:paraId="5465F6C7" w14:textId="71C49765" w:rsidR="0075261C" w:rsidRPr="006346C7" w:rsidRDefault="0075261C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ll relapse</w:t>
            </w:r>
            <w:r w:rsidR="00B03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also after progression) </w:t>
            </w:r>
            <w:r w:rsidR="00B03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were 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xcluded</w:t>
            </w:r>
            <w:r w:rsidR="00B03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</w:tr>
      <w:tr w:rsidR="00E657F6" w:rsidRPr="00711AFF" w14:paraId="079ABFF4" w14:textId="77777777" w:rsidTr="00F320B0">
        <w:trPr>
          <w:trHeight w:val="13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6519BCC3" w14:textId="77777777" w:rsidR="0075261C" w:rsidRPr="006346C7" w:rsidRDefault="0075261C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276B6AAB" w14:textId="77777777" w:rsidR="0075261C" w:rsidRPr="00E657F6" w:rsidRDefault="0075261C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5EE7F630" w14:textId="77777777" w:rsidR="0075261C" w:rsidRPr="006346C7" w:rsidRDefault="0075261C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2. Are the measurements </w:t>
            </w:r>
            <w:r w:rsidR="00BB3AB1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ppropriate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regarding both the outcome and intervention (or exposure?)</w:t>
            </w:r>
          </w:p>
        </w:tc>
        <w:tc>
          <w:tcPr>
            <w:tcW w:w="450" w:type="dxa"/>
            <w:noWrap/>
            <w:vAlign w:val="bottom"/>
          </w:tcPr>
          <w:p w14:paraId="03DC8800" w14:textId="5A70196C" w:rsidR="0075261C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3E5A2571" w14:textId="77777777" w:rsidR="0075261C" w:rsidRPr="00E32785" w:rsidRDefault="0075261C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235B37CB" w14:textId="77777777" w:rsidR="0075261C" w:rsidRPr="00E32785" w:rsidRDefault="0075261C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7D78351E" w14:textId="77777777" w:rsidR="0075261C" w:rsidRPr="00D049C4" w:rsidRDefault="0075261C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711AFF" w14:paraId="51D3662D" w14:textId="77777777" w:rsidTr="00F320B0">
        <w:trPr>
          <w:trHeight w:val="91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56C2B773" w14:textId="77777777" w:rsidR="0075261C" w:rsidRPr="006346C7" w:rsidRDefault="0075261C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07049F62" w14:textId="77777777" w:rsidR="0075261C" w:rsidRPr="00E657F6" w:rsidRDefault="0075261C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57631598" w14:textId="77777777" w:rsidR="0075261C" w:rsidRPr="006346C7" w:rsidRDefault="0075261C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3. Are there complete outcome data?</w:t>
            </w:r>
          </w:p>
        </w:tc>
        <w:tc>
          <w:tcPr>
            <w:tcW w:w="450" w:type="dxa"/>
            <w:noWrap/>
            <w:vAlign w:val="bottom"/>
          </w:tcPr>
          <w:p w14:paraId="0F403B64" w14:textId="30E8DF60" w:rsidR="0075261C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2E3336A2" w14:textId="77777777" w:rsidR="0075261C" w:rsidRPr="00E32785" w:rsidRDefault="0075261C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7DC3AD61" w14:textId="77777777" w:rsidR="0075261C" w:rsidRPr="00E32785" w:rsidRDefault="0075261C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56DF5BD9" w14:textId="77777777" w:rsidR="0075261C" w:rsidRPr="00D049C4" w:rsidRDefault="0075261C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711AFF" w14:paraId="390E19D0" w14:textId="77777777" w:rsidTr="00F320B0">
        <w:trPr>
          <w:trHeight w:val="22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3603BE17" w14:textId="77777777" w:rsidR="0075261C" w:rsidRPr="006346C7" w:rsidRDefault="0075261C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48A047DB" w14:textId="77777777" w:rsidR="0075261C" w:rsidRPr="00E657F6" w:rsidRDefault="0075261C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47F16BAF" w14:textId="77777777" w:rsidR="0075261C" w:rsidRPr="006346C7" w:rsidRDefault="0075261C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4. Are the confounders accounted for in the design and analysis? </w:t>
            </w:r>
          </w:p>
        </w:tc>
        <w:tc>
          <w:tcPr>
            <w:tcW w:w="450" w:type="dxa"/>
            <w:noWrap/>
            <w:vAlign w:val="bottom"/>
          </w:tcPr>
          <w:p w14:paraId="13BCEB39" w14:textId="31B754F1" w:rsidR="0075261C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5198AA98" w14:textId="77777777" w:rsidR="0075261C" w:rsidRPr="00E32785" w:rsidRDefault="0075261C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68D56E98" w14:textId="77777777" w:rsidR="0075261C" w:rsidRPr="00E32785" w:rsidRDefault="0075261C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5F00B434" w14:textId="77777777" w:rsidR="0075261C" w:rsidRPr="00D049C4" w:rsidRDefault="0075261C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711AFF" w14:paraId="5061F6D7" w14:textId="77777777" w:rsidTr="00F320B0">
        <w:trPr>
          <w:trHeight w:val="244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6D01221E" w14:textId="77777777" w:rsidR="0075261C" w:rsidRPr="006346C7" w:rsidRDefault="0075261C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uble" w:sz="4" w:space="0" w:color="auto"/>
            </w:tcBorders>
            <w:noWrap/>
          </w:tcPr>
          <w:p w14:paraId="5F86C5C5" w14:textId="77777777" w:rsidR="0075261C" w:rsidRPr="00E657F6" w:rsidRDefault="0075261C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uble" w:sz="4" w:space="0" w:color="auto"/>
            </w:tcBorders>
            <w:noWrap/>
          </w:tcPr>
          <w:p w14:paraId="505DED8F" w14:textId="77777777" w:rsidR="0075261C" w:rsidRPr="006346C7" w:rsidRDefault="0075261C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5. During the study period, is the intervention administered (or exposure </w:t>
            </w:r>
            <w:r w:rsidR="00BB3AB1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ccurred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 as intended?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3E6F5C5E" w14:textId="4B376305" w:rsidR="0075261C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51375EAF" w14:textId="77777777" w:rsidR="0075261C" w:rsidRPr="00E32785" w:rsidRDefault="0075261C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noWrap/>
            <w:vAlign w:val="bottom"/>
          </w:tcPr>
          <w:p w14:paraId="543845ED" w14:textId="77777777" w:rsidR="0075261C" w:rsidRPr="00E32785" w:rsidRDefault="0075261C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uble" w:sz="4" w:space="0" w:color="auto"/>
              <w:right w:val="single" w:sz="18" w:space="0" w:color="auto"/>
            </w:tcBorders>
            <w:noWrap/>
            <w:vAlign w:val="bottom"/>
          </w:tcPr>
          <w:p w14:paraId="0DDF7396" w14:textId="77777777" w:rsidR="0075261C" w:rsidRPr="00D049C4" w:rsidRDefault="0075261C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6346C7" w14:paraId="35A18557" w14:textId="77777777" w:rsidTr="00F320B0">
        <w:trPr>
          <w:trHeight w:val="136"/>
        </w:trPr>
        <w:tc>
          <w:tcPr>
            <w:tcW w:w="535" w:type="dxa"/>
            <w:vMerge/>
            <w:tcBorders>
              <w:left w:val="single" w:sz="18" w:space="0" w:color="auto"/>
              <w:bottom w:val="single" w:sz="18" w:space="0" w:color="auto"/>
            </w:tcBorders>
            <w:textDirection w:val="btLr"/>
          </w:tcPr>
          <w:p w14:paraId="59477C88" w14:textId="77777777" w:rsidR="0075261C" w:rsidRPr="006346C7" w:rsidRDefault="0075261C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268152DC" w14:textId="77777777" w:rsidR="0075261C" w:rsidRPr="00E657F6" w:rsidRDefault="0075261C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Total </w:t>
            </w:r>
          </w:p>
        </w:tc>
        <w:tc>
          <w:tcPr>
            <w:tcW w:w="675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4A549983" w14:textId="77777777" w:rsidR="0075261C" w:rsidRPr="00D948F3" w:rsidRDefault="0075261C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948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core: </w:t>
            </w:r>
          </w:p>
        </w:tc>
        <w:tc>
          <w:tcPr>
            <w:tcW w:w="45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2A921D65" w14:textId="77777777" w:rsidR="0075261C" w:rsidRPr="00362F7F" w:rsidRDefault="0075261C" w:rsidP="00BB3AB1">
            <w:pPr>
              <w:jc w:val="center"/>
              <w:rPr>
                <w:rFonts w:ascii="Calibri" w:hAnsi="Calibri" w:cstheme="minorHAnsi"/>
                <w:b/>
                <w:sz w:val="16"/>
                <w:szCs w:val="16"/>
              </w:rPr>
            </w:pPr>
            <w:r w:rsidRPr="00362F7F">
              <w:rPr>
                <w:rFonts w:ascii="Calibri" w:hAnsi="Calibri" w:cstheme="minorHAnsi"/>
                <w:b/>
                <w:sz w:val="16"/>
                <w:szCs w:val="16"/>
              </w:rPr>
              <w:t>4/5</w:t>
            </w:r>
          </w:p>
        </w:tc>
        <w:tc>
          <w:tcPr>
            <w:tcW w:w="45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427E6742" w14:textId="77777777" w:rsidR="0075261C" w:rsidRPr="00E32785" w:rsidRDefault="0075261C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064C3854" w14:textId="77777777" w:rsidR="0075261C" w:rsidRPr="00E32785" w:rsidRDefault="0075261C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4842" w:type="dxa"/>
            <w:tcBorders>
              <w:top w:val="double" w:sz="4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</w:tcPr>
          <w:p w14:paraId="3519B0D4" w14:textId="77777777" w:rsidR="0075261C" w:rsidRPr="006346C7" w:rsidRDefault="0075261C" w:rsidP="001B59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657F6" w:rsidRPr="00711AFF" w14:paraId="0084AD99" w14:textId="77777777" w:rsidTr="00F320B0">
        <w:trPr>
          <w:trHeight w:val="181"/>
        </w:trPr>
        <w:tc>
          <w:tcPr>
            <w:tcW w:w="535" w:type="dxa"/>
            <w:vMerge w:val="restart"/>
            <w:tcBorders>
              <w:top w:val="single" w:sz="18" w:space="0" w:color="auto"/>
              <w:left w:val="single" w:sz="18" w:space="0" w:color="auto"/>
            </w:tcBorders>
            <w:textDirection w:val="btLr"/>
          </w:tcPr>
          <w:p w14:paraId="108529A8" w14:textId="77777777" w:rsidR="000F2A05" w:rsidRPr="006346C7" w:rsidRDefault="0075261C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Wolinsky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</w:tcBorders>
            <w:noWrap/>
            <w:hideMark/>
          </w:tcPr>
          <w:p w14:paraId="5F9BDDB5" w14:textId="77777777" w:rsidR="000F2A05" w:rsidRPr="00E657F6" w:rsidRDefault="000F2A05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Screening questions (all types)</w:t>
            </w:r>
          </w:p>
        </w:tc>
        <w:tc>
          <w:tcPr>
            <w:tcW w:w="6750" w:type="dxa"/>
            <w:tcBorders>
              <w:top w:val="single" w:sz="18" w:space="0" w:color="auto"/>
            </w:tcBorders>
            <w:noWrap/>
            <w:hideMark/>
          </w:tcPr>
          <w:p w14:paraId="7995541F" w14:textId="77777777" w:rsidR="000F2A05" w:rsidRPr="00D948F3" w:rsidRDefault="000F2A05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948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1. Are there clear research questions?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70C934A0" w14:textId="73A026F2" w:rsidR="000F2A05" w:rsidRPr="00D948F3" w:rsidRDefault="00E32785" w:rsidP="00E32785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71F4D8A1" w14:textId="77777777" w:rsidR="000F2A05" w:rsidRPr="00E32785" w:rsidRDefault="000F2A0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  <w:noWrap/>
          </w:tcPr>
          <w:p w14:paraId="59279817" w14:textId="77777777" w:rsidR="000F2A05" w:rsidRPr="00E32785" w:rsidRDefault="000F2A0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single" w:sz="18" w:space="0" w:color="auto"/>
              <w:right w:val="single" w:sz="18" w:space="0" w:color="auto"/>
            </w:tcBorders>
            <w:noWrap/>
          </w:tcPr>
          <w:p w14:paraId="5F029115" w14:textId="77777777" w:rsidR="000F2A05" w:rsidRPr="006346C7" w:rsidRDefault="000F2A05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711AFF" w14:paraId="2BAE3287" w14:textId="77777777" w:rsidTr="00F320B0">
        <w:trPr>
          <w:trHeight w:val="208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7D046753" w14:textId="77777777" w:rsidR="000F2A05" w:rsidRPr="006346C7" w:rsidRDefault="000F2A05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tDotDash" w:sz="4" w:space="0" w:color="auto"/>
            </w:tcBorders>
            <w:noWrap/>
            <w:hideMark/>
          </w:tcPr>
          <w:p w14:paraId="2CFCC375" w14:textId="77777777" w:rsidR="000F2A05" w:rsidRPr="00E657F6" w:rsidRDefault="000F2A05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tDotDash" w:sz="4" w:space="0" w:color="auto"/>
            </w:tcBorders>
            <w:noWrap/>
            <w:hideMark/>
          </w:tcPr>
          <w:p w14:paraId="77E31885" w14:textId="77777777" w:rsidR="000F2A05" w:rsidRPr="00D948F3" w:rsidRDefault="000F2A05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948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2. Do the collected data allow to address the research questions?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5E30AF49" w14:textId="2D024192" w:rsidR="000F2A05" w:rsidRPr="00D948F3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0CC15EDC" w14:textId="77777777" w:rsidR="000F2A05" w:rsidRPr="00E32785" w:rsidRDefault="000F2A0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tDotDash" w:sz="4" w:space="0" w:color="auto"/>
            </w:tcBorders>
            <w:noWrap/>
          </w:tcPr>
          <w:p w14:paraId="7160E181" w14:textId="77777777" w:rsidR="000F2A05" w:rsidRPr="00E32785" w:rsidRDefault="000F2A0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tDotDash" w:sz="4" w:space="0" w:color="auto"/>
              <w:right w:val="single" w:sz="18" w:space="0" w:color="auto"/>
            </w:tcBorders>
            <w:noWrap/>
          </w:tcPr>
          <w:p w14:paraId="2CB80BEC" w14:textId="77777777" w:rsidR="000F2A05" w:rsidRPr="006346C7" w:rsidRDefault="000F2A05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D948F3" w:rsidRPr="00D948F3" w14:paraId="6A6AF826" w14:textId="77777777" w:rsidTr="00F320B0">
        <w:trPr>
          <w:trHeight w:val="154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54D53E0F" w14:textId="77777777" w:rsidR="00D948F3" w:rsidRPr="006346C7" w:rsidRDefault="00D948F3" w:rsidP="00D948F3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 w:val="restart"/>
            <w:tcBorders>
              <w:top w:val="dotDotDash" w:sz="4" w:space="0" w:color="auto"/>
            </w:tcBorders>
            <w:noWrap/>
            <w:hideMark/>
          </w:tcPr>
          <w:p w14:paraId="13BA9733" w14:textId="77777777" w:rsidR="00D948F3" w:rsidRPr="00E657F6" w:rsidRDefault="00D948F3" w:rsidP="00D948F3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. Quantitative randomized controlled trials</w:t>
            </w:r>
          </w:p>
          <w:p w14:paraId="78473985" w14:textId="77777777" w:rsidR="00D948F3" w:rsidRPr="00E657F6" w:rsidRDefault="00D948F3" w:rsidP="00D948F3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750" w:type="dxa"/>
            <w:tcBorders>
              <w:top w:val="dotDotDash" w:sz="4" w:space="0" w:color="auto"/>
            </w:tcBorders>
            <w:noWrap/>
            <w:hideMark/>
          </w:tcPr>
          <w:p w14:paraId="5F7693C8" w14:textId="19284EE9" w:rsidR="00D948F3" w:rsidRPr="00D948F3" w:rsidRDefault="00D948F3" w:rsidP="00D948F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948F3">
              <w:rPr>
                <w:rFonts w:asciiTheme="minorHAnsi" w:hAnsiTheme="minorHAnsi"/>
                <w:sz w:val="16"/>
                <w:szCs w:val="16"/>
              </w:rPr>
              <w:t>2.1. Is randomization appropiately performed?</w:t>
            </w:r>
          </w:p>
        </w:tc>
        <w:tc>
          <w:tcPr>
            <w:tcW w:w="450" w:type="dxa"/>
            <w:tcBorders>
              <w:top w:val="dotDotDash" w:sz="4" w:space="0" w:color="auto"/>
            </w:tcBorders>
            <w:noWrap/>
            <w:vAlign w:val="bottom"/>
          </w:tcPr>
          <w:p w14:paraId="63105238" w14:textId="77777777" w:rsidR="00D948F3" w:rsidRPr="00D948F3" w:rsidRDefault="00D948F3" w:rsidP="00D948F3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tcBorders>
              <w:top w:val="dotDotDash" w:sz="4" w:space="0" w:color="auto"/>
            </w:tcBorders>
            <w:noWrap/>
            <w:vAlign w:val="bottom"/>
          </w:tcPr>
          <w:p w14:paraId="042F2423" w14:textId="77777777" w:rsidR="00D948F3" w:rsidRPr="00E32785" w:rsidRDefault="00D948F3" w:rsidP="00D948F3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dotDotDash" w:sz="4" w:space="0" w:color="auto"/>
            </w:tcBorders>
            <w:noWrap/>
            <w:vAlign w:val="bottom"/>
          </w:tcPr>
          <w:p w14:paraId="1F89F483" w14:textId="55151743" w:rsidR="00D948F3" w:rsidRPr="00E32785" w:rsidRDefault="00E32785" w:rsidP="00D948F3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E32785">
              <w:rPr>
                <w:rFonts w:ascii="Calibri" w:hAnsi="Calibri" w:cstheme="minorHAnsi"/>
                <w:sz w:val="16"/>
                <w:szCs w:val="16"/>
                <w:lang w:val="en-US"/>
              </w:rPr>
              <w:t>Can’t tell</w:t>
            </w:r>
          </w:p>
        </w:tc>
        <w:tc>
          <w:tcPr>
            <w:tcW w:w="4842" w:type="dxa"/>
            <w:tcBorders>
              <w:top w:val="dotDotDash" w:sz="4" w:space="0" w:color="auto"/>
              <w:right w:val="single" w:sz="18" w:space="0" w:color="auto"/>
            </w:tcBorders>
            <w:noWrap/>
            <w:vAlign w:val="bottom"/>
          </w:tcPr>
          <w:p w14:paraId="0A75F5FF" w14:textId="5CC7C123" w:rsidR="00D948F3" w:rsidRPr="00D948F3" w:rsidRDefault="00D948F3" w:rsidP="00D948F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948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thod of randomization was insufficiently described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</w:tr>
      <w:tr w:rsidR="00D948F3" w:rsidRPr="00711AFF" w14:paraId="60E24A7C" w14:textId="77777777" w:rsidTr="00F320B0">
        <w:trPr>
          <w:trHeight w:val="109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24BEB2B5" w14:textId="77777777" w:rsidR="00D948F3" w:rsidRPr="006346C7" w:rsidRDefault="00D948F3" w:rsidP="00D948F3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42DA889E" w14:textId="77777777" w:rsidR="00D948F3" w:rsidRPr="00E657F6" w:rsidRDefault="00D948F3" w:rsidP="00D948F3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54B7FE72" w14:textId="43E45A37" w:rsidR="00D948F3" w:rsidRPr="00D948F3" w:rsidRDefault="00D948F3" w:rsidP="00D948F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948F3">
              <w:rPr>
                <w:rFonts w:asciiTheme="minorHAnsi" w:hAnsiTheme="minorHAnsi"/>
                <w:sz w:val="16"/>
                <w:szCs w:val="16"/>
                <w:lang w:val="en-US"/>
              </w:rPr>
              <w:t>2.2 Are the groups comparable at baseline?</w:t>
            </w:r>
          </w:p>
        </w:tc>
        <w:tc>
          <w:tcPr>
            <w:tcW w:w="450" w:type="dxa"/>
            <w:noWrap/>
            <w:vAlign w:val="bottom"/>
          </w:tcPr>
          <w:p w14:paraId="31A94E94" w14:textId="5A779137" w:rsidR="00D948F3" w:rsidRPr="00D948F3" w:rsidRDefault="00D948F3" w:rsidP="00D948F3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47386493" w14:textId="77777777" w:rsidR="00D948F3" w:rsidRPr="00E32785" w:rsidRDefault="00D948F3" w:rsidP="00D948F3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597728F4" w14:textId="77777777" w:rsidR="00D948F3" w:rsidRPr="00E32785" w:rsidRDefault="00D948F3" w:rsidP="00D948F3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4B6AF268" w14:textId="77777777" w:rsidR="00D948F3" w:rsidRPr="00D049C4" w:rsidRDefault="00D948F3" w:rsidP="00D948F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D948F3" w:rsidRPr="00711AFF" w14:paraId="71CE58A5" w14:textId="77777777" w:rsidTr="00F320B0">
        <w:trPr>
          <w:trHeight w:val="64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6450548E" w14:textId="77777777" w:rsidR="00D948F3" w:rsidRPr="006346C7" w:rsidRDefault="00D948F3" w:rsidP="00D948F3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78C8BFCC" w14:textId="77777777" w:rsidR="00D948F3" w:rsidRPr="00E657F6" w:rsidRDefault="00D948F3" w:rsidP="00D948F3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4872EABF" w14:textId="1CE57B82" w:rsidR="00D948F3" w:rsidRPr="00D948F3" w:rsidRDefault="00D948F3" w:rsidP="00D948F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948F3">
              <w:rPr>
                <w:rFonts w:asciiTheme="minorHAnsi" w:hAnsiTheme="minorHAnsi"/>
                <w:sz w:val="16"/>
                <w:szCs w:val="16"/>
                <w:lang w:val="en-US"/>
              </w:rPr>
              <w:t>2.3 Are there complete outcome data?</w:t>
            </w:r>
          </w:p>
        </w:tc>
        <w:tc>
          <w:tcPr>
            <w:tcW w:w="450" w:type="dxa"/>
            <w:noWrap/>
            <w:vAlign w:val="bottom"/>
          </w:tcPr>
          <w:p w14:paraId="7BA4821E" w14:textId="12B720BD" w:rsidR="00D948F3" w:rsidRPr="00D948F3" w:rsidRDefault="00D948F3" w:rsidP="00D948F3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7120A5D7" w14:textId="77777777" w:rsidR="00D948F3" w:rsidRPr="00E32785" w:rsidRDefault="00D948F3" w:rsidP="00D948F3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0C872D82" w14:textId="77777777" w:rsidR="00D948F3" w:rsidRPr="00E32785" w:rsidRDefault="00D948F3" w:rsidP="00D948F3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38E98634" w14:textId="77777777" w:rsidR="00D948F3" w:rsidRPr="00D049C4" w:rsidRDefault="00D948F3" w:rsidP="00D948F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D948F3" w:rsidRPr="00711AFF" w14:paraId="7E5D3E36" w14:textId="77777777" w:rsidTr="00F320B0">
        <w:trPr>
          <w:trHeight w:val="91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142BB764" w14:textId="77777777" w:rsidR="00D948F3" w:rsidRPr="006346C7" w:rsidRDefault="00D948F3" w:rsidP="00D948F3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6C273E22" w14:textId="77777777" w:rsidR="00D948F3" w:rsidRPr="00E657F6" w:rsidRDefault="00D948F3" w:rsidP="00D948F3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38879124" w14:textId="2001D909" w:rsidR="00D948F3" w:rsidRPr="00D948F3" w:rsidRDefault="00D948F3" w:rsidP="00D948F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948F3">
              <w:rPr>
                <w:rFonts w:asciiTheme="minorHAnsi" w:hAnsiTheme="minorHAnsi"/>
                <w:sz w:val="16"/>
                <w:szCs w:val="16"/>
                <w:lang w:val="en-US"/>
              </w:rPr>
              <w:t>2.4. Are outcome assessors blinded to the intervention provided?</w:t>
            </w:r>
          </w:p>
        </w:tc>
        <w:tc>
          <w:tcPr>
            <w:tcW w:w="450" w:type="dxa"/>
            <w:noWrap/>
            <w:vAlign w:val="bottom"/>
          </w:tcPr>
          <w:p w14:paraId="43D7F668" w14:textId="529BF187" w:rsidR="00D948F3" w:rsidRPr="00D948F3" w:rsidRDefault="00D948F3" w:rsidP="00D948F3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4F14D5F0" w14:textId="77777777" w:rsidR="00D948F3" w:rsidRPr="00E32785" w:rsidRDefault="00D948F3" w:rsidP="00D948F3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6D603013" w14:textId="77777777" w:rsidR="00D948F3" w:rsidRPr="00E32785" w:rsidRDefault="00D948F3" w:rsidP="00D948F3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1E214B94" w14:textId="77777777" w:rsidR="00D948F3" w:rsidRPr="00D049C4" w:rsidRDefault="00D948F3" w:rsidP="00D948F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D948F3" w:rsidRPr="00711AFF" w14:paraId="38AEEADC" w14:textId="77777777" w:rsidTr="00F320B0">
        <w:trPr>
          <w:trHeight w:val="4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5A288877" w14:textId="77777777" w:rsidR="00D948F3" w:rsidRPr="006346C7" w:rsidRDefault="00D948F3" w:rsidP="00D948F3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600817F8" w14:textId="77777777" w:rsidR="00D948F3" w:rsidRPr="00E657F6" w:rsidRDefault="00D948F3" w:rsidP="00D948F3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318C5DA9" w14:textId="6DCAAA7E" w:rsidR="00D948F3" w:rsidRPr="00D948F3" w:rsidRDefault="00D948F3" w:rsidP="00D948F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948F3">
              <w:rPr>
                <w:rFonts w:asciiTheme="minorHAnsi" w:hAnsiTheme="minorHAnsi"/>
                <w:sz w:val="16"/>
                <w:szCs w:val="16"/>
                <w:lang w:val="en-US"/>
              </w:rPr>
              <w:t>2.5. Did the participants adhere to the assigned intervention?</w:t>
            </w:r>
          </w:p>
        </w:tc>
        <w:tc>
          <w:tcPr>
            <w:tcW w:w="450" w:type="dxa"/>
            <w:noWrap/>
            <w:vAlign w:val="bottom"/>
          </w:tcPr>
          <w:p w14:paraId="70F1EAB1" w14:textId="2AE17447" w:rsidR="00D948F3" w:rsidRPr="00D948F3" w:rsidRDefault="00D948F3" w:rsidP="00D948F3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0BC58163" w14:textId="77777777" w:rsidR="00D948F3" w:rsidRPr="00E32785" w:rsidRDefault="00D948F3" w:rsidP="00D948F3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33017AD2" w14:textId="77777777" w:rsidR="00D948F3" w:rsidRPr="00E32785" w:rsidRDefault="00D948F3" w:rsidP="00D948F3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5AD1AB8B" w14:textId="77777777" w:rsidR="00D948F3" w:rsidRPr="00D049C4" w:rsidRDefault="00D948F3" w:rsidP="00D948F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6346C7" w14:paraId="6A5BD297" w14:textId="77777777" w:rsidTr="00F320B0">
        <w:trPr>
          <w:trHeight w:val="181"/>
        </w:trPr>
        <w:tc>
          <w:tcPr>
            <w:tcW w:w="535" w:type="dxa"/>
            <w:vMerge/>
            <w:tcBorders>
              <w:left w:val="single" w:sz="18" w:space="0" w:color="auto"/>
              <w:bottom w:val="single" w:sz="18" w:space="0" w:color="auto"/>
            </w:tcBorders>
            <w:textDirection w:val="btLr"/>
          </w:tcPr>
          <w:p w14:paraId="2974BAF6" w14:textId="77777777" w:rsidR="0075261C" w:rsidRPr="006346C7" w:rsidRDefault="0075261C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7E353C51" w14:textId="77777777" w:rsidR="0075261C" w:rsidRPr="00E657F6" w:rsidRDefault="0075261C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Total </w:t>
            </w:r>
          </w:p>
        </w:tc>
        <w:tc>
          <w:tcPr>
            <w:tcW w:w="675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5B57DE2B" w14:textId="77777777" w:rsidR="0075261C" w:rsidRPr="006346C7" w:rsidRDefault="0075261C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core: </w:t>
            </w:r>
          </w:p>
        </w:tc>
        <w:tc>
          <w:tcPr>
            <w:tcW w:w="45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54F30371" w14:textId="77777777" w:rsidR="0075261C" w:rsidRPr="00362F7F" w:rsidRDefault="0075261C" w:rsidP="00BB3AB1">
            <w:pPr>
              <w:jc w:val="center"/>
              <w:rPr>
                <w:rFonts w:ascii="Calibri" w:hAnsi="Calibri" w:cstheme="minorHAnsi"/>
                <w:b/>
                <w:sz w:val="16"/>
                <w:szCs w:val="16"/>
              </w:rPr>
            </w:pPr>
            <w:r w:rsidRPr="00362F7F">
              <w:rPr>
                <w:rFonts w:ascii="Calibri" w:hAnsi="Calibri" w:cstheme="minorHAnsi"/>
                <w:b/>
                <w:sz w:val="16"/>
                <w:szCs w:val="16"/>
              </w:rPr>
              <w:t>4/5</w:t>
            </w:r>
          </w:p>
        </w:tc>
        <w:tc>
          <w:tcPr>
            <w:tcW w:w="45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09D7EE81" w14:textId="77777777" w:rsidR="0075261C" w:rsidRPr="00E32785" w:rsidRDefault="0075261C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3BE58648" w14:textId="77777777" w:rsidR="0075261C" w:rsidRPr="00E32785" w:rsidRDefault="0075261C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4842" w:type="dxa"/>
            <w:tcBorders>
              <w:top w:val="double" w:sz="4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</w:tcPr>
          <w:p w14:paraId="6F5D5391" w14:textId="77777777" w:rsidR="0075261C" w:rsidRPr="006346C7" w:rsidRDefault="0075261C" w:rsidP="001B59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657F6" w:rsidRPr="00711AFF" w14:paraId="6DF1A2FC" w14:textId="77777777" w:rsidTr="00F320B0">
        <w:trPr>
          <w:trHeight w:val="136"/>
        </w:trPr>
        <w:tc>
          <w:tcPr>
            <w:tcW w:w="535" w:type="dxa"/>
            <w:vMerge w:val="restart"/>
            <w:tcBorders>
              <w:top w:val="single" w:sz="18" w:space="0" w:color="auto"/>
              <w:left w:val="single" w:sz="18" w:space="0" w:color="auto"/>
            </w:tcBorders>
            <w:textDirection w:val="btLr"/>
          </w:tcPr>
          <w:p w14:paraId="5FAAE0DE" w14:textId="77777777" w:rsidR="000F2A05" w:rsidRPr="006346C7" w:rsidRDefault="0075261C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Zephir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</w:tcBorders>
            <w:noWrap/>
            <w:hideMark/>
          </w:tcPr>
          <w:p w14:paraId="398181B6" w14:textId="77777777" w:rsidR="000F2A05" w:rsidRPr="00E657F6" w:rsidRDefault="000F2A05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Screening questions (all types)</w:t>
            </w:r>
          </w:p>
        </w:tc>
        <w:tc>
          <w:tcPr>
            <w:tcW w:w="6750" w:type="dxa"/>
            <w:tcBorders>
              <w:top w:val="single" w:sz="18" w:space="0" w:color="auto"/>
            </w:tcBorders>
            <w:noWrap/>
            <w:hideMark/>
          </w:tcPr>
          <w:p w14:paraId="3859ED86" w14:textId="77777777" w:rsidR="000F2A05" w:rsidRPr="006346C7" w:rsidRDefault="000F2A05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1. Are there clear research questions?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6CF9EF51" w14:textId="645BE444" w:rsidR="000F2A05" w:rsidRPr="00D948F3" w:rsidRDefault="00D948F3" w:rsidP="00E32785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</w:t>
            </w:r>
            <w:r w:rsidR="00E32785">
              <w:rPr>
                <w:rFonts w:ascii="Calibri" w:hAnsi="Calibri" w:cstheme="minorHAnsi"/>
                <w:sz w:val="16"/>
                <w:szCs w:val="16"/>
                <w:lang w:val="en-US"/>
              </w:rPr>
              <w:t>es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4B5ED4C3" w14:textId="77777777" w:rsidR="000F2A05" w:rsidRPr="00E32785" w:rsidRDefault="000F2A0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  <w:noWrap/>
          </w:tcPr>
          <w:p w14:paraId="10150AB2" w14:textId="77777777" w:rsidR="000F2A05" w:rsidRPr="00E32785" w:rsidRDefault="000F2A0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single" w:sz="18" w:space="0" w:color="auto"/>
              <w:right w:val="single" w:sz="18" w:space="0" w:color="auto"/>
            </w:tcBorders>
            <w:noWrap/>
          </w:tcPr>
          <w:p w14:paraId="1247F794" w14:textId="77777777" w:rsidR="000F2A05" w:rsidRPr="006346C7" w:rsidRDefault="000F2A05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711AFF" w14:paraId="530C0117" w14:textId="77777777" w:rsidTr="00F320B0">
        <w:trPr>
          <w:trHeight w:val="73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6A067C8E" w14:textId="77777777" w:rsidR="000F2A05" w:rsidRPr="006346C7" w:rsidRDefault="000F2A05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tDotDash" w:sz="4" w:space="0" w:color="auto"/>
            </w:tcBorders>
            <w:noWrap/>
            <w:hideMark/>
          </w:tcPr>
          <w:p w14:paraId="15E539B7" w14:textId="77777777" w:rsidR="000F2A05" w:rsidRPr="00E657F6" w:rsidRDefault="000F2A05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tDotDash" w:sz="4" w:space="0" w:color="auto"/>
            </w:tcBorders>
            <w:noWrap/>
            <w:hideMark/>
          </w:tcPr>
          <w:p w14:paraId="15E3EB10" w14:textId="77777777" w:rsidR="000F2A05" w:rsidRPr="006346C7" w:rsidRDefault="000F2A05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2. Do the collected data allow to address the research questions?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63BD8686" w14:textId="322B6D9E" w:rsidR="000F2A05" w:rsidRPr="00D948F3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78DEA7FB" w14:textId="77777777" w:rsidR="000F2A05" w:rsidRPr="00E32785" w:rsidRDefault="000F2A0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tDotDash" w:sz="4" w:space="0" w:color="auto"/>
            </w:tcBorders>
            <w:noWrap/>
          </w:tcPr>
          <w:p w14:paraId="10DF3834" w14:textId="77777777" w:rsidR="000F2A05" w:rsidRPr="00E32785" w:rsidRDefault="000F2A0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tDotDash" w:sz="4" w:space="0" w:color="auto"/>
              <w:right w:val="single" w:sz="18" w:space="0" w:color="auto"/>
            </w:tcBorders>
            <w:noWrap/>
          </w:tcPr>
          <w:p w14:paraId="5E7BEBA5" w14:textId="77777777" w:rsidR="000F2A05" w:rsidRPr="006346C7" w:rsidRDefault="000F2A05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711AFF" w14:paraId="20B02F23" w14:textId="77777777" w:rsidTr="00F320B0">
        <w:trPr>
          <w:trHeight w:val="118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0E92BBA1" w14:textId="77777777" w:rsidR="0075261C" w:rsidRPr="006346C7" w:rsidRDefault="0075261C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 w:val="restart"/>
            <w:tcBorders>
              <w:top w:val="dotDotDash" w:sz="4" w:space="0" w:color="auto"/>
            </w:tcBorders>
            <w:noWrap/>
            <w:hideMark/>
          </w:tcPr>
          <w:p w14:paraId="2E34D506" w14:textId="77777777" w:rsidR="0075261C" w:rsidRPr="00E657F6" w:rsidRDefault="0075261C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. Quantative non-randomized</w:t>
            </w:r>
          </w:p>
          <w:p w14:paraId="3BDD103C" w14:textId="77777777" w:rsidR="0075261C" w:rsidRPr="00E657F6" w:rsidRDefault="0075261C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hort</w:t>
            </w:r>
          </w:p>
        </w:tc>
        <w:tc>
          <w:tcPr>
            <w:tcW w:w="6750" w:type="dxa"/>
            <w:tcBorders>
              <w:top w:val="dotDotDash" w:sz="4" w:space="0" w:color="auto"/>
            </w:tcBorders>
            <w:noWrap/>
            <w:hideMark/>
          </w:tcPr>
          <w:p w14:paraId="2AC4AB75" w14:textId="77777777" w:rsidR="0075261C" w:rsidRPr="006346C7" w:rsidRDefault="0075261C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1. Are all the participants representative to the target population?</w:t>
            </w:r>
          </w:p>
        </w:tc>
        <w:tc>
          <w:tcPr>
            <w:tcW w:w="450" w:type="dxa"/>
            <w:tcBorders>
              <w:top w:val="dotDotDash" w:sz="4" w:space="0" w:color="auto"/>
            </w:tcBorders>
            <w:noWrap/>
            <w:vAlign w:val="bottom"/>
          </w:tcPr>
          <w:p w14:paraId="55F2834A" w14:textId="3AF6057B" w:rsidR="0075261C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top w:val="dotDotDash" w:sz="4" w:space="0" w:color="auto"/>
            </w:tcBorders>
            <w:noWrap/>
            <w:vAlign w:val="bottom"/>
          </w:tcPr>
          <w:p w14:paraId="53A39B47" w14:textId="77777777" w:rsidR="0075261C" w:rsidRPr="00E32785" w:rsidRDefault="0075261C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dotDotDash" w:sz="4" w:space="0" w:color="auto"/>
            </w:tcBorders>
            <w:noWrap/>
            <w:vAlign w:val="bottom"/>
          </w:tcPr>
          <w:p w14:paraId="4688D420" w14:textId="77777777" w:rsidR="0075261C" w:rsidRPr="00E32785" w:rsidRDefault="0075261C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dotDotDash" w:sz="4" w:space="0" w:color="auto"/>
              <w:right w:val="single" w:sz="18" w:space="0" w:color="auto"/>
            </w:tcBorders>
            <w:noWrap/>
            <w:vAlign w:val="bottom"/>
          </w:tcPr>
          <w:p w14:paraId="0A3EA798" w14:textId="77777777" w:rsidR="0075261C" w:rsidRPr="006346C7" w:rsidRDefault="0075261C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D049C4" w14:paraId="50805281" w14:textId="77777777" w:rsidTr="00F320B0">
        <w:trPr>
          <w:trHeight w:val="300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220D1F0B" w14:textId="77777777" w:rsidR="0075261C" w:rsidRPr="006346C7" w:rsidRDefault="0075261C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6C6CADDA" w14:textId="77777777" w:rsidR="0075261C" w:rsidRPr="00E657F6" w:rsidRDefault="0075261C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205681A1" w14:textId="77777777" w:rsidR="0075261C" w:rsidRPr="006346C7" w:rsidRDefault="0075261C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2. Are the measurements </w:t>
            </w:r>
            <w:r w:rsidR="00BB3AB1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ppropriate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regarding both the outcome and intervention (or exposure?)</w:t>
            </w:r>
          </w:p>
        </w:tc>
        <w:tc>
          <w:tcPr>
            <w:tcW w:w="450" w:type="dxa"/>
            <w:noWrap/>
            <w:vAlign w:val="bottom"/>
          </w:tcPr>
          <w:p w14:paraId="31B7B3AA" w14:textId="77777777" w:rsidR="0075261C" w:rsidRPr="00D948F3" w:rsidRDefault="0075261C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bottom"/>
          </w:tcPr>
          <w:p w14:paraId="6F7440BE" w14:textId="6BD81D23" w:rsidR="0075261C" w:rsidRPr="00E32785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E32785">
              <w:rPr>
                <w:rFonts w:ascii="Calibri" w:hAnsi="Calibri"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630" w:type="dxa"/>
            <w:noWrap/>
            <w:vAlign w:val="bottom"/>
          </w:tcPr>
          <w:p w14:paraId="59E4BDDF" w14:textId="77777777" w:rsidR="0075261C" w:rsidRPr="00E32785" w:rsidRDefault="0075261C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3754EFCD" w14:textId="634C7B48" w:rsidR="0075261C" w:rsidRPr="006346C7" w:rsidRDefault="006346C7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No clear definition of </w:t>
            </w:r>
            <w:r w:rsidR="00D948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 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relapse </w:t>
            </w:r>
            <w:r w:rsidR="00D948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as given.</w:t>
            </w:r>
          </w:p>
        </w:tc>
      </w:tr>
      <w:tr w:rsidR="00E657F6" w:rsidRPr="00711AFF" w14:paraId="6A00AC7B" w14:textId="77777777" w:rsidTr="00F320B0">
        <w:trPr>
          <w:trHeight w:val="244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65EA0031" w14:textId="77777777" w:rsidR="0075261C" w:rsidRPr="006346C7" w:rsidRDefault="0075261C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5D165621" w14:textId="77777777" w:rsidR="0075261C" w:rsidRPr="00E657F6" w:rsidRDefault="0075261C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3CF31345" w14:textId="77777777" w:rsidR="0075261C" w:rsidRPr="006346C7" w:rsidRDefault="0075261C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3. Are there complete outcome data?</w:t>
            </w:r>
          </w:p>
        </w:tc>
        <w:tc>
          <w:tcPr>
            <w:tcW w:w="450" w:type="dxa"/>
            <w:noWrap/>
            <w:vAlign w:val="bottom"/>
          </w:tcPr>
          <w:p w14:paraId="54370B64" w14:textId="4114A658" w:rsidR="0075261C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5EBCE68D" w14:textId="77777777" w:rsidR="0075261C" w:rsidRPr="00E32785" w:rsidRDefault="0075261C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0FE5864B" w14:textId="77777777" w:rsidR="0075261C" w:rsidRPr="00E32785" w:rsidRDefault="0075261C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735DA144" w14:textId="77777777" w:rsidR="0075261C" w:rsidRPr="00D049C4" w:rsidRDefault="0075261C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711AFF" w14:paraId="69F6D52B" w14:textId="77777777" w:rsidTr="00F320B0">
        <w:trPr>
          <w:trHeight w:val="13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36E5D169" w14:textId="77777777" w:rsidR="0075261C" w:rsidRPr="006346C7" w:rsidRDefault="0075261C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299F841C" w14:textId="77777777" w:rsidR="0075261C" w:rsidRPr="00E657F6" w:rsidRDefault="0075261C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679BED47" w14:textId="77777777" w:rsidR="0075261C" w:rsidRPr="006346C7" w:rsidRDefault="0075261C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4. Are the confounders accounted for in the design and analysis? </w:t>
            </w:r>
          </w:p>
        </w:tc>
        <w:tc>
          <w:tcPr>
            <w:tcW w:w="450" w:type="dxa"/>
            <w:noWrap/>
            <w:vAlign w:val="bottom"/>
          </w:tcPr>
          <w:p w14:paraId="63EAA517" w14:textId="036AC9FC" w:rsidR="0075261C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3BCC5D90" w14:textId="77777777" w:rsidR="0075261C" w:rsidRPr="00E32785" w:rsidRDefault="0075261C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2A2E40F8" w14:textId="77777777" w:rsidR="0075261C" w:rsidRPr="00E32785" w:rsidRDefault="0075261C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4B7F33E6" w14:textId="77777777" w:rsidR="0075261C" w:rsidRPr="00D049C4" w:rsidRDefault="0075261C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711AFF" w14:paraId="37607AA3" w14:textId="77777777" w:rsidTr="00F320B0">
        <w:trPr>
          <w:trHeight w:val="181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3D5CD1ED" w14:textId="77777777" w:rsidR="0075261C" w:rsidRPr="006346C7" w:rsidRDefault="0075261C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uble" w:sz="4" w:space="0" w:color="auto"/>
            </w:tcBorders>
            <w:noWrap/>
          </w:tcPr>
          <w:p w14:paraId="2CEE3BE1" w14:textId="77777777" w:rsidR="0075261C" w:rsidRPr="00E657F6" w:rsidRDefault="0075261C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uble" w:sz="4" w:space="0" w:color="auto"/>
            </w:tcBorders>
            <w:noWrap/>
          </w:tcPr>
          <w:p w14:paraId="4A7BE4DB" w14:textId="77777777" w:rsidR="0075261C" w:rsidRPr="006346C7" w:rsidRDefault="0075261C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5. During the study period, is the intervention administered (or exposure </w:t>
            </w:r>
            <w:r w:rsidR="00BB3AB1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ccurred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 as intended?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0E076F4B" w14:textId="78CAC702" w:rsidR="0075261C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4E453988" w14:textId="77777777" w:rsidR="0075261C" w:rsidRPr="00E32785" w:rsidRDefault="0075261C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noWrap/>
            <w:vAlign w:val="bottom"/>
          </w:tcPr>
          <w:p w14:paraId="50BCF377" w14:textId="77777777" w:rsidR="0075261C" w:rsidRPr="00E32785" w:rsidRDefault="0075261C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uble" w:sz="4" w:space="0" w:color="auto"/>
              <w:right w:val="single" w:sz="18" w:space="0" w:color="auto"/>
            </w:tcBorders>
            <w:noWrap/>
            <w:vAlign w:val="bottom"/>
          </w:tcPr>
          <w:p w14:paraId="7BD50CFF" w14:textId="77777777" w:rsidR="0075261C" w:rsidRPr="00D049C4" w:rsidRDefault="0075261C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6346C7" w14:paraId="163594F1" w14:textId="77777777" w:rsidTr="00F320B0">
        <w:trPr>
          <w:trHeight w:val="136"/>
        </w:trPr>
        <w:tc>
          <w:tcPr>
            <w:tcW w:w="535" w:type="dxa"/>
            <w:vMerge/>
            <w:tcBorders>
              <w:left w:val="single" w:sz="18" w:space="0" w:color="auto"/>
            </w:tcBorders>
            <w:textDirection w:val="btLr"/>
          </w:tcPr>
          <w:p w14:paraId="0B4D9D8E" w14:textId="77777777" w:rsidR="0075261C" w:rsidRPr="006346C7" w:rsidRDefault="0075261C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double" w:sz="4" w:space="0" w:color="auto"/>
            </w:tcBorders>
            <w:noWrap/>
          </w:tcPr>
          <w:p w14:paraId="3BA1F800" w14:textId="77777777" w:rsidR="0075261C" w:rsidRPr="00E657F6" w:rsidRDefault="0075261C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Total </w:t>
            </w:r>
          </w:p>
        </w:tc>
        <w:tc>
          <w:tcPr>
            <w:tcW w:w="6750" w:type="dxa"/>
            <w:tcBorders>
              <w:top w:val="double" w:sz="4" w:space="0" w:color="auto"/>
            </w:tcBorders>
            <w:noWrap/>
          </w:tcPr>
          <w:p w14:paraId="4FB3E04E" w14:textId="77777777" w:rsidR="0075261C" w:rsidRPr="006346C7" w:rsidRDefault="0075261C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core: </w:t>
            </w:r>
          </w:p>
        </w:tc>
        <w:tc>
          <w:tcPr>
            <w:tcW w:w="450" w:type="dxa"/>
            <w:tcBorders>
              <w:top w:val="double" w:sz="4" w:space="0" w:color="auto"/>
            </w:tcBorders>
            <w:noWrap/>
            <w:vAlign w:val="bottom"/>
          </w:tcPr>
          <w:p w14:paraId="42B0F50A" w14:textId="77777777" w:rsidR="0075261C" w:rsidRPr="00362F7F" w:rsidRDefault="0075261C" w:rsidP="00BB3AB1">
            <w:pPr>
              <w:jc w:val="center"/>
              <w:rPr>
                <w:rFonts w:ascii="Calibri" w:hAnsi="Calibri" w:cstheme="minorHAnsi"/>
                <w:b/>
                <w:sz w:val="16"/>
                <w:szCs w:val="16"/>
              </w:rPr>
            </w:pPr>
            <w:r w:rsidRPr="00362F7F">
              <w:rPr>
                <w:rFonts w:ascii="Calibri" w:hAnsi="Calibri" w:cstheme="minorHAnsi"/>
                <w:b/>
                <w:sz w:val="16"/>
                <w:szCs w:val="16"/>
              </w:rPr>
              <w:t>4</w:t>
            </w:r>
            <w:r w:rsidR="006346C7" w:rsidRPr="00362F7F">
              <w:rPr>
                <w:rFonts w:ascii="Calibri" w:hAnsi="Calibri" w:cstheme="minorHAnsi"/>
                <w:b/>
                <w:sz w:val="16"/>
                <w:szCs w:val="16"/>
              </w:rPr>
              <w:t>/5</w:t>
            </w:r>
          </w:p>
        </w:tc>
        <w:tc>
          <w:tcPr>
            <w:tcW w:w="450" w:type="dxa"/>
            <w:tcBorders>
              <w:top w:val="double" w:sz="4" w:space="0" w:color="auto"/>
            </w:tcBorders>
            <w:noWrap/>
            <w:vAlign w:val="bottom"/>
          </w:tcPr>
          <w:p w14:paraId="19B55F45" w14:textId="77777777" w:rsidR="0075261C" w:rsidRPr="00362F7F" w:rsidRDefault="0075261C" w:rsidP="00BB3AB1">
            <w:pPr>
              <w:jc w:val="center"/>
              <w:rPr>
                <w:rFonts w:ascii="Calibri" w:hAnsi="Calibri" w:cstheme="minorHAnsi"/>
                <w:b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double" w:sz="4" w:space="0" w:color="auto"/>
            </w:tcBorders>
            <w:noWrap/>
            <w:vAlign w:val="bottom"/>
          </w:tcPr>
          <w:p w14:paraId="5E149D5A" w14:textId="77777777" w:rsidR="0075261C" w:rsidRPr="00E32785" w:rsidRDefault="0075261C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4842" w:type="dxa"/>
            <w:tcBorders>
              <w:top w:val="double" w:sz="4" w:space="0" w:color="auto"/>
              <w:right w:val="single" w:sz="18" w:space="0" w:color="auto"/>
            </w:tcBorders>
            <w:noWrap/>
            <w:vAlign w:val="bottom"/>
          </w:tcPr>
          <w:p w14:paraId="57E563E1" w14:textId="77777777" w:rsidR="0075261C" w:rsidRPr="006346C7" w:rsidRDefault="0075261C" w:rsidP="001B59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657F6" w:rsidRPr="00711AFF" w14:paraId="2C46A625" w14:textId="77777777" w:rsidTr="00F320B0">
        <w:trPr>
          <w:trHeight w:val="73"/>
        </w:trPr>
        <w:tc>
          <w:tcPr>
            <w:tcW w:w="535" w:type="dxa"/>
            <w:vMerge w:val="restart"/>
            <w:tcBorders>
              <w:top w:val="single" w:sz="18" w:space="0" w:color="auto"/>
              <w:left w:val="single" w:sz="18" w:space="0" w:color="auto"/>
            </w:tcBorders>
            <w:textDirection w:val="btLr"/>
          </w:tcPr>
          <w:p w14:paraId="209FB21A" w14:textId="77777777" w:rsidR="006346C7" w:rsidRPr="006346C7" w:rsidRDefault="006346C7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Zecca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</w:tcBorders>
            <w:noWrap/>
            <w:hideMark/>
          </w:tcPr>
          <w:p w14:paraId="29804D0A" w14:textId="77777777" w:rsidR="006346C7" w:rsidRPr="00E657F6" w:rsidRDefault="006346C7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Screening questions (all types)</w:t>
            </w:r>
          </w:p>
        </w:tc>
        <w:tc>
          <w:tcPr>
            <w:tcW w:w="6750" w:type="dxa"/>
            <w:tcBorders>
              <w:top w:val="single" w:sz="18" w:space="0" w:color="auto"/>
            </w:tcBorders>
            <w:noWrap/>
            <w:hideMark/>
          </w:tcPr>
          <w:p w14:paraId="3A1837F3" w14:textId="77777777" w:rsidR="006346C7" w:rsidRPr="006346C7" w:rsidRDefault="006346C7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1. Are there clear research questions?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4E272B69" w14:textId="6D9F34EF" w:rsidR="006346C7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noWrap/>
          </w:tcPr>
          <w:p w14:paraId="4FB93595" w14:textId="77777777" w:rsidR="006346C7" w:rsidRPr="00E32785" w:rsidRDefault="006346C7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  <w:noWrap/>
          </w:tcPr>
          <w:p w14:paraId="0F497830" w14:textId="77777777" w:rsidR="006346C7" w:rsidRPr="00E32785" w:rsidRDefault="006346C7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single" w:sz="18" w:space="0" w:color="auto"/>
              <w:right w:val="single" w:sz="18" w:space="0" w:color="auto"/>
            </w:tcBorders>
            <w:noWrap/>
          </w:tcPr>
          <w:p w14:paraId="109481DD" w14:textId="77777777" w:rsidR="006346C7" w:rsidRPr="00D049C4" w:rsidRDefault="006346C7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D049C4" w14:paraId="5DA3D1AE" w14:textId="77777777" w:rsidTr="00F320B0">
        <w:trPr>
          <w:trHeight w:val="208"/>
        </w:trPr>
        <w:tc>
          <w:tcPr>
            <w:tcW w:w="535" w:type="dxa"/>
            <w:vMerge/>
            <w:tcBorders>
              <w:left w:val="single" w:sz="18" w:space="0" w:color="auto"/>
            </w:tcBorders>
          </w:tcPr>
          <w:p w14:paraId="2D60AF63" w14:textId="77777777" w:rsidR="006346C7" w:rsidRPr="006346C7" w:rsidRDefault="006346C7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tDotDash" w:sz="4" w:space="0" w:color="auto"/>
            </w:tcBorders>
            <w:noWrap/>
            <w:hideMark/>
          </w:tcPr>
          <w:p w14:paraId="7135298D" w14:textId="77777777" w:rsidR="006346C7" w:rsidRPr="00E657F6" w:rsidRDefault="006346C7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tDotDash" w:sz="4" w:space="0" w:color="auto"/>
            </w:tcBorders>
            <w:noWrap/>
            <w:hideMark/>
          </w:tcPr>
          <w:p w14:paraId="1F87F618" w14:textId="77777777" w:rsidR="006346C7" w:rsidRPr="006346C7" w:rsidRDefault="006346C7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2. Do the collected data allow to address the research questions?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3DF8B18A" w14:textId="1D6276D9" w:rsidR="006346C7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tDotDash" w:sz="4" w:space="0" w:color="auto"/>
            </w:tcBorders>
            <w:noWrap/>
          </w:tcPr>
          <w:p w14:paraId="08BFC52A" w14:textId="77777777" w:rsidR="006346C7" w:rsidRPr="00E32785" w:rsidRDefault="006346C7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tDotDash" w:sz="4" w:space="0" w:color="auto"/>
            </w:tcBorders>
            <w:noWrap/>
          </w:tcPr>
          <w:p w14:paraId="3FFBA16B" w14:textId="77777777" w:rsidR="006346C7" w:rsidRPr="00E32785" w:rsidRDefault="006346C7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tDotDash" w:sz="4" w:space="0" w:color="auto"/>
              <w:right w:val="single" w:sz="18" w:space="0" w:color="auto"/>
            </w:tcBorders>
            <w:noWrap/>
          </w:tcPr>
          <w:p w14:paraId="336C5273" w14:textId="10CAD833" w:rsidR="006346C7" w:rsidRPr="006346C7" w:rsidRDefault="00D948F3" w:rsidP="00D948F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or the s</w:t>
            </w:r>
            <w:r w:rsidR="006346C7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fety questi</w:t>
            </w:r>
            <w:r w:rsidR="000A0EF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on: yes.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or the e</w:t>
            </w:r>
            <w:r w:rsidR="000A0EF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ficacy question: no.</w:t>
            </w:r>
          </w:p>
        </w:tc>
      </w:tr>
      <w:tr w:rsidR="00E657F6" w:rsidRPr="00711AFF" w14:paraId="1618B2CE" w14:textId="77777777" w:rsidTr="00F320B0">
        <w:trPr>
          <w:trHeight w:val="154"/>
        </w:trPr>
        <w:tc>
          <w:tcPr>
            <w:tcW w:w="535" w:type="dxa"/>
            <w:vMerge/>
            <w:tcBorders>
              <w:left w:val="single" w:sz="18" w:space="0" w:color="auto"/>
            </w:tcBorders>
          </w:tcPr>
          <w:p w14:paraId="70AFDA1F" w14:textId="77777777" w:rsidR="006346C7" w:rsidRPr="006346C7" w:rsidRDefault="006346C7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 w:val="restart"/>
            <w:tcBorders>
              <w:top w:val="dotDotDash" w:sz="4" w:space="0" w:color="auto"/>
            </w:tcBorders>
            <w:noWrap/>
            <w:hideMark/>
          </w:tcPr>
          <w:p w14:paraId="254FD644" w14:textId="77777777" w:rsidR="006346C7" w:rsidRPr="00E657F6" w:rsidRDefault="006346C7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. Quantative non-randomized</w:t>
            </w:r>
          </w:p>
          <w:p w14:paraId="02DBC40D" w14:textId="77777777" w:rsidR="006346C7" w:rsidRPr="00E657F6" w:rsidRDefault="006346C7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657F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hort</w:t>
            </w:r>
          </w:p>
        </w:tc>
        <w:tc>
          <w:tcPr>
            <w:tcW w:w="6750" w:type="dxa"/>
            <w:tcBorders>
              <w:top w:val="dotDotDash" w:sz="4" w:space="0" w:color="auto"/>
            </w:tcBorders>
            <w:noWrap/>
            <w:hideMark/>
          </w:tcPr>
          <w:p w14:paraId="43FCD5ED" w14:textId="77777777" w:rsidR="006346C7" w:rsidRPr="006346C7" w:rsidRDefault="006346C7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1. Are all the participants representative to the target population?</w:t>
            </w:r>
          </w:p>
        </w:tc>
        <w:tc>
          <w:tcPr>
            <w:tcW w:w="450" w:type="dxa"/>
            <w:tcBorders>
              <w:top w:val="dotDotDash" w:sz="4" w:space="0" w:color="auto"/>
            </w:tcBorders>
            <w:noWrap/>
            <w:vAlign w:val="bottom"/>
          </w:tcPr>
          <w:p w14:paraId="55A7CF92" w14:textId="00C3A989" w:rsidR="006346C7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top w:val="dotDotDash" w:sz="4" w:space="0" w:color="auto"/>
            </w:tcBorders>
            <w:noWrap/>
            <w:vAlign w:val="bottom"/>
          </w:tcPr>
          <w:p w14:paraId="21D30927" w14:textId="77777777" w:rsidR="006346C7" w:rsidRPr="00E32785" w:rsidRDefault="006346C7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dotDotDash" w:sz="4" w:space="0" w:color="auto"/>
            </w:tcBorders>
            <w:noWrap/>
            <w:vAlign w:val="bottom"/>
          </w:tcPr>
          <w:p w14:paraId="3812F356" w14:textId="77777777" w:rsidR="006346C7" w:rsidRPr="00E32785" w:rsidRDefault="006346C7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top w:val="dotDotDash" w:sz="4" w:space="0" w:color="auto"/>
              <w:right w:val="single" w:sz="18" w:space="0" w:color="auto"/>
            </w:tcBorders>
            <w:noWrap/>
            <w:vAlign w:val="bottom"/>
          </w:tcPr>
          <w:p w14:paraId="4A0DFFBC" w14:textId="77777777" w:rsidR="006346C7" w:rsidRPr="006346C7" w:rsidRDefault="006346C7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711AFF" w14:paraId="6183E13F" w14:textId="77777777" w:rsidTr="00F320B0">
        <w:trPr>
          <w:trHeight w:val="199"/>
        </w:trPr>
        <w:tc>
          <w:tcPr>
            <w:tcW w:w="535" w:type="dxa"/>
            <w:vMerge/>
            <w:tcBorders>
              <w:left w:val="single" w:sz="18" w:space="0" w:color="auto"/>
            </w:tcBorders>
          </w:tcPr>
          <w:p w14:paraId="4C9044B4" w14:textId="77777777" w:rsidR="006346C7" w:rsidRPr="006346C7" w:rsidRDefault="006346C7" w:rsidP="001B59EB">
            <w:pPr>
              <w:ind w:left="113" w:right="113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55A88C40" w14:textId="77777777" w:rsidR="006346C7" w:rsidRPr="00E657F6" w:rsidRDefault="006346C7" w:rsidP="001B59EB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3E194B71" w14:textId="77777777" w:rsidR="006346C7" w:rsidRPr="006346C7" w:rsidRDefault="006346C7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2. Are the measurements </w:t>
            </w:r>
            <w:r w:rsidR="00BB3AB1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ppropriate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regarding both the outcome and intervention (or exposure?)</w:t>
            </w:r>
          </w:p>
        </w:tc>
        <w:tc>
          <w:tcPr>
            <w:tcW w:w="450" w:type="dxa"/>
            <w:noWrap/>
            <w:vAlign w:val="bottom"/>
          </w:tcPr>
          <w:p w14:paraId="6B6FFFDF" w14:textId="0980405D" w:rsidR="006346C7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42B7F557" w14:textId="77777777" w:rsidR="006346C7" w:rsidRPr="00E32785" w:rsidRDefault="006346C7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264BD0AA" w14:textId="77777777" w:rsidR="006346C7" w:rsidRPr="00E32785" w:rsidRDefault="006346C7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4590DD3A" w14:textId="77777777" w:rsidR="006346C7" w:rsidRPr="006346C7" w:rsidRDefault="006346C7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D049C4" w14:paraId="505B49D8" w14:textId="77777777" w:rsidTr="00F320B0">
        <w:trPr>
          <w:trHeight w:val="316"/>
        </w:trPr>
        <w:tc>
          <w:tcPr>
            <w:tcW w:w="535" w:type="dxa"/>
            <w:vMerge/>
            <w:tcBorders>
              <w:left w:val="single" w:sz="18" w:space="0" w:color="auto"/>
            </w:tcBorders>
          </w:tcPr>
          <w:p w14:paraId="1B650C4D" w14:textId="77777777" w:rsidR="006346C7" w:rsidRPr="006346C7" w:rsidRDefault="006346C7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0E95945B" w14:textId="77777777" w:rsidR="006346C7" w:rsidRPr="00E657F6" w:rsidRDefault="006346C7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1B692B3F" w14:textId="77777777" w:rsidR="006346C7" w:rsidRPr="006346C7" w:rsidRDefault="006346C7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3. Are there complete outcome data?</w:t>
            </w:r>
          </w:p>
        </w:tc>
        <w:tc>
          <w:tcPr>
            <w:tcW w:w="450" w:type="dxa"/>
            <w:noWrap/>
            <w:vAlign w:val="bottom"/>
          </w:tcPr>
          <w:p w14:paraId="2CACCE9A" w14:textId="77777777" w:rsidR="006346C7" w:rsidRPr="00D948F3" w:rsidRDefault="006346C7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bottom"/>
          </w:tcPr>
          <w:p w14:paraId="7C7EC50E" w14:textId="016487FC" w:rsidR="006346C7" w:rsidRPr="00E32785" w:rsidRDefault="00E32785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E32785">
              <w:rPr>
                <w:rFonts w:ascii="Calibri" w:hAnsi="Calibri"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630" w:type="dxa"/>
            <w:noWrap/>
            <w:vAlign w:val="bottom"/>
          </w:tcPr>
          <w:p w14:paraId="265AA57F" w14:textId="77777777" w:rsidR="006346C7" w:rsidRPr="00E32785" w:rsidRDefault="006346C7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7E8BB2E7" w14:textId="0974CC2E" w:rsidR="006346C7" w:rsidRPr="006346C7" w:rsidRDefault="00D948F3" w:rsidP="00D948F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ere was n</w:t>
            </w:r>
            <w:r w:rsidR="006346C7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 info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mation</w:t>
            </w:r>
            <w:r w:rsidR="006346C7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on 96 patients with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ut follow-up</w:t>
            </w:r>
            <w:r w:rsidR="006346C7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fter induction; only 78.7% of cohort with completed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ollow-up</w:t>
            </w:r>
            <w:r w:rsidR="006346C7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&lt;80%)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. </w:t>
            </w:r>
          </w:p>
        </w:tc>
      </w:tr>
      <w:tr w:rsidR="00E657F6" w:rsidRPr="00D948F3" w14:paraId="168C4732" w14:textId="77777777" w:rsidTr="00F320B0">
        <w:trPr>
          <w:trHeight w:val="73"/>
        </w:trPr>
        <w:tc>
          <w:tcPr>
            <w:tcW w:w="535" w:type="dxa"/>
            <w:vMerge/>
            <w:tcBorders>
              <w:left w:val="single" w:sz="18" w:space="0" w:color="auto"/>
            </w:tcBorders>
          </w:tcPr>
          <w:p w14:paraId="592CBC1C" w14:textId="77777777" w:rsidR="006346C7" w:rsidRPr="006346C7" w:rsidRDefault="006346C7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noWrap/>
          </w:tcPr>
          <w:p w14:paraId="24395371" w14:textId="77777777" w:rsidR="006346C7" w:rsidRPr="00E657F6" w:rsidRDefault="006346C7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noWrap/>
          </w:tcPr>
          <w:p w14:paraId="4642E4A7" w14:textId="77777777" w:rsidR="006346C7" w:rsidRPr="006346C7" w:rsidRDefault="006346C7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4. Are the confounders accounted for in the design and analysis? </w:t>
            </w:r>
          </w:p>
        </w:tc>
        <w:tc>
          <w:tcPr>
            <w:tcW w:w="450" w:type="dxa"/>
            <w:noWrap/>
            <w:vAlign w:val="bottom"/>
          </w:tcPr>
          <w:p w14:paraId="0F4AA2E7" w14:textId="4F94743B" w:rsidR="006346C7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noWrap/>
            <w:vAlign w:val="bottom"/>
          </w:tcPr>
          <w:p w14:paraId="3D582F4A" w14:textId="77777777" w:rsidR="006346C7" w:rsidRPr="00E32785" w:rsidRDefault="006346C7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bottom"/>
          </w:tcPr>
          <w:p w14:paraId="7B1B0CA3" w14:textId="77777777" w:rsidR="006346C7" w:rsidRPr="00E32785" w:rsidRDefault="006346C7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right w:val="single" w:sz="18" w:space="0" w:color="auto"/>
            </w:tcBorders>
            <w:noWrap/>
            <w:vAlign w:val="bottom"/>
          </w:tcPr>
          <w:p w14:paraId="57C0B27D" w14:textId="77777777" w:rsidR="006346C7" w:rsidRPr="00D049C4" w:rsidRDefault="006346C7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711AFF" w14:paraId="4556921D" w14:textId="77777777" w:rsidTr="00F320B0">
        <w:trPr>
          <w:trHeight w:val="199"/>
        </w:trPr>
        <w:tc>
          <w:tcPr>
            <w:tcW w:w="535" w:type="dxa"/>
            <w:vMerge/>
            <w:tcBorders>
              <w:left w:val="single" w:sz="18" w:space="0" w:color="auto"/>
            </w:tcBorders>
          </w:tcPr>
          <w:p w14:paraId="1E93FE37" w14:textId="77777777" w:rsidR="006346C7" w:rsidRPr="006346C7" w:rsidRDefault="006346C7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double" w:sz="4" w:space="0" w:color="auto"/>
            </w:tcBorders>
            <w:noWrap/>
          </w:tcPr>
          <w:p w14:paraId="2E8C4E89" w14:textId="77777777" w:rsidR="006346C7" w:rsidRPr="00E657F6" w:rsidRDefault="006346C7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50" w:type="dxa"/>
            <w:tcBorders>
              <w:bottom w:val="double" w:sz="4" w:space="0" w:color="auto"/>
            </w:tcBorders>
            <w:noWrap/>
          </w:tcPr>
          <w:p w14:paraId="57ADAD58" w14:textId="77777777" w:rsidR="006346C7" w:rsidRPr="006346C7" w:rsidRDefault="006346C7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5. During the study period, is the intervention administered (or exposure </w:t>
            </w:r>
            <w:r w:rsidR="00BB3AB1"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ccurred</w:t>
            </w: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 as intended?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3CDFDF10" w14:textId="4DDE942B" w:rsidR="006346C7" w:rsidRPr="00D948F3" w:rsidRDefault="00D948F3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  <w:r w:rsidRPr="00D948F3">
              <w:rPr>
                <w:rFonts w:ascii="Calibri" w:hAnsi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0" w:type="dxa"/>
            <w:tcBorders>
              <w:bottom w:val="double" w:sz="4" w:space="0" w:color="auto"/>
            </w:tcBorders>
            <w:noWrap/>
            <w:vAlign w:val="bottom"/>
          </w:tcPr>
          <w:p w14:paraId="737D3756" w14:textId="77777777" w:rsidR="006346C7" w:rsidRPr="00E32785" w:rsidRDefault="006346C7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noWrap/>
            <w:vAlign w:val="bottom"/>
          </w:tcPr>
          <w:p w14:paraId="25C0C5DF" w14:textId="77777777" w:rsidR="006346C7" w:rsidRPr="00E32785" w:rsidRDefault="006346C7" w:rsidP="00BB3AB1">
            <w:pPr>
              <w:jc w:val="center"/>
              <w:rPr>
                <w:rFonts w:ascii="Calibri" w:hAnsi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842" w:type="dxa"/>
            <w:tcBorders>
              <w:bottom w:val="double" w:sz="4" w:space="0" w:color="auto"/>
              <w:right w:val="single" w:sz="18" w:space="0" w:color="auto"/>
            </w:tcBorders>
            <w:noWrap/>
            <w:vAlign w:val="bottom"/>
          </w:tcPr>
          <w:p w14:paraId="6F73B794" w14:textId="77777777" w:rsidR="006346C7" w:rsidRPr="00D049C4" w:rsidRDefault="006346C7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57F6" w:rsidRPr="006346C7" w14:paraId="7DC5D9E6" w14:textId="77777777" w:rsidTr="00F320B0">
        <w:trPr>
          <w:trHeight w:val="300"/>
        </w:trPr>
        <w:tc>
          <w:tcPr>
            <w:tcW w:w="535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25304B5D" w14:textId="77777777" w:rsidR="006346C7" w:rsidRPr="006346C7" w:rsidRDefault="006346C7" w:rsidP="001B59EB">
            <w:pPr>
              <w:ind w:left="113" w:right="113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48C7E6AE" w14:textId="77777777" w:rsidR="006346C7" w:rsidRPr="00E657F6" w:rsidRDefault="006346C7" w:rsidP="001B59E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E657F6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Total </w:t>
            </w:r>
          </w:p>
        </w:tc>
        <w:tc>
          <w:tcPr>
            <w:tcW w:w="675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37E98E62" w14:textId="77777777" w:rsidR="006346C7" w:rsidRPr="006346C7" w:rsidRDefault="006346C7" w:rsidP="001B59E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4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core: </w:t>
            </w:r>
          </w:p>
        </w:tc>
        <w:tc>
          <w:tcPr>
            <w:tcW w:w="45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16081208" w14:textId="77777777" w:rsidR="006346C7" w:rsidRPr="00362F7F" w:rsidRDefault="006346C7" w:rsidP="00BB3AB1">
            <w:pPr>
              <w:jc w:val="center"/>
              <w:rPr>
                <w:rFonts w:ascii="Calibri" w:hAnsi="Calibri" w:cstheme="minorHAnsi"/>
                <w:b/>
                <w:sz w:val="16"/>
                <w:szCs w:val="16"/>
              </w:rPr>
            </w:pPr>
            <w:bookmarkStart w:id="0" w:name="_GoBack"/>
            <w:r w:rsidRPr="00362F7F">
              <w:rPr>
                <w:rFonts w:ascii="Calibri" w:hAnsi="Calibri" w:cstheme="minorHAnsi"/>
                <w:b/>
                <w:sz w:val="16"/>
                <w:szCs w:val="16"/>
              </w:rPr>
              <w:t>4/5</w:t>
            </w:r>
            <w:bookmarkEnd w:id="0"/>
          </w:p>
        </w:tc>
        <w:tc>
          <w:tcPr>
            <w:tcW w:w="45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4EA87ADF" w14:textId="77777777" w:rsidR="006346C7" w:rsidRPr="00E32785" w:rsidRDefault="006346C7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single" w:sz="18" w:space="0" w:color="auto"/>
            </w:tcBorders>
            <w:noWrap/>
            <w:vAlign w:val="bottom"/>
          </w:tcPr>
          <w:p w14:paraId="307E9F2B" w14:textId="77777777" w:rsidR="006346C7" w:rsidRPr="00E32785" w:rsidRDefault="006346C7" w:rsidP="00BB3AB1">
            <w:pPr>
              <w:jc w:val="center"/>
              <w:rPr>
                <w:rFonts w:ascii="Calibri" w:hAnsi="Calibri" w:cstheme="minorHAnsi"/>
                <w:sz w:val="16"/>
                <w:szCs w:val="16"/>
              </w:rPr>
            </w:pPr>
          </w:p>
        </w:tc>
        <w:tc>
          <w:tcPr>
            <w:tcW w:w="4842" w:type="dxa"/>
            <w:tcBorders>
              <w:top w:val="double" w:sz="4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</w:tcPr>
          <w:p w14:paraId="04AD0C84" w14:textId="77777777" w:rsidR="006346C7" w:rsidRPr="006346C7" w:rsidRDefault="006346C7" w:rsidP="001B59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</w:tbl>
    <w:p w14:paraId="2A45445E" w14:textId="77777777" w:rsidR="000F2A05" w:rsidRDefault="000F2A05">
      <w:pPr>
        <w:rPr>
          <w:color w:val="FF0000"/>
          <w:sz w:val="18"/>
          <w:lang w:val="en-US"/>
        </w:rPr>
      </w:pPr>
    </w:p>
    <w:p w14:paraId="3E5C8EB5" w14:textId="77777777" w:rsidR="000F2A05" w:rsidRDefault="000F2A05">
      <w:pPr>
        <w:rPr>
          <w:color w:val="FF0000"/>
          <w:sz w:val="18"/>
          <w:lang w:val="en-US"/>
        </w:rPr>
      </w:pPr>
    </w:p>
    <w:sectPr w:rsidR="000F2A05" w:rsidSect="003D231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FD729A" w14:textId="77777777" w:rsidR="00D948F3" w:rsidRDefault="00D948F3" w:rsidP="00512DD1">
      <w:r>
        <w:separator/>
      </w:r>
    </w:p>
  </w:endnote>
  <w:endnote w:type="continuationSeparator" w:id="0">
    <w:p w14:paraId="6E354430" w14:textId="77777777" w:rsidR="00D948F3" w:rsidRDefault="00D948F3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A4EE53" w14:textId="77777777" w:rsidR="00D948F3" w:rsidRDefault="00D948F3" w:rsidP="00512DD1">
      <w:r>
        <w:separator/>
      </w:r>
    </w:p>
  </w:footnote>
  <w:footnote w:type="continuationSeparator" w:id="0">
    <w:p w14:paraId="4ED4C04A" w14:textId="77777777" w:rsidR="00D948F3" w:rsidRDefault="00D948F3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l-NL" w:vendorID="64" w:dllVersion="131078" w:nlCheck="1" w:checkStyle="0"/>
  <w:activeWritingStyle w:appName="MSWord" w:lang="en-US" w:vendorID="64" w:dllVersion="131078" w:nlCheck="1" w:checkStyle="1"/>
  <w:attachedTemplate r:id="rId1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956"/>
    <w:rsid w:val="000035DE"/>
    <w:rsid w:val="000202CA"/>
    <w:rsid w:val="00025264"/>
    <w:rsid w:val="00086848"/>
    <w:rsid w:val="000A0EF2"/>
    <w:rsid w:val="000E1E3F"/>
    <w:rsid w:val="000F2A05"/>
    <w:rsid w:val="00182A0C"/>
    <w:rsid w:val="001B59EB"/>
    <w:rsid w:val="00210C8D"/>
    <w:rsid w:val="002C1A2C"/>
    <w:rsid w:val="00305C56"/>
    <w:rsid w:val="00341184"/>
    <w:rsid w:val="00362F7F"/>
    <w:rsid w:val="003D2316"/>
    <w:rsid w:val="0046468E"/>
    <w:rsid w:val="0048133D"/>
    <w:rsid w:val="00500BDA"/>
    <w:rsid w:val="00512DD1"/>
    <w:rsid w:val="005A615C"/>
    <w:rsid w:val="006119A2"/>
    <w:rsid w:val="0063047A"/>
    <w:rsid w:val="006346C7"/>
    <w:rsid w:val="006B41DF"/>
    <w:rsid w:val="006F6DEA"/>
    <w:rsid w:val="00711AFF"/>
    <w:rsid w:val="0075261C"/>
    <w:rsid w:val="007B4A83"/>
    <w:rsid w:val="007C4956"/>
    <w:rsid w:val="007F302D"/>
    <w:rsid w:val="00845389"/>
    <w:rsid w:val="0093165B"/>
    <w:rsid w:val="00951547"/>
    <w:rsid w:val="009C2D4C"/>
    <w:rsid w:val="00A26601"/>
    <w:rsid w:val="00B037D0"/>
    <w:rsid w:val="00B55708"/>
    <w:rsid w:val="00BB3AB1"/>
    <w:rsid w:val="00CC55D4"/>
    <w:rsid w:val="00CD6455"/>
    <w:rsid w:val="00D049C4"/>
    <w:rsid w:val="00D948F3"/>
    <w:rsid w:val="00E32785"/>
    <w:rsid w:val="00E623D6"/>
    <w:rsid w:val="00E657F6"/>
    <w:rsid w:val="00F320B0"/>
    <w:rsid w:val="00F82120"/>
    <w:rsid w:val="00FE4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7BAE688C"/>
  <w15:chartTrackingRefBased/>
  <w15:docId w15:val="{E59B4851-D180-4DFD-99A4-2925CD982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aliases w:val="Tabel Erasmus MC"/>
    <w:basedOn w:val="Standaardtabe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jsttabel6kleurrijk-Accent2">
    <w:name w:val="List Table 6 Colorful Accent 2"/>
    <w:basedOn w:val="Standaardtabe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12DD1"/>
  </w:style>
  <w:style w:type="paragraph" w:styleId="Voettekst">
    <w:name w:val="footer"/>
    <w:basedOn w:val="Standaard"/>
    <w:link w:val="Voet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12DD1"/>
  </w:style>
  <w:style w:type="character" w:styleId="Verwijzingopmerking">
    <w:name w:val="annotation reference"/>
    <w:basedOn w:val="Standaardalinea-lettertype"/>
    <w:uiPriority w:val="99"/>
    <w:semiHidden/>
    <w:unhideWhenUsed/>
    <w:rsid w:val="00711AF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11AFF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11AF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11AF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11AFF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11AFF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11A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960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1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8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5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0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6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5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9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8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39118\AppData\Local\Temp\Templafy\WordVsto\xhbtoujx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customXml/itemProps3.xml><?xml version="1.0" encoding="utf-8"?>
<ds:datastoreItem xmlns:ds="http://schemas.openxmlformats.org/officeDocument/2006/customXml" ds:itemID="{ED7FB347-AFD2-4F1C-BC64-F696E2511D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xhbtoujx.dotx</Template>
  <TotalTime>21</TotalTime>
  <Pages>10</Pages>
  <Words>3559</Words>
  <Characters>20291</Characters>
  <Application>Microsoft Office Word</Application>
  <DocSecurity>0</DocSecurity>
  <Lines>169</Lines>
  <Paragraphs>4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M. Blok</dc:creator>
  <cp:keywords/>
  <dc:description/>
  <cp:lastModifiedBy>Katelijn Blok</cp:lastModifiedBy>
  <cp:revision>5</cp:revision>
  <dcterms:created xsi:type="dcterms:W3CDTF">2023-02-03T18:10:00Z</dcterms:created>
  <dcterms:modified xsi:type="dcterms:W3CDTF">2023-02-03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29261862198561</vt:lpwstr>
  </property>
  <property fmtid="{D5CDD505-2E9C-101B-9397-08002B2CF9AE}" pid="12" name="TemplafyFromBlank">
    <vt:bool>true</vt:bool>
  </property>
</Properties>
</file>